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016E" w:rsidRPr="00D9385E" w:rsidRDefault="00C5016E" w:rsidP="00C5016E">
      <w:pPr>
        <w:rPr>
          <w:rFonts w:ascii="Calibri" w:hAnsi="Calibri" w:cs="Calibri"/>
          <w:b/>
          <w:bCs/>
        </w:rPr>
      </w:pPr>
      <w:r>
        <w:rPr>
          <w:rFonts w:ascii="Calibri" w:hAnsi="Calibri" w:cs="Calibri"/>
          <w:b/>
          <w:bCs/>
        </w:rPr>
        <w:t>Supplementary Table 1</w:t>
      </w:r>
      <w:r w:rsidRPr="00D9385E">
        <w:rPr>
          <w:rFonts w:ascii="Calibri" w:hAnsi="Calibri" w:cs="Calibri"/>
          <w:b/>
          <w:bCs/>
        </w:rPr>
        <w:t>. Sources of Variation in Patient Experience Scores</w:t>
      </w:r>
    </w:p>
    <w:p w:rsidR="00C5016E" w:rsidRDefault="00C5016E" w:rsidP="00C5016E">
      <w:pPr>
        <w:rPr>
          <w:rFonts w:ascii="Calibri" w:hAnsi="Calibri" w:cs="Calibri"/>
        </w:rPr>
      </w:pPr>
    </w:p>
    <w:tbl>
      <w:tblPr>
        <w:tblStyle w:val="TableGrid"/>
        <w:tblW w:w="0" w:type="auto"/>
        <w:tblLook w:val="04A0"/>
      </w:tblPr>
      <w:tblGrid>
        <w:gridCol w:w="850"/>
        <w:gridCol w:w="2565"/>
        <w:gridCol w:w="1440"/>
        <w:gridCol w:w="1350"/>
        <w:gridCol w:w="3145"/>
      </w:tblGrid>
      <w:tr w:rsidR="00C5016E" w:rsidTr="00956194">
        <w:tc>
          <w:tcPr>
            <w:tcW w:w="850" w:type="dxa"/>
          </w:tcPr>
          <w:p w:rsidR="00C5016E" w:rsidRDefault="00C5016E" w:rsidP="00956194">
            <w:pPr>
              <w:rPr>
                <w:rFonts w:ascii="Calibri" w:hAnsi="Calibri" w:cs="Calibri"/>
              </w:rPr>
            </w:pPr>
            <w:r>
              <w:rPr>
                <w:rFonts w:ascii="Calibri" w:hAnsi="Calibri" w:cs="Calibri"/>
              </w:rPr>
              <w:t>Model</w:t>
            </w:r>
          </w:p>
        </w:tc>
        <w:tc>
          <w:tcPr>
            <w:tcW w:w="2565" w:type="dxa"/>
          </w:tcPr>
          <w:p w:rsidR="00C5016E" w:rsidRDefault="00C5016E" w:rsidP="00956194">
            <w:pPr>
              <w:rPr>
                <w:rFonts w:ascii="Calibri" w:hAnsi="Calibri" w:cs="Calibri"/>
              </w:rPr>
            </w:pPr>
            <w:r>
              <w:rPr>
                <w:rFonts w:ascii="Calibri" w:hAnsi="Calibri" w:cs="Calibri"/>
              </w:rPr>
              <w:t>Specification</w:t>
            </w:r>
          </w:p>
        </w:tc>
        <w:tc>
          <w:tcPr>
            <w:tcW w:w="1440" w:type="dxa"/>
          </w:tcPr>
          <w:p w:rsidR="00C5016E" w:rsidRDefault="00C5016E" w:rsidP="00956194">
            <w:pPr>
              <w:rPr>
                <w:rFonts w:ascii="Calibri" w:hAnsi="Calibri" w:cs="Calibri"/>
              </w:rPr>
            </w:pPr>
            <w:r>
              <w:rPr>
                <w:rFonts w:ascii="Calibri" w:hAnsi="Calibri" w:cs="Calibri"/>
              </w:rPr>
              <w:t>Patient level ICC</w:t>
            </w:r>
          </w:p>
        </w:tc>
        <w:tc>
          <w:tcPr>
            <w:tcW w:w="1350" w:type="dxa"/>
          </w:tcPr>
          <w:p w:rsidR="00C5016E" w:rsidRDefault="00C5016E" w:rsidP="00956194">
            <w:pPr>
              <w:rPr>
                <w:rFonts w:ascii="Calibri" w:hAnsi="Calibri" w:cs="Calibri"/>
              </w:rPr>
            </w:pPr>
            <w:r>
              <w:rPr>
                <w:rFonts w:ascii="Calibri" w:hAnsi="Calibri" w:cs="Calibri"/>
              </w:rPr>
              <w:t>Physician level ICC</w:t>
            </w:r>
          </w:p>
        </w:tc>
        <w:tc>
          <w:tcPr>
            <w:tcW w:w="3145" w:type="dxa"/>
          </w:tcPr>
          <w:p w:rsidR="00C5016E" w:rsidRDefault="00C5016E" w:rsidP="00956194">
            <w:pPr>
              <w:rPr>
                <w:rFonts w:ascii="Calibri" w:hAnsi="Calibri" w:cs="Calibri"/>
              </w:rPr>
            </w:pPr>
            <w:r>
              <w:rPr>
                <w:rFonts w:ascii="Calibri" w:hAnsi="Calibri" w:cs="Calibri"/>
              </w:rPr>
              <w:t>Interpretation</w:t>
            </w:r>
          </w:p>
        </w:tc>
      </w:tr>
      <w:tr w:rsidR="00C5016E" w:rsidTr="00956194">
        <w:tc>
          <w:tcPr>
            <w:tcW w:w="850" w:type="dxa"/>
          </w:tcPr>
          <w:p w:rsidR="00C5016E" w:rsidRDefault="00C5016E" w:rsidP="00956194">
            <w:pPr>
              <w:rPr>
                <w:rFonts w:ascii="Calibri" w:hAnsi="Calibri" w:cs="Calibri"/>
              </w:rPr>
            </w:pPr>
            <w:r>
              <w:rPr>
                <w:rFonts w:ascii="Calibri" w:hAnsi="Calibri" w:cs="Calibri"/>
              </w:rPr>
              <w:t>0</w:t>
            </w:r>
          </w:p>
        </w:tc>
        <w:tc>
          <w:tcPr>
            <w:tcW w:w="2565" w:type="dxa"/>
          </w:tcPr>
          <w:p w:rsidR="00C5016E" w:rsidRDefault="00C5016E" w:rsidP="00956194">
            <w:pPr>
              <w:rPr>
                <w:rFonts w:ascii="Calibri" w:hAnsi="Calibri" w:cs="Calibri"/>
              </w:rPr>
            </w:pPr>
            <w:r>
              <w:rPr>
                <w:rFonts w:ascii="Calibri" w:hAnsi="Calibri" w:cs="Calibri"/>
              </w:rPr>
              <w:t>Random intercepts for patient and physician</w:t>
            </w:r>
          </w:p>
        </w:tc>
        <w:tc>
          <w:tcPr>
            <w:tcW w:w="1440" w:type="dxa"/>
          </w:tcPr>
          <w:p w:rsidR="00C5016E" w:rsidRDefault="00C5016E" w:rsidP="00956194">
            <w:pPr>
              <w:rPr>
                <w:rFonts w:ascii="Calibri" w:hAnsi="Calibri" w:cs="Calibri"/>
              </w:rPr>
            </w:pPr>
            <w:r>
              <w:rPr>
                <w:rFonts w:ascii="Calibri" w:hAnsi="Calibri" w:cs="Calibri"/>
              </w:rPr>
              <w:t>22.9%</w:t>
            </w:r>
          </w:p>
        </w:tc>
        <w:tc>
          <w:tcPr>
            <w:tcW w:w="1350" w:type="dxa"/>
          </w:tcPr>
          <w:p w:rsidR="00C5016E" w:rsidRDefault="00C5016E" w:rsidP="00956194">
            <w:pPr>
              <w:rPr>
                <w:rFonts w:ascii="Calibri" w:hAnsi="Calibri" w:cs="Calibri"/>
              </w:rPr>
            </w:pPr>
            <w:r>
              <w:rPr>
                <w:rFonts w:ascii="Calibri" w:hAnsi="Calibri" w:cs="Calibri"/>
              </w:rPr>
              <w:t>3.0%</w:t>
            </w:r>
          </w:p>
        </w:tc>
        <w:tc>
          <w:tcPr>
            <w:tcW w:w="3145" w:type="dxa"/>
          </w:tcPr>
          <w:p w:rsidR="00C5016E" w:rsidRDefault="00C5016E" w:rsidP="00956194">
            <w:pPr>
              <w:rPr>
                <w:rFonts w:ascii="Calibri" w:hAnsi="Calibri" w:cs="Calibri"/>
              </w:rPr>
            </w:pPr>
            <w:r>
              <w:rPr>
                <w:rFonts w:ascii="Calibri" w:hAnsi="Calibri" w:cs="Calibri"/>
              </w:rPr>
              <w:t>In the unadjusted model, 22.9% of variation in scores is explained by the patient, and 3% by physician</w:t>
            </w:r>
          </w:p>
        </w:tc>
      </w:tr>
      <w:tr w:rsidR="00C5016E" w:rsidTr="00956194">
        <w:tc>
          <w:tcPr>
            <w:tcW w:w="850" w:type="dxa"/>
          </w:tcPr>
          <w:p w:rsidR="00C5016E" w:rsidRDefault="00C5016E" w:rsidP="00956194">
            <w:pPr>
              <w:rPr>
                <w:rFonts w:ascii="Calibri" w:hAnsi="Calibri" w:cs="Calibri"/>
              </w:rPr>
            </w:pPr>
            <w:r>
              <w:rPr>
                <w:rFonts w:ascii="Calibri" w:hAnsi="Calibri" w:cs="Calibri"/>
              </w:rPr>
              <w:t>1</w:t>
            </w:r>
          </w:p>
        </w:tc>
        <w:tc>
          <w:tcPr>
            <w:tcW w:w="2565" w:type="dxa"/>
          </w:tcPr>
          <w:p w:rsidR="00C5016E" w:rsidRDefault="00C5016E" w:rsidP="00956194">
            <w:pPr>
              <w:rPr>
                <w:rFonts w:ascii="Calibri" w:hAnsi="Calibri" w:cs="Calibri"/>
              </w:rPr>
            </w:pPr>
            <w:r>
              <w:rPr>
                <w:rFonts w:ascii="Calibri" w:hAnsi="Calibri" w:cs="Calibri"/>
              </w:rPr>
              <w:t xml:space="preserve">Model 0 + </w:t>
            </w:r>
          </w:p>
          <w:p w:rsidR="00C5016E" w:rsidRDefault="00C5016E" w:rsidP="00956194">
            <w:pPr>
              <w:rPr>
                <w:rFonts w:ascii="Calibri" w:hAnsi="Calibri" w:cs="Calibri"/>
              </w:rPr>
            </w:pPr>
            <w:r>
              <w:rPr>
                <w:rFonts w:ascii="Calibri" w:hAnsi="Calibri" w:cs="Calibri"/>
              </w:rPr>
              <w:t>visit virtual vs. in-person</w:t>
            </w:r>
          </w:p>
        </w:tc>
        <w:tc>
          <w:tcPr>
            <w:tcW w:w="1440" w:type="dxa"/>
          </w:tcPr>
          <w:p w:rsidR="00C5016E" w:rsidRDefault="00C5016E" w:rsidP="00956194">
            <w:pPr>
              <w:rPr>
                <w:rFonts w:ascii="Calibri" w:hAnsi="Calibri" w:cs="Calibri"/>
              </w:rPr>
            </w:pPr>
            <w:r>
              <w:rPr>
                <w:rFonts w:ascii="Calibri" w:hAnsi="Calibri" w:cs="Calibri"/>
              </w:rPr>
              <w:t>22.9%</w:t>
            </w:r>
          </w:p>
        </w:tc>
        <w:tc>
          <w:tcPr>
            <w:tcW w:w="1350" w:type="dxa"/>
          </w:tcPr>
          <w:p w:rsidR="00C5016E" w:rsidRDefault="00C5016E" w:rsidP="00956194">
            <w:pPr>
              <w:rPr>
                <w:rFonts w:ascii="Calibri" w:hAnsi="Calibri" w:cs="Calibri"/>
              </w:rPr>
            </w:pPr>
            <w:r>
              <w:rPr>
                <w:rFonts w:ascii="Calibri" w:hAnsi="Calibri" w:cs="Calibri"/>
              </w:rPr>
              <w:t>2.9%</w:t>
            </w:r>
          </w:p>
        </w:tc>
        <w:tc>
          <w:tcPr>
            <w:tcW w:w="3145" w:type="dxa"/>
          </w:tcPr>
          <w:p w:rsidR="00C5016E" w:rsidRPr="004A4D90" w:rsidRDefault="00C5016E" w:rsidP="00956194">
            <w:pPr>
              <w:rPr>
                <w:rFonts w:ascii="Calibri" w:hAnsi="Calibri" w:cs="Calibri"/>
                <w:i/>
                <w:iCs/>
              </w:rPr>
            </w:pPr>
            <w:r>
              <w:rPr>
                <w:rFonts w:ascii="Calibri" w:hAnsi="Calibri" w:cs="Calibri"/>
              </w:rPr>
              <w:t>After adjusting for virtual vs. in-person visit modality, 22.9% of variation in scores is explained by the patient and 2.9% by the physician; 0.1% of the physician-level variation in scores was due to visit modality.</w:t>
            </w:r>
          </w:p>
        </w:tc>
      </w:tr>
      <w:tr w:rsidR="00C5016E" w:rsidTr="00956194">
        <w:tc>
          <w:tcPr>
            <w:tcW w:w="850" w:type="dxa"/>
          </w:tcPr>
          <w:p w:rsidR="00C5016E" w:rsidRDefault="00C5016E" w:rsidP="00956194">
            <w:pPr>
              <w:rPr>
                <w:rFonts w:ascii="Calibri" w:hAnsi="Calibri" w:cs="Calibri"/>
              </w:rPr>
            </w:pPr>
            <w:r>
              <w:rPr>
                <w:rFonts w:ascii="Calibri" w:hAnsi="Calibri" w:cs="Calibri"/>
              </w:rPr>
              <w:t>2</w:t>
            </w:r>
          </w:p>
        </w:tc>
        <w:tc>
          <w:tcPr>
            <w:tcW w:w="2565" w:type="dxa"/>
          </w:tcPr>
          <w:p w:rsidR="00C5016E" w:rsidRDefault="00C5016E" w:rsidP="00956194">
            <w:pPr>
              <w:rPr>
                <w:rFonts w:ascii="Calibri" w:hAnsi="Calibri" w:cs="Calibri"/>
              </w:rPr>
            </w:pPr>
            <w:r>
              <w:rPr>
                <w:rFonts w:ascii="Calibri" w:hAnsi="Calibri" w:cs="Calibri"/>
              </w:rPr>
              <w:t xml:space="preserve">Model 1 + </w:t>
            </w:r>
          </w:p>
          <w:p w:rsidR="00C5016E" w:rsidRDefault="00C5016E" w:rsidP="00956194">
            <w:pPr>
              <w:rPr>
                <w:rFonts w:ascii="Calibri" w:hAnsi="Calibri" w:cs="Calibri"/>
              </w:rPr>
            </w:pPr>
            <w:r>
              <w:rPr>
                <w:rFonts w:ascii="Calibri" w:hAnsi="Calibri" w:cs="Calibri"/>
              </w:rPr>
              <w:t>Physician specialty</w:t>
            </w:r>
          </w:p>
        </w:tc>
        <w:tc>
          <w:tcPr>
            <w:tcW w:w="1440" w:type="dxa"/>
          </w:tcPr>
          <w:p w:rsidR="00C5016E" w:rsidRDefault="00C5016E" w:rsidP="00956194">
            <w:pPr>
              <w:rPr>
                <w:rFonts w:ascii="Calibri" w:hAnsi="Calibri" w:cs="Calibri"/>
              </w:rPr>
            </w:pPr>
            <w:r>
              <w:rPr>
                <w:rFonts w:ascii="Calibri" w:hAnsi="Calibri" w:cs="Calibri"/>
              </w:rPr>
              <w:t>23.0%</w:t>
            </w:r>
          </w:p>
        </w:tc>
        <w:tc>
          <w:tcPr>
            <w:tcW w:w="1350" w:type="dxa"/>
          </w:tcPr>
          <w:p w:rsidR="00C5016E" w:rsidRDefault="00C5016E" w:rsidP="00956194">
            <w:pPr>
              <w:rPr>
                <w:rFonts w:ascii="Calibri" w:hAnsi="Calibri" w:cs="Calibri"/>
              </w:rPr>
            </w:pPr>
            <w:r>
              <w:rPr>
                <w:rFonts w:ascii="Calibri" w:hAnsi="Calibri" w:cs="Calibri"/>
              </w:rPr>
              <w:t>2.9%</w:t>
            </w:r>
          </w:p>
        </w:tc>
        <w:tc>
          <w:tcPr>
            <w:tcW w:w="3145" w:type="dxa"/>
          </w:tcPr>
          <w:p w:rsidR="00C5016E" w:rsidRDefault="00C5016E" w:rsidP="00956194">
            <w:pPr>
              <w:rPr>
                <w:rFonts w:ascii="Calibri" w:hAnsi="Calibri" w:cs="Calibri"/>
              </w:rPr>
            </w:pPr>
            <w:r>
              <w:rPr>
                <w:rFonts w:ascii="Calibri" w:hAnsi="Calibri" w:cs="Calibri"/>
              </w:rPr>
              <w:t>Additionally adjusting for physician specialty does not explain additional variance in patient experience score.</w:t>
            </w:r>
          </w:p>
        </w:tc>
      </w:tr>
      <w:tr w:rsidR="00C5016E" w:rsidTr="00956194">
        <w:tc>
          <w:tcPr>
            <w:tcW w:w="850" w:type="dxa"/>
          </w:tcPr>
          <w:p w:rsidR="00C5016E" w:rsidRDefault="00C5016E" w:rsidP="00956194">
            <w:pPr>
              <w:rPr>
                <w:rFonts w:ascii="Calibri" w:hAnsi="Calibri" w:cs="Calibri"/>
              </w:rPr>
            </w:pPr>
            <w:r>
              <w:rPr>
                <w:rFonts w:ascii="Calibri" w:hAnsi="Calibri" w:cs="Calibri"/>
              </w:rPr>
              <w:t>3</w:t>
            </w:r>
          </w:p>
        </w:tc>
        <w:tc>
          <w:tcPr>
            <w:tcW w:w="2565" w:type="dxa"/>
          </w:tcPr>
          <w:p w:rsidR="00C5016E" w:rsidRDefault="00C5016E" w:rsidP="00956194">
            <w:pPr>
              <w:rPr>
                <w:rFonts w:ascii="Calibri" w:hAnsi="Calibri" w:cs="Calibri"/>
              </w:rPr>
            </w:pPr>
            <w:r>
              <w:rPr>
                <w:rFonts w:ascii="Calibri" w:hAnsi="Calibri" w:cs="Calibri"/>
              </w:rPr>
              <w:t xml:space="preserve">Model 2 + </w:t>
            </w:r>
          </w:p>
          <w:p w:rsidR="00C5016E" w:rsidRDefault="00C5016E" w:rsidP="00956194">
            <w:pPr>
              <w:rPr>
                <w:rFonts w:ascii="Calibri" w:hAnsi="Calibri" w:cs="Calibri"/>
              </w:rPr>
            </w:pPr>
            <w:r>
              <w:rPr>
                <w:rFonts w:ascii="Calibri" w:hAnsi="Calibri" w:cs="Calibri"/>
              </w:rPr>
              <w:t>patient case mix</w:t>
            </w:r>
          </w:p>
        </w:tc>
        <w:tc>
          <w:tcPr>
            <w:tcW w:w="1440" w:type="dxa"/>
          </w:tcPr>
          <w:p w:rsidR="00C5016E" w:rsidRDefault="00C5016E" w:rsidP="00956194">
            <w:pPr>
              <w:rPr>
                <w:rFonts w:ascii="Calibri" w:hAnsi="Calibri" w:cs="Calibri"/>
              </w:rPr>
            </w:pPr>
            <w:r>
              <w:rPr>
                <w:rFonts w:ascii="Calibri" w:hAnsi="Calibri" w:cs="Calibri"/>
              </w:rPr>
              <w:t>22.0%</w:t>
            </w:r>
          </w:p>
        </w:tc>
        <w:tc>
          <w:tcPr>
            <w:tcW w:w="1350" w:type="dxa"/>
          </w:tcPr>
          <w:p w:rsidR="00C5016E" w:rsidRDefault="00C5016E" w:rsidP="00956194">
            <w:pPr>
              <w:rPr>
                <w:rFonts w:ascii="Calibri" w:hAnsi="Calibri" w:cs="Calibri"/>
              </w:rPr>
            </w:pPr>
            <w:r>
              <w:rPr>
                <w:rFonts w:ascii="Calibri" w:hAnsi="Calibri" w:cs="Calibri"/>
              </w:rPr>
              <w:t>2.7%</w:t>
            </w:r>
          </w:p>
        </w:tc>
        <w:tc>
          <w:tcPr>
            <w:tcW w:w="3145" w:type="dxa"/>
          </w:tcPr>
          <w:p w:rsidR="00C5016E" w:rsidRDefault="00C5016E" w:rsidP="00956194">
            <w:pPr>
              <w:rPr>
                <w:rFonts w:ascii="Calibri" w:hAnsi="Calibri" w:cs="Calibri"/>
              </w:rPr>
            </w:pPr>
            <w:r>
              <w:rPr>
                <w:rFonts w:ascii="Calibri" w:hAnsi="Calibri" w:cs="Calibri"/>
              </w:rPr>
              <w:t>Accounting for patient-case mix explains additional variance in patient experience scores, with 22% remaining at the patient level and 2.7% remaining at the physician level.</w:t>
            </w:r>
          </w:p>
        </w:tc>
      </w:tr>
      <w:tr w:rsidR="00C5016E" w:rsidTr="00956194">
        <w:tc>
          <w:tcPr>
            <w:tcW w:w="850" w:type="dxa"/>
          </w:tcPr>
          <w:p w:rsidR="00C5016E" w:rsidRDefault="00C5016E" w:rsidP="00956194">
            <w:pPr>
              <w:rPr>
                <w:rFonts w:ascii="Calibri" w:hAnsi="Calibri" w:cs="Calibri"/>
              </w:rPr>
            </w:pPr>
            <w:r>
              <w:rPr>
                <w:rFonts w:ascii="Calibri" w:hAnsi="Calibri" w:cs="Calibri"/>
              </w:rPr>
              <w:t>4</w:t>
            </w:r>
          </w:p>
        </w:tc>
        <w:tc>
          <w:tcPr>
            <w:tcW w:w="2565" w:type="dxa"/>
          </w:tcPr>
          <w:p w:rsidR="00C5016E" w:rsidRDefault="00C5016E" w:rsidP="00956194">
            <w:pPr>
              <w:rPr>
                <w:rFonts w:ascii="Calibri" w:hAnsi="Calibri" w:cs="Calibri"/>
              </w:rPr>
            </w:pPr>
            <w:r>
              <w:rPr>
                <w:rFonts w:ascii="Calibri" w:hAnsi="Calibri" w:cs="Calibri"/>
              </w:rPr>
              <w:t xml:space="preserve">Model 3 + </w:t>
            </w:r>
          </w:p>
          <w:p w:rsidR="00C5016E" w:rsidRDefault="00C5016E" w:rsidP="00956194">
            <w:pPr>
              <w:rPr>
                <w:rFonts w:ascii="Calibri" w:hAnsi="Calibri" w:cs="Calibri"/>
              </w:rPr>
            </w:pPr>
            <w:r>
              <w:rPr>
                <w:rFonts w:ascii="Calibri" w:hAnsi="Calibri" w:cs="Calibri"/>
              </w:rPr>
              <w:t>physician characteristics</w:t>
            </w:r>
          </w:p>
        </w:tc>
        <w:tc>
          <w:tcPr>
            <w:tcW w:w="1440" w:type="dxa"/>
          </w:tcPr>
          <w:p w:rsidR="00C5016E" w:rsidRDefault="00C5016E" w:rsidP="00956194">
            <w:pPr>
              <w:rPr>
                <w:rFonts w:ascii="Calibri" w:hAnsi="Calibri" w:cs="Calibri"/>
              </w:rPr>
            </w:pPr>
            <w:r>
              <w:rPr>
                <w:rFonts w:ascii="Calibri" w:hAnsi="Calibri" w:cs="Calibri"/>
              </w:rPr>
              <w:t>21.1%</w:t>
            </w:r>
          </w:p>
        </w:tc>
        <w:tc>
          <w:tcPr>
            <w:tcW w:w="1350" w:type="dxa"/>
          </w:tcPr>
          <w:p w:rsidR="00C5016E" w:rsidRDefault="00C5016E" w:rsidP="00956194">
            <w:pPr>
              <w:rPr>
                <w:rFonts w:ascii="Calibri" w:hAnsi="Calibri" w:cs="Calibri"/>
              </w:rPr>
            </w:pPr>
            <w:r>
              <w:rPr>
                <w:rFonts w:ascii="Calibri" w:hAnsi="Calibri" w:cs="Calibri"/>
              </w:rPr>
              <w:t>2.5%</w:t>
            </w:r>
          </w:p>
        </w:tc>
        <w:tc>
          <w:tcPr>
            <w:tcW w:w="3145" w:type="dxa"/>
          </w:tcPr>
          <w:p w:rsidR="00C5016E" w:rsidRDefault="00C5016E" w:rsidP="00956194">
            <w:pPr>
              <w:rPr>
                <w:rFonts w:ascii="Calibri" w:hAnsi="Calibri" w:cs="Calibri"/>
              </w:rPr>
            </w:pPr>
            <w:r>
              <w:rPr>
                <w:rFonts w:ascii="Calibri" w:hAnsi="Calibri" w:cs="Calibri"/>
              </w:rPr>
              <w:t>Accounting for physician characteristics explains additional variance in patient experience scores, with 21.1% remaining at the patient level and 2.5% remaining at the physician level.</w:t>
            </w:r>
          </w:p>
        </w:tc>
      </w:tr>
    </w:tbl>
    <w:p w:rsidR="00C5016E" w:rsidRDefault="00C5016E" w:rsidP="00C5016E">
      <w:pPr>
        <w:rPr>
          <w:rFonts w:ascii="Calibri" w:hAnsi="Calibri" w:cs="Calibri"/>
        </w:rPr>
      </w:pPr>
    </w:p>
    <w:p w:rsidR="003C1660" w:rsidRDefault="00C86BEB" w:rsidP="00C2232C">
      <w:pPr>
        <w:spacing w:after="160" w:line="259" w:lineRule="auto"/>
        <w:rPr>
          <w:rFonts w:ascii="Calibri" w:hAnsi="Calibri" w:cs="Calibri"/>
        </w:rPr>
      </w:pPr>
      <w:r>
        <w:rPr>
          <w:rFonts w:ascii="Calibri" w:hAnsi="Calibri" w:cs="Calibri"/>
          <w:color w:val="FF0000"/>
        </w:rPr>
        <w:br w:type="page"/>
      </w:r>
    </w:p>
    <w:p w:rsidR="003C1660" w:rsidRPr="00B32FBE" w:rsidRDefault="003C1660" w:rsidP="00B32FBE">
      <w:pPr>
        <w:spacing w:after="160" w:line="259" w:lineRule="auto"/>
        <w:rPr>
          <w:rFonts w:ascii="Calibri" w:hAnsi="Calibri" w:cs="Calibri"/>
        </w:rPr>
      </w:pPr>
    </w:p>
    <w:sectPr w:rsidR="003C1660" w:rsidRPr="00B32FBE" w:rsidSect="009753A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52A7" w:rsidRDefault="009252A7" w:rsidP="00EB5A92">
      <w:r>
        <w:separator/>
      </w:r>
    </w:p>
  </w:endnote>
  <w:endnote w:type="continuationSeparator" w:id="0">
    <w:p w:rsidR="009252A7" w:rsidRDefault="009252A7" w:rsidP="00EB5A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39605734"/>
      <w:docPartObj>
        <w:docPartGallery w:val="Page Numbers (Bottom of Page)"/>
        <w:docPartUnique/>
      </w:docPartObj>
    </w:sdtPr>
    <w:sdtContent>
      <w:p w:rsidR="00EB5A92" w:rsidRDefault="009753A6"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end"/>
        </w:r>
      </w:p>
    </w:sdtContent>
  </w:sdt>
  <w:p w:rsidR="00EB5A92" w:rsidRDefault="00EB5A92" w:rsidP="001F73C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45405567"/>
      <w:docPartObj>
        <w:docPartGallery w:val="Page Numbers (Bottom of Page)"/>
        <w:docPartUnique/>
      </w:docPartObj>
    </w:sdtPr>
    <w:sdtContent>
      <w:p w:rsidR="00EB5A92" w:rsidRDefault="009753A6" w:rsidP="00621C7A">
        <w:pPr>
          <w:pStyle w:val="Footer"/>
          <w:framePr w:wrap="none" w:vAnchor="text" w:hAnchor="margin" w:xAlign="right" w:y="1"/>
          <w:rPr>
            <w:rStyle w:val="PageNumber"/>
          </w:rPr>
        </w:pPr>
        <w:r>
          <w:rPr>
            <w:rStyle w:val="PageNumber"/>
          </w:rPr>
          <w:fldChar w:fldCharType="begin"/>
        </w:r>
        <w:r w:rsidR="00EB5A92">
          <w:rPr>
            <w:rStyle w:val="PageNumber"/>
          </w:rPr>
          <w:instrText xml:space="preserve"> PAGE </w:instrText>
        </w:r>
        <w:r>
          <w:rPr>
            <w:rStyle w:val="PageNumber"/>
          </w:rPr>
          <w:fldChar w:fldCharType="separate"/>
        </w:r>
        <w:r w:rsidR="00C2232C">
          <w:rPr>
            <w:rStyle w:val="PageNumber"/>
            <w:noProof/>
          </w:rPr>
          <w:t>1</w:t>
        </w:r>
        <w:r>
          <w:rPr>
            <w:rStyle w:val="PageNumber"/>
          </w:rPr>
          <w:fldChar w:fldCharType="end"/>
        </w:r>
      </w:p>
    </w:sdtContent>
  </w:sdt>
  <w:p w:rsidR="00EB5A92" w:rsidRDefault="00EB5A92" w:rsidP="001F73C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52A7" w:rsidRDefault="009252A7" w:rsidP="00EB5A92">
      <w:r>
        <w:separator/>
      </w:r>
    </w:p>
  </w:footnote>
  <w:footnote w:type="continuationSeparator" w:id="0">
    <w:p w:rsidR="009252A7" w:rsidRDefault="009252A7" w:rsidP="00EB5A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C0137"/>
    <w:multiLevelType w:val="hybridMultilevel"/>
    <w:tmpl w:val="09160FFC"/>
    <w:lvl w:ilvl="0" w:tplc="E190F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20225"/>
    <w:multiLevelType w:val="hybridMultilevel"/>
    <w:tmpl w:val="9F9CBA14"/>
    <w:lvl w:ilvl="0" w:tplc="F4C0EC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835C07"/>
    <w:multiLevelType w:val="hybridMultilevel"/>
    <w:tmpl w:val="D62E26A4"/>
    <w:lvl w:ilvl="0" w:tplc="FA0AE7B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B11444"/>
    <w:multiLevelType w:val="hybridMultilevel"/>
    <w:tmpl w:val="2FE26EF0"/>
    <w:lvl w:ilvl="0" w:tplc="C3DC8A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6B5758"/>
    <w:multiLevelType w:val="hybridMultilevel"/>
    <w:tmpl w:val="1826A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6F2D70"/>
    <w:multiLevelType w:val="hybridMultilevel"/>
    <w:tmpl w:val="D604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5E6948"/>
    <w:multiLevelType w:val="multilevel"/>
    <w:tmpl w:val="9886E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EBA524A"/>
    <w:multiLevelType w:val="hybridMultilevel"/>
    <w:tmpl w:val="C7D0FE76"/>
    <w:lvl w:ilvl="0" w:tplc="D542BD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1154C7"/>
    <w:multiLevelType w:val="multilevel"/>
    <w:tmpl w:val="1700C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4CD1424"/>
    <w:multiLevelType w:val="multilevel"/>
    <w:tmpl w:val="CCC66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130587"/>
    <w:multiLevelType w:val="hybridMultilevel"/>
    <w:tmpl w:val="45DEA4D8"/>
    <w:lvl w:ilvl="0" w:tplc="E94ED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4E5337"/>
    <w:multiLevelType w:val="hybridMultilevel"/>
    <w:tmpl w:val="EF2CF798"/>
    <w:lvl w:ilvl="0" w:tplc="5184B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6"/>
  </w:num>
  <w:num w:numId="4">
    <w:abstractNumId w:val="0"/>
  </w:num>
  <w:num w:numId="5">
    <w:abstractNumId w:val="4"/>
  </w:num>
  <w:num w:numId="6">
    <w:abstractNumId w:val="5"/>
  </w:num>
  <w:num w:numId="7">
    <w:abstractNumId w:val="11"/>
  </w:num>
  <w:num w:numId="8">
    <w:abstractNumId w:val="2"/>
  </w:num>
  <w:num w:numId="9">
    <w:abstractNumId w:val="7"/>
  </w:num>
  <w:num w:numId="10">
    <w:abstractNumId w:val="10"/>
  </w:num>
  <w:num w:numId="11">
    <w:abstractNumId w:val="3"/>
  </w:num>
  <w:num w:numId="1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MLU0NrEwMrYwNzYzMjFT0lEKTi0uzszPAykwrgUA/OcstCwAAAA="/>
  </w:docVars>
  <w:rsids>
    <w:rsidRoot w:val="000F36F6"/>
    <w:rsid w:val="00003D26"/>
    <w:rsid w:val="0001091C"/>
    <w:rsid w:val="000163CA"/>
    <w:rsid w:val="00017C70"/>
    <w:rsid w:val="00043B89"/>
    <w:rsid w:val="00047FDA"/>
    <w:rsid w:val="00050D53"/>
    <w:rsid w:val="00052EF5"/>
    <w:rsid w:val="000542FB"/>
    <w:rsid w:val="00082229"/>
    <w:rsid w:val="000A171D"/>
    <w:rsid w:val="000B1527"/>
    <w:rsid w:val="000D172A"/>
    <w:rsid w:val="000F36F6"/>
    <w:rsid w:val="00114179"/>
    <w:rsid w:val="00115CFF"/>
    <w:rsid w:val="00122469"/>
    <w:rsid w:val="00130DD4"/>
    <w:rsid w:val="001350EF"/>
    <w:rsid w:val="00136CB1"/>
    <w:rsid w:val="00137DFF"/>
    <w:rsid w:val="0016402F"/>
    <w:rsid w:val="00171B10"/>
    <w:rsid w:val="001866C4"/>
    <w:rsid w:val="001B19B0"/>
    <w:rsid w:val="001B7A1D"/>
    <w:rsid w:val="001D76AC"/>
    <w:rsid w:val="001F73CF"/>
    <w:rsid w:val="0023107B"/>
    <w:rsid w:val="002677BD"/>
    <w:rsid w:val="002726CB"/>
    <w:rsid w:val="00284827"/>
    <w:rsid w:val="002C1209"/>
    <w:rsid w:val="002C6112"/>
    <w:rsid w:val="002D0F45"/>
    <w:rsid w:val="002F44AB"/>
    <w:rsid w:val="0030098B"/>
    <w:rsid w:val="00307122"/>
    <w:rsid w:val="00310824"/>
    <w:rsid w:val="003125FD"/>
    <w:rsid w:val="0031453B"/>
    <w:rsid w:val="003260BC"/>
    <w:rsid w:val="00333B37"/>
    <w:rsid w:val="00333EF8"/>
    <w:rsid w:val="00347FD8"/>
    <w:rsid w:val="003568E7"/>
    <w:rsid w:val="0036575B"/>
    <w:rsid w:val="003810F3"/>
    <w:rsid w:val="003850B8"/>
    <w:rsid w:val="003A2F1D"/>
    <w:rsid w:val="003A5146"/>
    <w:rsid w:val="003A7683"/>
    <w:rsid w:val="003C1660"/>
    <w:rsid w:val="003C33DA"/>
    <w:rsid w:val="003D3201"/>
    <w:rsid w:val="003E17DC"/>
    <w:rsid w:val="003E7A90"/>
    <w:rsid w:val="003F2473"/>
    <w:rsid w:val="00401308"/>
    <w:rsid w:val="00421E53"/>
    <w:rsid w:val="004728ED"/>
    <w:rsid w:val="004A4D90"/>
    <w:rsid w:val="004C0F2D"/>
    <w:rsid w:val="004C4F4E"/>
    <w:rsid w:val="004D14C1"/>
    <w:rsid w:val="004E43BE"/>
    <w:rsid w:val="00505D46"/>
    <w:rsid w:val="0051481C"/>
    <w:rsid w:val="00516D9F"/>
    <w:rsid w:val="005470CA"/>
    <w:rsid w:val="005633FA"/>
    <w:rsid w:val="00597E72"/>
    <w:rsid w:val="005C522C"/>
    <w:rsid w:val="005D2B1C"/>
    <w:rsid w:val="005F4056"/>
    <w:rsid w:val="00621304"/>
    <w:rsid w:val="00634190"/>
    <w:rsid w:val="00647B03"/>
    <w:rsid w:val="00670833"/>
    <w:rsid w:val="00680FD0"/>
    <w:rsid w:val="006916C9"/>
    <w:rsid w:val="006B6909"/>
    <w:rsid w:val="006D3CCC"/>
    <w:rsid w:val="006E7281"/>
    <w:rsid w:val="00705B9A"/>
    <w:rsid w:val="007140B9"/>
    <w:rsid w:val="007174CA"/>
    <w:rsid w:val="0072225B"/>
    <w:rsid w:val="00732A53"/>
    <w:rsid w:val="0075316B"/>
    <w:rsid w:val="007569F6"/>
    <w:rsid w:val="00774A67"/>
    <w:rsid w:val="00794A0D"/>
    <w:rsid w:val="007E134A"/>
    <w:rsid w:val="007F1148"/>
    <w:rsid w:val="007F5150"/>
    <w:rsid w:val="007F7EA9"/>
    <w:rsid w:val="00826A3B"/>
    <w:rsid w:val="00860E65"/>
    <w:rsid w:val="008671CB"/>
    <w:rsid w:val="00871D07"/>
    <w:rsid w:val="0087399D"/>
    <w:rsid w:val="00883D0E"/>
    <w:rsid w:val="008B0AED"/>
    <w:rsid w:val="008B36D6"/>
    <w:rsid w:val="008D7E82"/>
    <w:rsid w:val="00901A37"/>
    <w:rsid w:val="00906915"/>
    <w:rsid w:val="009171E0"/>
    <w:rsid w:val="009252A7"/>
    <w:rsid w:val="009300C8"/>
    <w:rsid w:val="009753A6"/>
    <w:rsid w:val="00984480"/>
    <w:rsid w:val="00990639"/>
    <w:rsid w:val="009975F2"/>
    <w:rsid w:val="009C3BD1"/>
    <w:rsid w:val="009D2AF2"/>
    <w:rsid w:val="009E0342"/>
    <w:rsid w:val="00A11CCB"/>
    <w:rsid w:val="00A12AA1"/>
    <w:rsid w:val="00A31886"/>
    <w:rsid w:val="00A437CD"/>
    <w:rsid w:val="00A46E8B"/>
    <w:rsid w:val="00A85FE9"/>
    <w:rsid w:val="00A9779D"/>
    <w:rsid w:val="00AA4B98"/>
    <w:rsid w:val="00AA524E"/>
    <w:rsid w:val="00AD2083"/>
    <w:rsid w:val="00AD32C1"/>
    <w:rsid w:val="00B166C2"/>
    <w:rsid w:val="00B22287"/>
    <w:rsid w:val="00B32FBE"/>
    <w:rsid w:val="00B35D60"/>
    <w:rsid w:val="00B57806"/>
    <w:rsid w:val="00B77A60"/>
    <w:rsid w:val="00B844DF"/>
    <w:rsid w:val="00B930FE"/>
    <w:rsid w:val="00B93268"/>
    <w:rsid w:val="00BA4DC2"/>
    <w:rsid w:val="00BF1C09"/>
    <w:rsid w:val="00BF3D79"/>
    <w:rsid w:val="00C0434B"/>
    <w:rsid w:val="00C2232C"/>
    <w:rsid w:val="00C346D1"/>
    <w:rsid w:val="00C5016E"/>
    <w:rsid w:val="00C65963"/>
    <w:rsid w:val="00C7469B"/>
    <w:rsid w:val="00C85D1B"/>
    <w:rsid w:val="00C86BEB"/>
    <w:rsid w:val="00C86FC2"/>
    <w:rsid w:val="00C91E6C"/>
    <w:rsid w:val="00C952F1"/>
    <w:rsid w:val="00CB263A"/>
    <w:rsid w:val="00CB3390"/>
    <w:rsid w:val="00CD7CBC"/>
    <w:rsid w:val="00CE14EA"/>
    <w:rsid w:val="00CE3FF7"/>
    <w:rsid w:val="00CE419C"/>
    <w:rsid w:val="00CF346F"/>
    <w:rsid w:val="00CF7979"/>
    <w:rsid w:val="00D0469C"/>
    <w:rsid w:val="00D11218"/>
    <w:rsid w:val="00D252CB"/>
    <w:rsid w:val="00D365AE"/>
    <w:rsid w:val="00D63437"/>
    <w:rsid w:val="00D668CB"/>
    <w:rsid w:val="00D77AA8"/>
    <w:rsid w:val="00D81689"/>
    <w:rsid w:val="00D9385E"/>
    <w:rsid w:val="00DF3531"/>
    <w:rsid w:val="00E04E11"/>
    <w:rsid w:val="00E11670"/>
    <w:rsid w:val="00E14B94"/>
    <w:rsid w:val="00E22624"/>
    <w:rsid w:val="00E31F4A"/>
    <w:rsid w:val="00E40BAD"/>
    <w:rsid w:val="00E43723"/>
    <w:rsid w:val="00E67B82"/>
    <w:rsid w:val="00E7351A"/>
    <w:rsid w:val="00E752F1"/>
    <w:rsid w:val="00E84D19"/>
    <w:rsid w:val="00E87074"/>
    <w:rsid w:val="00E91637"/>
    <w:rsid w:val="00E96F0E"/>
    <w:rsid w:val="00EB086A"/>
    <w:rsid w:val="00EB5A92"/>
    <w:rsid w:val="00EC3EF3"/>
    <w:rsid w:val="00EC7795"/>
    <w:rsid w:val="00ED2743"/>
    <w:rsid w:val="00EE254B"/>
    <w:rsid w:val="00EE5B87"/>
    <w:rsid w:val="00EF69E3"/>
    <w:rsid w:val="00F03775"/>
    <w:rsid w:val="00F1161F"/>
    <w:rsid w:val="00F1686A"/>
    <w:rsid w:val="00F63958"/>
    <w:rsid w:val="00FA629C"/>
    <w:rsid w:val="00FA6A4E"/>
    <w:rsid w:val="00FA7198"/>
    <w:rsid w:val="00FB1077"/>
    <w:rsid w:val="00FD5981"/>
    <w:rsid w:val="00FE28D1"/>
    <w:rsid w:val="00FF53E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8E7"/>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10824"/>
    <w:pPr>
      <w:spacing w:before="100" w:beforeAutospacing="1" w:after="100" w:afterAutospacing="1"/>
      <w:outlineLvl w:val="0"/>
    </w:pPr>
    <w:rPr>
      <w:b/>
      <w:bCs/>
      <w:kern w:val="36"/>
      <w:sz w:val="48"/>
      <w:szCs w:val="48"/>
    </w:rPr>
  </w:style>
  <w:style w:type="paragraph" w:styleId="Heading5">
    <w:name w:val="heading 5"/>
    <w:basedOn w:val="Normal"/>
    <w:next w:val="Normal"/>
    <w:link w:val="Heading5Char"/>
    <w:uiPriority w:val="9"/>
    <w:semiHidden/>
    <w:unhideWhenUsed/>
    <w:qFormat/>
    <w:rsid w:val="00D77AA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6B6909"/>
    <w:pPr>
      <w:spacing w:before="100" w:beforeAutospacing="1" w:after="100" w:afterAutospacing="1"/>
    </w:pPr>
  </w:style>
  <w:style w:type="character" w:customStyle="1" w:styleId="mark5imuj8dhw">
    <w:name w:val="mark5imuj8dhw"/>
    <w:basedOn w:val="DefaultParagraphFont"/>
    <w:rsid w:val="006B6909"/>
  </w:style>
  <w:style w:type="table" w:styleId="TableGrid">
    <w:name w:val="Table Grid"/>
    <w:basedOn w:val="TableNormal"/>
    <w:uiPriority w:val="39"/>
    <w:rsid w:val="005470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70CA"/>
    <w:rPr>
      <w:sz w:val="16"/>
      <w:szCs w:val="16"/>
    </w:rPr>
  </w:style>
  <w:style w:type="paragraph" w:styleId="CommentText">
    <w:name w:val="annotation text"/>
    <w:basedOn w:val="Normal"/>
    <w:link w:val="CommentTextChar"/>
    <w:uiPriority w:val="99"/>
    <w:semiHidden/>
    <w:unhideWhenUsed/>
    <w:rsid w:val="005470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470CA"/>
    <w:rPr>
      <w:sz w:val="20"/>
      <w:szCs w:val="20"/>
    </w:rPr>
  </w:style>
  <w:style w:type="paragraph" w:styleId="CommentSubject">
    <w:name w:val="annotation subject"/>
    <w:basedOn w:val="CommentText"/>
    <w:next w:val="CommentText"/>
    <w:link w:val="CommentSubjectChar"/>
    <w:uiPriority w:val="99"/>
    <w:semiHidden/>
    <w:unhideWhenUsed/>
    <w:rsid w:val="00CE3FF7"/>
    <w:pPr>
      <w:spacing w:after="160"/>
    </w:pPr>
    <w:rPr>
      <w:b/>
      <w:bCs/>
    </w:rPr>
  </w:style>
  <w:style w:type="character" w:customStyle="1" w:styleId="CommentSubjectChar">
    <w:name w:val="Comment Subject Char"/>
    <w:basedOn w:val="CommentTextChar"/>
    <w:link w:val="CommentSubject"/>
    <w:uiPriority w:val="99"/>
    <w:semiHidden/>
    <w:rsid w:val="00CE3FF7"/>
    <w:rPr>
      <w:b/>
      <w:bCs/>
      <w:sz w:val="20"/>
      <w:szCs w:val="20"/>
    </w:rPr>
  </w:style>
  <w:style w:type="paragraph" w:styleId="Revision">
    <w:name w:val="Revision"/>
    <w:hidden/>
    <w:uiPriority w:val="99"/>
    <w:semiHidden/>
    <w:rsid w:val="00647B03"/>
    <w:pPr>
      <w:spacing w:after="0" w:line="240" w:lineRule="auto"/>
    </w:pPr>
  </w:style>
  <w:style w:type="character" w:customStyle="1" w:styleId="stratlabel">
    <w:name w:val="stratlabel"/>
    <w:basedOn w:val="DefaultParagraphFont"/>
    <w:rsid w:val="00FD5981"/>
  </w:style>
  <w:style w:type="character" w:customStyle="1" w:styleId="stratn">
    <w:name w:val="stratn"/>
    <w:basedOn w:val="DefaultParagraphFont"/>
    <w:rsid w:val="00FD5981"/>
  </w:style>
  <w:style w:type="character" w:customStyle="1" w:styleId="varlabel">
    <w:name w:val="varlabel"/>
    <w:basedOn w:val="DefaultParagraphFont"/>
    <w:rsid w:val="00FD5981"/>
  </w:style>
  <w:style w:type="paragraph" w:styleId="NormalWeb">
    <w:name w:val="Normal (Web)"/>
    <w:basedOn w:val="Normal"/>
    <w:uiPriority w:val="99"/>
    <w:unhideWhenUsed/>
    <w:rsid w:val="003568E7"/>
    <w:pPr>
      <w:spacing w:before="100" w:beforeAutospacing="1" w:after="100" w:afterAutospacing="1"/>
    </w:pPr>
  </w:style>
  <w:style w:type="character" w:customStyle="1" w:styleId="ref-title">
    <w:name w:val="ref-title"/>
    <w:basedOn w:val="DefaultParagraphFont"/>
    <w:rsid w:val="004C4F4E"/>
  </w:style>
  <w:style w:type="character" w:customStyle="1" w:styleId="ref-journal">
    <w:name w:val="ref-journal"/>
    <w:basedOn w:val="DefaultParagraphFont"/>
    <w:rsid w:val="004C4F4E"/>
  </w:style>
  <w:style w:type="character" w:customStyle="1" w:styleId="ref-vol">
    <w:name w:val="ref-vol"/>
    <w:basedOn w:val="DefaultParagraphFont"/>
    <w:rsid w:val="004C4F4E"/>
  </w:style>
  <w:style w:type="character" w:customStyle="1" w:styleId="ref-iss">
    <w:name w:val="ref-iss"/>
    <w:basedOn w:val="DefaultParagraphFont"/>
    <w:rsid w:val="004C4F4E"/>
  </w:style>
  <w:style w:type="character" w:styleId="Emphasis">
    <w:name w:val="Emphasis"/>
    <w:basedOn w:val="DefaultParagraphFont"/>
    <w:uiPriority w:val="20"/>
    <w:qFormat/>
    <w:rsid w:val="004C4F4E"/>
    <w:rPr>
      <w:i/>
      <w:iCs/>
    </w:rPr>
  </w:style>
  <w:style w:type="character" w:styleId="Hyperlink">
    <w:name w:val="Hyperlink"/>
    <w:basedOn w:val="DefaultParagraphFont"/>
    <w:uiPriority w:val="99"/>
    <w:unhideWhenUsed/>
    <w:rsid w:val="004C4F4E"/>
    <w:rPr>
      <w:color w:val="0000FF"/>
      <w:u w:val="single"/>
    </w:rPr>
  </w:style>
  <w:style w:type="character" w:styleId="PlaceholderText">
    <w:name w:val="Placeholder Text"/>
    <w:basedOn w:val="DefaultParagraphFont"/>
    <w:uiPriority w:val="99"/>
    <w:semiHidden/>
    <w:rsid w:val="002F44AB"/>
    <w:rPr>
      <w:color w:val="808080"/>
    </w:rPr>
  </w:style>
  <w:style w:type="paragraph" w:styleId="HTMLPreformatted">
    <w:name w:val="HTML Preformatted"/>
    <w:basedOn w:val="Normal"/>
    <w:link w:val="HTMLPreformattedChar"/>
    <w:uiPriority w:val="99"/>
    <w:semiHidden/>
    <w:unhideWhenUsed/>
    <w:rsid w:val="00310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10824"/>
    <w:rPr>
      <w:rFonts w:ascii="Courier New" w:eastAsia="Times New Roman" w:hAnsi="Courier New" w:cs="Courier New"/>
      <w:sz w:val="20"/>
      <w:szCs w:val="20"/>
    </w:rPr>
  </w:style>
  <w:style w:type="character" w:styleId="HTMLCode">
    <w:name w:val="HTML Code"/>
    <w:basedOn w:val="DefaultParagraphFont"/>
    <w:uiPriority w:val="99"/>
    <w:semiHidden/>
    <w:unhideWhenUsed/>
    <w:rsid w:val="0031082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310824"/>
    <w:rPr>
      <w:rFonts w:ascii="Times New Roman" w:eastAsia="Times New Roman" w:hAnsi="Times New Roman" w:cs="Times New Roman"/>
      <w:b/>
      <w:bCs/>
      <w:kern w:val="36"/>
      <w:sz w:val="48"/>
      <w:szCs w:val="48"/>
    </w:rPr>
  </w:style>
  <w:style w:type="character" w:customStyle="1" w:styleId="Heading5Char">
    <w:name w:val="Heading 5 Char"/>
    <w:basedOn w:val="DefaultParagraphFont"/>
    <w:link w:val="Heading5"/>
    <w:uiPriority w:val="9"/>
    <w:semiHidden/>
    <w:rsid w:val="00D77AA8"/>
    <w:rPr>
      <w:rFonts w:asciiTheme="majorHAnsi" w:eastAsiaTheme="majorEastAsia" w:hAnsiTheme="majorHAnsi" w:cstheme="majorBidi"/>
      <w:color w:val="2F5496" w:themeColor="accent1" w:themeShade="BF"/>
      <w:sz w:val="24"/>
      <w:szCs w:val="24"/>
    </w:rPr>
  </w:style>
  <w:style w:type="character" w:styleId="Strong">
    <w:name w:val="Strong"/>
    <w:basedOn w:val="DefaultParagraphFont"/>
    <w:uiPriority w:val="22"/>
    <w:qFormat/>
    <w:rsid w:val="00D77AA8"/>
    <w:rPr>
      <w:b/>
      <w:bCs/>
    </w:rPr>
  </w:style>
  <w:style w:type="paragraph" w:customStyle="1" w:styleId="i4a-back-to-top">
    <w:name w:val="i4a-back-to-top"/>
    <w:basedOn w:val="Normal"/>
    <w:rsid w:val="00D77AA8"/>
    <w:pPr>
      <w:spacing w:before="100" w:beforeAutospacing="1" w:after="100" w:afterAutospacing="1"/>
    </w:pPr>
  </w:style>
  <w:style w:type="character" w:customStyle="1" w:styleId="UnresolvedMention">
    <w:name w:val="Unresolved Mention"/>
    <w:basedOn w:val="DefaultParagraphFont"/>
    <w:uiPriority w:val="99"/>
    <w:semiHidden/>
    <w:unhideWhenUsed/>
    <w:rsid w:val="004D14C1"/>
    <w:rPr>
      <w:color w:val="605E5C"/>
      <w:shd w:val="clear" w:color="auto" w:fill="E1DFDD"/>
    </w:rPr>
  </w:style>
  <w:style w:type="paragraph" w:styleId="Footer">
    <w:name w:val="footer"/>
    <w:basedOn w:val="Normal"/>
    <w:link w:val="FooterChar"/>
    <w:uiPriority w:val="99"/>
    <w:unhideWhenUsed/>
    <w:rsid w:val="00EB5A92"/>
    <w:pPr>
      <w:tabs>
        <w:tab w:val="center" w:pos="4680"/>
        <w:tab w:val="right" w:pos="9360"/>
      </w:tabs>
    </w:pPr>
  </w:style>
  <w:style w:type="character" w:customStyle="1" w:styleId="FooterChar">
    <w:name w:val="Footer Char"/>
    <w:basedOn w:val="DefaultParagraphFont"/>
    <w:link w:val="Footer"/>
    <w:uiPriority w:val="99"/>
    <w:rsid w:val="00EB5A92"/>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B5A92"/>
  </w:style>
  <w:style w:type="character" w:styleId="LineNumber">
    <w:name w:val="line number"/>
    <w:basedOn w:val="DefaultParagraphFont"/>
    <w:uiPriority w:val="99"/>
    <w:semiHidden/>
    <w:unhideWhenUsed/>
    <w:rsid w:val="00EB5A92"/>
  </w:style>
  <w:style w:type="paragraph" w:styleId="BalloonText">
    <w:name w:val="Balloon Text"/>
    <w:basedOn w:val="Normal"/>
    <w:link w:val="BalloonTextChar"/>
    <w:uiPriority w:val="99"/>
    <w:semiHidden/>
    <w:unhideWhenUsed/>
    <w:rsid w:val="00C2232C"/>
    <w:rPr>
      <w:rFonts w:ascii="Tahoma" w:hAnsi="Tahoma" w:cs="Tahoma"/>
      <w:sz w:val="16"/>
      <w:szCs w:val="16"/>
    </w:rPr>
  </w:style>
  <w:style w:type="character" w:customStyle="1" w:styleId="BalloonTextChar">
    <w:name w:val="Balloon Text Char"/>
    <w:basedOn w:val="DefaultParagraphFont"/>
    <w:link w:val="BalloonText"/>
    <w:uiPriority w:val="99"/>
    <w:semiHidden/>
    <w:rsid w:val="00C2232C"/>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5564563">
      <w:bodyDiv w:val="1"/>
      <w:marLeft w:val="0"/>
      <w:marRight w:val="0"/>
      <w:marTop w:val="0"/>
      <w:marBottom w:val="0"/>
      <w:divBdr>
        <w:top w:val="none" w:sz="0" w:space="0" w:color="auto"/>
        <w:left w:val="none" w:sz="0" w:space="0" w:color="auto"/>
        <w:bottom w:val="none" w:sz="0" w:space="0" w:color="auto"/>
        <w:right w:val="none" w:sz="0" w:space="0" w:color="auto"/>
      </w:divBdr>
    </w:div>
    <w:div w:id="117112962">
      <w:bodyDiv w:val="1"/>
      <w:marLeft w:val="0"/>
      <w:marRight w:val="0"/>
      <w:marTop w:val="0"/>
      <w:marBottom w:val="0"/>
      <w:divBdr>
        <w:top w:val="none" w:sz="0" w:space="0" w:color="auto"/>
        <w:left w:val="none" w:sz="0" w:space="0" w:color="auto"/>
        <w:bottom w:val="none" w:sz="0" w:space="0" w:color="auto"/>
        <w:right w:val="none" w:sz="0" w:space="0" w:color="auto"/>
      </w:divBdr>
      <w:divsChild>
        <w:div w:id="877468871">
          <w:marLeft w:val="640"/>
          <w:marRight w:val="0"/>
          <w:marTop w:val="0"/>
          <w:marBottom w:val="0"/>
          <w:divBdr>
            <w:top w:val="none" w:sz="0" w:space="0" w:color="auto"/>
            <w:left w:val="none" w:sz="0" w:space="0" w:color="auto"/>
            <w:bottom w:val="none" w:sz="0" w:space="0" w:color="auto"/>
            <w:right w:val="none" w:sz="0" w:space="0" w:color="auto"/>
          </w:divBdr>
        </w:div>
        <w:div w:id="504788219">
          <w:marLeft w:val="640"/>
          <w:marRight w:val="0"/>
          <w:marTop w:val="0"/>
          <w:marBottom w:val="0"/>
          <w:divBdr>
            <w:top w:val="none" w:sz="0" w:space="0" w:color="auto"/>
            <w:left w:val="none" w:sz="0" w:space="0" w:color="auto"/>
            <w:bottom w:val="none" w:sz="0" w:space="0" w:color="auto"/>
            <w:right w:val="none" w:sz="0" w:space="0" w:color="auto"/>
          </w:divBdr>
        </w:div>
        <w:div w:id="1600605321">
          <w:marLeft w:val="640"/>
          <w:marRight w:val="0"/>
          <w:marTop w:val="0"/>
          <w:marBottom w:val="0"/>
          <w:divBdr>
            <w:top w:val="none" w:sz="0" w:space="0" w:color="auto"/>
            <w:left w:val="none" w:sz="0" w:space="0" w:color="auto"/>
            <w:bottom w:val="none" w:sz="0" w:space="0" w:color="auto"/>
            <w:right w:val="none" w:sz="0" w:space="0" w:color="auto"/>
          </w:divBdr>
        </w:div>
        <w:div w:id="1290864083">
          <w:marLeft w:val="640"/>
          <w:marRight w:val="0"/>
          <w:marTop w:val="0"/>
          <w:marBottom w:val="0"/>
          <w:divBdr>
            <w:top w:val="none" w:sz="0" w:space="0" w:color="auto"/>
            <w:left w:val="none" w:sz="0" w:space="0" w:color="auto"/>
            <w:bottom w:val="none" w:sz="0" w:space="0" w:color="auto"/>
            <w:right w:val="none" w:sz="0" w:space="0" w:color="auto"/>
          </w:divBdr>
        </w:div>
        <w:div w:id="1715810174">
          <w:marLeft w:val="640"/>
          <w:marRight w:val="0"/>
          <w:marTop w:val="0"/>
          <w:marBottom w:val="0"/>
          <w:divBdr>
            <w:top w:val="none" w:sz="0" w:space="0" w:color="auto"/>
            <w:left w:val="none" w:sz="0" w:space="0" w:color="auto"/>
            <w:bottom w:val="none" w:sz="0" w:space="0" w:color="auto"/>
            <w:right w:val="none" w:sz="0" w:space="0" w:color="auto"/>
          </w:divBdr>
        </w:div>
        <w:div w:id="81950240">
          <w:marLeft w:val="640"/>
          <w:marRight w:val="0"/>
          <w:marTop w:val="0"/>
          <w:marBottom w:val="0"/>
          <w:divBdr>
            <w:top w:val="none" w:sz="0" w:space="0" w:color="auto"/>
            <w:left w:val="none" w:sz="0" w:space="0" w:color="auto"/>
            <w:bottom w:val="none" w:sz="0" w:space="0" w:color="auto"/>
            <w:right w:val="none" w:sz="0" w:space="0" w:color="auto"/>
          </w:divBdr>
        </w:div>
        <w:div w:id="1375500241">
          <w:marLeft w:val="640"/>
          <w:marRight w:val="0"/>
          <w:marTop w:val="0"/>
          <w:marBottom w:val="0"/>
          <w:divBdr>
            <w:top w:val="none" w:sz="0" w:space="0" w:color="auto"/>
            <w:left w:val="none" w:sz="0" w:space="0" w:color="auto"/>
            <w:bottom w:val="none" w:sz="0" w:space="0" w:color="auto"/>
            <w:right w:val="none" w:sz="0" w:space="0" w:color="auto"/>
          </w:divBdr>
        </w:div>
        <w:div w:id="1013263696">
          <w:marLeft w:val="640"/>
          <w:marRight w:val="0"/>
          <w:marTop w:val="0"/>
          <w:marBottom w:val="0"/>
          <w:divBdr>
            <w:top w:val="none" w:sz="0" w:space="0" w:color="auto"/>
            <w:left w:val="none" w:sz="0" w:space="0" w:color="auto"/>
            <w:bottom w:val="none" w:sz="0" w:space="0" w:color="auto"/>
            <w:right w:val="none" w:sz="0" w:space="0" w:color="auto"/>
          </w:divBdr>
        </w:div>
        <w:div w:id="1486236761">
          <w:marLeft w:val="640"/>
          <w:marRight w:val="0"/>
          <w:marTop w:val="0"/>
          <w:marBottom w:val="0"/>
          <w:divBdr>
            <w:top w:val="none" w:sz="0" w:space="0" w:color="auto"/>
            <w:left w:val="none" w:sz="0" w:space="0" w:color="auto"/>
            <w:bottom w:val="none" w:sz="0" w:space="0" w:color="auto"/>
            <w:right w:val="none" w:sz="0" w:space="0" w:color="auto"/>
          </w:divBdr>
        </w:div>
        <w:div w:id="1433862360">
          <w:marLeft w:val="640"/>
          <w:marRight w:val="0"/>
          <w:marTop w:val="0"/>
          <w:marBottom w:val="0"/>
          <w:divBdr>
            <w:top w:val="none" w:sz="0" w:space="0" w:color="auto"/>
            <w:left w:val="none" w:sz="0" w:space="0" w:color="auto"/>
            <w:bottom w:val="none" w:sz="0" w:space="0" w:color="auto"/>
            <w:right w:val="none" w:sz="0" w:space="0" w:color="auto"/>
          </w:divBdr>
        </w:div>
        <w:div w:id="1470704801">
          <w:marLeft w:val="640"/>
          <w:marRight w:val="0"/>
          <w:marTop w:val="0"/>
          <w:marBottom w:val="0"/>
          <w:divBdr>
            <w:top w:val="none" w:sz="0" w:space="0" w:color="auto"/>
            <w:left w:val="none" w:sz="0" w:space="0" w:color="auto"/>
            <w:bottom w:val="none" w:sz="0" w:space="0" w:color="auto"/>
            <w:right w:val="none" w:sz="0" w:space="0" w:color="auto"/>
          </w:divBdr>
        </w:div>
        <w:div w:id="984774030">
          <w:marLeft w:val="640"/>
          <w:marRight w:val="0"/>
          <w:marTop w:val="0"/>
          <w:marBottom w:val="0"/>
          <w:divBdr>
            <w:top w:val="none" w:sz="0" w:space="0" w:color="auto"/>
            <w:left w:val="none" w:sz="0" w:space="0" w:color="auto"/>
            <w:bottom w:val="none" w:sz="0" w:space="0" w:color="auto"/>
            <w:right w:val="none" w:sz="0" w:space="0" w:color="auto"/>
          </w:divBdr>
        </w:div>
        <w:div w:id="1997293234">
          <w:marLeft w:val="640"/>
          <w:marRight w:val="0"/>
          <w:marTop w:val="0"/>
          <w:marBottom w:val="0"/>
          <w:divBdr>
            <w:top w:val="none" w:sz="0" w:space="0" w:color="auto"/>
            <w:left w:val="none" w:sz="0" w:space="0" w:color="auto"/>
            <w:bottom w:val="none" w:sz="0" w:space="0" w:color="auto"/>
            <w:right w:val="none" w:sz="0" w:space="0" w:color="auto"/>
          </w:divBdr>
        </w:div>
        <w:div w:id="907571568">
          <w:marLeft w:val="640"/>
          <w:marRight w:val="0"/>
          <w:marTop w:val="0"/>
          <w:marBottom w:val="0"/>
          <w:divBdr>
            <w:top w:val="none" w:sz="0" w:space="0" w:color="auto"/>
            <w:left w:val="none" w:sz="0" w:space="0" w:color="auto"/>
            <w:bottom w:val="none" w:sz="0" w:space="0" w:color="auto"/>
            <w:right w:val="none" w:sz="0" w:space="0" w:color="auto"/>
          </w:divBdr>
        </w:div>
        <w:div w:id="2062901948">
          <w:marLeft w:val="640"/>
          <w:marRight w:val="0"/>
          <w:marTop w:val="0"/>
          <w:marBottom w:val="0"/>
          <w:divBdr>
            <w:top w:val="none" w:sz="0" w:space="0" w:color="auto"/>
            <w:left w:val="none" w:sz="0" w:space="0" w:color="auto"/>
            <w:bottom w:val="none" w:sz="0" w:space="0" w:color="auto"/>
            <w:right w:val="none" w:sz="0" w:space="0" w:color="auto"/>
          </w:divBdr>
        </w:div>
        <w:div w:id="1529833406">
          <w:marLeft w:val="640"/>
          <w:marRight w:val="0"/>
          <w:marTop w:val="0"/>
          <w:marBottom w:val="0"/>
          <w:divBdr>
            <w:top w:val="none" w:sz="0" w:space="0" w:color="auto"/>
            <w:left w:val="none" w:sz="0" w:space="0" w:color="auto"/>
            <w:bottom w:val="none" w:sz="0" w:space="0" w:color="auto"/>
            <w:right w:val="none" w:sz="0" w:space="0" w:color="auto"/>
          </w:divBdr>
        </w:div>
      </w:divsChild>
    </w:div>
    <w:div w:id="261375387">
      <w:bodyDiv w:val="1"/>
      <w:marLeft w:val="0"/>
      <w:marRight w:val="0"/>
      <w:marTop w:val="0"/>
      <w:marBottom w:val="0"/>
      <w:divBdr>
        <w:top w:val="none" w:sz="0" w:space="0" w:color="auto"/>
        <w:left w:val="none" w:sz="0" w:space="0" w:color="auto"/>
        <w:bottom w:val="none" w:sz="0" w:space="0" w:color="auto"/>
        <w:right w:val="none" w:sz="0" w:space="0" w:color="auto"/>
      </w:divBdr>
      <w:divsChild>
        <w:div w:id="1129857808">
          <w:marLeft w:val="640"/>
          <w:marRight w:val="0"/>
          <w:marTop w:val="0"/>
          <w:marBottom w:val="0"/>
          <w:divBdr>
            <w:top w:val="none" w:sz="0" w:space="0" w:color="auto"/>
            <w:left w:val="none" w:sz="0" w:space="0" w:color="auto"/>
            <w:bottom w:val="none" w:sz="0" w:space="0" w:color="auto"/>
            <w:right w:val="none" w:sz="0" w:space="0" w:color="auto"/>
          </w:divBdr>
        </w:div>
        <w:div w:id="1399865138">
          <w:marLeft w:val="640"/>
          <w:marRight w:val="0"/>
          <w:marTop w:val="0"/>
          <w:marBottom w:val="0"/>
          <w:divBdr>
            <w:top w:val="none" w:sz="0" w:space="0" w:color="auto"/>
            <w:left w:val="none" w:sz="0" w:space="0" w:color="auto"/>
            <w:bottom w:val="none" w:sz="0" w:space="0" w:color="auto"/>
            <w:right w:val="none" w:sz="0" w:space="0" w:color="auto"/>
          </w:divBdr>
        </w:div>
        <w:div w:id="52625538">
          <w:marLeft w:val="640"/>
          <w:marRight w:val="0"/>
          <w:marTop w:val="0"/>
          <w:marBottom w:val="0"/>
          <w:divBdr>
            <w:top w:val="none" w:sz="0" w:space="0" w:color="auto"/>
            <w:left w:val="none" w:sz="0" w:space="0" w:color="auto"/>
            <w:bottom w:val="none" w:sz="0" w:space="0" w:color="auto"/>
            <w:right w:val="none" w:sz="0" w:space="0" w:color="auto"/>
          </w:divBdr>
        </w:div>
        <w:div w:id="94373585">
          <w:marLeft w:val="640"/>
          <w:marRight w:val="0"/>
          <w:marTop w:val="0"/>
          <w:marBottom w:val="0"/>
          <w:divBdr>
            <w:top w:val="none" w:sz="0" w:space="0" w:color="auto"/>
            <w:left w:val="none" w:sz="0" w:space="0" w:color="auto"/>
            <w:bottom w:val="none" w:sz="0" w:space="0" w:color="auto"/>
            <w:right w:val="none" w:sz="0" w:space="0" w:color="auto"/>
          </w:divBdr>
        </w:div>
        <w:div w:id="470096882">
          <w:marLeft w:val="640"/>
          <w:marRight w:val="0"/>
          <w:marTop w:val="0"/>
          <w:marBottom w:val="0"/>
          <w:divBdr>
            <w:top w:val="none" w:sz="0" w:space="0" w:color="auto"/>
            <w:left w:val="none" w:sz="0" w:space="0" w:color="auto"/>
            <w:bottom w:val="none" w:sz="0" w:space="0" w:color="auto"/>
            <w:right w:val="none" w:sz="0" w:space="0" w:color="auto"/>
          </w:divBdr>
        </w:div>
        <w:div w:id="597444212">
          <w:marLeft w:val="640"/>
          <w:marRight w:val="0"/>
          <w:marTop w:val="0"/>
          <w:marBottom w:val="0"/>
          <w:divBdr>
            <w:top w:val="none" w:sz="0" w:space="0" w:color="auto"/>
            <w:left w:val="none" w:sz="0" w:space="0" w:color="auto"/>
            <w:bottom w:val="none" w:sz="0" w:space="0" w:color="auto"/>
            <w:right w:val="none" w:sz="0" w:space="0" w:color="auto"/>
          </w:divBdr>
        </w:div>
        <w:div w:id="1774979265">
          <w:marLeft w:val="640"/>
          <w:marRight w:val="0"/>
          <w:marTop w:val="0"/>
          <w:marBottom w:val="0"/>
          <w:divBdr>
            <w:top w:val="none" w:sz="0" w:space="0" w:color="auto"/>
            <w:left w:val="none" w:sz="0" w:space="0" w:color="auto"/>
            <w:bottom w:val="none" w:sz="0" w:space="0" w:color="auto"/>
            <w:right w:val="none" w:sz="0" w:space="0" w:color="auto"/>
          </w:divBdr>
        </w:div>
        <w:div w:id="1679651266">
          <w:marLeft w:val="640"/>
          <w:marRight w:val="0"/>
          <w:marTop w:val="0"/>
          <w:marBottom w:val="0"/>
          <w:divBdr>
            <w:top w:val="none" w:sz="0" w:space="0" w:color="auto"/>
            <w:left w:val="none" w:sz="0" w:space="0" w:color="auto"/>
            <w:bottom w:val="none" w:sz="0" w:space="0" w:color="auto"/>
            <w:right w:val="none" w:sz="0" w:space="0" w:color="auto"/>
          </w:divBdr>
        </w:div>
        <w:div w:id="1420323936">
          <w:marLeft w:val="640"/>
          <w:marRight w:val="0"/>
          <w:marTop w:val="0"/>
          <w:marBottom w:val="0"/>
          <w:divBdr>
            <w:top w:val="none" w:sz="0" w:space="0" w:color="auto"/>
            <w:left w:val="none" w:sz="0" w:space="0" w:color="auto"/>
            <w:bottom w:val="none" w:sz="0" w:space="0" w:color="auto"/>
            <w:right w:val="none" w:sz="0" w:space="0" w:color="auto"/>
          </w:divBdr>
        </w:div>
        <w:div w:id="876743645">
          <w:marLeft w:val="640"/>
          <w:marRight w:val="0"/>
          <w:marTop w:val="0"/>
          <w:marBottom w:val="0"/>
          <w:divBdr>
            <w:top w:val="none" w:sz="0" w:space="0" w:color="auto"/>
            <w:left w:val="none" w:sz="0" w:space="0" w:color="auto"/>
            <w:bottom w:val="none" w:sz="0" w:space="0" w:color="auto"/>
            <w:right w:val="none" w:sz="0" w:space="0" w:color="auto"/>
          </w:divBdr>
        </w:div>
        <w:div w:id="829562561">
          <w:marLeft w:val="640"/>
          <w:marRight w:val="0"/>
          <w:marTop w:val="0"/>
          <w:marBottom w:val="0"/>
          <w:divBdr>
            <w:top w:val="none" w:sz="0" w:space="0" w:color="auto"/>
            <w:left w:val="none" w:sz="0" w:space="0" w:color="auto"/>
            <w:bottom w:val="none" w:sz="0" w:space="0" w:color="auto"/>
            <w:right w:val="none" w:sz="0" w:space="0" w:color="auto"/>
          </w:divBdr>
        </w:div>
        <w:div w:id="1764449349">
          <w:marLeft w:val="640"/>
          <w:marRight w:val="0"/>
          <w:marTop w:val="0"/>
          <w:marBottom w:val="0"/>
          <w:divBdr>
            <w:top w:val="none" w:sz="0" w:space="0" w:color="auto"/>
            <w:left w:val="none" w:sz="0" w:space="0" w:color="auto"/>
            <w:bottom w:val="none" w:sz="0" w:space="0" w:color="auto"/>
            <w:right w:val="none" w:sz="0" w:space="0" w:color="auto"/>
          </w:divBdr>
        </w:div>
        <w:div w:id="1749228175">
          <w:marLeft w:val="640"/>
          <w:marRight w:val="0"/>
          <w:marTop w:val="0"/>
          <w:marBottom w:val="0"/>
          <w:divBdr>
            <w:top w:val="none" w:sz="0" w:space="0" w:color="auto"/>
            <w:left w:val="none" w:sz="0" w:space="0" w:color="auto"/>
            <w:bottom w:val="none" w:sz="0" w:space="0" w:color="auto"/>
            <w:right w:val="none" w:sz="0" w:space="0" w:color="auto"/>
          </w:divBdr>
        </w:div>
        <w:div w:id="1932229435">
          <w:marLeft w:val="640"/>
          <w:marRight w:val="0"/>
          <w:marTop w:val="0"/>
          <w:marBottom w:val="0"/>
          <w:divBdr>
            <w:top w:val="none" w:sz="0" w:space="0" w:color="auto"/>
            <w:left w:val="none" w:sz="0" w:space="0" w:color="auto"/>
            <w:bottom w:val="none" w:sz="0" w:space="0" w:color="auto"/>
            <w:right w:val="none" w:sz="0" w:space="0" w:color="auto"/>
          </w:divBdr>
        </w:div>
        <w:div w:id="1095050085">
          <w:marLeft w:val="640"/>
          <w:marRight w:val="0"/>
          <w:marTop w:val="0"/>
          <w:marBottom w:val="0"/>
          <w:divBdr>
            <w:top w:val="none" w:sz="0" w:space="0" w:color="auto"/>
            <w:left w:val="none" w:sz="0" w:space="0" w:color="auto"/>
            <w:bottom w:val="none" w:sz="0" w:space="0" w:color="auto"/>
            <w:right w:val="none" w:sz="0" w:space="0" w:color="auto"/>
          </w:divBdr>
        </w:div>
        <w:div w:id="1493325915">
          <w:marLeft w:val="640"/>
          <w:marRight w:val="0"/>
          <w:marTop w:val="0"/>
          <w:marBottom w:val="0"/>
          <w:divBdr>
            <w:top w:val="none" w:sz="0" w:space="0" w:color="auto"/>
            <w:left w:val="none" w:sz="0" w:space="0" w:color="auto"/>
            <w:bottom w:val="none" w:sz="0" w:space="0" w:color="auto"/>
            <w:right w:val="none" w:sz="0" w:space="0" w:color="auto"/>
          </w:divBdr>
        </w:div>
        <w:div w:id="948857257">
          <w:marLeft w:val="640"/>
          <w:marRight w:val="0"/>
          <w:marTop w:val="0"/>
          <w:marBottom w:val="0"/>
          <w:divBdr>
            <w:top w:val="none" w:sz="0" w:space="0" w:color="auto"/>
            <w:left w:val="none" w:sz="0" w:space="0" w:color="auto"/>
            <w:bottom w:val="none" w:sz="0" w:space="0" w:color="auto"/>
            <w:right w:val="none" w:sz="0" w:space="0" w:color="auto"/>
          </w:divBdr>
        </w:div>
      </w:divsChild>
    </w:div>
    <w:div w:id="275019232">
      <w:bodyDiv w:val="1"/>
      <w:marLeft w:val="0"/>
      <w:marRight w:val="0"/>
      <w:marTop w:val="0"/>
      <w:marBottom w:val="0"/>
      <w:divBdr>
        <w:top w:val="none" w:sz="0" w:space="0" w:color="auto"/>
        <w:left w:val="none" w:sz="0" w:space="0" w:color="auto"/>
        <w:bottom w:val="none" w:sz="0" w:space="0" w:color="auto"/>
        <w:right w:val="none" w:sz="0" w:space="0" w:color="auto"/>
      </w:divBdr>
      <w:divsChild>
        <w:div w:id="468477373">
          <w:marLeft w:val="640"/>
          <w:marRight w:val="0"/>
          <w:marTop w:val="0"/>
          <w:marBottom w:val="0"/>
          <w:divBdr>
            <w:top w:val="none" w:sz="0" w:space="0" w:color="auto"/>
            <w:left w:val="none" w:sz="0" w:space="0" w:color="auto"/>
            <w:bottom w:val="none" w:sz="0" w:space="0" w:color="auto"/>
            <w:right w:val="none" w:sz="0" w:space="0" w:color="auto"/>
          </w:divBdr>
        </w:div>
        <w:div w:id="937758575">
          <w:marLeft w:val="640"/>
          <w:marRight w:val="0"/>
          <w:marTop w:val="0"/>
          <w:marBottom w:val="0"/>
          <w:divBdr>
            <w:top w:val="none" w:sz="0" w:space="0" w:color="auto"/>
            <w:left w:val="none" w:sz="0" w:space="0" w:color="auto"/>
            <w:bottom w:val="none" w:sz="0" w:space="0" w:color="auto"/>
            <w:right w:val="none" w:sz="0" w:space="0" w:color="auto"/>
          </w:divBdr>
        </w:div>
        <w:div w:id="449788721">
          <w:marLeft w:val="640"/>
          <w:marRight w:val="0"/>
          <w:marTop w:val="0"/>
          <w:marBottom w:val="0"/>
          <w:divBdr>
            <w:top w:val="none" w:sz="0" w:space="0" w:color="auto"/>
            <w:left w:val="none" w:sz="0" w:space="0" w:color="auto"/>
            <w:bottom w:val="none" w:sz="0" w:space="0" w:color="auto"/>
            <w:right w:val="none" w:sz="0" w:space="0" w:color="auto"/>
          </w:divBdr>
        </w:div>
        <w:div w:id="1555392391">
          <w:marLeft w:val="640"/>
          <w:marRight w:val="0"/>
          <w:marTop w:val="0"/>
          <w:marBottom w:val="0"/>
          <w:divBdr>
            <w:top w:val="none" w:sz="0" w:space="0" w:color="auto"/>
            <w:left w:val="none" w:sz="0" w:space="0" w:color="auto"/>
            <w:bottom w:val="none" w:sz="0" w:space="0" w:color="auto"/>
            <w:right w:val="none" w:sz="0" w:space="0" w:color="auto"/>
          </w:divBdr>
        </w:div>
        <w:div w:id="1389189368">
          <w:marLeft w:val="640"/>
          <w:marRight w:val="0"/>
          <w:marTop w:val="0"/>
          <w:marBottom w:val="0"/>
          <w:divBdr>
            <w:top w:val="none" w:sz="0" w:space="0" w:color="auto"/>
            <w:left w:val="none" w:sz="0" w:space="0" w:color="auto"/>
            <w:bottom w:val="none" w:sz="0" w:space="0" w:color="auto"/>
            <w:right w:val="none" w:sz="0" w:space="0" w:color="auto"/>
          </w:divBdr>
        </w:div>
        <w:div w:id="1268122911">
          <w:marLeft w:val="640"/>
          <w:marRight w:val="0"/>
          <w:marTop w:val="0"/>
          <w:marBottom w:val="0"/>
          <w:divBdr>
            <w:top w:val="none" w:sz="0" w:space="0" w:color="auto"/>
            <w:left w:val="none" w:sz="0" w:space="0" w:color="auto"/>
            <w:bottom w:val="none" w:sz="0" w:space="0" w:color="auto"/>
            <w:right w:val="none" w:sz="0" w:space="0" w:color="auto"/>
          </w:divBdr>
        </w:div>
        <w:div w:id="2146771399">
          <w:marLeft w:val="640"/>
          <w:marRight w:val="0"/>
          <w:marTop w:val="0"/>
          <w:marBottom w:val="0"/>
          <w:divBdr>
            <w:top w:val="none" w:sz="0" w:space="0" w:color="auto"/>
            <w:left w:val="none" w:sz="0" w:space="0" w:color="auto"/>
            <w:bottom w:val="none" w:sz="0" w:space="0" w:color="auto"/>
            <w:right w:val="none" w:sz="0" w:space="0" w:color="auto"/>
          </w:divBdr>
        </w:div>
        <w:div w:id="1831022304">
          <w:marLeft w:val="640"/>
          <w:marRight w:val="0"/>
          <w:marTop w:val="0"/>
          <w:marBottom w:val="0"/>
          <w:divBdr>
            <w:top w:val="none" w:sz="0" w:space="0" w:color="auto"/>
            <w:left w:val="none" w:sz="0" w:space="0" w:color="auto"/>
            <w:bottom w:val="none" w:sz="0" w:space="0" w:color="auto"/>
            <w:right w:val="none" w:sz="0" w:space="0" w:color="auto"/>
          </w:divBdr>
        </w:div>
        <w:div w:id="1858350176">
          <w:marLeft w:val="640"/>
          <w:marRight w:val="0"/>
          <w:marTop w:val="0"/>
          <w:marBottom w:val="0"/>
          <w:divBdr>
            <w:top w:val="none" w:sz="0" w:space="0" w:color="auto"/>
            <w:left w:val="none" w:sz="0" w:space="0" w:color="auto"/>
            <w:bottom w:val="none" w:sz="0" w:space="0" w:color="auto"/>
            <w:right w:val="none" w:sz="0" w:space="0" w:color="auto"/>
          </w:divBdr>
        </w:div>
        <w:div w:id="1716541699">
          <w:marLeft w:val="640"/>
          <w:marRight w:val="0"/>
          <w:marTop w:val="0"/>
          <w:marBottom w:val="0"/>
          <w:divBdr>
            <w:top w:val="none" w:sz="0" w:space="0" w:color="auto"/>
            <w:left w:val="none" w:sz="0" w:space="0" w:color="auto"/>
            <w:bottom w:val="none" w:sz="0" w:space="0" w:color="auto"/>
            <w:right w:val="none" w:sz="0" w:space="0" w:color="auto"/>
          </w:divBdr>
        </w:div>
        <w:div w:id="1692486367">
          <w:marLeft w:val="640"/>
          <w:marRight w:val="0"/>
          <w:marTop w:val="0"/>
          <w:marBottom w:val="0"/>
          <w:divBdr>
            <w:top w:val="none" w:sz="0" w:space="0" w:color="auto"/>
            <w:left w:val="none" w:sz="0" w:space="0" w:color="auto"/>
            <w:bottom w:val="none" w:sz="0" w:space="0" w:color="auto"/>
            <w:right w:val="none" w:sz="0" w:space="0" w:color="auto"/>
          </w:divBdr>
        </w:div>
        <w:div w:id="1856262561">
          <w:marLeft w:val="640"/>
          <w:marRight w:val="0"/>
          <w:marTop w:val="0"/>
          <w:marBottom w:val="0"/>
          <w:divBdr>
            <w:top w:val="none" w:sz="0" w:space="0" w:color="auto"/>
            <w:left w:val="none" w:sz="0" w:space="0" w:color="auto"/>
            <w:bottom w:val="none" w:sz="0" w:space="0" w:color="auto"/>
            <w:right w:val="none" w:sz="0" w:space="0" w:color="auto"/>
          </w:divBdr>
        </w:div>
        <w:div w:id="687948605">
          <w:marLeft w:val="640"/>
          <w:marRight w:val="0"/>
          <w:marTop w:val="0"/>
          <w:marBottom w:val="0"/>
          <w:divBdr>
            <w:top w:val="none" w:sz="0" w:space="0" w:color="auto"/>
            <w:left w:val="none" w:sz="0" w:space="0" w:color="auto"/>
            <w:bottom w:val="none" w:sz="0" w:space="0" w:color="auto"/>
            <w:right w:val="none" w:sz="0" w:space="0" w:color="auto"/>
          </w:divBdr>
        </w:div>
        <w:div w:id="644551689">
          <w:marLeft w:val="640"/>
          <w:marRight w:val="0"/>
          <w:marTop w:val="0"/>
          <w:marBottom w:val="0"/>
          <w:divBdr>
            <w:top w:val="none" w:sz="0" w:space="0" w:color="auto"/>
            <w:left w:val="none" w:sz="0" w:space="0" w:color="auto"/>
            <w:bottom w:val="none" w:sz="0" w:space="0" w:color="auto"/>
            <w:right w:val="none" w:sz="0" w:space="0" w:color="auto"/>
          </w:divBdr>
        </w:div>
        <w:div w:id="413015815">
          <w:marLeft w:val="640"/>
          <w:marRight w:val="0"/>
          <w:marTop w:val="0"/>
          <w:marBottom w:val="0"/>
          <w:divBdr>
            <w:top w:val="none" w:sz="0" w:space="0" w:color="auto"/>
            <w:left w:val="none" w:sz="0" w:space="0" w:color="auto"/>
            <w:bottom w:val="none" w:sz="0" w:space="0" w:color="auto"/>
            <w:right w:val="none" w:sz="0" w:space="0" w:color="auto"/>
          </w:divBdr>
        </w:div>
        <w:div w:id="1411926508">
          <w:marLeft w:val="640"/>
          <w:marRight w:val="0"/>
          <w:marTop w:val="0"/>
          <w:marBottom w:val="0"/>
          <w:divBdr>
            <w:top w:val="none" w:sz="0" w:space="0" w:color="auto"/>
            <w:left w:val="none" w:sz="0" w:space="0" w:color="auto"/>
            <w:bottom w:val="none" w:sz="0" w:space="0" w:color="auto"/>
            <w:right w:val="none" w:sz="0" w:space="0" w:color="auto"/>
          </w:divBdr>
        </w:div>
      </w:divsChild>
    </w:div>
    <w:div w:id="293802009">
      <w:bodyDiv w:val="1"/>
      <w:marLeft w:val="0"/>
      <w:marRight w:val="0"/>
      <w:marTop w:val="0"/>
      <w:marBottom w:val="0"/>
      <w:divBdr>
        <w:top w:val="none" w:sz="0" w:space="0" w:color="auto"/>
        <w:left w:val="none" w:sz="0" w:space="0" w:color="auto"/>
        <w:bottom w:val="none" w:sz="0" w:space="0" w:color="auto"/>
        <w:right w:val="none" w:sz="0" w:space="0" w:color="auto"/>
      </w:divBdr>
      <w:divsChild>
        <w:div w:id="994915743">
          <w:marLeft w:val="640"/>
          <w:marRight w:val="0"/>
          <w:marTop w:val="0"/>
          <w:marBottom w:val="0"/>
          <w:divBdr>
            <w:top w:val="none" w:sz="0" w:space="0" w:color="auto"/>
            <w:left w:val="none" w:sz="0" w:space="0" w:color="auto"/>
            <w:bottom w:val="none" w:sz="0" w:space="0" w:color="auto"/>
            <w:right w:val="none" w:sz="0" w:space="0" w:color="auto"/>
          </w:divBdr>
        </w:div>
        <w:div w:id="876897424">
          <w:marLeft w:val="640"/>
          <w:marRight w:val="0"/>
          <w:marTop w:val="0"/>
          <w:marBottom w:val="0"/>
          <w:divBdr>
            <w:top w:val="none" w:sz="0" w:space="0" w:color="auto"/>
            <w:left w:val="none" w:sz="0" w:space="0" w:color="auto"/>
            <w:bottom w:val="none" w:sz="0" w:space="0" w:color="auto"/>
            <w:right w:val="none" w:sz="0" w:space="0" w:color="auto"/>
          </w:divBdr>
        </w:div>
        <w:div w:id="363529416">
          <w:marLeft w:val="640"/>
          <w:marRight w:val="0"/>
          <w:marTop w:val="0"/>
          <w:marBottom w:val="0"/>
          <w:divBdr>
            <w:top w:val="none" w:sz="0" w:space="0" w:color="auto"/>
            <w:left w:val="none" w:sz="0" w:space="0" w:color="auto"/>
            <w:bottom w:val="none" w:sz="0" w:space="0" w:color="auto"/>
            <w:right w:val="none" w:sz="0" w:space="0" w:color="auto"/>
          </w:divBdr>
        </w:div>
        <w:div w:id="1888561772">
          <w:marLeft w:val="640"/>
          <w:marRight w:val="0"/>
          <w:marTop w:val="0"/>
          <w:marBottom w:val="0"/>
          <w:divBdr>
            <w:top w:val="none" w:sz="0" w:space="0" w:color="auto"/>
            <w:left w:val="none" w:sz="0" w:space="0" w:color="auto"/>
            <w:bottom w:val="none" w:sz="0" w:space="0" w:color="auto"/>
            <w:right w:val="none" w:sz="0" w:space="0" w:color="auto"/>
          </w:divBdr>
        </w:div>
        <w:div w:id="291792452">
          <w:marLeft w:val="640"/>
          <w:marRight w:val="0"/>
          <w:marTop w:val="0"/>
          <w:marBottom w:val="0"/>
          <w:divBdr>
            <w:top w:val="none" w:sz="0" w:space="0" w:color="auto"/>
            <w:left w:val="none" w:sz="0" w:space="0" w:color="auto"/>
            <w:bottom w:val="none" w:sz="0" w:space="0" w:color="auto"/>
            <w:right w:val="none" w:sz="0" w:space="0" w:color="auto"/>
          </w:divBdr>
        </w:div>
        <w:div w:id="1642492076">
          <w:marLeft w:val="640"/>
          <w:marRight w:val="0"/>
          <w:marTop w:val="0"/>
          <w:marBottom w:val="0"/>
          <w:divBdr>
            <w:top w:val="none" w:sz="0" w:space="0" w:color="auto"/>
            <w:left w:val="none" w:sz="0" w:space="0" w:color="auto"/>
            <w:bottom w:val="none" w:sz="0" w:space="0" w:color="auto"/>
            <w:right w:val="none" w:sz="0" w:space="0" w:color="auto"/>
          </w:divBdr>
        </w:div>
        <w:div w:id="406735140">
          <w:marLeft w:val="640"/>
          <w:marRight w:val="0"/>
          <w:marTop w:val="0"/>
          <w:marBottom w:val="0"/>
          <w:divBdr>
            <w:top w:val="none" w:sz="0" w:space="0" w:color="auto"/>
            <w:left w:val="none" w:sz="0" w:space="0" w:color="auto"/>
            <w:bottom w:val="none" w:sz="0" w:space="0" w:color="auto"/>
            <w:right w:val="none" w:sz="0" w:space="0" w:color="auto"/>
          </w:divBdr>
        </w:div>
        <w:div w:id="1988391102">
          <w:marLeft w:val="640"/>
          <w:marRight w:val="0"/>
          <w:marTop w:val="0"/>
          <w:marBottom w:val="0"/>
          <w:divBdr>
            <w:top w:val="none" w:sz="0" w:space="0" w:color="auto"/>
            <w:left w:val="none" w:sz="0" w:space="0" w:color="auto"/>
            <w:bottom w:val="none" w:sz="0" w:space="0" w:color="auto"/>
            <w:right w:val="none" w:sz="0" w:space="0" w:color="auto"/>
          </w:divBdr>
        </w:div>
        <w:div w:id="1166897177">
          <w:marLeft w:val="640"/>
          <w:marRight w:val="0"/>
          <w:marTop w:val="0"/>
          <w:marBottom w:val="0"/>
          <w:divBdr>
            <w:top w:val="none" w:sz="0" w:space="0" w:color="auto"/>
            <w:left w:val="none" w:sz="0" w:space="0" w:color="auto"/>
            <w:bottom w:val="none" w:sz="0" w:space="0" w:color="auto"/>
            <w:right w:val="none" w:sz="0" w:space="0" w:color="auto"/>
          </w:divBdr>
        </w:div>
        <w:div w:id="729959627">
          <w:marLeft w:val="640"/>
          <w:marRight w:val="0"/>
          <w:marTop w:val="0"/>
          <w:marBottom w:val="0"/>
          <w:divBdr>
            <w:top w:val="none" w:sz="0" w:space="0" w:color="auto"/>
            <w:left w:val="none" w:sz="0" w:space="0" w:color="auto"/>
            <w:bottom w:val="none" w:sz="0" w:space="0" w:color="auto"/>
            <w:right w:val="none" w:sz="0" w:space="0" w:color="auto"/>
          </w:divBdr>
        </w:div>
        <w:div w:id="600452491">
          <w:marLeft w:val="640"/>
          <w:marRight w:val="0"/>
          <w:marTop w:val="0"/>
          <w:marBottom w:val="0"/>
          <w:divBdr>
            <w:top w:val="none" w:sz="0" w:space="0" w:color="auto"/>
            <w:left w:val="none" w:sz="0" w:space="0" w:color="auto"/>
            <w:bottom w:val="none" w:sz="0" w:space="0" w:color="auto"/>
            <w:right w:val="none" w:sz="0" w:space="0" w:color="auto"/>
          </w:divBdr>
        </w:div>
        <w:div w:id="1436095858">
          <w:marLeft w:val="640"/>
          <w:marRight w:val="0"/>
          <w:marTop w:val="0"/>
          <w:marBottom w:val="0"/>
          <w:divBdr>
            <w:top w:val="none" w:sz="0" w:space="0" w:color="auto"/>
            <w:left w:val="none" w:sz="0" w:space="0" w:color="auto"/>
            <w:bottom w:val="none" w:sz="0" w:space="0" w:color="auto"/>
            <w:right w:val="none" w:sz="0" w:space="0" w:color="auto"/>
          </w:divBdr>
        </w:div>
        <w:div w:id="1345086937">
          <w:marLeft w:val="640"/>
          <w:marRight w:val="0"/>
          <w:marTop w:val="0"/>
          <w:marBottom w:val="0"/>
          <w:divBdr>
            <w:top w:val="none" w:sz="0" w:space="0" w:color="auto"/>
            <w:left w:val="none" w:sz="0" w:space="0" w:color="auto"/>
            <w:bottom w:val="none" w:sz="0" w:space="0" w:color="auto"/>
            <w:right w:val="none" w:sz="0" w:space="0" w:color="auto"/>
          </w:divBdr>
        </w:div>
        <w:div w:id="1341546135">
          <w:marLeft w:val="640"/>
          <w:marRight w:val="0"/>
          <w:marTop w:val="0"/>
          <w:marBottom w:val="0"/>
          <w:divBdr>
            <w:top w:val="none" w:sz="0" w:space="0" w:color="auto"/>
            <w:left w:val="none" w:sz="0" w:space="0" w:color="auto"/>
            <w:bottom w:val="none" w:sz="0" w:space="0" w:color="auto"/>
            <w:right w:val="none" w:sz="0" w:space="0" w:color="auto"/>
          </w:divBdr>
        </w:div>
        <w:div w:id="1655721990">
          <w:marLeft w:val="640"/>
          <w:marRight w:val="0"/>
          <w:marTop w:val="0"/>
          <w:marBottom w:val="0"/>
          <w:divBdr>
            <w:top w:val="none" w:sz="0" w:space="0" w:color="auto"/>
            <w:left w:val="none" w:sz="0" w:space="0" w:color="auto"/>
            <w:bottom w:val="none" w:sz="0" w:space="0" w:color="auto"/>
            <w:right w:val="none" w:sz="0" w:space="0" w:color="auto"/>
          </w:divBdr>
        </w:div>
        <w:div w:id="213591835">
          <w:marLeft w:val="640"/>
          <w:marRight w:val="0"/>
          <w:marTop w:val="0"/>
          <w:marBottom w:val="0"/>
          <w:divBdr>
            <w:top w:val="none" w:sz="0" w:space="0" w:color="auto"/>
            <w:left w:val="none" w:sz="0" w:space="0" w:color="auto"/>
            <w:bottom w:val="none" w:sz="0" w:space="0" w:color="auto"/>
            <w:right w:val="none" w:sz="0" w:space="0" w:color="auto"/>
          </w:divBdr>
        </w:div>
        <w:div w:id="1334337973">
          <w:marLeft w:val="640"/>
          <w:marRight w:val="0"/>
          <w:marTop w:val="0"/>
          <w:marBottom w:val="0"/>
          <w:divBdr>
            <w:top w:val="none" w:sz="0" w:space="0" w:color="auto"/>
            <w:left w:val="none" w:sz="0" w:space="0" w:color="auto"/>
            <w:bottom w:val="none" w:sz="0" w:space="0" w:color="auto"/>
            <w:right w:val="none" w:sz="0" w:space="0" w:color="auto"/>
          </w:divBdr>
        </w:div>
      </w:divsChild>
    </w:div>
    <w:div w:id="395208015">
      <w:bodyDiv w:val="1"/>
      <w:marLeft w:val="0"/>
      <w:marRight w:val="0"/>
      <w:marTop w:val="0"/>
      <w:marBottom w:val="0"/>
      <w:divBdr>
        <w:top w:val="none" w:sz="0" w:space="0" w:color="auto"/>
        <w:left w:val="none" w:sz="0" w:space="0" w:color="auto"/>
        <w:bottom w:val="none" w:sz="0" w:space="0" w:color="auto"/>
        <w:right w:val="none" w:sz="0" w:space="0" w:color="auto"/>
      </w:divBdr>
      <w:divsChild>
        <w:div w:id="796071501">
          <w:marLeft w:val="640"/>
          <w:marRight w:val="0"/>
          <w:marTop w:val="0"/>
          <w:marBottom w:val="0"/>
          <w:divBdr>
            <w:top w:val="none" w:sz="0" w:space="0" w:color="auto"/>
            <w:left w:val="none" w:sz="0" w:space="0" w:color="auto"/>
            <w:bottom w:val="none" w:sz="0" w:space="0" w:color="auto"/>
            <w:right w:val="none" w:sz="0" w:space="0" w:color="auto"/>
          </w:divBdr>
        </w:div>
        <w:div w:id="281769844">
          <w:marLeft w:val="640"/>
          <w:marRight w:val="0"/>
          <w:marTop w:val="0"/>
          <w:marBottom w:val="0"/>
          <w:divBdr>
            <w:top w:val="none" w:sz="0" w:space="0" w:color="auto"/>
            <w:left w:val="none" w:sz="0" w:space="0" w:color="auto"/>
            <w:bottom w:val="none" w:sz="0" w:space="0" w:color="auto"/>
            <w:right w:val="none" w:sz="0" w:space="0" w:color="auto"/>
          </w:divBdr>
        </w:div>
        <w:div w:id="1176772503">
          <w:marLeft w:val="640"/>
          <w:marRight w:val="0"/>
          <w:marTop w:val="0"/>
          <w:marBottom w:val="0"/>
          <w:divBdr>
            <w:top w:val="none" w:sz="0" w:space="0" w:color="auto"/>
            <w:left w:val="none" w:sz="0" w:space="0" w:color="auto"/>
            <w:bottom w:val="none" w:sz="0" w:space="0" w:color="auto"/>
            <w:right w:val="none" w:sz="0" w:space="0" w:color="auto"/>
          </w:divBdr>
        </w:div>
        <w:div w:id="1877229233">
          <w:marLeft w:val="640"/>
          <w:marRight w:val="0"/>
          <w:marTop w:val="0"/>
          <w:marBottom w:val="0"/>
          <w:divBdr>
            <w:top w:val="none" w:sz="0" w:space="0" w:color="auto"/>
            <w:left w:val="none" w:sz="0" w:space="0" w:color="auto"/>
            <w:bottom w:val="none" w:sz="0" w:space="0" w:color="auto"/>
            <w:right w:val="none" w:sz="0" w:space="0" w:color="auto"/>
          </w:divBdr>
        </w:div>
        <w:div w:id="346565509">
          <w:marLeft w:val="640"/>
          <w:marRight w:val="0"/>
          <w:marTop w:val="0"/>
          <w:marBottom w:val="0"/>
          <w:divBdr>
            <w:top w:val="none" w:sz="0" w:space="0" w:color="auto"/>
            <w:left w:val="none" w:sz="0" w:space="0" w:color="auto"/>
            <w:bottom w:val="none" w:sz="0" w:space="0" w:color="auto"/>
            <w:right w:val="none" w:sz="0" w:space="0" w:color="auto"/>
          </w:divBdr>
        </w:div>
        <w:div w:id="878014775">
          <w:marLeft w:val="640"/>
          <w:marRight w:val="0"/>
          <w:marTop w:val="0"/>
          <w:marBottom w:val="0"/>
          <w:divBdr>
            <w:top w:val="none" w:sz="0" w:space="0" w:color="auto"/>
            <w:left w:val="none" w:sz="0" w:space="0" w:color="auto"/>
            <w:bottom w:val="none" w:sz="0" w:space="0" w:color="auto"/>
            <w:right w:val="none" w:sz="0" w:space="0" w:color="auto"/>
          </w:divBdr>
        </w:div>
        <w:div w:id="41684182">
          <w:marLeft w:val="640"/>
          <w:marRight w:val="0"/>
          <w:marTop w:val="0"/>
          <w:marBottom w:val="0"/>
          <w:divBdr>
            <w:top w:val="none" w:sz="0" w:space="0" w:color="auto"/>
            <w:left w:val="none" w:sz="0" w:space="0" w:color="auto"/>
            <w:bottom w:val="none" w:sz="0" w:space="0" w:color="auto"/>
            <w:right w:val="none" w:sz="0" w:space="0" w:color="auto"/>
          </w:divBdr>
        </w:div>
        <w:div w:id="83386325">
          <w:marLeft w:val="640"/>
          <w:marRight w:val="0"/>
          <w:marTop w:val="0"/>
          <w:marBottom w:val="0"/>
          <w:divBdr>
            <w:top w:val="none" w:sz="0" w:space="0" w:color="auto"/>
            <w:left w:val="none" w:sz="0" w:space="0" w:color="auto"/>
            <w:bottom w:val="none" w:sz="0" w:space="0" w:color="auto"/>
            <w:right w:val="none" w:sz="0" w:space="0" w:color="auto"/>
          </w:divBdr>
        </w:div>
        <w:div w:id="53042384">
          <w:marLeft w:val="640"/>
          <w:marRight w:val="0"/>
          <w:marTop w:val="0"/>
          <w:marBottom w:val="0"/>
          <w:divBdr>
            <w:top w:val="none" w:sz="0" w:space="0" w:color="auto"/>
            <w:left w:val="none" w:sz="0" w:space="0" w:color="auto"/>
            <w:bottom w:val="none" w:sz="0" w:space="0" w:color="auto"/>
            <w:right w:val="none" w:sz="0" w:space="0" w:color="auto"/>
          </w:divBdr>
        </w:div>
        <w:div w:id="945382066">
          <w:marLeft w:val="640"/>
          <w:marRight w:val="0"/>
          <w:marTop w:val="0"/>
          <w:marBottom w:val="0"/>
          <w:divBdr>
            <w:top w:val="none" w:sz="0" w:space="0" w:color="auto"/>
            <w:left w:val="none" w:sz="0" w:space="0" w:color="auto"/>
            <w:bottom w:val="none" w:sz="0" w:space="0" w:color="auto"/>
            <w:right w:val="none" w:sz="0" w:space="0" w:color="auto"/>
          </w:divBdr>
        </w:div>
        <w:div w:id="1753770523">
          <w:marLeft w:val="640"/>
          <w:marRight w:val="0"/>
          <w:marTop w:val="0"/>
          <w:marBottom w:val="0"/>
          <w:divBdr>
            <w:top w:val="none" w:sz="0" w:space="0" w:color="auto"/>
            <w:left w:val="none" w:sz="0" w:space="0" w:color="auto"/>
            <w:bottom w:val="none" w:sz="0" w:space="0" w:color="auto"/>
            <w:right w:val="none" w:sz="0" w:space="0" w:color="auto"/>
          </w:divBdr>
        </w:div>
        <w:div w:id="883175908">
          <w:marLeft w:val="640"/>
          <w:marRight w:val="0"/>
          <w:marTop w:val="0"/>
          <w:marBottom w:val="0"/>
          <w:divBdr>
            <w:top w:val="none" w:sz="0" w:space="0" w:color="auto"/>
            <w:left w:val="none" w:sz="0" w:space="0" w:color="auto"/>
            <w:bottom w:val="none" w:sz="0" w:space="0" w:color="auto"/>
            <w:right w:val="none" w:sz="0" w:space="0" w:color="auto"/>
          </w:divBdr>
        </w:div>
        <w:div w:id="62222264">
          <w:marLeft w:val="640"/>
          <w:marRight w:val="0"/>
          <w:marTop w:val="0"/>
          <w:marBottom w:val="0"/>
          <w:divBdr>
            <w:top w:val="none" w:sz="0" w:space="0" w:color="auto"/>
            <w:left w:val="none" w:sz="0" w:space="0" w:color="auto"/>
            <w:bottom w:val="none" w:sz="0" w:space="0" w:color="auto"/>
            <w:right w:val="none" w:sz="0" w:space="0" w:color="auto"/>
          </w:divBdr>
        </w:div>
        <w:div w:id="518741359">
          <w:marLeft w:val="640"/>
          <w:marRight w:val="0"/>
          <w:marTop w:val="0"/>
          <w:marBottom w:val="0"/>
          <w:divBdr>
            <w:top w:val="none" w:sz="0" w:space="0" w:color="auto"/>
            <w:left w:val="none" w:sz="0" w:space="0" w:color="auto"/>
            <w:bottom w:val="none" w:sz="0" w:space="0" w:color="auto"/>
            <w:right w:val="none" w:sz="0" w:space="0" w:color="auto"/>
          </w:divBdr>
        </w:div>
      </w:divsChild>
    </w:div>
    <w:div w:id="397215750">
      <w:bodyDiv w:val="1"/>
      <w:marLeft w:val="0"/>
      <w:marRight w:val="0"/>
      <w:marTop w:val="0"/>
      <w:marBottom w:val="0"/>
      <w:divBdr>
        <w:top w:val="none" w:sz="0" w:space="0" w:color="auto"/>
        <w:left w:val="none" w:sz="0" w:space="0" w:color="auto"/>
        <w:bottom w:val="none" w:sz="0" w:space="0" w:color="auto"/>
        <w:right w:val="none" w:sz="0" w:space="0" w:color="auto"/>
      </w:divBdr>
      <w:divsChild>
        <w:div w:id="923538797">
          <w:marLeft w:val="0"/>
          <w:marRight w:val="0"/>
          <w:marTop w:val="0"/>
          <w:marBottom w:val="150"/>
          <w:divBdr>
            <w:top w:val="single" w:sz="6" w:space="0" w:color="CCCCCC"/>
            <w:left w:val="single" w:sz="6" w:space="0" w:color="CCCCCC"/>
            <w:bottom w:val="single" w:sz="6" w:space="0" w:color="CCCCCC"/>
            <w:right w:val="single" w:sz="6" w:space="0" w:color="CCCCCC"/>
          </w:divBdr>
          <w:divsChild>
            <w:div w:id="1973826405">
              <w:marLeft w:val="0"/>
              <w:marRight w:val="0"/>
              <w:marTop w:val="0"/>
              <w:marBottom w:val="0"/>
              <w:divBdr>
                <w:top w:val="none" w:sz="0" w:space="0" w:color="auto"/>
                <w:left w:val="none" w:sz="0" w:space="0" w:color="auto"/>
                <w:bottom w:val="none" w:sz="0" w:space="0" w:color="auto"/>
                <w:right w:val="none" w:sz="0" w:space="0" w:color="auto"/>
              </w:divBdr>
              <w:divsChild>
                <w:div w:id="89088621">
                  <w:marLeft w:val="0"/>
                  <w:marRight w:val="0"/>
                  <w:marTop w:val="0"/>
                  <w:marBottom w:val="0"/>
                  <w:divBdr>
                    <w:top w:val="none" w:sz="0" w:space="0" w:color="auto"/>
                    <w:left w:val="none" w:sz="0" w:space="0" w:color="auto"/>
                    <w:bottom w:val="none" w:sz="0" w:space="0" w:color="auto"/>
                    <w:right w:val="none" w:sz="0" w:space="0" w:color="auto"/>
                  </w:divBdr>
                </w:div>
                <w:div w:id="377054612">
                  <w:marLeft w:val="0"/>
                  <w:marRight w:val="0"/>
                  <w:marTop w:val="0"/>
                  <w:marBottom w:val="0"/>
                  <w:divBdr>
                    <w:top w:val="none" w:sz="0" w:space="0" w:color="auto"/>
                    <w:left w:val="none" w:sz="0" w:space="0" w:color="auto"/>
                    <w:bottom w:val="none" w:sz="0" w:space="0" w:color="auto"/>
                    <w:right w:val="none" w:sz="0" w:space="0" w:color="auto"/>
                  </w:divBdr>
                </w:div>
                <w:div w:id="127750733">
                  <w:marLeft w:val="0"/>
                  <w:marRight w:val="0"/>
                  <w:marTop w:val="0"/>
                  <w:marBottom w:val="0"/>
                  <w:divBdr>
                    <w:top w:val="none" w:sz="0" w:space="0" w:color="auto"/>
                    <w:left w:val="none" w:sz="0" w:space="0" w:color="auto"/>
                    <w:bottom w:val="none" w:sz="0" w:space="0" w:color="auto"/>
                    <w:right w:val="none" w:sz="0" w:space="0" w:color="auto"/>
                  </w:divBdr>
                </w:div>
                <w:div w:id="1684432011">
                  <w:marLeft w:val="0"/>
                  <w:marRight w:val="0"/>
                  <w:marTop w:val="0"/>
                  <w:marBottom w:val="0"/>
                  <w:divBdr>
                    <w:top w:val="none" w:sz="0" w:space="0" w:color="auto"/>
                    <w:left w:val="none" w:sz="0" w:space="0" w:color="auto"/>
                    <w:bottom w:val="none" w:sz="0" w:space="0" w:color="auto"/>
                    <w:right w:val="none" w:sz="0" w:space="0" w:color="auto"/>
                  </w:divBdr>
                </w:div>
                <w:div w:id="1178810256">
                  <w:marLeft w:val="0"/>
                  <w:marRight w:val="0"/>
                  <w:marTop w:val="0"/>
                  <w:marBottom w:val="0"/>
                  <w:divBdr>
                    <w:top w:val="none" w:sz="0" w:space="0" w:color="auto"/>
                    <w:left w:val="none" w:sz="0" w:space="0" w:color="auto"/>
                    <w:bottom w:val="none" w:sz="0" w:space="0" w:color="auto"/>
                    <w:right w:val="none" w:sz="0" w:space="0" w:color="auto"/>
                  </w:divBdr>
                </w:div>
                <w:div w:id="658390306">
                  <w:marLeft w:val="0"/>
                  <w:marRight w:val="0"/>
                  <w:marTop w:val="0"/>
                  <w:marBottom w:val="0"/>
                  <w:divBdr>
                    <w:top w:val="none" w:sz="0" w:space="0" w:color="auto"/>
                    <w:left w:val="none" w:sz="0" w:space="0" w:color="auto"/>
                    <w:bottom w:val="none" w:sz="0" w:space="0" w:color="auto"/>
                    <w:right w:val="none" w:sz="0" w:space="0" w:color="auto"/>
                  </w:divBdr>
                </w:div>
                <w:div w:id="1504125977">
                  <w:marLeft w:val="0"/>
                  <w:marRight w:val="0"/>
                  <w:marTop w:val="0"/>
                  <w:marBottom w:val="0"/>
                  <w:divBdr>
                    <w:top w:val="none" w:sz="0" w:space="0" w:color="auto"/>
                    <w:left w:val="none" w:sz="0" w:space="0" w:color="auto"/>
                    <w:bottom w:val="none" w:sz="0" w:space="0" w:color="auto"/>
                    <w:right w:val="none" w:sz="0" w:space="0" w:color="auto"/>
                  </w:divBdr>
                </w:div>
                <w:div w:id="1636595217">
                  <w:marLeft w:val="0"/>
                  <w:marRight w:val="0"/>
                  <w:marTop w:val="0"/>
                  <w:marBottom w:val="0"/>
                  <w:divBdr>
                    <w:top w:val="none" w:sz="0" w:space="0" w:color="auto"/>
                    <w:left w:val="none" w:sz="0" w:space="0" w:color="auto"/>
                    <w:bottom w:val="none" w:sz="0" w:space="0" w:color="auto"/>
                    <w:right w:val="none" w:sz="0" w:space="0" w:color="auto"/>
                  </w:divBdr>
                </w:div>
                <w:div w:id="1524246547">
                  <w:marLeft w:val="0"/>
                  <w:marRight w:val="0"/>
                  <w:marTop w:val="0"/>
                  <w:marBottom w:val="0"/>
                  <w:divBdr>
                    <w:top w:val="single" w:sz="12" w:space="3" w:color="DDDDDD"/>
                    <w:left w:val="none" w:sz="0" w:space="0" w:color="auto"/>
                    <w:bottom w:val="none" w:sz="0" w:space="0" w:color="auto"/>
                    <w:right w:val="none" w:sz="0" w:space="0" w:color="auto"/>
                  </w:divBdr>
                  <w:divsChild>
                    <w:div w:id="187611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900112">
      <w:bodyDiv w:val="1"/>
      <w:marLeft w:val="0"/>
      <w:marRight w:val="0"/>
      <w:marTop w:val="0"/>
      <w:marBottom w:val="0"/>
      <w:divBdr>
        <w:top w:val="none" w:sz="0" w:space="0" w:color="auto"/>
        <w:left w:val="none" w:sz="0" w:space="0" w:color="auto"/>
        <w:bottom w:val="none" w:sz="0" w:space="0" w:color="auto"/>
        <w:right w:val="none" w:sz="0" w:space="0" w:color="auto"/>
      </w:divBdr>
      <w:divsChild>
        <w:div w:id="538513772">
          <w:marLeft w:val="640"/>
          <w:marRight w:val="0"/>
          <w:marTop w:val="0"/>
          <w:marBottom w:val="0"/>
          <w:divBdr>
            <w:top w:val="none" w:sz="0" w:space="0" w:color="auto"/>
            <w:left w:val="none" w:sz="0" w:space="0" w:color="auto"/>
            <w:bottom w:val="none" w:sz="0" w:space="0" w:color="auto"/>
            <w:right w:val="none" w:sz="0" w:space="0" w:color="auto"/>
          </w:divBdr>
        </w:div>
        <w:div w:id="1723212526">
          <w:marLeft w:val="640"/>
          <w:marRight w:val="0"/>
          <w:marTop w:val="0"/>
          <w:marBottom w:val="0"/>
          <w:divBdr>
            <w:top w:val="none" w:sz="0" w:space="0" w:color="auto"/>
            <w:left w:val="none" w:sz="0" w:space="0" w:color="auto"/>
            <w:bottom w:val="none" w:sz="0" w:space="0" w:color="auto"/>
            <w:right w:val="none" w:sz="0" w:space="0" w:color="auto"/>
          </w:divBdr>
        </w:div>
        <w:div w:id="645865858">
          <w:marLeft w:val="640"/>
          <w:marRight w:val="0"/>
          <w:marTop w:val="0"/>
          <w:marBottom w:val="0"/>
          <w:divBdr>
            <w:top w:val="none" w:sz="0" w:space="0" w:color="auto"/>
            <w:left w:val="none" w:sz="0" w:space="0" w:color="auto"/>
            <w:bottom w:val="none" w:sz="0" w:space="0" w:color="auto"/>
            <w:right w:val="none" w:sz="0" w:space="0" w:color="auto"/>
          </w:divBdr>
        </w:div>
        <w:div w:id="71974132">
          <w:marLeft w:val="640"/>
          <w:marRight w:val="0"/>
          <w:marTop w:val="0"/>
          <w:marBottom w:val="0"/>
          <w:divBdr>
            <w:top w:val="none" w:sz="0" w:space="0" w:color="auto"/>
            <w:left w:val="none" w:sz="0" w:space="0" w:color="auto"/>
            <w:bottom w:val="none" w:sz="0" w:space="0" w:color="auto"/>
            <w:right w:val="none" w:sz="0" w:space="0" w:color="auto"/>
          </w:divBdr>
        </w:div>
        <w:div w:id="2977561">
          <w:marLeft w:val="640"/>
          <w:marRight w:val="0"/>
          <w:marTop w:val="0"/>
          <w:marBottom w:val="0"/>
          <w:divBdr>
            <w:top w:val="none" w:sz="0" w:space="0" w:color="auto"/>
            <w:left w:val="none" w:sz="0" w:space="0" w:color="auto"/>
            <w:bottom w:val="none" w:sz="0" w:space="0" w:color="auto"/>
            <w:right w:val="none" w:sz="0" w:space="0" w:color="auto"/>
          </w:divBdr>
        </w:div>
        <w:div w:id="1094863163">
          <w:marLeft w:val="640"/>
          <w:marRight w:val="0"/>
          <w:marTop w:val="0"/>
          <w:marBottom w:val="0"/>
          <w:divBdr>
            <w:top w:val="none" w:sz="0" w:space="0" w:color="auto"/>
            <w:left w:val="none" w:sz="0" w:space="0" w:color="auto"/>
            <w:bottom w:val="none" w:sz="0" w:space="0" w:color="auto"/>
            <w:right w:val="none" w:sz="0" w:space="0" w:color="auto"/>
          </w:divBdr>
        </w:div>
        <w:div w:id="1880824091">
          <w:marLeft w:val="640"/>
          <w:marRight w:val="0"/>
          <w:marTop w:val="0"/>
          <w:marBottom w:val="0"/>
          <w:divBdr>
            <w:top w:val="none" w:sz="0" w:space="0" w:color="auto"/>
            <w:left w:val="none" w:sz="0" w:space="0" w:color="auto"/>
            <w:bottom w:val="none" w:sz="0" w:space="0" w:color="auto"/>
            <w:right w:val="none" w:sz="0" w:space="0" w:color="auto"/>
          </w:divBdr>
        </w:div>
        <w:div w:id="787087463">
          <w:marLeft w:val="640"/>
          <w:marRight w:val="0"/>
          <w:marTop w:val="0"/>
          <w:marBottom w:val="0"/>
          <w:divBdr>
            <w:top w:val="none" w:sz="0" w:space="0" w:color="auto"/>
            <w:left w:val="none" w:sz="0" w:space="0" w:color="auto"/>
            <w:bottom w:val="none" w:sz="0" w:space="0" w:color="auto"/>
            <w:right w:val="none" w:sz="0" w:space="0" w:color="auto"/>
          </w:divBdr>
        </w:div>
        <w:div w:id="1966623167">
          <w:marLeft w:val="640"/>
          <w:marRight w:val="0"/>
          <w:marTop w:val="0"/>
          <w:marBottom w:val="0"/>
          <w:divBdr>
            <w:top w:val="none" w:sz="0" w:space="0" w:color="auto"/>
            <w:left w:val="none" w:sz="0" w:space="0" w:color="auto"/>
            <w:bottom w:val="none" w:sz="0" w:space="0" w:color="auto"/>
            <w:right w:val="none" w:sz="0" w:space="0" w:color="auto"/>
          </w:divBdr>
        </w:div>
        <w:div w:id="888764113">
          <w:marLeft w:val="640"/>
          <w:marRight w:val="0"/>
          <w:marTop w:val="0"/>
          <w:marBottom w:val="0"/>
          <w:divBdr>
            <w:top w:val="none" w:sz="0" w:space="0" w:color="auto"/>
            <w:left w:val="none" w:sz="0" w:space="0" w:color="auto"/>
            <w:bottom w:val="none" w:sz="0" w:space="0" w:color="auto"/>
            <w:right w:val="none" w:sz="0" w:space="0" w:color="auto"/>
          </w:divBdr>
        </w:div>
        <w:div w:id="1602643809">
          <w:marLeft w:val="640"/>
          <w:marRight w:val="0"/>
          <w:marTop w:val="0"/>
          <w:marBottom w:val="0"/>
          <w:divBdr>
            <w:top w:val="none" w:sz="0" w:space="0" w:color="auto"/>
            <w:left w:val="none" w:sz="0" w:space="0" w:color="auto"/>
            <w:bottom w:val="none" w:sz="0" w:space="0" w:color="auto"/>
            <w:right w:val="none" w:sz="0" w:space="0" w:color="auto"/>
          </w:divBdr>
        </w:div>
        <w:div w:id="262345606">
          <w:marLeft w:val="640"/>
          <w:marRight w:val="0"/>
          <w:marTop w:val="0"/>
          <w:marBottom w:val="0"/>
          <w:divBdr>
            <w:top w:val="none" w:sz="0" w:space="0" w:color="auto"/>
            <w:left w:val="none" w:sz="0" w:space="0" w:color="auto"/>
            <w:bottom w:val="none" w:sz="0" w:space="0" w:color="auto"/>
            <w:right w:val="none" w:sz="0" w:space="0" w:color="auto"/>
          </w:divBdr>
        </w:div>
        <w:div w:id="80762605">
          <w:marLeft w:val="640"/>
          <w:marRight w:val="0"/>
          <w:marTop w:val="0"/>
          <w:marBottom w:val="0"/>
          <w:divBdr>
            <w:top w:val="none" w:sz="0" w:space="0" w:color="auto"/>
            <w:left w:val="none" w:sz="0" w:space="0" w:color="auto"/>
            <w:bottom w:val="none" w:sz="0" w:space="0" w:color="auto"/>
            <w:right w:val="none" w:sz="0" w:space="0" w:color="auto"/>
          </w:divBdr>
        </w:div>
        <w:div w:id="1469129858">
          <w:marLeft w:val="640"/>
          <w:marRight w:val="0"/>
          <w:marTop w:val="0"/>
          <w:marBottom w:val="0"/>
          <w:divBdr>
            <w:top w:val="none" w:sz="0" w:space="0" w:color="auto"/>
            <w:left w:val="none" w:sz="0" w:space="0" w:color="auto"/>
            <w:bottom w:val="none" w:sz="0" w:space="0" w:color="auto"/>
            <w:right w:val="none" w:sz="0" w:space="0" w:color="auto"/>
          </w:divBdr>
        </w:div>
        <w:div w:id="616327055">
          <w:marLeft w:val="640"/>
          <w:marRight w:val="0"/>
          <w:marTop w:val="0"/>
          <w:marBottom w:val="0"/>
          <w:divBdr>
            <w:top w:val="none" w:sz="0" w:space="0" w:color="auto"/>
            <w:left w:val="none" w:sz="0" w:space="0" w:color="auto"/>
            <w:bottom w:val="none" w:sz="0" w:space="0" w:color="auto"/>
            <w:right w:val="none" w:sz="0" w:space="0" w:color="auto"/>
          </w:divBdr>
        </w:div>
        <w:div w:id="2027058572">
          <w:marLeft w:val="640"/>
          <w:marRight w:val="0"/>
          <w:marTop w:val="0"/>
          <w:marBottom w:val="0"/>
          <w:divBdr>
            <w:top w:val="none" w:sz="0" w:space="0" w:color="auto"/>
            <w:left w:val="none" w:sz="0" w:space="0" w:color="auto"/>
            <w:bottom w:val="none" w:sz="0" w:space="0" w:color="auto"/>
            <w:right w:val="none" w:sz="0" w:space="0" w:color="auto"/>
          </w:divBdr>
        </w:div>
      </w:divsChild>
    </w:div>
    <w:div w:id="419981977">
      <w:bodyDiv w:val="1"/>
      <w:marLeft w:val="0"/>
      <w:marRight w:val="0"/>
      <w:marTop w:val="0"/>
      <w:marBottom w:val="0"/>
      <w:divBdr>
        <w:top w:val="none" w:sz="0" w:space="0" w:color="auto"/>
        <w:left w:val="none" w:sz="0" w:space="0" w:color="auto"/>
        <w:bottom w:val="none" w:sz="0" w:space="0" w:color="auto"/>
        <w:right w:val="none" w:sz="0" w:space="0" w:color="auto"/>
      </w:divBdr>
    </w:div>
    <w:div w:id="447823870">
      <w:bodyDiv w:val="1"/>
      <w:marLeft w:val="0"/>
      <w:marRight w:val="0"/>
      <w:marTop w:val="0"/>
      <w:marBottom w:val="0"/>
      <w:divBdr>
        <w:top w:val="none" w:sz="0" w:space="0" w:color="auto"/>
        <w:left w:val="none" w:sz="0" w:space="0" w:color="auto"/>
        <w:bottom w:val="none" w:sz="0" w:space="0" w:color="auto"/>
        <w:right w:val="none" w:sz="0" w:space="0" w:color="auto"/>
      </w:divBdr>
      <w:divsChild>
        <w:div w:id="1971746240">
          <w:marLeft w:val="640"/>
          <w:marRight w:val="0"/>
          <w:marTop w:val="0"/>
          <w:marBottom w:val="0"/>
          <w:divBdr>
            <w:top w:val="none" w:sz="0" w:space="0" w:color="auto"/>
            <w:left w:val="none" w:sz="0" w:space="0" w:color="auto"/>
            <w:bottom w:val="none" w:sz="0" w:space="0" w:color="auto"/>
            <w:right w:val="none" w:sz="0" w:space="0" w:color="auto"/>
          </w:divBdr>
        </w:div>
        <w:div w:id="2053340508">
          <w:marLeft w:val="640"/>
          <w:marRight w:val="0"/>
          <w:marTop w:val="0"/>
          <w:marBottom w:val="0"/>
          <w:divBdr>
            <w:top w:val="none" w:sz="0" w:space="0" w:color="auto"/>
            <w:left w:val="none" w:sz="0" w:space="0" w:color="auto"/>
            <w:bottom w:val="none" w:sz="0" w:space="0" w:color="auto"/>
            <w:right w:val="none" w:sz="0" w:space="0" w:color="auto"/>
          </w:divBdr>
        </w:div>
        <w:div w:id="1347171786">
          <w:marLeft w:val="640"/>
          <w:marRight w:val="0"/>
          <w:marTop w:val="0"/>
          <w:marBottom w:val="0"/>
          <w:divBdr>
            <w:top w:val="none" w:sz="0" w:space="0" w:color="auto"/>
            <w:left w:val="none" w:sz="0" w:space="0" w:color="auto"/>
            <w:bottom w:val="none" w:sz="0" w:space="0" w:color="auto"/>
            <w:right w:val="none" w:sz="0" w:space="0" w:color="auto"/>
          </w:divBdr>
        </w:div>
        <w:div w:id="212230415">
          <w:marLeft w:val="640"/>
          <w:marRight w:val="0"/>
          <w:marTop w:val="0"/>
          <w:marBottom w:val="0"/>
          <w:divBdr>
            <w:top w:val="none" w:sz="0" w:space="0" w:color="auto"/>
            <w:left w:val="none" w:sz="0" w:space="0" w:color="auto"/>
            <w:bottom w:val="none" w:sz="0" w:space="0" w:color="auto"/>
            <w:right w:val="none" w:sz="0" w:space="0" w:color="auto"/>
          </w:divBdr>
        </w:div>
        <w:div w:id="279991905">
          <w:marLeft w:val="640"/>
          <w:marRight w:val="0"/>
          <w:marTop w:val="0"/>
          <w:marBottom w:val="0"/>
          <w:divBdr>
            <w:top w:val="none" w:sz="0" w:space="0" w:color="auto"/>
            <w:left w:val="none" w:sz="0" w:space="0" w:color="auto"/>
            <w:bottom w:val="none" w:sz="0" w:space="0" w:color="auto"/>
            <w:right w:val="none" w:sz="0" w:space="0" w:color="auto"/>
          </w:divBdr>
        </w:div>
        <w:div w:id="2042314364">
          <w:marLeft w:val="640"/>
          <w:marRight w:val="0"/>
          <w:marTop w:val="0"/>
          <w:marBottom w:val="0"/>
          <w:divBdr>
            <w:top w:val="none" w:sz="0" w:space="0" w:color="auto"/>
            <w:left w:val="none" w:sz="0" w:space="0" w:color="auto"/>
            <w:bottom w:val="none" w:sz="0" w:space="0" w:color="auto"/>
            <w:right w:val="none" w:sz="0" w:space="0" w:color="auto"/>
          </w:divBdr>
        </w:div>
        <w:div w:id="1047728461">
          <w:marLeft w:val="640"/>
          <w:marRight w:val="0"/>
          <w:marTop w:val="0"/>
          <w:marBottom w:val="0"/>
          <w:divBdr>
            <w:top w:val="none" w:sz="0" w:space="0" w:color="auto"/>
            <w:left w:val="none" w:sz="0" w:space="0" w:color="auto"/>
            <w:bottom w:val="none" w:sz="0" w:space="0" w:color="auto"/>
            <w:right w:val="none" w:sz="0" w:space="0" w:color="auto"/>
          </w:divBdr>
        </w:div>
        <w:div w:id="1262910899">
          <w:marLeft w:val="640"/>
          <w:marRight w:val="0"/>
          <w:marTop w:val="0"/>
          <w:marBottom w:val="0"/>
          <w:divBdr>
            <w:top w:val="none" w:sz="0" w:space="0" w:color="auto"/>
            <w:left w:val="none" w:sz="0" w:space="0" w:color="auto"/>
            <w:bottom w:val="none" w:sz="0" w:space="0" w:color="auto"/>
            <w:right w:val="none" w:sz="0" w:space="0" w:color="auto"/>
          </w:divBdr>
        </w:div>
        <w:div w:id="2048598049">
          <w:marLeft w:val="640"/>
          <w:marRight w:val="0"/>
          <w:marTop w:val="0"/>
          <w:marBottom w:val="0"/>
          <w:divBdr>
            <w:top w:val="none" w:sz="0" w:space="0" w:color="auto"/>
            <w:left w:val="none" w:sz="0" w:space="0" w:color="auto"/>
            <w:bottom w:val="none" w:sz="0" w:space="0" w:color="auto"/>
            <w:right w:val="none" w:sz="0" w:space="0" w:color="auto"/>
          </w:divBdr>
        </w:div>
        <w:div w:id="817648827">
          <w:marLeft w:val="640"/>
          <w:marRight w:val="0"/>
          <w:marTop w:val="0"/>
          <w:marBottom w:val="0"/>
          <w:divBdr>
            <w:top w:val="none" w:sz="0" w:space="0" w:color="auto"/>
            <w:left w:val="none" w:sz="0" w:space="0" w:color="auto"/>
            <w:bottom w:val="none" w:sz="0" w:space="0" w:color="auto"/>
            <w:right w:val="none" w:sz="0" w:space="0" w:color="auto"/>
          </w:divBdr>
        </w:div>
        <w:div w:id="459154928">
          <w:marLeft w:val="640"/>
          <w:marRight w:val="0"/>
          <w:marTop w:val="0"/>
          <w:marBottom w:val="0"/>
          <w:divBdr>
            <w:top w:val="none" w:sz="0" w:space="0" w:color="auto"/>
            <w:left w:val="none" w:sz="0" w:space="0" w:color="auto"/>
            <w:bottom w:val="none" w:sz="0" w:space="0" w:color="auto"/>
            <w:right w:val="none" w:sz="0" w:space="0" w:color="auto"/>
          </w:divBdr>
        </w:div>
        <w:div w:id="1761220205">
          <w:marLeft w:val="640"/>
          <w:marRight w:val="0"/>
          <w:marTop w:val="0"/>
          <w:marBottom w:val="0"/>
          <w:divBdr>
            <w:top w:val="none" w:sz="0" w:space="0" w:color="auto"/>
            <w:left w:val="none" w:sz="0" w:space="0" w:color="auto"/>
            <w:bottom w:val="none" w:sz="0" w:space="0" w:color="auto"/>
            <w:right w:val="none" w:sz="0" w:space="0" w:color="auto"/>
          </w:divBdr>
        </w:div>
        <w:div w:id="1537740595">
          <w:marLeft w:val="640"/>
          <w:marRight w:val="0"/>
          <w:marTop w:val="0"/>
          <w:marBottom w:val="0"/>
          <w:divBdr>
            <w:top w:val="none" w:sz="0" w:space="0" w:color="auto"/>
            <w:left w:val="none" w:sz="0" w:space="0" w:color="auto"/>
            <w:bottom w:val="none" w:sz="0" w:space="0" w:color="auto"/>
            <w:right w:val="none" w:sz="0" w:space="0" w:color="auto"/>
          </w:divBdr>
        </w:div>
      </w:divsChild>
    </w:div>
    <w:div w:id="480847637">
      <w:bodyDiv w:val="1"/>
      <w:marLeft w:val="0"/>
      <w:marRight w:val="0"/>
      <w:marTop w:val="0"/>
      <w:marBottom w:val="0"/>
      <w:divBdr>
        <w:top w:val="none" w:sz="0" w:space="0" w:color="auto"/>
        <w:left w:val="none" w:sz="0" w:space="0" w:color="auto"/>
        <w:bottom w:val="none" w:sz="0" w:space="0" w:color="auto"/>
        <w:right w:val="none" w:sz="0" w:space="0" w:color="auto"/>
      </w:divBdr>
      <w:divsChild>
        <w:div w:id="168061392">
          <w:marLeft w:val="640"/>
          <w:marRight w:val="0"/>
          <w:marTop w:val="0"/>
          <w:marBottom w:val="0"/>
          <w:divBdr>
            <w:top w:val="none" w:sz="0" w:space="0" w:color="auto"/>
            <w:left w:val="none" w:sz="0" w:space="0" w:color="auto"/>
            <w:bottom w:val="none" w:sz="0" w:space="0" w:color="auto"/>
            <w:right w:val="none" w:sz="0" w:space="0" w:color="auto"/>
          </w:divBdr>
        </w:div>
        <w:div w:id="1964576405">
          <w:marLeft w:val="640"/>
          <w:marRight w:val="0"/>
          <w:marTop w:val="0"/>
          <w:marBottom w:val="0"/>
          <w:divBdr>
            <w:top w:val="none" w:sz="0" w:space="0" w:color="auto"/>
            <w:left w:val="none" w:sz="0" w:space="0" w:color="auto"/>
            <w:bottom w:val="none" w:sz="0" w:space="0" w:color="auto"/>
            <w:right w:val="none" w:sz="0" w:space="0" w:color="auto"/>
          </w:divBdr>
        </w:div>
        <w:div w:id="58939296">
          <w:marLeft w:val="640"/>
          <w:marRight w:val="0"/>
          <w:marTop w:val="0"/>
          <w:marBottom w:val="0"/>
          <w:divBdr>
            <w:top w:val="none" w:sz="0" w:space="0" w:color="auto"/>
            <w:left w:val="none" w:sz="0" w:space="0" w:color="auto"/>
            <w:bottom w:val="none" w:sz="0" w:space="0" w:color="auto"/>
            <w:right w:val="none" w:sz="0" w:space="0" w:color="auto"/>
          </w:divBdr>
        </w:div>
        <w:div w:id="1087266628">
          <w:marLeft w:val="640"/>
          <w:marRight w:val="0"/>
          <w:marTop w:val="0"/>
          <w:marBottom w:val="0"/>
          <w:divBdr>
            <w:top w:val="none" w:sz="0" w:space="0" w:color="auto"/>
            <w:left w:val="none" w:sz="0" w:space="0" w:color="auto"/>
            <w:bottom w:val="none" w:sz="0" w:space="0" w:color="auto"/>
            <w:right w:val="none" w:sz="0" w:space="0" w:color="auto"/>
          </w:divBdr>
        </w:div>
        <w:div w:id="1397893111">
          <w:marLeft w:val="640"/>
          <w:marRight w:val="0"/>
          <w:marTop w:val="0"/>
          <w:marBottom w:val="0"/>
          <w:divBdr>
            <w:top w:val="none" w:sz="0" w:space="0" w:color="auto"/>
            <w:left w:val="none" w:sz="0" w:space="0" w:color="auto"/>
            <w:bottom w:val="none" w:sz="0" w:space="0" w:color="auto"/>
            <w:right w:val="none" w:sz="0" w:space="0" w:color="auto"/>
          </w:divBdr>
        </w:div>
        <w:div w:id="1340084529">
          <w:marLeft w:val="640"/>
          <w:marRight w:val="0"/>
          <w:marTop w:val="0"/>
          <w:marBottom w:val="0"/>
          <w:divBdr>
            <w:top w:val="none" w:sz="0" w:space="0" w:color="auto"/>
            <w:left w:val="none" w:sz="0" w:space="0" w:color="auto"/>
            <w:bottom w:val="none" w:sz="0" w:space="0" w:color="auto"/>
            <w:right w:val="none" w:sz="0" w:space="0" w:color="auto"/>
          </w:divBdr>
        </w:div>
        <w:div w:id="580145220">
          <w:marLeft w:val="640"/>
          <w:marRight w:val="0"/>
          <w:marTop w:val="0"/>
          <w:marBottom w:val="0"/>
          <w:divBdr>
            <w:top w:val="none" w:sz="0" w:space="0" w:color="auto"/>
            <w:left w:val="none" w:sz="0" w:space="0" w:color="auto"/>
            <w:bottom w:val="none" w:sz="0" w:space="0" w:color="auto"/>
            <w:right w:val="none" w:sz="0" w:space="0" w:color="auto"/>
          </w:divBdr>
        </w:div>
        <w:div w:id="1425615974">
          <w:marLeft w:val="640"/>
          <w:marRight w:val="0"/>
          <w:marTop w:val="0"/>
          <w:marBottom w:val="0"/>
          <w:divBdr>
            <w:top w:val="none" w:sz="0" w:space="0" w:color="auto"/>
            <w:left w:val="none" w:sz="0" w:space="0" w:color="auto"/>
            <w:bottom w:val="none" w:sz="0" w:space="0" w:color="auto"/>
            <w:right w:val="none" w:sz="0" w:space="0" w:color="auto"/>
          </w:divBdr>
        </w:div>
        <w:div w:id="1580943541">
          <w:marLeft w:val="640"/>
          <w:marRight w:val="0"/>
          <w:marTop w:val="0"/>
          <w:marBottom w:val="0"/>
          <w:divBdr>
            <w:top w:val="none" w:sz="0" w:space="0" w:color="auto"/>
            <w:left w:val="none" w:sz="0" w:space="0" w:color="auto"/>
            <w:bottom w:val="none" w:sz="0" w:space="0" w:color="auto"/>
            <w:right w:val="none" w:sz="0" w:space="0" w:color="auto"/>
          </w:divBdr>
        </w:div>
        <w:div w:id="1928539309">
          <w:marLeft w:val="640"/>
          <w:marRight w:val="0"/>
          <w:marTop w:val="0"/>
          <w:marBottom w:val="0"/>
          <w:divBdr>
            <w:top w:val="none" w:sz="0" w:space="0" w:color="auto"/>
            <w:left w:val="none" w:sz="0" w:space="0" w:color="auto"/>
            <w:bottom w:val="none" w:sz="0" w:space="0" w:color="auto"/>
            <w:right w:val="none" w:sz="0" w:space="0" w:color="auto"/>
          </w:divBdr>
        </w:div>
        <w:div w:id="1932351824">
          <w:marLeft w:val="640"/>
          <w:marRight w:val="0"/>
          <w:marTop w:val="0"/>
          <w:marBottom w:val="0"/>
          <w:divBdr>
            <w:top w:val="none" w:sz="0" w:space="0" w:color="auto"/>
            <w:left w:val="none" w:sz="0" w:space="0" w:color="auto"/>
            <w:bottom w:val="none" w:sz="0" w:space="0" w:color="auto"/>
            <w:right w:val="none" w:sz="0" w:space="0" w:color="auto"/>
          </w:divBdr>
        </w:div>
        <w:div w:id="1855147765">
          <w:marLeft w:val="640"/>
          <w:marRight w:val="0"/>
          <w:marTop w:val="0"/>
          <w:marBottom w:val="0"/>
          <w:divBdr>
            <w:top w:val="none" w:sz="0" w:space="0" w:color="auto"/>
            <w:left w:val="none" w:sz="0" w:space="0" w:color="auto"/>
            <w:bottom w:val="none" w:sz="0" w:space="0" w:color="auto"/>
            <w:right w:val="none" w:sz="0" w:space="0" w:color="auto"/>
          </w:divBdr>
        </w:div>
        <w:div w:id="761101871">
          <w:marLeft w:val="640"/>
          <w:marRight w:val="0"/>
          <w:marTop w:val="0"/>
          <w:marBottom w:val="0"/>
          <w:divBdr>
            <w:top w:val="none" w:sz="0" w:space="0" w:color="auto"/>
            <w:left w:val="none" w:sz="0" w:space="0" w:color="auto"/>
            <w:bottom w:val="none" w:sz="0" w:space="0" w:color="auto"/>
            <w:right w:val="none" w:sz="0" w:space="0" w:color="auto"/>
          </w:divBdr>
        </w:div>
        <w:div w:id="181214368">
          <w:marLeft w:val="640"/>
          <w:marRight w:val="0"/>
          <w:marTop w:val="0"/>
          <w:marBottom w:val="0"/>
          <w:divBdr>
            <w:top w:val="none" w:sz="0" w:space="0" w:color="auto"/>
            <w:left w:val="none" w:sz="0" w:space="0" w:color="auto"/>
            <w:bottom w:val="none" w:sz="0" w:space="0" w:color="auto"/>
            <w:right w:val="none" w:sz="0" w:space="0" w:color="auto"/>
          </w:divBdr>
        </w:div>
        <w:div w:id="683361724">
          <w:marLeft w:val="640"/>
          <w:marRight w:val="0"/>
          <w:marTop w:val="0"/>
          <w:marBottom w:val="0"/>
          <w:divBdr>
            <w:top w:val="none" w:sz="0" w:space="0" w:color="auto"/>
            <w:left w:val="none" w:sz="0" w:space="0" w:color="auto"/>
            <w:bottom w:val="none" w:sz="0" w:space="0" w:color="auto"/>
            <w:right w:val="none" w:sz="0" w:space="0" w:color="auto"/>
          </w:divBdr>
        </w:div>
        <w:div w:id="1786581221">
          <w:marLeft w:val="640"/>
          <w:marRight w:val="0"/>
          <w:marTop w:val="0"/>
          <w:marBottom w:val="0"/>
          <w:divBdr>
            <w:top w:val="none" w:sz="0" w:space="0" w:color="auto"/>
            <w:left w:val="none" w:sz="0" w:space="0" w:color="auto"/>
            <w:bottom w:val="none" w:sz="0" w:space="0" w:color="auto"/>
            <w:right w:val="none" w:sz="0" w:space="0" w:color="auto"/>
          </w:divBdr>
        </w:div>
      </w:divsChild>
    </w:div>
    <w:div w:id="581449848">
      <w:bodyDiv w:val="1"/>
      <w:marLeft w:val="0"/>
      <w:marRight w:val="0"/>
      <w:marTop w:val="0"/>
      <w:marBottom w:val="0"/>
      <w:divBdr>
        <w:top w:val="none" w:sz="0" w:space="0" w:color="auto"/>
        <w:left w:val="none" w:sz="0" w:space="0" w:color="auto"/>
        <w:bottom w:val="none" w:sz="0" w:space="0" w:color="auto"/>
        <w:right w:val="none" w:sz="0" w:space="0" w:color="auto"/>
      </w:divBdr>
      <w:divsChild>
        <w:div w:id="340661803">
          <w:marLeft w:val="640"/>
          <w:marRight w:val="0"/>
          <w:marTop w:val="0"/>
          <w:marBottom w:val="0"/>
          <w:divBdr>
            <w:top w:val="none" w:sz="0" w:space="0" w:color="auto"/>
            <w:left w:val="none" w:sz="0" w:space="0" w:color="auto"/>
            <w:bottom w:val="none" w:sz="0" w:space="0" w:color="auto"/>
            <w:right w:val="none" w:sz="0" w:space="0" w:color="auto"/>
          </w:divBdr>
        </w:div>
        <w:div w:id="2434771">
          <w:marLeft w:val="640"/>
          <w:marRight w:val="0"/>
          <w:marTop w:val="0"/>
          <w:marBottom w:val="0"/>
          <w:divBdr>
            <w:top w:val="none" w:sz="0" w:space="0" w:color="auto"/>
            <w:left w:val="none" w:sz="0" w:space="0" w:color="auto"/>
            <w:bottom w:val="none" w:sz="0" w:space="0" w:color="auto"/>
            <w:right w:val="none" w:sz="0" w:space="0" w:color="auto"/>
          </w:divBdr>
        </w:div>
        <w:div w:id="148718075">
          <w:marLeft w:val="640"/>
          <w:marRight w:val="0"/>
          <w:marTop w:val="0"/>
          <w:marBottom w:val="0"/>
          <w:divBdr>
            <w:top w:val="none" w:sz="0" w:space="0" w:color="auto"/>
            <w:left w:val="none" w:sz="0" w:space="0" w:color="auto"/>
            <w:bottom w:val="none" w:sz="0" w:space="0" w:color="auto"/>
            <w:right w:val="none" w:sz="0" w:space="0" w:color="auto"/>
          </w:divBdr>
        </w:div>
        <w:div w:id="1561743690">
          <w:marLeft w:val="640"/>
          <w:marRight w:val="0"/>
          <w:marTop w:val="0"/>
          <w:marBottom w:val="0"/>
          <w:divBdr>
            <w:top w:val="none" w:sz="0" w:space="0" w:color="auto"/>
            <w:left w:val="none" w:sz="0" w:space="0" w:color="auto"/>
            <w:bottom w:val="none" w:sz="0" w:space="0" w:color="auto"/>
            <w:right w:val="none" w:sz="0" w:space="0" w:color="auto"/>
          </w:divBdr>
        </w:div>
        <w:div w:id="674381308">
          <w:marLeft w:val="640"/>
          <w:marRight w:val="0"/>
          <w:marTop w:val="0"/>
          <w:marBottom w:val="0"/>
          <w:divBdr>
            <w:top w:val="none" w:sz="0" w:space="0" w:color="auto"/>
            <w:left w:val="none" w:sz="0" w:space="0" w:color="auto"/>
            <w:bottom w:val="none" w:sz="0" w:space="0" w:color="auto"/>
            <w:right w:val="none" w:sz="0" w:space="0" w:color="auto"/>
          </w:divBdr>
        </w:div>
        <w:div w:id="197357186">
          <w:marLeft w:val="640"/>
          <w:marRight w:val="0"/>
          <w:marTop w:val="0"/>
          <w:marBottom w:val="0"/>
          <w:divBdr>
            <w:top w:val="none" w:sz="0" w:space="0" w:color="auto"/>
            <w:left w:val="none" w:sz="0" w:space="0" w:color="auto"/>
            <w:bottom w:val="none" w:sz="0" w:space="0" w:color="auto"/>
            <w:right w:val="none" w:sz="0" w:space="0" w:color="auto"/>
          </w:divBdr>
        </w:div>
        <w:div w:id="421142285">
          <w:marLeft w:val="640"/>
          <w:marRight w:val="0"/>
          <w:marTop w:val="0"/>
          <w:marBottom w:val="0"/>
          <w:divBdr>
            <w:top w:val="none" w:sz="0" w:space="0" w:color="auto"/>
            <w:left w:val="none" w:sz="0" w:space="0" w:color="auto"/>
            <w:bottom w:val="none" w:sz="0" w:space="0" w:color="auto"/>
            <w:right w:val="none" w:sz="0" w:space="0" w:color="auto"/>
          </w:divBdr>
        </w:div>
        <w:div w:id="947086694">
          <w:marLeft w:val="640"/>
          <w:marRight w:val="0"/>
          <w:marTop w:val="0"/>
          <w:marBottom w:val="0"/>
          <w:divBdr>
            <w:top w:val="none" w:sz="0" w:space="0" w:color="auto"/>
            <w:left w:val="none" w:sz="0" w:space="0" w:color="auto"/>
            <w:bottom w:val="none" w:sz="0" w:space="0" w:color="auto"/>
            <w:right w:val="none" w:sz="0" w:space="0" w:color="auto"/>
          </w:divBdr>
        </w:div>
        <w:div w:id="389811032">
          <w:marLeft w:val="640"/>
          <w:marRight w:val="0"/>
          <w:marTop w:val="0"/>
          <w:marBottom w:val="0"/>
          <w:divBdr>
            <w:top w:val="none" w:sz="0" w:space="0" w:color="auto"/>
            <w:left w:val="none" w:sz="0" w:space="0" w:color="auto"/>
            <w:bottom w:val="none" w:sz="0" w:space="0" w:color="auto"/>
            <w:right w:val="none" w:sz="0" w:space="0" w:color="auto"/>
          </w:divBdr>
        </w:div>
        <w:div w:id="1089502904">
          <w:marLeft w:val="640"/>
          <w:marRight w:val="0"/>
          <w:marTop w:val="0"/>
          <w:marBottom w:val="0"/>
          <w:divBdr>
            <w:top w:val="none" w:sz="0" w:space="0" w:color="auto"/>
            <w:left w:val="none" w:sz="0" w:space="0" w:color="auto"/>
            <w:bottom w:val="none" w:sz="0" w:space="0" w:color="auto"/>
            <w:right w:val="none" w:sz="0" w:space="0" w:color="auto"/>
          </w:divBdr>
        </w:div>
        <w:div w:id="2057461773">
          <w:marLeft w:val="640"/>
          <w:marRight w:val="0"/>
          <w:marTop w:val="0"/>
          <w:marBottom w:val="0"/>
          <w:divBdr>
            <w:top w:val="none" w:sz="0" w:space="0" w:color="auto"/>
            <w:left w:val="none" w:sz="0" w:space="0" w:color="auto"/>
            <w:bottom w:val="none" w:sz="0" w:space="0" w:color="auto"/>
            <w:right w:val="none" w:sz="0" w:space="0" w:color="auto"/>
          </w:divBdr>
        </w:div>
        <w:div w:id="118693046">
          <w:marLeft w:val="640"/>
          <w:marRight w:val="0"/>
          <w:marTop w:val="0"/>
          <w:marBottom w:val="0"/>
          <w:divBdr>
            <w:top w:val="none" w:sz="0" w:space="0" w:color="auto"/>
            <w:left w:val="none" w:sz="0" w:space="0" w:color="auto"/>
            <w:bottom w:val="none" w:sz="0" w:space="0" w:color="auto"/>
            <w:right w:val="none" w:sz="0" w:space="0" w:color="auto"/>
          </w:divBdr>
        </w:div>
        <w:div w:id="222449434">
          <w:marLeft w:val="640"/>
          <w:marRight w:val="0"/>
          <w:marTop w:val="0"/>
          <w:marBottom w:val="0"/>
          <w:divBdr>
            <w:top w:val="none" w:sz="0" w:space="0" w:color="auto"/>
            <w:left w:val="none" w:sz="0" w:space="0" w:color="auto"/>
            <w:bottom w:val="none" w:sz="0" w:space="0" w:color="auto"/>
            <w:right w:val="none" w:sz="0" w:space="0" w:color="auto"/>
          </w:divBdr>
        </w:div>
        <w:div w:id="623779311">
          <w:marLeft w:val="640"/>
          <w:marRight w:val="0"/>
          <w:marTop w:val="0"/>
          <w:marBottom w:val="0"/>
          <w:divBdr>
            <w:top w:val="none" w:sz="0" w:space="0" w:color="auto"/>
            <w:left w:val="none" w:sz="0" w:space="0" w:color="auto"/>
            <w:bottom w:val="none" w:sz="0" w:space="0" w:color="auto"/>
            <w:right w:val="none" w:sz="0" w:space="0" w:color="auto"/>
          </w:divBdr>
        </w:div>
        <w:div w:id="1866406808">
          <w:marLeft w:val="640"/>
          <w:marRight w:val="0"/>
          <w:marTop w:val="0"/>
          <w:marBottom w:val="0"/>
          <w:divBdr>
            <w:top w:val="none" w:sz="0" w:space="0" w:color="auto"/>
            <w:left w:val="none" w:sz="0" w:space="0" w:color="auto"/>
            <w:bottom w:val="none" w:sz="0" w:space="0" w:color="auto"/>
            <w:right w:val="none" w:sz="0" w:space="0" w:color="auto"/>
          </w:divBdr>
        </w:div>
        <w:div w:id="371730672">
          <w:marLeft w:val="640"/>
          <w:marRight w:val="0"/>
          <w:marTop w:val="0"/>
          <w:marBottom w:val="0"/>
          <w:divBdr>
            <w:top w:val="none" w:sz="0" w:space="0" w:color="auto"/>
            <w:left w:val="none" w:sz="0" w:space="0" w:color="auto"/>
            <w:bottom w:val="none" w:sz="0" w:space="0" w:color="auto"/>
            <w:right w:val="none" w:sz="0" w:space="0" w:color="auto"/>
          </w:divBdr>
        </w:div>
        <w:div w:id="418021099">
          <w:marLeft w:val="640"/>
          <w:marRight w:val="0"/>
          <w:marTop w:val="0"/>
          <w:marBottom w:val="0"/>
          <w:divBdr>
            <w:top w:val="none" w:sz="0" w:space="0" w:color="auto"/>
            <w:left w:val="none" w:sz="0" w:space="0" w:color="auto"/>
            <w:bottom w:val="none" w:sz="0" w:space="0" w:color="auto"/>
            <w:right w:val="none" w:sz="0" w:space="0" w:color="auto"/>
          </w:divBdr>
        </w:div>
      </w:divsChild>
    </w:div>
    <w:div w:id="638537628">
      <w:bodyDiv w:val="1"/>
      <w:marLeft w:val="0"/>
      <w:marRight w:val="0"/>
      <w:marTop w:val="0"/>
      <w:marBottom w:val="0"/>
      <w:divBdr>
        <w:top w:val="none" w:sz="0" w:space="0" w:color="auto"/>
        <w:left w:val="none" w:sz="0" w:space="0" w:color="auto"/>
        <w:bottom w:val="none" w:sz="0" w:space="0" w:color="auto"/>
        <w:right w:val="none" w:sz="0" w:space="0" w:color="auto"/>
      </w:divBdr>
      <w:divsChild>
        <w:div w:id="609556840">
          <w:marLeft w:val="640"/>
          <w:marRight w:val="0"/>
          <w:marTop w:val="0"/>
          <w:marBottom w:val="0"/>
          <w:divBdr>
            <w:top w:val="none" w:sz="0" w:space="0" w:color="auto"/>
            <w:left w:val="none" w:sz="0" w:space="0" w:color="auto"/>
            <w:bottom w:val="none" w:sz="0" w:space="0" w:color="auto"/>
            <w:right w:val="none" w:sz="0" w:space="0" w:color="auto"/>
          </w:divBdr>
        </w:div>
        <w:div w:id="848912462">
          <w:marLeft w:val="640"/>
          <w:marRight w:val="0"/>
          <w:marTop w:val="0"/>
          <w:marBottom w:val="0"/>
          <w:divBdr>
            <w:top w:val="none" w:sz="0" w:space="0" w:color="auto"/>
            <w:left w:val="none" w:sz="0" w:space="0" w:color="auto"/>
            <w:bottom w:val="none" w:sz="0" w:space="0" w:color="auto"/>
            <w:right w:val="none" w:sz="0" w:space="0" w:color="auto"/>
          </w:divBdr>
        </w:div>
        <w:div w:id="1200170934">
          <w:marLeft w:val="640"/>
          <w:marRight w:val="0"/>
          <w:marTop w:val="0"/>
          <w:marBottom w:val="0"/>
          <w:divBdr>
            <w:top w:val="none" w:sz="0" w:space="0" w:color="auto"/>
            <w:left w:val="none" w:sz="0" w:space="0" w:color="auto"/>
            <w:bottom w:val="none" w:sz="0" w:space="0" w:color="auto"/>
            <w:right w:val="none" w:sz="0" w:space="0" w:color="auto"/>
          </w:divBdr>
        </w:div>
        <w:div w:id="2101290541">
          <w:marLeft w:val="640"/>
          <w:marRight w:val="0"/>
          <w:marTop w:val="0"/>
          <w:marBottom w:val="0"/>
          <w:divBdr>
            <w:top w:val="none" w:sz="0" w:space="0" w:color="auto"/>
            <w:left w:val="none" w:sz="0" w:space="0" w:color="auto"/>
            <w:bottom w:val="none" w:sz="0" w:space="0" w:color="auto"/>
            <w:right w:val="none" w:sz="0" w:space="0" w:color="auto"/>
          </w:divBdr>
        </w:div>
        <w:div w:id="387270860">
          <w:marLeft w:val="640"/>
          <w:marRight w:val="0"/>
          <w:marTop w:val="0"/>
          <w:marBottom w:val="0"/>
          <w:divBdr>
            <w:top w:val="none" w:sz="0" w:space="0" w:color="auto"/>
            <w:left w:val="none" w:sz="0" w:space="0" w:color="auto"/>
            <w:bottom w:val="none" w:sz="0" w:space="0" w:color="auto"/>
            <w:right w:val="none" w:sz="0" w:space="0" w:color="auto"/>
          </w:divBdr>
        </w:div>
        <w:div w:id="1792554415">
          <w:marLeft w:val="640"/>
          <w:marRight w:val="0"/>
          <w:marTop w:val="0"/>
          <w:marBottom w:val="0"/>
          <w:divBdr>
            <w:top w:val="none" w:sz="0" w:space="0" w:color="auto"/>
            <w:left w:val="none" w:sz="0" w:space="0" w:color="auto"/>
            <w:bottom w:val="none" w:sz="0" w:space="0" w:color="auto"/>
            <w:right w:val="none" w:sz="0" w:space="0" w:color="auto"/>
          </w:divBdr>
        </w:div>
        <w:div w:id="521094041">
          <w:marLeft w:val="640"/>
          <w:marRight w:val="0"/>
          <w:marTop w:val="0"/>
          <w:marBottom w:val="0"/>
          <w:divBdr>
            <w:top w:val="none" w:sz="0" w:space="0" w:color="auto"/>
            <w:left w:val="none" w:sz="0" w:space="0" w:color="auto"/>
            <w:bottom w:val="none" w:sz="0" w:space="0" w:color="auto"/>
            <w:right w:val="none" w:sz="0" w:space="0" w:color="auto"/>
          </w:divBdr>
        </w:div>
        <w:div w:id="1359968224">
          <w:marLeft w:val="640"/>
          <w:marRight w:val="0"/>
          <w:marTop w:val="0"/>
          <w:marBottom w:val="0"/>
          <w:divBdr>
            <w:top w:val="none" w:sz="0" w:space="0" w:color="auto"/>
            <w:left w:val="none" w:sz="0" w:space="0" w:color="auto"/>
            <w:bottom w:val="none" w:sz="0" w:space="0" w:color="auto"/>
            <w:right w:val="none" w:sz="0" w:space="0" w:color="auto"/>
          </w:divBdr>
        </w:div>
        <w:div w:id="150758258">
          <w:marLeft w:val="640"/>
          <w:marRight w:val="0"/>
          <w:marTop w:val="0"/>
          <w:marBottom w:val="0"/>
          <w:divBdr>
            <w:top w:val="none" w:sz="0" w:space="0" w:color="auto"/>
            <w:left w:val="none" w:sz="0" w:space="0" w:color="auto"/>
            <w:bottom w:val="none" w:sz="0" w:space="0" w:color="auto"/>
            <w:right w:val="none" w:sz="0" w:space="0" w:color="auto"/>
          </w:divBdr>
        </w:div>
        <w:div w:id="526675350">
          <w:marLeft w:val="640"/>
          <w:marRight w:val="0"/>
          <w:marTop w:val="0"/>
          <w:marBottom w:val="0"/>
          <w:divBdr>
            <w:top w:val="none" w:sz="0" w:space="0" w:color="auto"/>
            <w:left w:val="none" w:sz="0" w:space="0" w:color="auto"/>
            <w:bottom w:val="none" w:sz="0" w:space="0" w:color="auto"/>
            <w:right w:val="none" w:sz="0" w:space="0" w:color="auto"/>
          </w:divBdr>
        </w:div>
        <w:div w:id="784733512">
          <w:marLeft w:val="640"/>
          <w:marRight w:val="0"/>
          <w:marTop w:val="0"/>
          <w:marBottom w:val="0"/>
          <w:divBdr>
            <w:top w:val="none" w:sz="0" w:space="0" w:color="auto"/>
            <w:left w:val="none" w:sz="0" w:space="0" w:color="auto"/>
            <w:bottom w:val="none" w:sz="0" w:space="0" w:color="auto"/>
            <w:right w:val="none" w:sz="0" w:space="0" w:color="auto"/>
          </w:divBdr>
        </w:div>
        <w:div w:id="143280091">
          <w:marLeft w:val="640"/>
          <w:marRight w:val="0"/>
          <w:marTop w:val="0"/>
          <w:marBottom w:val="0"/>
          <w:divBdr>
            <w:top w:val="none" w:sz="0" w:space="0" w:color="auto"/>
            <w:left w:val="none" w:sz="0" w:space="0" w:color="auto"/>
            <w:bottom w:val="none" w:sz="0" w:space="0" w:color="auto"/>
            <w:right w:val="none" w:sz="0" w:space="0" w:color="auto"/>
          </w:divBdr>
        </w:div>
        <w:div w:id="1125151127">
          <w:marLeft w:val="640"/>
          <w:marRight w:val="0"/>
          <w:marTop w:val="0"/>
          <w:marBottom w:val="0"/>
          <w:divBdr>
            <w:top w:val="none" w:sz="0" w:space="0" w:color="auto"/>
            <w:left w:val="none" w:sz="0" w:space="0" w:color="auto"/>
            <w:bottom w:val="none" w:sz="0" w:space="0" w:color="auto"/>
            <w:right w:val="none" w:sz="0" w:space="0" w:color="auto"/>
          </w:divBdr>
        </w:div>
        <w:div w:id="1681422577">
          <w:marLeft w:val="640"/>
          <w:marRight w:val="0"/>
          <w:marTop w:val="0"/>
          <w:marBottom w:val="0"/>
          <w:divBdr>
            <w:top w:val="none" w:sz="0" w:space="0" w:color="auto"/>
            <w:left w:val="none" w:sz="0" w:space="0" w:color="auto"/>
            <w:bottom w:val="none" w:sz="0" w:space="0" w:color="auto"/>
            <w:right w:val="none" w:sz="0" w:space="0" w:color="auto"/>
          </w:divBdr>
        </w:div>
        <w:div w:id="1603146403">
          <w:marLeft w:val="640"/>
          <w:marRight w:val="0"/>
          <w:marTop w:val="0"/>
          <w:marBottom w:val="0"/>
          <w:divBdr>
            <w:top w:val="none" w:sz="0" w:space="0" w:color="auto"/>
            <w:left w:val="none" w:sz="0" w:space="0" w:color="auto"/>
            <w:bottom w:val="none" w:sz="0" w:space="0" w:color="auto"/>
            <w:right w:val="none" w:sz="0" w:space="0" w:color="auto"/>
          </w:divBdr>
        </w:div>
        <w:div w:id="51469846">
          <w:marLeft w:val="640"/>
          <w:marRight w:val="0"/>
          <w:marTop w:val="0"/>
          <w:marBottom w:val="0"/>
          <w:divBdr>
            <w:top w:val="none" w:sz="0" w:space="0" w:color="auto"/>
            <w:left w:val="none" w:sz="0" w:space="0" w:color="auto"/>
            <w:bottom w:val="none" w:sz="0" w:space="0" w:color="auto"/>
            <w:right w:val="none" w:sz="0" w:space="0" w:color="auto"/>
          </w:divBdr>
        </w:div>
      </w:divsChild>
    </w:div>
    <w:div w:id="791872378">
      <w:bodyDiv w:val="1"/>
      <w:marLeft w:val="0"/>
      <w:marRight w:val="0"/>
      <w:marTop w:val="0"/>
      <w:marBottom w:val="0"/>
      <w:divBdr>
        <w:top w:val="none" w:sz="0" w:space="0" w:color="auto"/>
        <w:left w:val="none" w:sz="0" w:space="0" w:color="auto"/>
        <w:bottom w:val="none" w:sz="0" w:space="0" w:color="auto"/>
        <w:right w:val="none" w:sz="0" w:space="0" w:color="auto"/>
      </w:divBdr>
      <w:divsChild>
        <w:div w:id="1259024709">
          <w:marLeft w:val="640"/>
          <w:marRight w:val="0"/>
          <w:marTop w:val="0"/>
          <w:marBottom w:val="0"/>
          <w:divBdr>
            <w:top w:val="none" w:sz="0" w:space="0" w:color="auto"/>
            <w:left w:val="none" w:sz="0" w:space="0" w:color="auto"/>
            <w:bottom w:val="none" w:sz="0" w:space="0" w:color="auto"/>
            <w:right w:val="none" w:sz="0" w:space="0" w:color="auto"/>
          </w:divBdr>
        </w:div>
        <w:div w:id="946544215">
          <w:marLeft w:val="640"/>
          <w:marRight w:val="0"/>
          <w:marTop w:val="0"/>
          <w:marBottom w:val="0"/>
          <w:divBdr>
            <w:top w:val="none" w:sz="0" w:space="0" w:color="auto"/>
            <w:left w:val="none" w:sz="0" w:space="0" w:color="auto"/>
            <w:bottom w:val="none" w:sz="0" w:space="0" w:color="auto"/>
            <w:right w:val="none" w:sz="0" w:space="0" w:color="auto"/>
          </w:divBdr>
        </w:div>
        <w:div w:id="192502758">
          <w:marLeft w:val="640"/>
          <w:marRight w:val="0"/>
          <w:marTop w:val="0"/>
          <w:marBottom w:val="0"/>
          <w:divBdr>
            <w:top w:val="none" w:sz="0" w:space="0" w:color="auto"/>
            <w:left w:val="none" w:sz="0" w:space="0" w:color="auto"/>
            <w:bottom w:val="none" w:sz="0" w:space="0" w:color="auto"/>
            <w:right w:val="none" w:sz="0" w:space="0" w:color="auto"/>
          </w:divBdr>
        </w:div>
        <w:div w:id="608859287">
          <w:marLeft w:val="640"/>
          <w:marRight w:val="0"/>
          <w:marTop w:val="0"/>
          <w:marBottom w:val="0"/>
          <w:divBdr>
            <w:top w:val="none" w:sz="0" w:space="0" w:color="auto"/>
            <w:left w:val="none" w:sz="0" w:space="0" w:color="auto"/>
            <w:bottom w:val="none" w:sz="0" w:space="0" w:color="auto"/>
            <w:right w:val="none" w:sz="0" w:space="0" w:color="auto"/>
          </w:divBdr>
        </w:div>
        <w:div w:id="1692610794">
          <w:marLeft w:val="640"/>
          <w:marRight w:val="0"/>
          <w:marTop w:val="0"/>
          <w:marBottom w:val="0"/>
          <w:divBdr>
            <w:top w:val="none" w:sz="0" w:space="0" w:color="auto"/>
            <w:left w:val="none" w:sz="0" w:space="0" w:color="auto"/>
            <w:bottom w:val="none" w:sz="0" w:space="0" w:color="auto"/>
            <w:right w:val="none" w:sz="0" w:space="0" w:color="auto"/>
          </w:divBdr>
        </w:div>
        <w:div w:id="684404539">
          <w:marLeft w:val="640"/>
          <w:marRight w:val="0"/>
          <w:marTop w:val="0"/>
          <w:marBottom w:val="0"/>
          <w:divBdr>
            <w:top w:val="none" w:sz="0" w:space="0" w:color="auto"/>
            <w:left w:val="none" w:sz="0" w:space="0" w:color="auto"/>
            <w:bottom w:val="none" w:sz="0" w:space="0" w:color="auto"/>
            <w:right w:val="none" w:sz="0" w:space="0" w:color="auto"/>
          </w:divBdr>
        </w:div>
        <w:div w:id="113866260">
          <w:marLeft w:val="640"/>
          <w:marRight w:val="0"/>
          <w:marTop w:val="0"/>
          <w:marBottom w:val="0"/>
          <w:divBdr>
            <w:top w:val="none" w:sz="0" w:space="0" w:color="auto"/>
            <w:left w:val="none" w:sz="0" w:space="0" w:color="auto"/>
            <w:bottom w:val="none" w:sz="0" w:space="0" w:color="auto"/>
            <w:right w:val="none" w:sz="0" w:space="0" w:color="auto"/>
          </w:divBdr>
        </w:div>
        <w:div w:id="257952281">
          <w:marLeft w:val="640"/>
          <w:marRight w:val="0"/>
          <w:marTop w:val="0"/>
          <w:marBottom w:val="0"/>
          <w:divBdr>
            <w:top w:val="none" w:sz="0" w:space="0" w:color="auto"/>
            <w:left w:val="none" w:sz="0" w:space="0" w:color="auto"/>
            <w:bottom w:val="none" w:sz="0" w:space="0" w:color="auto"/>
            <w:right w:val="none" w:sz="0" w:space="0" w:color="auto"/>
          </w:divBdr>
        </w:div>
        <w:div w:id="2118326668">
          <w:marLeft w:val="640"/>
          <w:marRight w:val="0"/>
          <w:marTop w:val="0"/>
          <w:marBottom w:val="0"/>
          <w:divBdr>
            <w:top w:val="none" w:sz="0" w:space="0" w:color="auto"/>
            <w:left w:val="none" w:sz="0" w:space="0" w:color="auto"/>
            <w:bottom w:val="none" w:sz="0" w:space="0" w:color="auto"/>
            <w:right w:val="none" w:sz="0" w:space="0" w:color="auto"/>
          </w:divBdr>
        </w:div>
        <w:div w:id="394164590">
          <w:marLeft w:val="640"/>
          <w:marRight w:val="0"/>
          <w:marTop w:val="0"/>
          <w:marBottom w:val="0"/>
          <w:divBdr>
            <w:top w:val="none" w:sz="0" w:space="0" w:color="auto"/>
            <w:left w:val="none" w:sz="0" w:space="0" w:color="auto"/>
            <w:bottom w:val="none" w:sz="0" w:space="0" w:color="auto"/>
            <w:right w:val="none" w:sz="0" w:space="0" w:color="auto"/>
          </w:divBdr>
        </w:div>
        <w:div w:id="377626353">
          <w:marLeft w:val="640"/>
          <w:marRight w:val="0"/>
          <w:marTop w:val="0"/>
          <w:marBottom w:val="0"/>
          <w:divBdr>
            <w:top w:val="none" w:sz="0" w:space="0" w:color="auto"/>
            <w:left w:val="none" w:sz="0" w:space="0" w:color="auto"/>
            <w:bottom w:val="none" w:sz="0" w:space="0" w:color="auto"/>
            <w:right w:val="none" w:sz="0" w:space="0" w:color="auto"/>
          </w:divBdr>
        </w:div>
        <w:div w:id="116990340">
          <w:marLeft w:val="640"/>
          <w:marRight w:val="0"/>
          <w:marTop w:val="0"/>
          <w:marBottom w:val="0"/>
          <w:divBdr>
            <w:top w:val="none" w:sz="0" w:space="0" w:color="auto"/>
            <w:left w:val="none" w:sz="0" w:space="0" w:color="auto"/>
            <w:bottom w:val="none" w:sz="0" w:space="0" w:color="auto"/>
            <w:right w:val="none" w:sz="0" w:space="0" w:color="auto"/>
          </w:divBdr>
        </w:div>
        <w:div w:id="1561214603">
          <w:marLeft w:val="640"/>
          <w:marRight w:val="0"/>
          <w:marTop w:val="0"/>
          <w:marBottom w:val="0"/>
          <w:divBdr>
            <w:top w:val="none" w:sz="0" w:space="0" w:color="auto"/>
            <w:left w:val="none" w:sz="0" w:space="0" w:color="auto"/>
            <w:bottom w:val="none" w:sz="0" w:space="0" w:color="auto"/>
            <w:right w:val="none" w:sz="0" w:space="0" w:color="auto"/>
          </w:divBdr>
        </w:div>
        <w:div w:id="1760786447">
          <w:marLeft w:val="640"/>
          <w:marRight w:val="0"/>
          <w:marTop w:val="0"/>
          <w:marBottom w:val="0"/>
          <w:divBdr>
            <w:top w:val="none" w:sz="0" w:space="0" w:color="auto"/>
            <w:left w:val="none" w:sz="0" w:space="0" w:color="auto"/>
            <w:bottom w:val="none" w:sz="0" w:space="0" w:color="auto"/>
            <w:right w:val="none" w:sz="0" w:space="0" w:color="auto"/>
          </w:divBdr>
        </w:div>
        <w:div w:id="191962950">
          <w:marLeft w:val="640"/>
          <w:marRight w:val="0"/>
          <w:marTop w:val="0"/>
          <w:marBottom w:val="0"/>
          <w:divBdr>
            <w:top w:val="none" w:sz="0" w:space="0" w:color="auto"/>
            <w:left w:val="none" w:sz="0" w:space="0" w:color="auto"/>
            <w:bottom w:val="none" w:sz="0" w:space="0" w:color="auto"/>
            <w:right w:val="none" w:sz="0" w:space="0" w:color="auto"/>
          </w:divBdr>
        </w:div>
        <w:div w:id="1219590071">
          <w:marLeft w:val="640"/>
          <w:marRight w:val="0"/>
          <w:marTop w:val="0"/>
          <w:marBottom w:val="0"/>
          <w:divBdr>
            <w:top w:val="none" w:sz="0" w:space="0" w:color="auto"/>
            <w:left w:val="none" w:sz="0" w:space="0" w:color="auto"/>
            <w:bottom w:val="none" w:sz="0" w:space="0" w:color="auto"/>
            <w:right w:val="none" w:sz="0" w:space="0" w:color="auto"/>
          </w:divBdr>
        </w:div>
        <w:div w:id="1559852935">
          <w:marLeft w:val="640"/>
          <w:marRight w:val="0"/>
          <w:marTop w:val="0"/>
          <w:marBottom w:val="0"/>
          <w:divBdr>
            <w:top w:val="none" w:sz="0" w:space="0" w:color="auto"/>
            <w:left w:val="none" w:sz="0" w:space="0" w:color="auto"/>
            <w:bottom w:val="none" w:sz="0" w:space="0" w:color="auto"/>
            <w:right w:val="none" w:sz="0" w:space="0" w:color="auto"/>
          </w:divBdr>
        </w:div>
      </w:divsChild>
    </w:div>
    <w:div w:id="868952530">
      <w:bodyDiv w:val="1"/>
      <w:marLeft w:val="0"/>
      <w:marRight w:val="0"/>
      <w:marTop w:val="0"/>
      <w:marBottom w:val="0"/>
      <w:divBdr>
        <w:top w:val="none" w:sz="0" w:space="0" w:color="auto"/>
        <w:left w:val="none" w:sz="0" w:space="0" w:color="auto"/>
        <w:bottom w:val="none" w:sz="0" w:space="0" w:color="auto"/>
        <w:right w:val="none" w:sz="0" w:space="0" w:color="auto"/>
      </w:divBdr>
      <w:divsChild>
        <w:div w:id="825511240">
          <w:marLeft w:val="640"/>
          <w:marRight w:val="0"/>
          <w:marTop w:val="0"/>
          <w:marBottom w:val="0"/>
          <w:divBdr>
            <w:top w:val="none" w:sz="0" w:space="0" w:color="auto"/>
            <w:left w:val="none" w:sz="0" w:space="0" w:color="auto"/>
            <w:bottom w:val="none" w:sz="0" w:space="0" w:color="auto"/>
            <w:right w:val="none" w:sz="0" w:space="0" w:color="auto"/>
          </w:divBdr>
        </w:div>
        <w:div w:id="1807355418">
          <w:marLeft w:val="640"/>
          <w:marRight w:val="0"/>
          <w:marTop w:val="0"/>
          <w:marBottom w:val="0"/>
          <w:divBdr>
            <w:top w:val="none" w:sz="0" w:space="0" w:color="auto"/>
            <w:left w:val="none" w:sz="0" w:space="0" w:color="auto"/>
            <w:bottom w:val="none" w:sz="0" w:space="0" w:color="auto"/>
            <w:right w:val="none" w:sz="0" w:space="0" w:color="auto"/>
          </w:divBdr>
        </w:div>
        <w:div w:id="349720170">
          <w:marLeft w:val="640"/>
          <w:marRight w:val="0"/>
          <w:marTop w:val="0"/>
          <w:marBottom w:val="0"/>
          <w:divBdr>
            <w:top w:val="none" w:sz="0" w:space="0" w:color="auto"/>
            <w:left w:val="none" w:sz="0" w:space="0" w:color="auto"/>
            <w:bottom w:val="none" w:sz="0" w:space="0" w:color="auto"/>
            <w:right w:val="none" w:sz="0" w:space="0" w:color="auto"/>
          </w:divBdr>
        </w:div>
        <w:div w:id="1368874619">
          <w:marLeft w:val="640"/>
          <w:marRight w:val="0"/>
          <w:marTop w:val="0"/>
          <w:marBottom w:val="0"/>
          <w:divBdr>
            <w:top w:val="none" w:sz="0" w:space="0" w:color="auto"/>
            <w:left w:val="none" w:sz="0" w:space="0" w:color="auto"/>
            <w:bottom w:val="none" w:sz="0" w:space="0" w:color="auto"/>
            <w:right w:val="none" w:sz="0" w:space="0" w:color="auto"/>
          </w:divBdr>
        </w:div>
        <w:div w:id="706955860">
          <w:marLeft w:val="640"/>
          <w:marRight w:val="0"/>
          <w:marTop w:val="0"/>
          <w:marBottom w:val="0"/>
          <w:divBdr>
            <w:top w:val="none" w:sz="0" w:space="0" w:color="auto"/>
            <w:left w:val="none" w:sz="0" w:space="0" w:color="auto"/>
            <w:bottom w:val="none" w:sz="0" w:space="0" w:color="auto"/>
            <w:right w:val="none" w:sz="0" w:space="0" w:color="auto"/>
          </w:divBdr>
        </w:div>
        <w:div w:id="565847822">
          <w:marLeft w:val="640"/>
          <w:marRight w:val="0"/>
          <w:marTop w:val="0"/>
          <w:marBottom w:val="0"/>
          <w:divBdr>
            <w:top w:val="none" w:sz="0" w:space="0" w:color="auto"/>
            <w:left w:val="none" w:sz="0" w:space="0" w:color="auto"/>
            <w:bottom w:val="none" w:sz="0" w:space="0" w:color="auto"/>
            <w:right w:val="none" w:sz="0" w:space="0" w:color="auto"/>
          </w:divBdr>
        </w:div>
        <w:div w:id="1593322923">
          <w:marLeft w:val="640"/>
          <w:marRight w:val="0"/>
          <w:marTop w:val="0"/>
          <w:marBottom w:val="0"/>
          <w:divBdr>
            <w:top w:val="none" w:sz="0" w:space="0" w:color="auto"/>
            <w:left w:val="none" w:sz="0" w:space="0" w:color="auto"/>
            <w:bottom w:val="none" w:sz="0" w:space="0" w:color="auto"/>
            <w:right w:val="none" w:sz="0" w:space="0" w:color="auto"/>
          </w:divBdr>
        </w:div>
        <w:div w:id="233977685">
          <w:marLeft w:val="640"/>
          <w:marRight w:val="0"/>
          <w:marTop w:val="0"/>
          <w:marBottom w:val="0"/>
          <w:divBdr>
            <w:top w:val="none" w:sz="0" w:space="0" w:color="auto"/>
            <w:left w:val="none" w:sz="0" w:space="0" w:color="auto"/>
            <w:bottom w:val="none" w:sz="0" w:space="0" w:color="auto"/>
            <w:right w:val="none" w:sz="0" w:space="0" w:color="auto"/>
          </w:divBdr>
        </w:div>
        <w:div w:id="1512405968">
          <w:marLeft w:val="640"/>
          <w:marRight w:val="0"/>
          <w:marTop w:val="0"/>
          <w:marBottom w:val="0"/>
          <w:divBdr>
            <w:top w:val="none" w:sz="0" w:space="0" w:color="auto"/>
            <w:left w:val="none" w:sz="0" w:space="0" w:color="auto"/>
            <w:bottom w:val="none" w:sz="0" w:space="0" w:color="auto"/>
            <w:right w:val="none" w:sz="0" w:space="0" w:color="auto"/>
          </w:divBdr>
        </w:div>
        <w:div w:id="218589594">
          <w:marLeft w:val="640"/>
          <w:marRight w:val="0"/>
          <w:marTop w:val="0"/>
          <w:marBottom w:val="0"/>
          <w:divBdr>
            <w:top w:val="none" w:sz="0" w:space="0" w:color="auto"/>
            <w:left w:val="none" w:sz="0" w:space="0" w:color="auto"/>
            <w:bottom w:val="none" w:sz="0" w:space="0" w:color="auto"/>
            <w:right w:val="none" w:sz="0" w:space="0" w:color="auto"/>
          </w:divBdr>
        </w:div>
        <w:div w:id="1307473839">
          <w:marLeft w:val="640"/>
          <w:marRight w:val="0"/>
          <w:marTop w:val="0"/>
          <w:marBottom w:val="0"/>
          <w:divBdr>
            <w:top w:val="none" w:sz="0" w:space="0" w:color="auto"/>
            <w:left w:val="none" w:sz="0" w:space="0" w:color="auto"/>
            <w:bottom w:val="none" w:sz="0" w:space="0" w:color="auto"/>
            <w:right w:val="none" w:sz="0" w:space="0" w:color="auto"/>
          </w:divBdr>
        </w:div>
        <w:div w:id="832528114">
          <w:marLeft w:val="640"/>
          <w:marRight w:val="0"/>
          <w:marTop w:val="0"/>
          <w:marBottom w:val="0"/>
          <w:divBdr>
            <w:top w:val="none" w:sz="0" w:space="0" w:color="auto"/>
            <w:left w:val="none" w:sz="0" w:space="0" w:color="auto"/>
            <w:bottom w:val="none" w:sz="0" w:space="0" w:color="auto"/>
            <w:right w:val="none" w:sz="0" w:space="0" w:color="auto"/>
          </w:divBdr>
        </w:div>
        <w:div w:id="2115244795">
          <w:marLeft w:val="640"/>
          <w:marRight w:val="0"/>
          <w:marTop w:val="0"/>
          <w:marBottom w:val="0"/>
          <w:divBdr>
            <w:top w:val="none" w:sz="0" w:space="0" w:color="auto"/>
            <w:left w:val="none" w:sz="0" w:space="0" w:color="auto"/>
            <w:bottom w:val="none" w:sz="0" w:space="0" w:color="auto"/>
            <w:right w:val="none" w:sz="0" w:space="0" w:color="auto"/>
          </w:divBdr>
        </w:div>
        <w:div w:id="1039210289">
          <w:marLeft w:val="640"/>
          <w:marRight w:val="0"/>
          <w:marTop w:val="0"/>
          <w:marBottom w:val="0"/>
          <w:divBdr>
            <w:top w:val="none" w:sz="0" w:space="0" w:color="auto"/>
            <w:left w:val="none" w:sz="0" w:space="0" w:color="auto"/>
            <w:bottom w:val="none" w:sz="0" w:space="0" w:color="auto"/>
            <w:right w:val="none" w:sz="0" w:space="0" w:color="auto"/>
          </w:divBdr>
        </w:div>
      </w:divsChild>
    </w:div>
    <w:div w:id="930894133">
      <w:bodyDiv w:val="1"/>
      <w:marLeft w:val="0"/>
      <w:marRight w:val="0"/>
      <w:marTop w:val="0"/>
      <w:marBottom w:val="0"/>
      <w:divBdr>
        <w:top w:val="none" w:sz="0" w:space="0" w:color="auto"/>
        <w:left w:val="none" w:sz="0" w:space="0" w:color="auto"/>
        <w:bottom w:val="none" w:sz="0" w:space="0" w:color="auto"/>
        <w:right w:val="none" w:sz="0" w:space="0" w:color="auto"/>
      </w:divBdr>
      <w:divsChild>
        <w:div w:id="1435901414">
          <w:marLeft w:val="640"/>
          <w:marRight w:val="0"/>
          <w:marTop w:val="0"/>
          <w:marBottom w:val="0"/>
          <w:divBdr>
            <w:top w:val="none" w:sz="0" w:space="0" w:color="auto"/>
            <w:left w:val="none" w:sz="0" w:space="0" w:color="auto"/>
            <w:bottom w:val="none" w:sz="0" w:space="0" w:color="auto"/>
            <w:right w:val="none" w:sz="0" w:space="0" w:color="auto"/>
          </w:divBdr>
        </w:div>
        <w:div w:id="530415155">
          <w:marLeft w:val="640"/>
          <w:marRight w:val="0"/>
          <w:marTop w:val="0"/>
          <w:marBottom w:val="0"/>
          <w:divBdr>
            <w:top w:val="none" w:sz="0" w:space="0" w:color="auto"/>
            <w:left w:val="none" w:sz="0" w:space="0" w:color="auto"/>
            <w:bottom w:val="none" w:sz="0" w:space="0" w:color="auto"/>
            <w:right w:val="none" w:sz="0" w:space="0" w:color="auto"/>
          </w:divBdr>
        </w:div>
        <w:div w:id="326371389">
          <w:marLeft w:val="640"/>
          <w:marRight w:val="0"/>
          <w:marTop w:val="0"/>
          <w:marBottom w:val="0"/>
          <w:divBdr>
            <w:top w:val="none" w:sz="0" w:space="0" w:color="auto"/>
            <w:left w:val="none" w:sz="0" w:space="0" w:color="auto"/>
            <w:bottom w:val="none" w:sz="0" w:space="0" w:color="auto"/>
            <w:right w:val="none" w:sz="0" w:space="0" w:color="auto"/>
          </w:divBdr>
        </w:div>
        <w:div w:id="500851791">
          <w:marLeft w:val="640"/>
          <w:marRight w:val="0"/>
          <w:marTop w:val="0"/>
          <w:marBottom w:val="0"/>
          <w:divBdr>
            <w:top w:val="none" w:sz="0" w:space="0" w:color="auto"/>
            <w:left w:val="none" w:sz="0" w:space="0" w:color="auto"/>
            <w:bottom w:val="none" w:sz="0" w:space="0" w:color="auto"/>
            <w:right w:val="none" w:sz="0" w:space="0" w:color="auto"/>
          </w:divBdr>
        </w:div>
        <w:div w:id="1668901879">
          <w:marLeft w:val="640"/>
          <w:marRight w:val="0"/>
          <w:marTop w:val="0"/>
          <w:marBottom w:val="0"/>
          <w:divBdr>
            <w:top w:val="none" w:sz="0" w:space="0" w:color="auto"/>
            <w:left w:val="none" w:sz="0" w:space="0" w:color="auto"/>
            <w:bottom w:val="none" w:sz="0" w:space="0" w:color="auto"/>
            <w:right w:val="none" w:sz="0" w:space="0" w:color="auto"/>
          </w:divBdr>
        </w:div>
        <w:div w:id="202136056">
          <w:marLeft w:val="640"/>
          <w:marRight w:val="0"/>
          <w:marTop w:val="0"/>
          <w:marBottom w:val="0"/>
          <w:divBdr>
            <w:top w:val="none" w:sz="0" w:space="0" w:color="auto"/>
            <w:left w:val="none" w:sz="0" w:space="0" w:color="auto"/>
            <w:bottom w:val="none" w:sz="0" w:space="0" w:color="auto"/>
            <w:right w:val="none" w:sz="0" w:space="0" w:color="auto"/>
          </w:divBdr>
        </w:div>
        <w:div w:id="688684805">
          <w:marLeft w:val="640"/>
          <w:marRight w:val="0"/>
          <w:marTop w:val="0"/>
          <w:marBottom w:val="0"/>
          <w:divBdr>
            <w:top w:val="none" w:sz="0" w:space="0" w:color="auto"/>
            <w:left w:val="none" w:sz="0" w:space="0" w:color="auto"/>
            <w:bottom w:val="none" w:sz="0" w:space="0" w:color="auto"/>
            <w:right w:val="none" w:sz="0" w:space="0" w:color="auto"/>
          </w:divBdr>
        </w:div>
        <w:div w:id="150028786">
          <w:marLeft w:val="640"/>
          <w:marRight w:val="0"/>
          <w:marTop w:val="0"/>
          <w:marBottom w:val="0"/>
          <w:divBdr>
            <w:top w:val="none" w:sz="0" w:space="0" w:color="auto"/>
            <w:left w:val="none" w:sz="0" w:space="0" w:color="auto"/>
            <w:bottom w:val="none" w:sz="0" w:space="0" w:color="auto"/>
            <w:right w:val="none" w:sz="0" w:space="0" w:color="auto"/>
          </w:divBdr>
        </w:div>
        <w:div w:id="119539052">
          <w:marLeft w:val="640"/>
          <w:marRight w:val="0"/>
          <w:marTop w:val="0"/>
          <w:marBottom w:val="0"/>
          <w:divBdr>
            <w:top w:val="none" w:sz="0" w:space="0" w:color="auto"/>
            <w:left w:val="none" w:sz="0" w:space="0" w:color="auto"/>
            <w:bottom w:val="none" w:sz="0" w:space="0" w:color="auto"/>
            <w:right w:val="none" w:sz="0" w:space="0" w:color="auto"/>
          </w:divBdr>
        </w:div>
        <w:div w:id="252397442">
          <w:marLeft w:val="640"/>
          <w:marRight w:val="0"/>
          <w:marTop w:val="0"/>
          <w:marBottom w:val="0"/>
          <w:divBdr>
            <w:top w:val="none" w:sz="0" w:space="0" w:color="auto"/>
            <w:left w:val="none" w:sz="0" w:space="0" w:color="auto"/>
            <w:bottom w:val="none" w:sz="0" w:space="0" w:color="auto"/>
            <w:right w:val="none" w:sz="0" w:space="0" w:color="auto"/>
          </w:divBdr>
        </w:div>
        <w:div w:id="1555846707">
          <w:marLeft w:val="640"/>
          <w:marRight w:val="0"/>
          <w:marTop w:val="0"/>
          <w:marBottom w:val="0"/>
          <w:divBdr>
            <w:top w:val="none" w:sz="0" w:space="0" w:color="auto"/>
            <w:left w:val="none" w:sz="0" w:space="0" w:color="auto"/>
            <w:bottom w:val="none" w:sz="0" w:space="0" w:color="auto"/>
            <w:right w:val="none" w:sz="0" w:space="0" w:color="auto"/>
          </w:divBdr>
        </w:div>
        <w:div w:id="2108378016">
          <w:marLeft w:val="640"/>
          <w:marRight w:val="0"/>
          <w:marTop w:val="0"/>
          <w:marBottom w:val="0"/>
          <w:divBdr>
            <w:top w:val="none" w:sz="0" w:space="0" w:color="auto"/>
            <w:left w:val="none" w:sz="0" w:space="0" w:color="auto"/>
            <w:bottom w:val="none" w:sz="0" w:space="0" w:color="auto"/>
            <w:right w:val="none" w:sz="0" w:space="0" w:color="auto"/>
          </w:divBdr>
        </w:div>
        <w:div w:id="1743528940">
          <w:marLeft w:val="640"/>
          <w:marRight w:val="0"/>
          <w:marTop w:val="0"/>
          <w:marBottom w:val="0"/>
          <w:divBdr>
            <w:top w:val="none" w:sz="0" w:space="0" w:color="auto"/>
            <w:left w:val="none" w:sz="0" w:space="0" w:color="auto"/>
            <w:bottom w:val="none" w:sz="0" w:space="0" w:color="auto"/>
            <w:right w:val="none" w:sz="0" w:space="0" w:color="auto"/>
          </w:divBdr>
        </w:div>
        <w:div w:id="686516968">
          <w:marLeft w:val="640"/>
          <w:marRight w:val="0"/>
          <w:marTop w:val="0"/>
          <w:marBottom w:val="0"/>
          <w:divBdr>
            <w:top w:val="none" w:sz="0" w:space="0" w:color="auto"/>
            <w:left w:val="none" w:sz="0" w:space="0" w:color="auto"/>
            <w:bottom w:val="none" w:sz="0" w:space="0" w:color="auto"/>
            <w:right w:val="none" w:sz="0" w:space="0" w:color="auto"/>
          </w:divBdr>
        </w:div>
        <w:div w:id="1582062410">
          <w:marLeft w:val="640"/>
          <w:marRight w:val="0"/>
          <w:marTop w:val="0"/>
          <w:marBottom w:val="0"/>
          <w:divBdr>
            <w:top w:val="none" w:sz="0" w:space="0" w:color="auto"/>
            <w:left w:val="none" w:sz="0" w:space="0" w:color="auto"/>
            <w:bottom w:val="none" w:sz="0" w:space="0" w:color="auto"/>
            <w:right w:val="none" w:sz="0" w:space="0" w:color="auto"/>
          </w:divBdr>
        </w:div>
      </w:divsChild>
    </w:div>
    <w:div w:id="982974829">
      <w:bodyDiv w:val="1"/>
      <w:marLeft w:val="0"/>
      <w:marRight w:val="0"/>
      <w:marTop w:val="0"/>
      <w:marBottom w:val="0"/>
      <w:divBdr>
        <w:top w:val="none" w:sz="0" w:space="0" w:color="auto"/>
        <w:left w:val="none" w:sz="0" w:space="0" w:color="auto"/>
        <w:bottom w:val="none" w:sz="0" w:space="0" w:color="auto"/>
        <w:right w:val="none" w:sz="0" w:space="0" w:color="auto"/>
      </w:divBdr>
      <w:divsChild>
        <w:div w:id="2097088247">
          <w:marLeft w:val="640"/>
          <w:marRight w:val="0"/>
          <w:marTop w:val="0"/>
          <w:marBottom w:val="0"/>
          <w:divBdr>
            <w:top w:val="none" w:sz="0" w:space="0" w:color="auto"/>
            <w:left w:val="none" w:sz="0" w:space="0" w:color="auto"/>
            <w:bottom w:val="none" w:sz="0" w:space="0" w:color="auto"/>
            <w:right w:val="none" w:sz="0" w:space="0" w:color="auto"/>
          </w:divBdr>
        </w:div>
        <w:div w:id="1263413887">
          <w:marLeft w:val="640"/>
          <w:marRight w:val="0"/>
          <w:marTop w:val="0"/>
          <w:marBottom w:val="0"/>
          <w:divBdr>
            <w:top w:val="none" w:sz="0" w:space="0" w:color="auto"/>
            <w:left w:val="none" w:sz="0" w:space="0" w:color="auto"/>
            <w:bottom w:val="none" w:sz="0" w:space="0" w:color="auto"/>
            <w:right w:val="none" w:sz="0" w:space="0" w:color="auto"/>
          </w:divBdr>
        </w:div>
        <w:div w:id="1597516704">
          <w:marLeft w:val="640"/>
          <w:marRight w:val="0"/>
          <w:marTop w:val="0"/>
          <w:marBottom w:val="0"/>
          <w:divBdr>
            <w:top w:val="none" w:sz="0" w:space="0" w:color="auto"/>
            <w:left w:val="none" w:sz="0" w:space="0" w:color="auto"/>
            <w:bottom w:val="none" w:sz="0" w:space="0" w:color="auto"/>
            <w:right w:val="none" w:sz="0" w:space="0" w:color="auto"/>
          </w:divBdr>
        </w:div>
        <w:div w:id="925965494">
          <w:marLeft w:val="640"/>
          <w:marRight w:val="0"/>
          <w:marTop w:val="0"/>
          <w:marBottom w:val="0"/>
          <w:divBdr>
            <w:top w:val="none" w:sz="0" w:space="0" w:color="auto"/>
            <w:left w:val="none" w:sz="0" w:space="0" w:color="auto"/>
            <w:bottom w:val="none" w:sz="0" w:space="0" w:color="auto"/>
            <w:right w:val="none" w:sz="0" w:space="0" w:color="auto"/>
          </w:divBdr>
        </w:div>
        <w:div w:id="83379533">
          <w:marLeft w:val="640"/>
          <w:marRight w:val="0"/>
          <w:marTop w:val="0"/>
          <w:marBottom w:val="0"/>
          <w:divBdr>
            <w:top w:val="none" w:sz="0" w:space="0" w:color="auto"/>
            <w:left w:val="none" w:sz="0" w:space="0" w:color="auto"/>
            <w:bottom w:val="none" w:sz="0" w:space="0" w:color="auto"/>
            <w:right w:val="none" w:sz="0" w:space="0" w:color="auto"/>
          </w:divBdr>
        </w:div>
        <w:div w:id="1183126055">
          <w:marLeft w:val="640"/>
          <w:marRight w:val="0"/>
          <w:marTop w:val="0"/>
          <w:marBottom w:val="0"/>
          <w:divBdr>
            <w:top w:val="none" w:sz="0" w:space="0" w:color="auto"/>
            <w:left w:val="none" w:sz="0" w:space="0" w:color="auto"/>
            <w:bottom w:val="none" w:sz="0" w:space="0" w:color="auto"/>
            <w:right w:val="none" w:sz="0" w:space="0" w:color="auto"/>
          </w:divBdr>
        </w:div>
        <w:div w:id="1958876020">
          <w:marLeft w:val="640"/>
          <w:marRight w:val="0"/>
          <w:marTop w:val="0"/>
          <w:marBottom w:val="0"/>
          <w:divBdr>
            <w:top w:val="none" w:sz="0" w:space="0" w:color="auto"/>
            <w:left w:val="none" w:sz="0" w:space="0" w:color="auto"/>
            <w:bottom w:val="none" w:sz="0" w:space="0" w:color="auto"/>
            <w:right w:val="none" w:sz="0" w:space="0" w:color="auto"/>
          </w:divBdr>
        </w:div>
        <w:div w:id="1135639381">
          <w:marLeft w:val="640"/>
          <w:marRight w:val="0"/>
          <w:marTop w:val="0"/>
          <w:marBottom w:val="0"/>
          <w:divBdr>
            <w:top w:val="none" w:sz="0" w:space="0" w:color="auto"/>
            <w:left w:val="none" w:sz="0" w:space="0" w:color="auto"/>
            <w:bottom w:val="none" w:sz="0" w:space="0" w:color="auto"/>
            <w:right w:val="none" w:sz="0" w:space="0" w:color="auto"/>
          </w:divBdr>
        </w:div>
        <w:div w:id="283462109">
          <w:marLeft w:val="640"/>
          <w:marRight w:val="0"/>
          <w:marTop w:val="0"/>
          <w:marBottom w:val="0"/>
          <w:divBdr>
            <w:top w:val="none" w:sz="0" w:space="0" w:color="auto"/>
            <w:left w:val="none" w:sz="0" w:space="0" w:color="auto"/>
            <w:bottom w:val="none" w:sz="0" w:space="0" w:color="auto"/>
            <w:right w:val="none" w:sz="0" w:space="0" w:color="auto"/>
          </w:divBdr>
        </w:div>
        <w:div w:id="1197817552">
          <w:marLeft w:val="640"/>
          <w:marRight w:val="0"/>
          <w:marTop w:val="0"/>
          <w:marBottom w:val="0"/>
          <w:divBdr>
            <w:top w:val="none" w:sz="0" w:space="0" w:color="auto"/>
            <w:left w:val="none" w:sz="0" w:space="0" w:color="auto"/>
            <w:bottom w:val="none" w:sz="0" w:space="0" w:color="auto"/>
            <w:right w:val="none" w:sz="0" w:space="0" w:color="auto"/>
          </w:divBdr>
        </w:div>
        <w:div w:id="1267346435">
          <w:marLeft w:val="640"/>
          <w:marRight w:val="0"/>
          <w:marTop w:val="0"/>
          <w:marBottom w:val="0"/>
          <w:divBdr>
            <w:top w:val="none" w:sz="0" w:space="0" w:color="auto"/>
            <w:left w:val="none" w:sz="0" w:space="0" w:color="auto"/>
            <w:bottom w:val="none" w:sz="0" w:space="0" w:color="auto"/>
            <w:right w:val="none" w:sz="0" w:space="0" w:color="auto"/>
          </w:divBdr>
        </w:div>
        <w:div w:id="25104488">
          <w:marLeft w:val="640"/>
          <w:marRight w:val="0"/>
          <w:marTop w:val="0"/>
          <w:marBottom w:val="0"/>
          <w:divBdr>
            <w:top w:val="none" w:sz="0" w:space="0" w:color="auto"/>
            <w:left w:val="none" w:sz="0" w:space="0" w:color="auto"/>
            <w:bottom w:val="none" w:sz="0" w:space="0" w:color="auto"/>
            <w:right w:val="none" w:sz="0" w:space="0" w:color="auto"/>
          </w:divBdr>
        </w:div>
        <w:div w:id="1766148744">
          <w:marLeft w:val="640"/>
          <w:marRight w:val="0"/>
          <w:marTop w:val="0"/>
          <w:marBottom w:val="0"/>
          <w:divBdr>
            <w:top w:val="none" w:sz="0" w:space="0" w:color="auto"/>
            <w:left w:val="none" w:sz="0" w:space="0" w:color="auto"/>
            <w:bottom w:val="none" w:sz="0" w:space="0" w:color="auto"/>
            <w:right w:val="none" w:sz="0" w:space="0" w:color="auto"/>
          </w:divBdr>
        </w:div>
        <w:div w:id="1696298891">
          <w:marLeft w:val="640"/>
          <w:marRight w:val="0"/>
          <w:marTop w:val="0"/>
          <w:marBottom w:val="0"/>
          <w:divBdr>
            <w:top w:val="none" w:sz="0" w:space="0" w:color="auto"/>
            <w:left w:val="none" w:sz="0" w:space="0" w:color="auto"/>
            <w:bottom w:val="none" w:sz="0" w:space="0" w:color="auto"/>
            <w:right w:val="none" w:sz="0" w:space="0" w:color="auto"/>
          </w:divBdr>
        </w:div>
      </w:divsChild>
    </w:div>
    <w:div w:id="1038820860">
      <w:bodyDiv w:val="1"/>
      <w:marLeft w:val="0"/>
      <w:marRight w:val="0"/>
      <w:marTop w:val="0"/>
      <w:marBottom w:val="0"/>
      <w:divBdr>
        <w:top w:val="none" w:sz="0" w:space="0" w:color="auto"/>
        <w:left w:val="none" w:sz="0" w:space="0" w:color="auto"/>
        <w:bottom w:val="none" w:sz="0" w:space="0" w:color="auto"/>
        <w:right w:val="none" w:sz="0" w:space="0" w:color="auto"/>
      </w:divBdr>
      <w:divsChild>
        <w:div w:id="1958484249">
          <w:marLeft w:val="640"/>
          <w:marRight w:val="0"/>
          <w:marTop w:val="0"/>
          <w:marBottom w:val="0"/>
          <w:divBdr>
            <w:top w:val="none" w:sz="0" w:space="0" w:color="auto"/>
            <w:left w:val="none" w:sz="0" w:space="0" w:color="auto"/>
            <w:bottom w:val="none" w:sz="0" w:space="0" w:color="auto"/>
            <w:right w:val="none" w:sz="0" w:space="0" w:color="auto"/>
          </w:divBdr>
        </w:div>
        <w:div w:id="1811748035">
          <w:marLeft w:val="640"/>
          <w:marRight w:val="0"/>
          <w:marTop w:val="0"/>
          <w:marBottom w:val="0"/>
          <w:divBdr>
            <w:top w:val="none" w:sz="0" w:space="0" w:color="auto"/>
            <w:left w:val="none" w:sz="0" w:space="0" w:color="auto"/>
            <w:bottom w:val="none" w:sz="0" w:space="0" w:color="auto"/>
            <w:right w:val="none" w:sz="0" w:space="0" w:color="auto"/>
          </w:divBdr>
        </w:div>
        <w:div w:id="2125801376">
          <w:marLeft w:val="640"/>
          <w:marRight w:val="0"/>
          <w:marTop w:val="0"/>
          <w:marBottom w:val="0"/>
          <w:divBdr>
            <w:top w:val="none" w:sz="0" w:space="0" w:color="auto"/>
            <w:left w:val="none" w:sz="0" w:space="0" w:color="auto"/>
            <w:bottom w:val="none" w:sz="0" w:space="0" w:color="auto"/>
            <w:right w:val="none" w:sz="0" w:space="0" w:color="auto"/>
          </w:divBdr>
        </w:div>
        <w:div w:id="663625002">
          <w:marLeft w:val="640"/>
          <w:marRight w:val="0"/>
          <w:marTop w:val="0"/>
          <w:marBottom w:val="0"/>
          <w:divBdr>
            <w:top w:val="none" w:sz="0" w:space="0" w:color="auto"/>
            <w:left w:val="none" w:sz="0" w:space="0" w:color="auto"/>
            <w:bottom w:val="none" w:sz="0" w:space="0" w:color="auto"/>
            <w:right w:val="none" w:sz="0" w:space="0" w:color="auto"/>
          </w:divBdr>
        </w:div>
        <w:div w:id="1457331696">
          <w:marLeft w:val="640"/>
          <w:marRight w:val="0"/>
          <w:marTop w:val="0"/>
          <w:marBottom w:val="0"/>
          <w:divBdr>
            <w:top w:val="none" w:sz="0" w:space="0" w:color="auto"/>
            <w:left w:val="none" w:sz="0" w:space="0" w:color="auto"/>
            <w:bottom w:val="none" w:sz="0" w:space="0" w:color="auto"/>
            <w:right w:val="none" w:sz="0" w:space="0" w:color="auto"/>
          </w:divBdr>
        </w:div>
        <w:div w:id="74011645">
          <w:marLeft w:val="640"/>
          <w:marRight w:val="0"/>
          <w:marTop w:val="0"/>
          <w:marBottom w:val="0"/>
          <w:divBdr>
            <w:top w:val="none" w:sz="0" w:space="0" w:color="auto"/>
            <w:left w:val="none" w:sz="0" w:space="0" w:color="auto"/>
            <w:bottom w:val="none" w:sz="0" w:space="0" w:color="auto"/>
            <w:right w:val="none" w:sz="0" w:space="0" w:color="auto"/>
          </w:divBdr>
        </w:div>
        <w:div w:id="694967010">
          <w:marLeft w:val="640"/>
          <w:marRight w:val="0"/>
          <w:marTop w:val="0"/>
          <w:marBottom w:val="0"/>
          <w:divBdr>
            <w:top w:val="none" w:sz="0" w:space="0" w:color="auto"/>
            <w:left w:val="none" w:sz="0" w:space="0" w:color="auto"/>
            <w:bottom w:val="none" w:sz="0" w:space="0" w:color="auto"/>
            <w:right w:val="none" w:sz="0" w:space="0" w:color="auto"/>
          </w:divBdr>
        </w:div>
        <w:div w:id="915937484">
          <w:marLeft w:val="640"/>
          <w:marRight w:val="0"/>
          <w:marTop w:val="0"/>
          <w:marBottom w:val="0"/>
          <w:divBdr>
            <w:top w:val="none" w:sz="0" w:space="0" w:color="auto"/>
            <w:left w:val="none" w:sz="0" w:space="0" w:color="auto"/>
            <w:bottom w:val="none" w:sz="0" w:space="0" w:color="auto"/>
            <w:right w:val="none" w:sz="0" w:space="0" w:color="auto"/>
          </w:divBdr>
        </w:div>
        <w:div w:id="1419863103">
          <w:marLeft w:val="640"/>
          <w:marRight w:val="0"/>
          <w:marTop w:val="0"/>
          <w:marBottom w:val="0"/>
          <w:divBdr>
            <w:top w:val="none" w:sz="0" w:space="0" w:color="auto"/>
            <w:left w:val="none" w:sz="0" w:space="0" w:color="auto"/>
            <w:bottom w:val="none" w:sz="0" w:space="0" w:color="auto"/>
            <w:right w:val="none" w:sz="0" w:space="0" w:color="auto"/>
          </w:divBdr>
        </w:div>
        <w:div w:id="2010787988">
          <w:marLeft w:val="640"/>
          <w:marRight w:val="0"/>
          <w:marTop w:val="0"/>
          <w:marBottom w:val="0"/>
          <w:divBdr>
            <w:top w:val="none" w:sz="0" w:space="0" w:color="auto"/>
            <w:left w:val="none" w:sz="0" w:space="0" w:color="auto"/>
            <w:bottom w:val="none" w:sz="0" w:space="0" w:color="auto"/>
            <w:right w:val="none" w:sz="0" w:space="0" w:color="auto"/>
          </w:divBdr>
        </w:div>
        <w:div w:id="914625158">
          <w:marLeft w:val="640"/>
          <w:marRight w:val="0"/>
          <w:marTop w:val="0"/>
          <w:marBottom w:val="0"/>
          <w:divBdr>
            <w:top w:val="none" w:sz="0" w:space="0" w:color="auto"/>
            <w:left w:val="none" w:sz="0" w:space="0" w:color="auto"/>
            <w:bottom w:val="none" w:sz="0" w:space="0" w:color="auto"/>
            <w:right w:val="none" w:sz="0" w:space="0" w:color="auto"/>
          </w:divBdr>
        </w:div>
        <w:div w:id="927271489">
          <w:marLeft w:val="640"/>
          <w:marRight w:val="0"/>
          <w:marTop w:val="0"/>
          <w:marBottom w:val="0"/>
          <w:divBdr>
            <w:top w:val="none" w:sz="0" w:space="0" w:color="auto"/>
            <w:left w:val="none" w:sz="0" w:space="0" w:color="auto"/>
            <w:bottom w:val="none" w:sz="0" w:space="0" w:color="auto"/>
            <w:right w:val="none" w:sz="0" w:space="0" w:color="auto"/>
          </w:divBdr>
        </w:div>
        <w:div w:id="2012218209">
          <w:marLeft w:val="640"/>
          <w:marRight w:val="0"/>
          <w:marTop w:val="0"/>
          <w:marBottom w:val="0"/>
          <w:divBdr>
            <w:top w:val="none" w:sz="0" w:space="0" w:color="auto"/>
            <w:left w:val="none" w:sz="0" w:space="0" w:color="auto"/>
            <w:bottom w:val="none" w:sz="0" w:space="0" w:color="auto"/>
            <w:right w:val="none" w:sz="0" w:space="0" w:color="auto"/>
          </w:divBdr>
        </w:div>
        <w:div w:id="944311537">
          <w:marLeft w:val="640"/>
          <w:marRight w:val="0"/>
          <w:marTop w:val="0"/>
          <w:marBottom w:val="0"/>
          <w:divBdr>
            <w:top w:val="none" w:sz="0" w:space="0" w:color="auto"/>
            <w:left w:val="none" w:sz="0" w:space="0" w:color="auto"/>
            <w:bottom w:val="none" w:sz="0" w:space="0" w:color="auto"/>
            <w:right w:val="none" w:sz="0" w:space="0" w:color="auto"/>
          </w:divBdr>
        </w:div>
        <w:div w:id="50886808">
          <w:marLeft w:val="640"/>
          <w:marRight w:val="0"/>
          <w:marTop w:val="0"/>
          <w:marBottom w:val="0"/>
          <w:divBdr>
            <w:top w:val="none" w:sz="0" w:space="0" w:color="auto"/>
            <w:left w:val="none" w:sz="0" w:space="0" w:color="auto"/>
            <w:bottom w:val="none" w:sz="0" w:space="0" w:color="auto"/>
            <w:right w:val="none" w:sz="0" w:space="0" w:color="auto"/>
          </w:divBdr>
        </w:div>
        <w:div w:id="229661624">
          <w:marLeft w:val="640"/>
          <w:marRight w:val="0"/>
          <w:marTop w:val="0"/>
          <w:marBottom w:val="0"/>
          <w:divBdr>
            <w:top w:val="none" w:sz="0" w:space="0" w:color="auto"/>
            <w:left w:val="none" w:sz="0" w:space="0" w:color="auto"/>
            <w:bottom w:val="none" w:sz="0" w:space="0" w:color="auto"/>
            <w:right w:val="none" w:sz="0" w:space="0" w:color="auto"/>
          </w:divBdr>
        </w:div>
        <w:div w:id="1016807215">
          <w:marLeft w:val="640"/>
          <w:marRight w:val="0"/>
          <w:marTop w:val="0"/>
          <w:marBottom w:val="0"/>
          <w:divBdr>
            <w:top w:val="none" w:sz="0" w:space="0" w:color="auto"/>
            <w:left w:val="none" w:sz="0" w:space="0" w:color="auto"/>
            <w:bottom w:val="none" w:sz="0" w:space="0" w:color="auto"/>
            <w:right w:val="none" w:sz="0" w:space="0" w:color="auto"/>
          </w:divBdr>
        </w:div>
        <w:div w:id="69237709">
          <w:marLeft w:val="640"/>
          <w:marRight w:val="0"/>
          <w:marTop w:val="0"/>
          <w:marBottom w:val="0"/>
          <w:divBdr>
            <w:top w:val="none" w:sz="0" w:space="0" w:color="auto"/>
            <w:left w:val="none" w:sz="0" w:space="0" w:color="auto"/>
            <w:bottom w:val="none" w:sz="0" w:space="0" w:color="auto"/>
            <w:right w:val="none" w:sz="0" w:space="0" w:color="auto"/>
          </w:divBdr>
        </w:div>
        <w:div w:id="56175193">
          <w:marLeft w:val="640"/>
          <w:marRight w:val="0"/>
          <w:marTop w:val="0"/>
          <w:marBottom w:val="0"/>
          <w:divBdr>
            <w:top w:val="none" w:sz="0" w:space="0" w:color="auto"/>
            <w:left w:val="none" w:sz="0" w:space="0" w:color="auto"/>
            <w:bottom w:val="none" w:sz="0" w:space="0" w:color="auto"/>
            <w:right w:val="none" w:sz="0" w:space="0" w:color="auto"/>
          </w:divBdr>
        </w:div>
      </w:divsChild>
    </w:div>
    <w:div w:id="1134832864">
      <w:bodyDiv w:val="1"/>
      <w:marLeft w:val="0"/>
      <w:marRight w:val="0"/>
      <w:marTop w:val="0"/>
      <w:marBottom w:val="0"/>
      <w:divBdr>
        <w:top w:val="none" w:sz="0" w:space="0" w:color="auto"/>
        <w:left w:val="none" w:sz="0" w:space="0" w:color="auto"/>
        <w:bottom w:val="none" w:sz="0" w:space="0" w:color="auto"/>
        <w:right w:val="none" w:sz="0" w:space="0" w:color="auto"/>
      </w:divBdr>
      <w:divsChild>
        <w:div w:id="950552040">
          <w:marLeft w:val="0"/>
          <w:marRight w:val="0"/>
          <w:marTop w:val="0"/>
          <w:marBottom w:val="0"/>
          <w:divBdr>
            <w:top w:val="none" w:sz="0" w:space="0" w:color="auto"/>
            <w:left w:val="none" w:sz="0" w:space="0" w:color="auto"/>
            <w:bottom w:val="none" w:sz="0" w:space="0" w:color="auto"/>
            <w:right w:val="none" w:sz="0" w:space="0" w:color="auto"/>
          </w:divBdr>
        </w:div>
      </w:divsChild>
    </w:div>
    <w:div w:id="1154834191">
      <w:bodyDiv w:val="1"/>
      <w:marLeft w:val="0"/>
      <w:marRight w:val="0"/>
      <w:marTop w:val="0"/>
      <w:marBottom w:val="0"/>
      <w:divBdr>
        <w:top w:val="none" w:sz="0" w:space="0" w:color="auto"/>
        <w:left w:val="none" w:sz="0" w:space="0" w:color="auto"/>
        <w:bottom w:val="none" w:sz="0" w:space="0" w:color="auto"/>
        <w:right w:val="none" w:sz="0" w:space="0" w:color="auto"/>
      </w:divBdr>
      <w:divsChild>
        <w:div w:id="1932351397">
          <w:marLeft w:val="640"/>
          <w:marRight w:val="0"/>
          <w:marTop w:val="0"/>
          <w:marBottom w:val="0"/>
          <w:divBdr>
            <w:top w:val="none" w:sz="0" w:space="0" w:color="auto"/>
            <w:left w:val="none" w:sz="0" w:space="0" w:color="auto"/>
            <w:bottom w:val="none" w:sz="0" w:space="0" w:color="auto"/>
            <w:right w:val="none" w:sz="0" w:space="0" w:color="auto"/>
          </w:divBdr>
        </w:div>
        <w:div w:id="1960185813">
          <w:marLeft w:val="640"/>
          <w:marRight w:val="0"/>
          <w:marTop w:val="0"/>
          <w:marBottom w:val="0"/>
          <w:divBdr>
            <w:top w:val="none" w:sz="0" w:space="0" w:color="auto"/>
            <w:left w:val="none" w:sz="0" w:space="0" w:color="auto"/>
            <w:bottom w:val="none" w:sz="0" w:space="0" w:color="auto"/>
            <w:right w:val="none" w:sz="0" w:space="0" w:color="auto"/>
          </w:divBdr>
        </w:div>
        <w:div w:id="2064522932">
          <w:marLeft w:val="640"/>
          <w:marRight w:val="0"/>
          <w:marTop w:val="0"/>
          <w:marBottom w:val="0"/>
          <w:divBdr>
            <w:top w:val="none" w:sz="0" w:space="0" w:color="auto"/>
            <w:left w:val="none" w:sz="0" w:space="0" w:color="auto"/>
            <w:bottom w:val="none" w:sz="0" w:space="0" w:color="auto"/>
            <w:right w:val="none" w:sz="0" w:space="0" w:color="auto"/>
          </w:divBdr>
        </w:div>
        <w:div w:id="2001929855">
          <w:marLeft w:val="640"/>
          <w:marRight w:val="0"/>
          <w:marTop w:val="0"/>
          <w:marBottom w:val="0"/>
          <w:divBdr>
            <w:top w:val="none" w:sz="0" w:space="0" w:color="auto"/>
            <w:left w:val="none" w:sz="0" w:space="0" w:color="auto"/>
            <w:bottom w:val="none" w:sz="0" w:space="0" w:color="auto"/>
            <w:right w:val="none" w:sz="0" w:space="0" w:color="auto"/>
          </w:divBdr>
        </w:div>
        <w:div w:id="1081834719">
          <w:marLeft w:val="640"/>
          <w:marRight w:val="0"/>
          <w:marTop w:val="0"/>
          <w:marBottom w:val="0"/>
          <w:divBdr>
            <w:top w:val="none" w:sz="0" w:space="0" w:color="auto"/>
            <w:left w:val="none" w:sz="0" w:space="0" w:color="auto"/>
            <w:bottom w:val="none" w:sz="0" w:space="0" w:color="auto"/>
            <w:right w:val="none" w:sz="0" w:space="0" w:color="auto"/>
          </w:divBdr>
        </w:div>
        <w:div w:id="556667386">
          <w:marLeft w:val="640"/>
          <w:marRight w:val="0"/>
          <w:marTop w:val="0"/>
          <w:marBottom w:val="0"/>
          <w:divBdr>
            <w:top w:val="none" w:sz="0" w:space="0" w:color="auto"/>
            <w:left w:val="none" w:sz="0" w:space="0" w:color="auto"/>
            <w:bottom w:val="none" w:sz="0" w:space="0" w:color="auto"/>
            <w:right w:val="none" w:sz="0" w:space="0" w:color="auto"/>
          </w:divBdr>
        </w:div>
        <w:div w:id="930435335">
          <w:marLeft w:val="640"/>
          <w:marRight w:val="0"/>
          <w:marTop w:val="0"/>
          <w:marBottom w:val="0"/>
          <w:divBdr>
            <w:top w:val="none" w:sz="0" w:space="0" w:color="auto"/>
            <w:left w:val="none" w:sz="0" w:space="0" w:color="auto"/>
            <w:bottom w:val="none" w:sz="0" w:space="0" w:color="auto"/>
            <w:right w:val="none" w:sz="0" w:space="0" w:color="auto"/>
          </w:divBdr>
        </w:div>
        <w:div w:id="446004800">
          <w:marLeft w:val="640"/>
          <w:marRight w:val="0"/>
          <w:marTop w:val="0"/>
          <w:marBottom w:val="0"/>
          <w:divBdr>
            <w:top w:val="none" w:sz="0" w:space="0" w:color="auto"/>
            <w:left w:val="none" w:sz="0" w:space="0" w:color="auto"/>
            <w:bottom w:val="none" w:sz="0" w:space="0" w:color="auto"/>
            <w:right w:val="none" w:sz="0" w:space="0" w:color="auto"/>
          </w:divBdr>
        </w:div>
        <w:div w:id="500897002">
          <w:marLeft w:val="640"/>
          <w:marRight w:val="0"/>
          <w:marTop w:val="0"/>
          <w:marBottom w:val="0"/>
          <w:divBdr>
            <w:top w:val="none" w:sz="0" w:space="0" w:color="auto"/>
            <w:left w:val="none" w:sz="0" w:space="0" w:color="auto"/>
            <w:bottom w:val="none" w:sz="0" w:space="0" w:color="auto"/>
            <w:right w:val="none" w:sz="0" w:space="0" w:color="auto"/>
          </w:divBdr>
        </w:div>
        <w:div w:id="1790199173">
          <w:marLeft w:val="640"/>
          <w:marRight w:val="0"/>
          <w:marTop w:val="0"/>
          <w:marBottom w:val="0"/>
          <w:divBdr>
            <w:top w:val="none" w:sz="0" w:space="0" w:color="auto"/>
            <w:left w:val="none" w:sz="0" w:space="0" w:color="auto"/>
            <w:bottom w:val="none" w:sz="0" w:space="0" w:color="auto"/>
            <w:right w:val="none" w:sz="0" w:space="0" w:color="auto"/>
          </w:divBdr>
        </w:div>
        <w:div w:id="416244059">
          <w:marLeft w:val="640"/>
          <w:marRight w:val="0"/>
          <w:marTop w:val="0"/>
          <w:marBottom w:val="0"/>
          <w:divBdr>
            <w:top w:val="none" w:sz="0" w:space="0" w:color="auto"/>
            <w:left w:val="none" w:sz="0" w:space="0" w:color="auto"/>
            <w:bottom w:val="none" w:sz="0" w:space="0" w:color="auto"/>
            <w:right w:val="none" w:sz="0" w:space="0" w:color="auto"/>
          </w:divBdr>
        </w:div>
        <w:div w:id="400761282">
          <w:marLeft w:val="640"/>
          <w:marRight w:val="0"/>
          <w:marTop w:val="0"/>
          <w:marBottom w:val="0"/>
          <w:divBdr>
            <w:top w:val="none" w:sz="0" w:space="0" w:color="auto"/>
            <w:left w:val="none" w:sz="0" w:space="0" w:color="auto"/>
            <w:bottom w:val="none" w:sz="0" w:space="0" w:color="auto"/>
            <w:right w:val="none" w:sz="0" w:space="0" w:color="auto"/>
          </w:divBdr>
        </w:div>
        <w:div w:id="755173823">
          <w:marLeft w:val="640"/>
          <w:marRight w:val="0"/>
          <w:marTop w:val="0"/>
          <w:marBottom w:val="0"/>
          <w:divBdr>
            <w:top w:val="none" w:sz="0" w:space="0" w:color="auto"/>
            <w:left w:val="none" w:sz="0" w:space="0" w:color="auto"/>
            <w:bottom w:val="none" w:sz="0" w:space="0" w:color="auto"/>
            <w:right w:val="none" w:sz="0" w:space="0" w:color="auto"/>
          </w:divBdr>
        </w:div>
        <w:div w:id="1943604952">
          <w:marLeft w:val="640"/>
          <w:marRight w:val="0"/>
          <w:marTop w:val="0"/>
          <w:marBottom w:val="0"/>
          <w:divBdr>
            <w:top w:val="none" w:sz="0" w:space="0" w:color="auto"/>
            <w:left w:val="none" w:sz="0" w:space="0" w:color="auto"/>
            <w:bottom w:val="none" w:sz="0" w:space="0" w:color="auto"/>
            <w:right w:val="none" w:sz="0" w:space="0" w:color="auto"/>
          </w:divBdr>
        </w:div>
        <w:div w:id="239801377">
          <w:marLeft w:val="640"/>
          <w:marRight w:val="0"/>
          <w:marTop w:val="0"/>
          <w:marBottom w:val="0"/>
          <w:divBdr>
            <w:top w:val="none" w:sz="0" w:space="0" w:color="auto"/>
            <w:left w:val="none" w:sz="0" w:space="0" w:color="auto"/>
            <w:bottom w:val="none" w:sz="0" w:space="0" w:color="auto"/>
            <w:right w:val="none" w:sz="0" w:space="0" w:color="auto"/>
          </w:divBdr>
        </w:div>
        <w:div w:id="1117144122">
          <w:marLeft w:val="640"/>
          <w:marRight w:val="0"/>
          <w:marTop w:val="0"/>
          <w:marBottom w:val="0"/>
          <w:divBdr>
            <w:top w:val="none" w:sz="0" w:space="0" w:color="auto"/>
            <w:left w:val="none" w:sz="0" w:space="0" w:color="auto"/>
            <w:bottom w:val="none" w:sz="0" w:space="0" w:color="auto"/>
            <w:right w:val="none" w:sz="0" w:space="0" w:color="auto"/>
          </w:divBdr>
        </w:div>
        <w:div w:id="2101366728">
          <w:marLeft w:val="640"/>
          <w:marRight w:val="0"/>
          <w:marTop w:val="0"/>
          <w:marBottom w:val="0"/>
          <w:divBdr>
            <w:top w:val="none" w:sz="0" w:space="0" w:color="auto"/>
            <w:left w:val="none" w:sz="0" w:space="0" w:color="auto"/>
            <w:bottom w:val="none" w:sz="0" w:space="0" w:color="auto"/>
            <w:right w:val="none" w:sz="0" w:space="0" w:color="auto"/>
          </w:divBdr>
        </w:div>
        <w:div w:id="1255868985">
          <w:marLeft w:val="640"/>
          <w:marRight w:val="0"/>
          <w:marTop w:val="0"/>
          <w:marBottom w:val="0"/>
          <w:divBdr>
            <w:top w:val="none" w:sz="0" w:space="0" w:color="auto"/>
            <w:left w:val="none" w:sz="0" w:space="0" w:color="auto"/>
            <w:bottom w:val="none" w:sz="0" w:space="0" w:color="auto"/>
            <w:right w:val="none" w:sz="0" w:space="0" w:color="auto"/>
          </w:divBdr>
        </w:div>
      </w:divsChild>
    </w:div>
    <w:div w:id="1191605829">
      <w:bodyDiv w:val="1"/>
      <w:marLeft w:val="0"/>
      <w:marRight w:val="0"/>
      <w:marTop w:val="0"/>
      <w:marBottom w:val="0"/>
      <w:divBdr>
        <w:top w:val="none" w:sz="0" w:space="0" w:color="auto"/>
        <w:left w:val="none" w:sz="0" w:space="0" w:color="auto"/>
        <w:bottom w:val="none" w:sz="0" w:space="0" w:color="auto"/>
        <w:right w:val="none" w:sz="0" w:space="0" w:color="auto"/>
      </w:divBdr>
      <w:divsChild>
        <w:div w:id="1762414974">
          <w:marLeft w:val="640"/>
          <w:marRight w:val="0"/>
          <w:marTop w:val="0"/>
          <w:marBottom w:val="0"/>
          <w:divBdr>
            <w:top w:val="none" w:sz="0" w:space="0" w:color="auto"/>
            <w:left w:val="none" w:sz="0" w:space="0" w:color="auto"/>
            <w:bottom w:val="none" w:sz="0" w:space="0" w:color="auto"/>
            <w:right w:val="none" w:sz="0" w:space="0" w:color="auto"/>
          </w:divBdr>
        </w:div>
        <w:div w:id="2140948033">
          <w:marLeft w:val="640"/>
          <w:marRight w:val="0"/>
          <w:marTop w:val="0"/>
          <w:marBottom w:val="0"/>
          <w:divBdr>
            <w:top w:val="none" w:sz="0" w:space="0" w:color="auto"/>
            <w:left w:val="none" w:sz="0" w:space="0" w:color="auto"/>
            <w:bottom w:val="none" w:sz="0" w:space="0" w:color="auto"/>
            <w:right w:val="none" w:sz="0" w:space="0" w:color="auto"/>
          </w:divBdr>
        </w:div>
        <w:div w:id="997853385">
          <w:marLeft w:val="640"/>
          <w:marRight w:val="0"/>
          <w:marTop w:val="0"/>
          <w:marBottom w:val="0"/>
          <w:divBdr>
            <w:top w:val="none" w:sz="0" w:space="0" w:color="auto"/>
            <w:left w:val="none" w:sz="0" w:space="0" w:color="auto"/>
            <w:bottom w:val="none" w:sz="0" w:space="0" w:color="auto"/>
            <w:right w:val="none" w:sz="0" w:space="0" w:color="auto"/>
          </w:divBdr>
        </w:div>
        <w:div w:id="517084890">
          <w:marLeft w:val="640"/>
          <w:marRight w:val="0"/>
          <w:marTop w:val="0"/>
          <w:marBottom w:val="0"/>
          <w:divBdr>
            <w:top w:val="none" w:sz="0" w:space="0" w:color="auto"/>
            <w:left w:val="none" w:sz="0" w:space="0" w:color="auto"/>
            <w:bottom w:val="none" w:sz="0" w:space="0" w:color="auto"/>
            <w:right w:val="none" w:sz="0" w:space="0" w:color="auto"/>
          </w:divBdr>
        </w:div>
        <w:div w:id="863834403">
          <w:marLeft w:val="640"/>
          <w:marRight w:val="0"/>
          <w:marTop w:val="0"/>
          <w:marBottom w:val="0"/>
          <w:divBdr>
            <w:top w:val="none" w:sz="0" w:space="0" w:color="auto"/>
            <w:left w:val="none" w:sz="0" w:space="0" w:color="auto"/>
            <w:bottom w:val="none" w:sz="0" w:space="0" w:color="auto"/>
            <w:right w:val="none" w:sz="0" w:space="0" w:color="auto"/>
          </w:divBdr>
        </w:div>
        <w:div w:id="2137288504">
          <w:marLeft w:val="640"/>
          <w:marRight w:val="0"/>
          <w:marTop w:val="0"/>
          <w:marBottom w:val="0"/>
          <w:divBdr>
            <w:top w:val="none" w:sz="0" w:space="0" w:color="auto"/>
            <w:left w:val="none" w:sz="0" w:space="0" w:color="auto"/>
            <w:bottom w:val="none" w:sz="0" w:space="0" w:color="auto"/>
            <w:right w:val="none" w:sz="0" w:space="0" w:color="auto"/>
          </w:divBdr>
        </w:div>
        <w:div w:id="1810051192">
          <w:marLeft w:val="640"/>
          <w:marRight w:val="0"/>
          <w:marTop w:val="0"/>
          <w:marBottom w:val="0"/>
          <w:divBdr>
            <w:top w:val="none" w:sz="0" w:space="0" w:color="auto"/>
            <w:left w:val="none" w:sz="0" w:space="0" w:color="auto"/>
            <w:bottom w:val="none" w:sz="0" w:space="0" w:color="auto"/>
            <w:right w:val="none" w:sz="0" w:space="0" w:color="auto"/>
          </w:divBdr>
        </w:div>
        <w:div w:id="124545634">
          <w:marLeft w:val="640"/>
          <w:marRight w:val="0"/>
          <w:marTop w:val="0"/>
          <w:marBottom w:val="0"/>
          <w:divBdr>
            <w:top w:val="none" w:sz="0" w:space="0" w:color="auto"/>
            <w:left w:val="none" w:sz="0" w:space="0" w:color="auto"/>
            <w:bottom w:val="none" w:sz="0" w:space="0" w:color="auto"/>
            <w:right w:val="none" w:sz="0" w:space="0" w:color="auto"/>
          </w:divBdr>
        </w:div>
        <w:div w:id="1730378807">
          <w:marLeft w:val="640"/>
          <w:marRight w:val="0"/>
          <w:marTop w:val="0"/>
          <w:marBottom w:val="0"/>
          <w:divBdr>
            <w:top w:val="none" w:sz="0" w:space="0" w:color="auto"/>
            <w:left w:val="none" w:sz="0" w:space="0" w:color="auto"/>
            <w:bottom w:val="none" w:sz="0" w:space="0" w:color="auto"/>
            <w:right w:val="none" w:sz="0" w:space="0" w:color="auto"/>
          </w:divBdr>
        </w:div>
        <w:div w:id="1772125788">
          <w:marLeft w:val="640"/>
          <w:marRight w:val="0"/>
          <w:marTop w:val="0"/>
          <w:marBottom w:val="0"/>
          <w:divBdr>
            <w:top w:val="none" w:sz="0" w:space="0" w:color="auto"/>
            <w:left w:val="none" w:sz="0" w:space="0" w:color="auto"/>
            <w:bottom w:val="none" w:sz="0" w:space="0" w:color="auto"/>
            <w:right w:val="none" w:sz="0" w:space="0" w:color="auto"/>
          </w:divBdr>
        </w:div>
        <w:div w:id="1211268045">
          <w:marLeft w:val="640"/>
          <w:marRight w:val="0"/>
          <w:marTop w:val="0"/>
          <w:marBottom w:val="0"/>
          <w:divBdr>
            <w:top w:val="none" w:sz="0" w:space="0" w:color="auto"/>
            <w:left w:val="none" w:sz="0" w:space="0" w:color="auto"/>
            <w:bottom w:val="none" w:sz="0" w:space="0" w:color="auto"/>
            <w:right w:val="none" w:sz="0" w:space="0" w:color="auto"/>
          </w:divBdr>
        </w:div>
        <w:div w:id="45103588">
          <w:marLeft w:val="640"/>
          <w:marRight w:val="0"/>
          <w:marTop w:val="0"/>
          <w:marBottom w:val="0"/>
          <w:divBdr>
            <w:top w:val="none" w:sz="0" w:space="0" w:color="auto"/>
            <w:left w:val="none" w:sz="0" w:space="0" w:color="auto"/>
            <w:bottom w:val="none" w:sz="0" w:space="0" w:color="auto"/>
            <w:right w:val="none" w:sz="0" w:space="0" w:color="auto"/>
          </w:divBdr>
        </w:div>
        <w:div w:id="1756517637">
          <w:marLeft w:val="640"/>
          <w:marRight w:val="0"/>
          <w:marTop w:val="0"/>
          <w:marBottom w:val="0"/>
          <w:divBdr>
            <w:top w:val="none" w:sz="0" w:space="0" w:color="auto"/>
            <w:left w:val="none" w:sz="0" w:space="0" w:color="auto"/>
            <w:bottom w:val="none" w:sz="0" w:space="0" w:color="auto"/>
            <w:right w:val="none" w:sz="0" w:space="0" w:color="auto"/>
          </w:divBdr>
        </w:div>
        <w:div w:id="1144548621">
          <w:marLeft w:val="640"/>
          <w:marRight w:val="0"/>
          <w:marTop w:val="0"/>
          <w:marBottom w:val="0"/>
          <w:divBdr>
            <w:top w:val="none" w:sz="0" w:space="0" w:color="auto"/>
            <w:left w:val="none" w:sz="0" w:space="0" w:color="auto"/>
            <w:bottom w:val="none" w:sz="0" w:space="0" w:color="auto"/>
            <w:right w:val="none" w:sz="0" w:space="0" w:color="auto"/>
          </w:divBdr>
        </w:div>
      </w:divsChild>
    </w:div>
    <w:div w:id="1212644869">
      <w:bodyDiv w:val="1"/>
      <w:marLeft w:val="0"/>
      <w:marRight w:val="0"/>
      <w:marTop w:val="0"/>
      <w:marBottom w:val="0"/>
      <w:divBdr>
        <w:top w:val="none" w:sz="0" w:space="0" w:color="auto"/>
        <w:left w:val="none" w:sz="0" w:space="0" w:color="auto"/>
        <w:bottom w:val="none" w:sz="0" w:space="0" w:color="auto"/>
        <w:right w:val="none" w:sz="0" w:space="0" w:color="auto"/>
      </w:divBdr>
      <w:divsChild>
        <w:div w:id="797528608">
          <w:marLeft w:val="640"/>
          <w:marRight w:val="0"/>
          <w:marTop w:val="0"/>
          <w:marBottom w:val="0"/>
          <w:divBdr>
            <w:top w:val="none" w:sz="0" w:space="0" w:color="auto"/>
            <w:left w:val="none" w:sz="0" w:space="0" w:color="auto"/>
            <w:bottom w:val="none" w:sz="0" w:space="0" w:color="auto"/>
            <w:right w:val="none" w:sz="0" w:space="0" w:color="auto"/>
          </w:divBdr>
        </w:div>
        <w:div w:id="679357663">
          <w:marLeft w:val="640"/>
          <w:marRight w:val="0"/>
          <w:marTop w:val="0"/>
          <w:marBottom w:val="0"/>
          <w:divBdr>
            <w:top w:val="none" w:sz="0" w:space="0" w:color="auto"/>
            <w:left w:val="none" w:sz="0" w:space="0" w:color="auto"/>
            <w:bottom w:val="none" w:sz="0" w:space="0" w:color="auto"/>
            <w:right w:val="none" w:sz="0" w:space="0" w:color="auto"/>
          </w:divBdr>
        </w:div>
        <w:div w:id="1874027516">
          <w:marLeft w:val="640"/>
          <w:marRight w:val="0"/>
          <w:marTop w:val="0"/>
          <w:marBottom w:val="0"/>
          <w:divBdr>
            <w:top w:val="none" w:sz="0" w:space="0" w:color="auto"/>
            <w:left w:val="none" w:sz="0" w:space="0" w:color="auto"/>
            <w:bottom w:val="none" w:sz="0" w:space="0" w:color="auto"/>
            <w:right w:val="none" w:sz="0" w:space="0" w:color="auto"/>
          </w:divBdr>
        </w:div>
        <w:div w:id="1723289108">
          <w:marLeft w:val="640"/>
          <w:marRight w:val="0"/>
          <w:marTop w:val="0"/>
          <w:marBottom w:val="0"/>
          <w:divBdr>
            <w:top w:val="none" w:sz="0" w:space="0" w:color="auto"/>
            <w:left w:val="none" w:sz="0" w:space="0" w:color="auto"/>
            <w:bottom w:val="none" w:sz="0" w:space="0" w:color="auto"/>
            <w:right w:val="none" w:sz="0" w:space="0" w:color="auto"/>
          </w:divBdr>
        </w:div>
        <w:div w:id="1728141433">
          <w:marLeft w:val="640"/>
          <w:marRight w:val="0"/>
          <w:marTop w:val="0"/>
          <w:marBottom w:val="0"/>
          <w:divBdr>
            <w:top w:val="none" w:sz="0" w:space="0" w:color="auto"/>
            <w:left w:val="none" w:sz="0" w:space="0" w:color="auto"/>
            <w:bottom w:val="none" w:sz="0" w:space="0" w:color="auto"/>
            <w:right w:val="none" w:sz="0" w:space="0" w:color="auto"/>
          </w:divBdr>
        </w:div>
        <w:div w:id="988022465">
          <w:marLeft w:val="640"/>
          <w:marRight w:val="0"/>
          <w:marTop w:val="0"/>
          <w:marBottom w:val="0"/>
          <w:divBdr>
            <w:top w:val="none" w:sz="0" w:space="0" w:color="auto"/>
            <w:left w:val="none" w:sz="0" w:space="0" w:color="auto"/>
            <w:bottom w:val="none" w:sz="0" w:space="0" w:color="auto"/>
            <w:right w:val="none" w:sz="0" w:space="0" w:color="auto"/>
          </w:divBdr>
        </w:div>
        <w:div w:id="669941619">
          <w:marLeft w:val="640"/>
          <w:marRight w:val="0"/>
          <w:marTop w:val="0"/>
          <w:marBottom w:val="0"/>
          <w:divBdr>
            <w:top w:val="none" w:sz="0" w:space="0" w:color="auto"/>
            <w:left w:val="none" w:sz="0" w:space="0" w:color="auto"/>
            <w:bottom w:val="none" w:sz="0" w:space="0" w:color="auto"/>
            <w:right w:val="none" w:sz="0" w:space="0" w:color="auto"/>
          </w:divBdr>
        </w:div>
        <w:div w:id="451751822">
          <w:marLeft w:val="640"/>
          <w:marRight w:val="0"/>
          <w:marTop w:val="0"/>
          <w:marBottom w:val="0"/>
          <w:divBdr>
            <w:top w:val="none" w:sz="0" w:space="0" w:color="auto"/>
            <w:left w:val="none" w:sz="0" w:space="0" w:color="auto"/>
            <w:bottom w:val="none" w:sz="0" w:space="0" w:color="auto"/>
            <w:right w:val="none" w:sz="0" w:space="0" w:color="auto"/>
          </w:divBdr>
        </w:div>
        <w:div w:id="1900745170">
          <w:marLeft w:val="640"/>
          <w:marRight w:val="0"/>
          <w:marTop w:val="0"/>
          <w:marBottom w:val="0"/>
          <w:divBdr>
            <w:top w:val="none" w:sz="0" w:space="0" w:color="auto"/>
            <w:left w:val="none" w:sz="0" w:space="0" w:color="auto"/>
            <w:bottom w:val="none" w:sz="0" w:space="0" w:color="auto"/>
            <w:right w:val="none" w:sz="0" w:space="0" w:color="auto"/>
          </w:divBdr>
        </w:div>
        <w:div w:id="1106117868">
          <w:marLeft w:val="640"/>
          <w:marRight w:val="0"/>
          <w:marTop w:val="0"/>
          <w:marBottom w:val="0"/>
          <w:divBdr>
            <w:top w:val="none" w:sz="0" w:space="0" w:color="auto"/>
            <w:left w:val="none" w:sz="0" w:space="0" w:color="auto"/>
            <w:bottom w:val="none" w:sz="0" w:space="0" w:color="auto"/>
            <w:right w:val="none" w:sz="0" w:space="0" w:color="auto"/>
          </w:divBdr>
        </w:div>
        <w:div w:id="1396927678">
          <w:marLeft w:val="640"/>
          <w:marRight w:val="0"/>
          <w:marTop w:val="0"/>
          <w:marBottom w:val="0"/>
          <w:divBdr>
            <w:top w:val="none" w:sz="0" w:space="0" w:color="auto"/>
            <w:left w:val="none" w:sz="0" w:space="0" w:color="auto"/>
            <w:bottom w:val="none" w:sz="0" w:space="0" w:color="auto"/>
            <w:right w:val="none" w:sz="0" w:space="0" w:color="auto"/>
          </w:divBdr>
        </w:div>
        <w:div w:id="1543327188">
          <w:marLeft w:val="640"/>
          <w:marRight w:val="0"/>
          <w:marTop w:val="0"/>
          <w:marBottom w:val="0"/>
          <w:divBdr>
            <w:top w:val="none" w:sz="0" w:space="0" w:color="auto"/>
            <w:left w:val="none" w:sz="0" w:space="0" w:color="auto"/>
            <w:bottom w:val="none" w:sz="0" w:space="0" w:color="auto"/>
            <w:right w:val="none" w:sz="0" w:space="0" w:color="auto"/>
          </w:divBdr>
        </w:div>
        <w:div w:id="1477456618">
          <w:marLeft w:val="640"/>
          <w:marRight w:val="0"/>
          <w:marTop w:val="0"/>
          <w:marBottom w:val="0"/>
          <w:divBdr>
            <w:top w:val="none" w:sz="0" w:space="0" w:color="auto"/>
            <w:left w:val="none" w:sz="0" w:space="0" w:color="auto"/>
            <w:bottom w:val="none" w:sz="0" w:space="0" w:color="auto"/>
            <w:right w:val="none" w:sz="0" w:space="0" w:color="auto"/>
          </w:divBdr>
        </w:div>
        <w:div w:id="1416051555">
          <w:marLeft w:val="640"/>
          <w:marRight w:val="0"/>
          <w:marTop w:val="0"/>
          <w:marBottom w:val="0"/>
          <w:divBdr>
            <w:top w:val="none" w:sz="0" w:space="0" w:color="auto"/>
            <w:left w:val="none" w:sz="0" w:space="0" w:color="auto"/>
            <w:bottom w:val="none" w:sz="0" w:space="0" w:color="auto"/>
            <w:right w:val="none" w:sz="0" w:space="0" w:color="auto"/>
          </w:divBdr>
        </w:div>
        <w:div w:id="1314143934">
          <w:marLeft w:val="640"/>
          <w:marRight w:val="0"/>
          <w:marTop w:val="0"/>
          <w:marBottom w:val="0"/>
          <w:divBdr>
            <w:top w:val="none" w:sz="0" w:space="0" w:color="auto"/>
            <w:left w:val="none" w:sz="0" w:space="0" w:color="auto"/>
            <w:bottom w:val="none" w:sz="0" w:space="0" w:color="auto"/>
            <w:right w:val="none" w:sz="0" w:space="0" w:color="auto"/>
          </w:divBdr>
        </w:div>
        <w:div w:id="638413501">
          <w:marLeft w:val="640"/>
          <w:marRight w:val="0"/>
          <w:marTop w:val="0"/>
          <w:marBottom w:val="0"/>
          <w:divBdr>
            <w:top w:val="none" w:sz="0" w:space="0" w:color="auto"/>
            <w:left w:val="none" w:sz="0" w:space="0" w:color="auto"/>
            <w:bottom w:val="none" w:sz="0" w:space="0" w:color="auto"/>
            <w:right w:val="none" w:sz="0" w:space="0" w:color="auto"/>
          </w:divBdr>
        </w:div>
        <w:div w:id="153305721">
          <w:marLeft w:val="640"/>
          <w:marRight w:val="0"/>
          <w:marTop w:val="0"/>
          <w:marBottom w:val="0"/>
          <w:divBdr>
            <w:top w:val="none" w:sz="0" w:space="0" w:color="auto"/>
            <w:left w:val="none" w:sz="0" w:space="0" w:color="auto"/>
            <w:bottom w:val="none" w:sz="0" w:space="0" w:color="auto"/>
            <w:right w:val="none" w:sz="0" w:space="0" w:color="auto"/>
          </w:divBdr>
        </w:div>
        <w:div w:id="844248376">
          <w:marLeft w:val="640"/>
          <w:marRight w:val="0"/>
          <w:marTop w:val="0"/>
          <w:marBottom w:val="0"/>
          <w:divBdr>
            <w:top w:val="none" w:sz="0" w:space="0" w:color="auto"/>
            <w:left w:val="none" w:sz="0" w:space="0" w:color="auto"/>
            <w:bottom w:val="none" w:sz="0" w:space="0" w:color="auto"/>
            <w:right w:val="none" w:sz="0" w:space="0" w:color="auto"/>
          </w:divBdr>
        </w:div>
      </w:divsChild>
    </w:div>
    <w:div w:id="1240672875">
      <w:bodyDiv w:val="1"/>
      <w:marLeft w:val="0"/>
      <w:marRight w:val="0"/>
      <w:marTop w:val="0"/>
      <w:marBottom w:val="0"/>
      <w:divBdr>
        <w:top w:val="none" w:sz="0" w:space="0" w:color="auto"/>
        <w:left w:val="none" w:sz="0" w:space="0" w:color="auto"/>
        <w:bottom w:val="none" w:sz="0" w:space="0" w:color="auto"/>
        <w:right w:val="none" w:sz="0" w:space="0" w:color="auto"/>
      </w:divBdr>
      <w:divsChild>
        <w:div w:id="935136363">
          <w:marLeft w:val="640"/>
          <w:marRight w:val="0"/>
          <w:marTop w:val="0"/>
          <w:marBottom w:val="0"/>
          <w:divBdr>
            <w:top w:val="none" w:sz="0" w:space="0" w:color="auto"/>
            <w:left w:val="none" w:sz="0" w:space="0" w:color="auto"/>
            <w:bottom w:val="none" w:sz="0" w:space="0" w:color="auto"/>
            <w:right w:val="none" w:sz="0" w:space="0" w:color="auto"/>
          </w:divBdr>
        </w:div>
        <w:div w:id="1747873142">
          <w:marLeft w:val="640"/>
          <w:marRight w:val="0"/>
          <w:marTop w:val="0"/>
          <w:marBottom w:val="0"/>
          <w:divBdr>
            <w:top w:val="none" w:sz="0" w:space="0" w:color="auto"/>
            <w:left w:val="none" w:sz="0" w:space="0" w:color="auto"/>
            <w:bottom w:val="none" w:sz="0" w:space="0" w:color="auto"/>
            <w:right w:val="none" w:sz="0" w:space="0" w:color="auto"/>
          </w:divBdr>
        </w:div>
        <w:div w:id="1830898276">
          <w:marLeft w:val="640"/>
          <w:marRight w:val="0"/>
          <w:marTop w:val="0"/>
          <w:marBottom w:val="0"/>
          <w:divBdr>
            <w:top w:val="none" w:sz="0" w:space="0" w:color="auto"/>
            <w:left w:val="none" w:sz="0" w:space="0" w:color="auto"/>
            <w:bottom w:val="none" w:sz="0" w:space="0" w:color="auto"/>
            <w:right w:val="none" w:sz="0" w:space="0" w:color="auto"/>
          </w:divBdr>
        </w:div>
        <w:div w:id="1859998897">
          <w:marLeft w:val="640"/>
          <w:marRight w:val="0"/>
          <w:marTop w:val="0"/>
          <w:marBottom w:val="0"/>
          <w:divBdr>
            <w:top w:val="none" w:sz="0" w:space="0" w:color="auto"/>
            <w:left w:val="none" w:sz="0" w:space="0" w:color="auto"/>
            <w:bottom w:val="none" w:sz="0" w:space="0" w:color="auto"/>
            <w:right w:val="none" w:sz="0" w:space="0" w:color="auto"/>
          </w:divBdr>
        </w:div>
        <w:div w:id="505436898">
          <w:marLeft w:val="640"/>
          <w:marRight w:val="0"/>
          <w:marTop w:val="0"/>
          <w:marBottom w:val="0"/>
          <w:divBdr>
            <w:top w:val="none" w:sz="0" w:space="0" w:color="auto"/>
            <w:left w:val="none" w:sz="0" w:space="0" w:color="auto"/>
            <w:bottom w:val="none" w:sz="0" w:space="0" w:color="auto"/>
            <w:right w:val="none" w:sz="0" w:space="0" w:color="auto"/>
          </w:divBdr>
        </w:div>
        <w:div w:id="765806619">
          <w:marLeft w:val="640"/>
          <w:marRight w:val="0"/>
          <w:marTop w:val="0"/>
          <w:marBottom w:val="0"/>
          <w:divBdr>
            <w:top w:val="none" w:sz="0" w:space="0" w:color="auto"/>
            <w:left w:val="none" w:sz="0" w:space="0" w:color="auto"/>
            <w:bottom w:val="none" w:sz="0" w:space="0" w:color="auto"/>
            <w:right w:val="none" w:sz="0" w:space="0" w:color="auto"/>
          </w:divBdr>
        </w:div>
        <w:div w:id="1324964996">
          <w:marLeft w:val="640"/>
          <w:marRight w:val="0"/>
          <w:marTop w:val="0"/>
          <w:marBottom w:val="0"/>
          <w:divBdr>
            <w:top w:val="none" w:sz="0" w:space="0" w:color="auto"/>
            <w:left w:val="none" w:sz="0" w:space="0" w:color="auto"/>
            <w:bottom w:val="none" w:sz="0" w:space="0" w:color="auto"/>
            <w:right w:val="none" w:sz="0" w:space="0" w:color="auto"/>
          </w:divBdr>
        </w:div>
        <w:div w:id="1224952768">
          <w:marLeft w:val="640"/>
          <w:marRight w:val="0"/>
          <w:marTop w:val="0"/>
          <w:marBottom w:val="0"/>
          <w:divBdr>
            <w:top w:val="none" w:sz="0" w:space="0" w:color="auto"/>
            <w:left w:val="none" w:sz="0" w:space="0" w:color="auto"/>
            <w:bottom w:val="none" w:sz="0" w:space="0" w:color="auto"/>
            <w:right w:val="none" w:sz="0" w:space="0" w:color="auto"/>
          </w:divBdr>
        </w:div>
        <w:div w:id="528875818">
          <w:marLeft w:val="640"/>
          <w:marRight w:val="0"/>
          <w:marTop w:val="0"/>
          <w:marBottom w:val="0"/>
          <w:divBdr>
            <w:top w:val="none" w:sz="0" w:space="0" w:color="auto"/>
            <w:left w:val="none" w:sz="0" w:space="0" w:color="auto"/>
            <w:bottom w:val="none" w:sz="0" w:space="0" w:color="auto"/>
            <w:right w:val="none" w:sz="0" w:space="0" w:color="auto"/>
          </w:divBdr>
        </w:div>
        <w:div w:id="813370919">
          <w:marLeft w:val="640"/>
          <w:marRight w:val="0"/>
          <w:marTop w:val="0"/>
          <w:marBottom w:val="0"/>
          <w:divBdr>
            <w:top w:val="none" w:sz="0" w:space="0" w:color="auto"/>
            <w:left w:val="none" w:sz="0" w:space="0" w:color="auto"/>
            <w:bottom w:val="none" w:sz="0" w:space="0" w:color="auto"/>
            <w:right w:val="none" w:sz="0" w:space="0" w:color="auto"/>
          </w:divBdr>
        </w:div>
        <w:div w:id="2135830437">
          <w:marLeft w:val="640"/>
          <w:marRight w:val="0"/>
          <w:marTop w:val="0"/>
          <w:marBottom w:val="0"/>
          <w:divBdr>
            <w:top w:val="none" w:sz="0" w:space="0" w:color="auto"/>
            <w:left w:val="none" w:sz="0" w:space="0" w:color="auto"/>
            <w:bottom w:val="none" w:sz="0" w:space="0" w:color="auto"/>
            <w:right w:val="none" w:sz="0" w:space="0" w:color="auto"/>
          </w:divBdr>
        </w:div>
        <w:div w:id="1786804725">
          <w:marLeft w:val="640"/>
          <w:marRight w:val="0"/>
          <w:marTop w:val="0"/>
          <w:marBottom w:val="0"/>
          <w:divBdr>
            <w:top w:val="none" w:sz="0" w:space="0" w:color="auto"/>
            <w:left w:val="none" w:sz="0" w:space="0" w:color="auto"/>
            <w:bottom w:val="none" w:sz="0" w:space="0" w:color="auto"/>
            <w:right w:val="none" w:sz="0" w:space="0" w:color="auto"/>
          </w:divBdr>
        </w:div>
        <w:div w:id="1794400126">
          <w:marLeft w:val="640"/>
          <w:marRight w:val="0"/>
          <w:marTop w:val="0"/>
          <w:marBottom w:val="0"/>
          <w:divBdr>
            <w:top w:val="none" w:sz="0" w:space="0" w:color="auto"/>
            <w:left w:val="none" w:sz="0" w:space="0" w:color="auto"/>
            <w:bottom w:val="none" w:sz="0" w:space="0" w:color="auto"/>
            <w:right w:val="none" w:sz="0" w:space="0" w:color="auto"/>
          </w:divBdr>
        </w:div>
        <w:div w:id="464004685">
          <w:marLeft w:val="640"/>
          <w:marRight w:val="0"/>
          <w:marTop w:val="0"/>
          <w:marBottom w:val="0"/>
          <w:divBdr>
            <w:top w:val="none" w:sz="0" w:space="0" w:color="auto"/>
            <w:left w:val="none" w:sz="0" w:space="0" w:color="auto"/>
            <w:bottom w:val="none" w:sz="0" w:space="0" w:color="auto"/>
            <w:right w:val="none" w:sz="0" w:space="0" w:color="auto"/>
          </w:divBdr>
        </w:div>
        <w:div w:id="1583250236">
          <w:marLeft w:val="640"/>
          <w:marRight w:val="0"/>
          <w:marTop w:val="0"/>
          <w:marBottom w:val="0"/>
          <w:divBdr>
            <w:top w:val="none" w:sz="0" w:space="0" w:color="auto"/>
            <w:left w:val="none" w:sz="0" w:space="0" w:color="auto"/>
            <w:bottom w:val="none" w:sz="0" w:space="0" w:color="auto"/>
            <w:right w:val="none" w:sz="0" w:space="0" w:color="auto"/>
          </w:divBdr>
        </w:div>
      </w:divsChild>
    </w:div>
    <w:div w:id="1261795249">
      <w:bodyDiv w:val="1"/>
      <w:marLeft w:val="0"/>
      <w:marRight w:val="0"/>
      <w:marTop w:val="0"/>
      <w:marBottom w:val="0"/>
      <w:divBdr>
        <w:top w:val="none" w:sz="0" w:space="0" w:color="auto"/>
        <w:left w:val="none" w:sz="0" w:space="0" w:color="auto"/>
        <w:bottom w:val="none" w:sz="0" w:space="0" w:color="auto"/>
        <w:right w:val="none" w:sz="0" w:space="0" w:color="auto"/>
      </w:divBdr>
      <w:divsChild>
        <w:div w:id="1575429241">
          <w:marLeft w:val="0"/>
          <w:marRight w:val="0"/>
          <w:marTop w:val="0"/>
          <w:marBottom w:val="0"/>
          <w:divBdr>
            <w:top w:val="none" w:sz="0" w:space="0" w:color="auto"/>
            <w:left w:val="none" w:sz="0" w:space="0" w:color="auto"/>
            <w:bottom w:val="none" w:sz="0" w:space="0" w:color="auto"/>
            <w:right w:val="none" w:sz="0" w:space="0" w:color="auto"/>
          </w:divBdr>
        </w:div>
      </w:divsChild>
    </w:div>
    <w:div w:id="1461149843">
      <w:bodyDiv w:val="1"/>
      <w:marLeft w:val="0"/>
      <w:marRight w:val="0"/>
      <w:marTop w:val="0"/>
      <w:marBottom w:val="0"/>
      <w:divBdr>
        <w:top w:val="none" w:sz="0" w:space="0" w:color="auto"/>
        <w:left w:val="none" w:sz="0" w:space="0" w:color="auto"/>
        <w:bottom w:val="none" w:sz="0" w:space="0" w:color="auto"/>
        <w:right w:val="none" w:sz="0" w:space="0" w:color="auto"/>
      </w:divBdr>
      <w:divsChild>
        <w:div w:id="1667244728">
          <w:marLeft w:val="640"/>
          <w:marRight w:val="0"/>
          <w:marTop w:val="0"/>
          <w:marBottom w:val="0"/>
          <w:divBdr>
            <w:top w:val="none" w:sz="0" w:space="0" w:color="auto"/>
            <w:left w:val="none" w:sz="0" w:space="0" w:color="auto"/>
            <w:bottom w:val="none" w:sz="0" w:space="0" w:color="auto"/>
            <w:right w:val="none" w:sz="0" w:space="0" w:color="auto"/>
          </w:divBdr>
        </w:div>
        <w:div w:id="1942029532">
          <w:marLeft w:val="640"/>
          <w:marRight w:val="0"/>
          <w:marTop w:val="0"/>
          <w:marBottom w:val="0"/>
          <w:divBdr>
            <w:top w:val="none" w:sz="0" w:space="0" w:color="auto"/>
            <w:left w:val="none" w:sz="0" w:space="0" w:color="auto"/>
            <w:bottom w:val="none" w:sz="0" w:space="0" w:color="auto"/>
            <w:right w:val="none" w:sz="0" w:space="0" w:color="auto"/>
          </w:divBdr>
        </w:div>
        <w:div w:id="2109303064">
          <w:marLeft w:val="640"/>
          <w:marRight w:val="0"/>
          <w:marTop w:val="0"/>
          <w:marBottom w:val="0"/>
          <w:divBdr>
            <w:top w:val="none" w:sz="0" w:space="0" w:color="auto"/>
            <w:left w:val="none" w:sz="0" w:space="0" w:color="auto"/>
            <w:bottom w:val="none" w:sz="0" w:space="0" w:color="auto"/>
            <w:right w:val="none" w:sz="0" w:space="0" w:color="auto"/>
          </w:divBdr>
        </w:div>
        <w:div w:id="2002467831">
          <w:marLeft w:val="640"/>
          <w:marRight w:val="0"/>
          <w:marTop w:val="0"/>
          <w:marBottom w:val="0"/>
          <w:divBdr>
            <w:top w:val="none" w:sz="0" w:space="0" w:color="auto"/>
            <w:left w:val="none" w:sz="0" w:space="0" w:color="auto"/>
            <w:bottom w:val="none" w:sz="0" w:space="0" w:color="auto"/>
            <w:right w:val="none" w:sz="0" w:space="0" w:color="auto"/>
          </w:divBdr>
        </w:div>
        <w:div w:id="2096583784">
          <w:marLeft w:val="640"/>
          <w:marRight w:val="0"/>
          <w:marTop w:val="0"/>
          <w:marBottom w:val="0"/>
          <w:divBdr>
            <w:top w:val="none" w:sz="0" w:space="0" w:color="auto"/>
            <w:left w:val="none" w:sz="0" w:space="0" w:color="auto"/>
            <w:bottom w:val="none" w:sz="0" w:space="0" w:color="auto"/>
            <w:right w:val="none" w:sz="0" w:space="0" w:color="auto"/>
          </w:divBdr>
        </w:div>
        <w:div w:id="982851291">
          <w:marLeft w:val="640"/>
          <w:marRight w:val="0"/>
          <w:marTop w:val="0"/>
          <w:marBottom w:val="0"/>
          <w:divBdr>
            <w:top w:val="none" w:sz="0" w:space="0" w:color="auto"/>
            <w:left w:val="none" w:sz="0" w:space="0" w:color="auto"/>
            <w:bottom w:val="none" w:sz="0" w:space="0" w:color="auto"/>
            <w:right w:val="none" w:sz="0" w:space="0" w:color="auto"/>
          </w:divBdr>
        </w:div>
        <w:div w:id="1458375050">
          <w:marLeft w:val="640"/>
          <w:marRight w:val="0"/>
          <w:marTop w:val="0"/>
          <w:marBottom w:val="0"/>
          <w:divBdr>
            <w:top w:val="none" w:sz="0" w:space="0" w:color="auto"/>
            <w:left w:val="none" w:sz="0" w:space="0" w:color="auto"/>
            <w:bottom w:val="none" w:sz="0" w:space="0" w:color="auto"/>
            <w:right w:val="none" w:sz="0" w:space="0" w:color="auto"/>
          </w:divBdr>
        </w:div>
        <w:div w:id="6837053">
          <w:marLeft w:val="640"/>
          <w:marRight w:val="0"/>
          <w:marTop w:val="0"/>
          <w:marBottom w:val="0"/>
          <w:divBdr>
            <w:top w:val="none" w:sz="0" w:space="0" w:color="auto"/>
            <w:left w:val="none" w:sz="0" w:space="0" w:color="auto"/>
            <w:bottom w:val="none" w:sz="0" w:space="0" w:color="auto"/>
            <w:right w:val="none" w:sz="0" w:space="0" w:color="auto"/>
          </w:divBdr>
        </w:div>
        <w:div w:id="1489786381">
          <w:marLeft w:val="640"/>
          <w:marRight w:val="0"/>
          <w:marTop w:val="0"/>
          <w:marBottom w:val="0"/>
          <w:divBdr>
            <w:top w:val="none" w:sz="0" w:space="0" w:color="auto"/>
            <w:left w:val="none" w:sz="0" w:space="0" w:color="auto"/>
            <w:bottom w:val="none" w:sz="0" w:space="0" w:color="auto"/>
            <w:right w:val="none" w:sz="0" w:space="0" w:color="auto"/>
          </w:divBdr>
        </w:div>
        <w:div w:id="1456171174">
          <w:marLeft w:val="640"/>
          <w:marRight w:val="0"/>
          <w:marTop w:val="0"/>
          <w:marBottom w:val="0"/>
          <w:divBdr>
            <w:top w:val="none" w:sz="0" w:space="0" w:color="auto"/>
            <w:left w:val="none" w:sz="0" w:space="0" w:color="auto"/>
            <w:bottom w:val="none" w:sz="0" w:space="0" w:color="auto"/>
            <w:right w:val="none" w:sz="0" w:space="0" w:color="auto"/>
          </w:divBdr>
        </w:div>
        <w:div w:id="1430613956">
          <w:marLeft w:val="640"/>
          <w:marRight w:val="0"/>
          <w:marTop w:val="0"/>
          <w:marBottom w:val="0"/>
          <w:divBdr>
            <w:top w:val="none" w:sz="0" w:space="0" w:color="auto"/>
            <w:left w:val="none" w:sz="0" w:space="0" w:color="auto"/>
            <w:bottom w:val="none" w:sz="0" w:space="0" w:color="auto"/>
            <w:right w:val="none" w:sz="0" w:space="0" w:color="auto"/>
          </w:divBdr>
        </w:div>
        <w:div w:id="1398699385">
          <w:marLeft w:val="640"/>
          <w:marRight w:val="0"/>
          <w:marTop w:val="0"/>
          <w:marBottom w:val="0"/>
          <w:divBdr>
            <w:top w:val="none" w:sz="0" w:space="0" w:color="auto"/>
            <w:left w:val="none" w:sz="0" w:space="0" w:color="auto"/>
            <w:bottom w:val="none" w:sz="0" w:space="0" w:color="auto"/>
            <w:right w:val="none" w:sz="0" w:space="0" w:color="auto"/>
          </w:divBdr>
        </w:div>
        <w:div w:id="1113287243">
          <w:marLeft w:val="640"/>
          <w:marRight w:val="0"/>
          <w:marTop w:val="0"/>
          <w:marBottom w:val="0"/>
          <w:divBdr>
            <w:top w:val="none" w:sz="0" w:space="0" w:color="auto"/>
            <w:left w:val="none" w:sz="0" w:space="0" w:color="auto"/>
            <w:bottom w:val="none" w:sz="0" w:space="0" w:color="auto"/>
            <w:right w:val="none" w:sz="0" w:space="0" w:color="auto"/>
          </w:divBdr>
        </w:div>
        <w:div w:id="1803108744">
          <w:marLeft w:val="640"/>
          <w:marRight w:val="0"/>
          <w:marTop w:val="0"/>
          <w:marBottom w:val="0"/>
          <w:divBdr>
            <w:top w:val="none" w:sz="0" w:space="0" w:color="auto"/>
            <w:left w:val="none" w:sz="0" w:space="0" w:color="auto"/>
            <w:bottom w:val="none" w:sz="0" w:space="0" w:color="auto"/>
            <w:right w:val="none" w:sz="0" w:space="0" w:color="auto"/>
          </w:divBdr>
        </w:div>
        <w:div w:id="651179332">
          <w:marLeft w:val="640"/>
          <w:marRight w:val="0"/>
          <w:marTop w:val="0"/>
          <w:marBottom w:val="0"/>
          <w:divBdr>
            <w:top w:val="none" w:sz="0" w:space="0" w:color="auto"/>
            <w:left w:val="none" w:sz="0" w:space="0" w:color="auto"/>
            <w:bottom w:val="none" w:sz="0" w:space="0" w:color="auto"/>
            <w:right w:val="none" w:sz="0" w:space="0" w:color="auto"/>
          </w:divBdr>
        </w:div>
        <w:div w:id="352846574">
          <w:marLeft w:val="640"/>
          <w:marRight w:val="0"/>
          <w:marTop w:val="0"/>
          <w:marBottom w:val="0"/>
          <w:divBdr>
            <w:top w:val="none" w:sz="0" w:space="0" w:color="auto"/>
            <w:left w:val="none" w:sz="0" w:space="0" w:color="auto"/>
            <w:bottom w:val="none" w:sz="0" w:space="0" w:color="auto"/>
            <w:right w:val="none" w:sz="0" w:space="0" w:color="auto"/>
          </w:divBdr>
        </w:div>
        <w:div w:id="1708217063">
          <w:marLeft w:val="640"/>
          <w:marRight w:val="0"/>
          <w:marTop w:val="0"/>
          <w:marBottom w:val="0"/>
          <w:divBdr>
            <w:top w:val="none" w:sz="0" w:space="0" w:color="auto"/>
            <w:left w:val="none" w:sz="0" w:space="0" w:color="auto"/>
            <w:bottom w:val="none" w:sz="0" w:space="0" w:color="auto"/>
            <w:right w:val="none" w:sz="0" w:space="0" w:color="auto"/>
          </w:divBdr>
        </w:div>
        <w:div w:id="422338005">
          <w:marLeft w:val="640"/>
          <w:marRight w:val="0"/>
          <w:marTop w:val="0"/>
          <w:marBottom w:val="0"/>
          <w:divBdr>
            <w:top w:val="none" w:sz="0" w:space="0" w:color="auto"/>
            <w:left w:val="none" w:sz="0" w:space="0" w:color="auto"/>
            <w:bottom w:val="none" w:sz="0" w:space="0" w:color="auto"/>
            <w:right w:val="none" w:sz="0" w:space="0" w:color="auto"/>
          </w:divBdr>
        </w:div>
      </w:divsChild>
    </w:div>
    <w:div w:id="1476532329">
      <w:bodyDiv w:val="1"/>
      <w:marLeft w:val="0"/>
      <w:marRight w:val="0"/>
      <w:marTop w:val="0"/>
      <w:marBottom w:val="0"/>
      <w:divBdr>
        <w:top w:val="none" w:sz="0" w:space="0" w:color="auto"/>
        <w:left w:val="none" w:sz="0" w:space="0" w:color="auto"/>
        <w:bottom w:val="none" w:sz="0" w:space="0" w:color="auto"/>
        <w:right w:val="none" w:sz="0" w:space="0" w:color="auto"/>
      </w:divBdr>
      <w:divsChild>
        <w:div w:id="1566843193">
          <w:marLeft w:val="640"/>
          <w:marRight w:val="0"/>
          <w:marTop w:val="0"/>
          <w:marBottom w:val="0"/>
          <w:divBdr>
            <w:top w:val="none" w:sz="0" w:space="0" w:color="auto"/>
            <w:left w:val="none" w:sz="0" w:space="0" w:color="auto"/>
            <w:bottom w:val="none" w:sz="0" w:space="0" w:color="auto"/>
            <w:right w:val="none" w:sz="0" w:space="0" w:color="auto"/>
          </w:divBdr>
        </w:div>
        <w:div w:id="166948615">
          <w:marLeft w:val="640"/>
          <w:marRight w:val="0"/>
          <w:marTop w:val="0"/>
          <w:marBottom w:val="0"/>
          <w:divBdr>
            <w:top w:val="none" w:sz="0" w:space="0" w:color="auto"/>
            <w:left w:val="none" w:sz="0" w:space="0" w:color="auto"/>
            <w:bottom w:val="none" w:sz="0" w:space="0" w:color="auto"/>
            <w:right w:val="none" w:sz="0" w:space="0" w:color="auto"/>
          </w:divBdr>
        </w:div>
        <w:div w:id="2142335168">
          <w:marLeft w:val="640"/>
          <w:marRight w:val="0"/>
          <w:marTop w:val="0"/>
          <w:marBottom w:val="0"/>
          <w:divBdr>
            <w:top w:val="none" w:sz="0" w:space="0" w:color="auto"/>
            <w:left w:val="none" w:sz="0" w:space="0" w:color="auto"/>
            <w:bottom w:val="none" w:sz="0" w:space="0" w:color="auto"/>
            <w:right w:val="none" w:sz="0" w:space="0" w:color="auto"/>
          </w:divBdr>
        </w:div>
        <w:div w:id="485897187">
          <w:marLeft w:val="640"/>
          <w:marRight w:val="0"/>
          <w:marTop w:val="0"/>
          <w:marBottom w:val="0"/>
          <w:divBdr>
            <w:top w:val="none" w:sz="0" w:space="0" w:color="auto"/>
            <w:left w:val="none" w:sz="0" w:space="0" w:color="auto"/>
            <w:bottom w:val="none" w:sz="0" w:space="0" w:color="auto"/>
            <w:right w:val="none" w:sz="0" w:space="0" w:color="auto"/>
          </w:divBdr>
        </w:div>
        <w:div w:id="899559296">
          <w:marLeft w:val="640"/>
          <w:marRight w:val="0"/>
          <w:marTop w:val="0"/>
          <w:marBottom w:val="0"/>
          <w:divBdr>
            <w:top w:val="none" w:sz="0" w:space="0" w:color="auto"/>
            <w:left w:val="none" w:sz="0" w:space="0" w:color="auto"/>
            <w:bottom w:val="none" w:sz="0" w:space="0" w:color="auto"/>
            <w:right w:val="none" w:sz="0" w:space="0" w:color="auto"/>
          </w:divBdr>
        </w:div>
        <w:div w:id="1442064653">
          <w:marLeft w:val="640"/>
          <w:marRight w:val="0"/>
          <w:marTop w:val="0"/>
          <w:marBottom w:val="0"/>
          <w:divBdr>
            <w:top w:val="none" w:sz="0" w:space="0" w:color="auto"/>
            <w:left w:val="none" w:sz="0" w:space="0" w:color="auto"/>
            <w:bottom w:val="none" w:sz="0" w:space="0" w:color="auto"/>
            <w:right w:val="none" w:sz="0" w:space="0" w:color="auto"/>
          </w:divBdr>
        </w:div>
        <w:div w:id="1872765646">
          <w:marLeft w:val="640"/>
          <w:marRight w:val="0"/>
          <w:marTop w:val="0"/>
          <w:marBottom w:val="0"/>
          <w:divBdr>
            <w:top w:val="none" w:sz="0" w:space="0" w:color="auto"/>
            <w:left w:val="none" w:sz="0" w:space="0" w:color="auto"/>
            <w:bottom w:val="none" w:sz="0" w:space="0" w:color="auto"/>
            <w:right w:val="none" w:sz="0" w:space="0" w:color="auto"/>
          </w:divBdr>
        </w:div>
        <w:div w:id="1569725785">
          <w:marLeft w:val="640"/>
          <w:marRight w:val="0"/>
          <w:marTop w:val="0"/>
          <w:marBottom w:val="0"/>
          <w:divBdr>
            <w:top w:val="none" w:sz="0" w:space="0" w:color="auto"/>
            <w:left w:val="none" w:sz="0" w:space="0" w:color="auto"/>
            <w:bottom w:val="none" w:sz="0" w:space="0" w:color="auto"/>
            <w:right w:val="none" w:sz="0" w:space="0" w:color="auto"/>
          </w:divBdr>
        </w:div>
        <w:div w:id="1672563109">
          <w:marLeft w:val="640"/>
          <w:marRight w:val="0"/>
          <w:marTop w:val="0"/>
          <w:marBottom w:val="0"/>
          <w:divBdr>
            <w:top w:val="none" w:sz="0" w:space="0" w:color="auto"/>
            <w:left w:val="none" w:sz="0" w:space="0" w:color="auto"/>
            <w:bottom w:val="none" w:sz="0" w:space="0" w:color="auto"/>
            <w:right w:val="none" w:sz="0" w:space="0" w:color="auto"/>
          </w:divBdr>
        </w:div>
        <w:div w:id="1639722189">
          <w:marLeft w:val="640"/>
          <w:marRight w:val="0"/>
          <w:marTop w:val="0"/>
          <w:marBottom w:val="0"/>
          <w:divBdr>
            <w:top w:val="none" w:sz="0" w:space="0" w:color="auto"/>
            <w:left w:val="none" w:sz="0" w:space="0" w:color="auto"/>
            <w:bottom w:val="none" w:sz="0" w:space="0" w:color="auto"/>
            <w:right w:val="none" w:sz="0" w:space="0" w:color="auto"/>
          </w:divBdr>
        </w:div>
        <w:div w:id="1411461768">
          <w:marLeft w:val="640"/>
          <w:marRight w:val="0"/>
          <w:marTop w:val="0"/>
          <w:marBottom w:val="0"/>
          <w:divBdr>
            <w:top w:val="none" w:sz="0" w:space="0" w:color="auto"/>
            <w:left w:val="none" w:sz="0" w:space="0" w:color="auto"/>
            <w:bottom w:val="none" w:sz="0" w:space="0" w:color="auto"/>
            <w:right w:val="none" w:sz="0" w:space="0" w:color="auto"/>
          </w:divBdr>
        </w:div>
        <w:div w:id="746541152">
          <w:marLeft w:val="640"/>
          <w:marRight w:val="0"/>
          <w:marTop w:val="0"/>
          <w:marBottom w:val="0"/>
          <w:divBdr>
            <w:top w:val="none" w:sz="0" w:space="0" w:color="auto"/>
            <w:left w:val="none" w:sz="0" w:space="0" w:color="auto"/>
            <w:bottom w:val="none" w:sz="0" w:space="0" w:color="auto"/>
            <w:right w:val="none" w:sz="0" w:space="0" w:color="auto"/>
          </w:divBdr>
        </w:div>
        <w:div w:id="79913339">
          <w:marLeft w:val="640"/>
          <w:marRight w:val="0"/>
          <w:marTop w:val="0"/>
          <w:marBottom w:val="0"/>
          <w:divBdr>
            <w:top w:val="none" w:sz="0" w:space="0" w:color="auto"/>
            <w:left w:val="none" w:sz="0" w:space="0" w:color="auto"/>
            <w:bottom w:val="none" w:sz="0" w:space="0" w:color="auto"/>
            <w:right w:val="none" w:sz="0" w:space="0" w:color="auto"/>
          </w:divBdr>
        </w:div>
        <w:div w:id="1280994532">
          <w:marLeft w:val="640"/>
          <w:marRight w:val="0"/>
          <w:marTop w:val="0"/>
          <w:marBottom w:val="0"/>
          <w:divBdr>
            <w:top w:val="none" w:sz="0" w:space="0" w:color="auto"/>
            <w:left w:val="none" w:sz="0" w:space="0" w:color="auto"/>
            <w:bottom w:val="none" w:sz="0" w:space="0" w:color="auto"/>
            <w:right w:val="none" w:sz="0" w:space="0" w:color="auto"/>
          </w:divBdr>
        </w:div>
        <w:div w:id="231427546">
          <w:marLeft w:val="640"/>
          <w:marRight w:val="0"/>
          <w:marTop w:val="0"/>
          <w:marBottom w:val="0"/>
          <w:divBdr>
            <w:top w:val="none" w:sz="0" w:space="0" w:color="auto"/>
            <w:left w:val="none" w:sz="0" w:space="0" w:color="auto"/>
            <w:bottom w:val="none" w:sz="0" w:space="0" w:color="auto"/>
            <w:right w:val="none" w:sz="0" w:space="0" w:color="auto"/>
          </w:divBdr>
        </w:div>
        <w:div w:id="864900801">
          <w:marLeft w:val="640"/>
          <w:marRight w:val="0"/>
          <w:marTop w:val="0"/>
          <w:marBottom w:val="0"/>
          <w:divBdr>
            <w:top w:val="none" w:sz="0" w:space="0" w:color="auto"/>
            <w:left w:val="none" w:sz="0" w:space="0" w:color="auto"/>
            <w:bottom w:val="none" w:sz="0" w:space="0" w:color="auto"/>
            <w:right w:val="none" w:sz="0" w:space="0" w:color="auto"/>
          </w:divBdr>
        </w:div>
      </w:divsChild>
    </w:div>
    <w:div w:id="1540236958">
      <w:bodyDiv w:val="1"/>
      <w:marLeft w:val="0"/>
      <w:marRight w:val="0"/>
      <w:marTop w:val="0"/>
      <w:marBottom w:val="0"/>
      <w:divBdr>
        <w:top w:val="none" w:sz="0" w:space="0" w:color="auto"/>
        <w:left w:val="none" w:sz="0" w:space="0" w:color="auto"/>
        <w:bottom w:val="none" w:sz="0" w:space="0" w:color="auto"/>
        <w:right w:val="none" w:sz="0" w:space="0" w:color="auto"/>
      </w:divBdr>
      <w:divsChild>
        <w:div w:id="1953782806">
          <w:marLeft w:val="640"/>
          <w:marRight w:val="0"/>
          <w:marTop w:val="0"/>
          <w:marBottom w:val="0"/>
          <w:divBdr>
            <w:top w:val="none" w:sz="0" w:space="0" w:color="auto"/>
            <w:left w:val="none" w:sz="0" w:space="0" w:color="auto"/>
            <w:bottom w:val="none" w:sz="0" w:space="0" w:color="auto"/>
            <w:right w:val="none" w:sz="0" w:space="0" w:color="auto"/>
          </w:divBdr>
        </w:div>
        <w:div w:id="1710033892">
          <w:marLeft w:val="640"/>
          <w:marRight w:val="0"/>
          <w:marTop w:val="0"/>
          <w:marBottom w:val="0"/>
          <w:divBdr>
            <w:top w:val="none" w:sz="0" w:space="0" w:color="auto"/>
            <w:left w:val="none" w:sz="0" w:space="0" w:color="auto"/>
            <w:bottom w:val="none" w:sz="0" w:space="0" w:color="auto"/>
            <w:right w:val="none" w:sz="0" w:space="0" w:color="auto"/>
          </w:divBdr>
        </w:div>
        <w:div w:id="1132140423">
          <w:marLeft w:val="640"/>
          <w:marRight w:val="0"/>
          <w:marTop w:val="0"/>
          <w:marBottom w:val="0"/>
          <w:divBdr>
            <w:top w:val="none" w:sz="0" w:space="0" w:color="auto"/>
            <w:left w:val="none" w:sz="0" w:space="0" w:color="auto"/>
            <w:bottom w:val="none" w:sz="0" w:space="0" w:color="auto"/>
            <w:right w:val="none" w:sz="0" w:space="0" w:color="auto"/>
          </w:divBdr>
        </w:div>
        <w:div w:id="375744501">
          <w:marLeft w:val="640"/>
          <w:marRight w:val="0"/>
          <w:marTop w:val="0"/>
          <w:marBottom w:val="0"/>
          <w:divBdr>
            <w:top w:val="none" w:sz="0" w:space="0" w:color="auto"/>
            <w:left w:val="none" w:sz="0" w:space="0" w:color="auto"/>
            <w:bottom w:val="none" w:sz="0" w:space="0" w:color="auto"/>
            <w:right w:val="none" w:sz="0" w:space="0" w:color="auto"/>
          </w:divBdr>
        </w:div>
        <w:div w:id="1540124301">
          <w:marLeft w:val="640"/>
          <w:marRight w:val="0"/>
          <w:marTop w:val="0"/>
          <w:marBottom w:val="0"/>
          <w:divBdr>
            <w:top w:val="none" w:sz="0" w:space="0" w:color="auto"/>
            <w:left w:val="none" w:sz="0" w:space="0" w:color="auto"/>
            <w:bottom w:val="none" w:sz="0" w:space="0" w:color="auto"/>
            <w:right w:val="none" w:sz="0" w:space="0" w:color="auto"/>
          </w:divBdr>
        </w:div>
        <w:div w:id="1173297708">
          <w:marLeft w:val="640"/>
          <w:marRight w:val="0"/>
          <w:marTop w:val="0"/>
          <w:marBottom w:val="0"/>
          <w:divBdr>
            <w:top w:val="none" w:sz="0" w:space="0" w:color="auto"/>
            <w:left w:val="none" w:sz="0" w:space="0" w:color="auto"/>
            <w:bottom w:val="none" w:sz="0" w:space="0" w:color="auto"/>
            <w:right w:val="none" w:sz="0" w:space="0" w:color="auto"/>
          </w:divBdr>
        </w:div>
        <w:div w:id="531652626">
          <w:marLeft w:val="640"/>
          <w:marRight w:val="0"/>
          <w:marTop w:val="0"/>
          <w:marBottom w:val="0"/>
          <w:divBdr>
            <w:top w:val="none" w:sz="0" w:space="0" w:color="auto"/>
            <w:left w:val="none" w:sz="0" w:space="0" w:color="auto"/>
            <w:bottom w:val="none" w:sz="0" w:space="0" w:color="auto"/>
            <w:right w:val="none" w:sz="0" w:space="0" w:color="auto"/>
          </w:divBdr>
        </w:div>
        <w:div w:id="1145854528">
          <w:marLeft w:val="640"/>
          <w:marRight w:val="0"/>
          <w:marTop w:val="0"/>
          <w:marBottom w:val="0"/>
          <w:divBdr>
            <w:top w:val="none" w:sz="0" w:space="0" w:color="auto"/>
            <w:left w:val="none" w:sz="0" w:space="0" w:color="auto"/>
            <w:bottom w:val="none" w:sz="0" w:space="0" w:color="auto"/>
            <w:right w:val="none" w:sz="0" w:space="0" w:color="auto"/>
          </w:divBdr>
        </w:div>
        <w:div w:id="1680081032">
          <w:marLeft w:val="640"/>
          <w:marRight w:val="0"/>
          <w:marTop w:val="0"/>
          <w:marBottom w:val="0"/>
          <w:divBdr>
            <w:top w:val="none" w:sz="0" w:space="0" w:color="auto"/>
            <w:left w:val="none" w:sz="0" w:space="0" w:color="auto"/>
            <w:bottom w:val="none" w:sz="0" w:space="0" w:color="auto"/>
            <w:right w:val="none" w:sz="0" w:space="0" w:color="auto"/>
          </w:divBdr>
        </w:div>
        <w:div w:id="1770080207">
          <w:marLeft w:val="640"/>
          <w:marRight w:val="0"/>
          <w:marTop w:val="0"/>
          <w:marBottom w:val="0"/>
          <w:divBdr>
            <w:top w:val="none" w:sz="0" w:space="0" w:color="auto"/>
            <w:left w:val="none" w:sz="0" w:space="0" w:color="auto"/>
            <w:bottom w:val="none" w:sz="0" w:space="0" w:color="auto"/>
            <w:right w:val="none" w:sz="0" w:space="0" w:color="auto"/>
          </w:divBdr>
        </w:div>
        <w:div w:id="1623878651">
          <w:marLeft w:val="640"/>
          <w:marRight w:val="0"/>
          <w:marTop w:val="0"/>
          <w:marBottom w:val="0"/>
          <w:divBdr>
            <w:top w:val="none" w:sz="0" w:space="0" w:color="auto"/>
            <w:left w:val="none" w:sz="0" w:space="0" w:color="auto"/>
            <w:bottom w:val="none" w:sz="0" w:space="0" w:color="auto"/>
            <w:right w:val="none" w:sz="0" w:space="0" w:color="auto"/>
          </w:divBdr>
        </w:div>
        <w:div w:id="627319662">
          <w:marLeft w:val="640"/>
          <w:marRight w:val="0"/>
          <w:marTop w:val="0"/>
          <w:marBottom w:val="0"/>
          <w:divBdr>
            <w:top w:val="none" w:sz="0" w:space="0" w:color="auto"/>
            <w:left w:val="none" w:sz="0" w:space="0" w:color="auto"/>
            <w:bottom w:val="none" w:sz="0" w:space="0" w:color="auto"/>
            <w:right w:val="none" w:sz="0" w:space="0" w:color="auto"/>
          </w:divBdr>
        </w:div>
        <w:div w:id="1076518561">
          <w:marLeft w:val="640"/>
          <w:marRight w:val="0"/>
          <w:marTop w:val="0"/>
          <w:marBottom w:val="0"/>
          <w:divBdr>
            <w:top w:val="none" w:sz="0" w:space="0" w:color="auto"/>
            <w:left w:val="none" w:sz="0" w:space="0" w:color="auto"/>
            <w:bottom w:val="none" w:sz="0" w:space="0" w:color="auto"/>
            <w:right w:val="none" w:sz="0" w:space="0" w:color="auto"/>
          </w:divBdr>
        </w:div>
        <w:div w:id="1705446734">
          <w:marLeft w:val="640"/>
          <w:marRight w:val="0"/>
          <w:marTop w:val="0"/>
          <w:marBottom w:val="0"/>
          <w:divBdr>
            <w:top w:val="none" w:sz="0" w:space="0" w:color="auto"/>
            <w:left w:val="none" w:sz="0" w:space="0" w:color="auto"/>
            <w:bottom w:val="none" w:sz="0" w:space="0" w:color="auto"/>
            <w:right w:val="none" w:sz="0" w:space="0" w:color="auto"/>
          </w:divBdr>
        </w:div>
        <w:div w:id="1982298254">
          <w:marLeft w:val="640"/>
          <w:marRight w:val="0"/>
          <w:marTop w:val="0"/>
          <w:marBottom w:val="0"/>
          <w:divBdr>
            <w:top w:val="none" w:sz="0" w:space="0" w:color="auto"/>
            <w:left w:val="none" w:sz="0" w:space="0" w:color="auto"/>
            <w:bottom w:val="none" w:sz="0" w:space="0" w:color="auto"/>
            <w:right w:val="none" w:sz="0" w:space="0" w:color="auto"/>
          </w:divBdr>
        </w:div>
        <w:div w:id="67729493">
          <w:marLeft w:val="640"/>
          <w:marRight w:val="0"/>
          <w:marTop w:val="0"/>
          <w:marBottom w:val="0"/>
          <w:divBdr>
            <w:top w:val="none" w:sz="0" w:space="0" w:color="auto"/>
            <w:left w:val="none" w:sz="0" w:space="0" w:color="auto"/>
            <w:bottom w:val="none" w:sz="0" w:space="0" w:color="auto"/>
            <w:right w:val="none" w:sz="0" w:space="0" w:color="auto"/>
          </w:divBdr>
        </w:div>
        <w:div w:id="147405469">
          <w:marLeft w:val="640"/>
          <w:marRight w:val="0"/>
          <w:marTop w:val="0"/>
          <w:marBottom w:val="0"/>
          <w:divBdr>
            <w:top w:val="none" w:sz="0" w:space="0" w:color="auto"/>
            <w:left w:val="none" w:sz="0" w:space="0" w:color="auto"/>
            <w:bottom w:val="none" w:sz="0" w:space="0" w:color="auto"/>
            <w:right w:val="none" w:sz="0" w:space="0" w:color="auto"/>
          </w:divBdr>
        </w:div>
        <w:div w:id="633213368">
          <w:marLeft w:val="640"/>
          <w:marRight w:val="0"/>
          <w:marTop w:val="0"/>
          <w:marBottom w:val="0"/>
          <w:divBdr>
            <w:top w:val="none" w:sz="0" w:space="0" w:color="auto"/>
            <w:left w:val="none" w:sz="0" w:space="0" w:color="auto"/>
            <w:bottom w:val="none" w:sz="0" w:space="0" w:color="auto"/>
            <w:right w:val="none" w:sz="0" w:space="0" w:color="auto"/>
          </w:divBdr>
        </w:div>
      </w:divsChild>
    </w:div>
    <w:div w:id="1586914123">
      <w:bodyDiv w:val="1"/>
      <w:marLeft w:val="0"/>
      <w:marRight w:val="0"/>
      <w:marTop w:val="0"/>
      <w:marBottom w:val="0"/>
      <w:divBdr>
        <w:top w:val="none" w:sz="0" w:space="0" w:color="auto"/>
        <w:left w:val="none" w:sz="0" w:space="0" w:color="auto"/>
        <w:bottom w:val="none" w:sz="0" w:space="0" w:color="auto"/>
        <w:right w:val="none" w:sz="0" w:space="0" w:color="auto"/>
      </w:divBdr>
      <w:divsChild>
        <w:div w:id="1780829711">
          <w:blockQuote w:val="1"/>
          <w:marLeft w:val="720"/>
          <w:marRight w:val="720"/>
          <w:marTop w:val="100"/>
          <w:marBottom w:val="100"/>
          <w:divBdr>
            <w:top w:val="none" w:sz="0" w:space="0" w:color="auto"/>
            <w:left w:val="single" w:sz="36" w:space="9" w:color="auto"/>
            <w:bottom w:val="none" w:sz="0" w:space="0" w:color="auto"/>
            <w:right w:val="none" w:sz="0" w:space="0" w:color="auto"/>
          </w:divBdr>
        </w:div>
        <w:div w:id="882985945">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97326518">
      <w:bodyDiv w:val="1"/>
      <w:marLeft w:val="0"/>
      <w:marRight w:val="0"/>
      <w:marTop w:val="0"/>
      <w:marBottom w:val="0"/>
      <w:divBdr>
        <w:top w:val="none" w:sz="0" w:space="0" w:color="auto"/>
        <w:left w:val="none" w:sz="0" w:space="0" w:color="auto"/>
        <w:bottom w:val="none" w:sz="0" w:space="0" w:color="auto"/>
        <w:right w:val="none" w:sz="0" w:space="0" w:color="auto"/>
      </w:divBdr>
      <w:divsChild>
        <w:div w:id="511145000">
          <w:marLeft w:val="640"/>
          <w:marRight w:val="0"/>
          <w:marTop w:val="0"/>
          <w:marBottom w:val="0"/>
          <w:divBdr>
            <w:top w:val="none" w:sz="0" w:space="0" w:color="auto"/>
            <w:left w:val="none" w:sz="0" w:space="0" w:color="auto"/>
            <w:bottom w:val="none" w:sz="0" w:space="0" w:color="auto"/>
            <w:right w:val="none" w:sz="0" w:space="0" w:color="auto"/>
          </w:divBdr>
        </w:div>
        <w:div w:id="1542326204">
          <w:marLeft w:val="640"/>
          <w:marRight w:val="0"/>
          <w:marTop w:val="0"/>
          <w:marBottom w:val="0"/>
          <w:divBdr>
            <w:top w:val="none" w:sz="0" w:space="0" w:color="auto"/>
            <w:left w:val="none" w:sz="0" w:space="0" w:color="auto"/>
            <w:bottom w:val="none" w:sz="0" w:space="0" w:color="auto"/>
            <w:right w:val="none" w:sz="0" w:space="0" w:color="auto"/>
          </w:divBdr>
        </w:div>
        <w:div w:id="851456865">
          <w:marLeft w:val="640"/>
          <w:marRight w:val="0"/>
          <w:marTop w:val="0"/>
          <w:marBottom w:val="0"/>
          <w:divBdr>
            <w:top w:val="none" w:sz="0" w:space="0" w:color="auto"/>
            <w:left w:val="none" w:sz="0" w:space="0" w:color="auto"/>
            <w:bottom w:val="none" w:sz="0" w:space="0" w:color="auto"/>
            <w:right w:val="none" w:sz="0" w:space="0" w:color="auto"/>
          </w:divBdr>
        </w:div>
        <w:div w:id="718746031">
          <w:marLeft w:val="640"/>
          <w:marRight w:val="0"/>
          <w:marTop w:val="0"/>
          <w:marBottom w:val="0"/>
          <w:divBdr>
            <w:top w:val="none" w:sz="0" w:space="0" w:color="auto"/>
            <w:left w:val="none" w:sz="0" w:space="0" w:color="auto"/>
            <w:bottom w:val="none" w:sz="0" w:space="0" w:color="auto"/>
            <w:right w:val="none" w:sz="0" w:space="0" w:color="auto"/>
          </w:divBdr>
        </w:div>
        <w:div w:id="688873347">
          <w:marLeft w:val="640"/>
          <w:marRight w:val="0"/>
          <w:marTop w:val="0"/>
          <w:marBottom w:val="0"/>
          <w:divBdr>
            <w:top w:val="none" w:sz="0" w:space="0" w:color="auto"/>
            <w:left w:val="none" w:sz="0" w:space="0" w:color="auto"/>
            <w:bottom w:val="none" w:sz="0" w:space="0" w:color="auto"/>
            <w:right w:val="none" w:sz="0" w:space="0" w:color="auto"/>
          </w:divBdr>
        </w:div>
        <w:div w:id="1536501602">
          <w:marLeft w:val="640"/>
          <w:marRight w:val="0"/>
          <w:marTop w:val="0"/>
          <w:marBottom w:val="0"/>
          <w:divBdr>
            <w:top w:val="none" w:sz="0" w:space="0" w:color="auto"/>
            <w:left w:val="none" w:sz="0" w:space="0" w:color="auto"/>
            <w:bottom w:val="none" w:sz="0" w:space="0" w:color="auto"/>
            <w:right w:val="none" w:sz="0" w:space="0" w:color="auto"/>
          </w:divBdr>
        </w:div>
        <w:div w:id="1709722301">
          <w:marLeft w:val="640"/>
          <w:marRight w:val="0"/>
          <w:marTop w:val="0"/>
          <w:marBottom w:val="0"/>
          <w:divBdr>
            <w:top w:val="none" w:sz="0" w:space="0" w:color="auto"/>
            <w:left w:val="none" w:sz="0" w:space="0" w:color="auto"/>
            <w:bottom w:val="none" w:sz="0" w:space="0" w:color="auto"/>
            <w:right w:val="none" w:sz="0" w:space="0" w:color="auto"/>
          </w:divBdr>
        </w:div>
        <w:div w:id="1399862641">
          <w:marLeft w:val="640"/>
          <w:marRight w:val="0"/>
          <w:marTop w:val="0"/>
          <w:marBottom w:val="0"/>
          <w:divBdr>
            <w:top w:val="none" w:sz="0" w:space="0" w:color="auto"/>
            <w:left w:val="none" w:sz="0" w:space="0" w:color="auto"/>
            <w:bottom w:val="none" w:sz="0" w:space="0" w:color="auto"/>
            <w:right w:val="none" w:sz="0" w:space="0" w:color="auto"/>
          </w:divBdr>
        </w:div>
        <w:div w:id="917052870">
          <w:marLeft w:val="640"/>
          <w:marRight w:val="0"/>
          <w:marTop w:val="0"/>
          <w:marBottom w:val="0"/>
          <w:divBdr>
            <w:top w:val="none" w:sz="0" w:space="0" w:color="auto"/>
            <w:left w:val="none" w:sz="0" w:space="0" w:color="auto"/>
            <w:bottom w:val="none" w:sz="0" w:space="0" w:color="auto"/>
            <w:right w:val="none" w:sz="0" w:space="0" w:color="auto"/>
          </w:divBdr>
        </w:div>
        <w:div w:id="1400862672">
          <w:marLeft w:val="640"/>
          <w:marRight w:val="0"/>
          <w:marTop w:val="0"/>
          <w:marBottom w:val="0"/>
          <w:divBdr>
            <w:top w:val="none" w:sz="0" w:space="0" w:color="auto"/>
            <w:left w:val="none" w:sz="0" w:space="0" w:color="auto"/>
            <w:bottom w:val="none" w:sz="0" w:space="0" w:color="auto"/>
            <w:right w:val="none" w:sz="0" w:space="0" w:color="auto"/>
          </w:divBdr>
        </w:div>
        <w:div w:id="52394647">
          <w:marLeft w:val="640"/>
          <w:marRight w:val="0"/>
          <w:marTop w:val="0"/>
          <w:marBottom w:val="0"/>
          <w:divBdr>
            <w:top w:val="none" w:sz="0" w:space="0" w:color="auto"/>
            <w:left w:val="none" w:sz="0" w:space="0" w:color="auto"/>
            <w:bottom w:val="none" w:sz="0" w:space="0" w:color="auto"/>
            <w:right w:val="none" w:sz="0" w:space="0" w:color="auto"/>
          </w:divBdr>
        </w:div>
        <w:div w:id="501704095">
          <w:marLeft w:val="640"/>
          <w:marRight w:val="0"/>
          <w:marTop w:val="0"/>
          <w:marBottom w:val="0"/>
          <w:divBdr>
            <w:top w:val="none" w:sz="0" w:space="0" w:color="auto"/>
            <w:left w:val="none" w:sz="0" w:space="0" w:color="auto"/>
            <w:bottom w:val="none" w:sz="0" w:space="0" w:color="auto"/>
            <w:right w:val="none" w:sz="0" w:space="0" w:color="auto"/>
          </w:divBdr>
        </w:div>
        <w:div w:id="709496838">
          <w:marLeft w:val="640"/>
          <w:marRight w:val="0"/>
          <w:marTop w:val="0"/>
          <w:marBottom w:val="0"/>
          <w:divBdr>
            <w:top w:val="none" w:sz="0" w:space="0" w:color="auto"/>
            <w:left w:val="none" w:sz="0" w:space="0" w:color="auto"/>
            <w:bottom w:val="none" w:sz="0" w:space="0" w:color="auto"/>
            <w:right w:val="none" w:sz="0" w:space="0" w:color="auto"/>
          </w:divBdr>
        </w:div>
        <w:div w:id="1108354937">
          <w:marLeft w:val="640"/>
          <w:marRight w:val="0"/>
          <w:marTop w:val="0"/>
          <w:marBottom w:val="0"/>
          <w:divBdr>
            <w:top w:val="none" w:sz="0" w:space="0" w:color="auto"/>
            <w:left w:val="none" w:sz="0" w:space="0" w:color="auto"/>
            <w:bottom w:val="none" w:sz="0" w:space="0" w:color="auto"/>
            <w:right w:val="none" w:sz="0" w:space="0" w:color="auto"/>
          </w:divBdr>
        </w:div>
      </w:divsChild>
    </w:div>
    <w:div w:id="1700936221">
      <w:bodyDiv w:val="1"/>
      <w:marLeft w:val="0"/>
      <w:marRight w:val="0"/>
      <w:marTop w:val="0"/>
      <w:marBottom w:val="0"/>
      <w:divBdr>
        <w:top w:val="none" w:sz="0" w:space="0" w:color="auto"/>
        <w:left w:val="none" w:sz="0" w:space="0" w:color="auto"/>
        <w:bottom w:val="none" w:sz="0" w:space="0" w:color="auto"/>
        <w:right w:val="none" w:sz="0" w:space="0" w:color="auto"/>
      </w:divBdr>
      <w:divsChild>
        <w:div w:id="1212352130">
          <w:marLeft w:val="640"/>
          <w:marRight w:val="0"/>
          <w:marTop w:val="0"/>
          <w:marBottom w:val="0"/>
          <w:divBdr>
            <w:top w:val="none" w:sz="0" w:space="0" w:color="auto"/>
            <w:left w:val="none" w:sz="0" w:space="0" w:color="auto"/>
            <w:bottom w:val="none" w:sz="0" w:space="0" w:color="auto"/>
            <w:right w:val="none" w:sz="0" w:space="0" w:color="auto"/>
          </w:divBdr>
        </w:div>
        <w:div w:id="897404198">
          <w:marLeft w:val="640"/>
          <w:marRight w:val="0"/>
          <w:marTop w:val="0"/>
          <w:marBottom w:val="0"/>
          <w:divBdr>
            <w:top w:val="none" w:sz="0" w:space="0" w:color="auto"/>
            <w:left w:val="none" w:sz="0" w:space="0" w:color="auto"/>
            <w:bottom w:val="none" w:sz="0" w:space="0" w:color="auto"/>
            <w:right w:val="none" w:sz="0" w:space="0" w:color="auto"/>
          </w:divBdr>
        </w:div>
        <w:div w:id="1535995655">
          <w:marLeft w:val="640"/>
          <w:marRight w:val="0"/>
          <w:marTop w:val="0"/>
          <w:marBottom w:val="0"/>
          <w:divBdr>
            <w:top w:val="none" w:sz="0" w:space="0" w:color="auto"/>
            <w:left w:val="none" w:sz="0" w:space="0" w:color="auto"/>
            <w:bottom w:val="none" w:sz="0" w:space="0" w:color="auto"/>
            <w:right w:val="none" w:sz="0" w:space="0" w:color="auto"/>
          </w:divBdr>
        </w:div>
        <w:div w:id="119299476">
          <w:marLeft w:val="640"/>
          <w:marRight w:val="0"/>
          <w:marTop w:val="0"/>
          <w:marBottom w:val="0"/>
          <w:divBdr>
            <w:top w:val="none" w:sz="0" w:space="0" w:color="auto"/>
            <w:left w:val="none" w:sz="0" w:space="0" w:color="auto"/>
            <w:bottom w:val="none" w:sz="0" w:space="0" w:color="auto"/>
            <w:right w:val="none" w:sz="0" w:space="0" w:color="auto"/>
          </w:divBdr>
        </w:div>
        <w:div w:id="642008082">
          <w:marLeft w:val="640"/>
          <w:marRight w:val="0"/>
          <w:marTop w:val="0"/>
          <w:marBottom w:val="0"/>
          <w:divBdr>
            <w:top w:val="none" w:sz="0" w:space="0" w:color="auto"/>
            <w:left w:val="none" w:sz="0" w:space="0" w:color="auto"/>
            <w:bottom w:val="none" w:sz="0" w:space="0" w:color="auto"/>
            <w:right w:val="none" w:sz="0" w:space="0" w:color="auto"/>
          </w:divBdr>
        </w:div>
        <w:div w:id="347486742">
          <w:marLeft w:val="640"/>
          <w:marRight w:val="0"/>
          <w:marTop w:val="0"/>
          <w:marBottom w:val="0"/>
          <w:divBdr>
            <w:top w:val="none" w:sz="0" w:space="0" w:color="auto"/>
            <w:left w:val="none" w:sz="0" w:space="0" w:color="auto"/>
            <w:bottom w:val="none" w:sz="0" w:space="0" w:color="auto"/>
            <w:right w:val="none" w:sz="0" w:space="0" w:color="auto"/>
          </w:divBdr>
        </w:div>
        <w:div w:id="2062703129">
          <w:marLeft w:val="640"/>
          <w:marRight w:val="0"/>
          <w:marTop w:val="0"/>
          <w:marBottom w:val="0"/>
          <w:divBdr>
            <w:top w:val="none" w:sz="0" w:space="0" w:color="auto"/>
            <w:left w:val="none" w:sz="0" w:space="0" w:color="auto"/>
            <w:bottom w:val="none" w:sz="0" w:space="0" w:color="auto"/>
            <w:right w:val="none" w:sz="0" w:space="0" w:color="auto"/>
          </w:divBdr>
        </w:div>
        <w:div w:id="253441684">
          <w:marLeft w:val="640"/>
          <w:marRight w:val="0"/>
          <w:marTop w:val="0"/>
          <w:marBottom w:val="0"/>
          <w:divBdr>
            <w:top w:val="none" w:sz="0" w:space="0" w:color="auto"/>
            <w:left w:val="none" w:sz="0" w:space="0" w:color="auto"/>
            <w:bottom w:val="none" w:sz="0" w:space="0" w:color="auto"/>
            <w:right w:val="none" w:sz="0" w:space="0" w:color="auto"/>
          </w:divBdr>
        </w:div>
        <w:div w:id="1942644278">
          <w:marLeft w:val="640"/>
          <w:marRight w:val="0"/>
          <w:marTop w:val="0"/>
          <w:marBottom w:val="0"/>
          <w:divBdr>
            <w:top w:val="none" w:sz="0" w:space="0" w:color="auto"/>
            <w:left w:val="none" w:sz="0" w:space="0" w:color="auto"/>
            <w:bottom w:val="none" w:sz="0" w:space="0" w:color="auto"/>
            <w:right w:val="none" w:sz="0" w:space="0" w:color="auto"/>
          </w:divBdr>
        </w:div>
        <w:div w:id="1090081279">
          <w:marLeft w:val="640"/>
          <w:marRight w:val="0"/>
          <w:marTop w:val="0"/>
          <w:marBottom w:val="0"/>
          <w:divBdr>
            <w:top w:val="none" w:sz="0" w:space="0" w:color="auto"/>
            <w:left w:val="none" w:sz="0" w:space="0" w:color="auto"/>
            <w:bottom w:val="none" w:sz="0" w:space="0" w:color="auto"/>
            <w:right w:val="none" w:sz="0" w:space="0" w:color="auto"/>
          </w:divBdr>
        </w:div>
        <w:div w:id="1214921565">
          <w:marLeft w:val="640"/>
          <w:marRight w:val="0"/>
          <w:marTop w:val="0"/>
          <w:marBottom w:val="0"/>
          <w:divBdr>
            <w:top w:val="none" w:sz="0" w:space="0" w:color="auto"/>
            <w:left w:val="none" w:sz="0" w:space="0" w:color="auto"/>
            <w:bottom w:val="none" w:sz="0" w:space="0" w:color="auto"/>
            <w:right w:val="none" w:sz="0" w:space="0" w:color="auto"/>
          </w:divBdr>
        </w:div>
        <w:div w:id="1821070586">
          <w:marLeft w:val="640"/>
          <w:marRight w:val="0"/>
          <w:marTop w:val="0"/>
          <w:marBottom w:val="0"/>
          <w:divBdr>
            <w:top w:val="none" w:sz="0" w:space="0" w:color="auto"/>
            <w:left w:val="none" w:sz="0" w:space="0" w:color="auto"/>
            <w:bottom w:val="none" w:sz="0" w:space="0" w:color="auto"/>
            <w:right w:val="none" w:sz="0" w:space="0" w:color="auto"/>
          </w:divBdr>
        </w:div>
        <w:div w:id="245304035">
          <w:marLeft w:val="640"/>
          <w:marRight w:val="0"/>
          <w:marTop w:val="0"/>
          <w:marBottom w:val="0"/>
          <w:divBdr>
            <w:top w:val="none" w:sz="0" w:space="0" w:color="auto"/>
            <w:left w:val="none" w:sz="0" w:space="0" w:color="auto"/>
            <w:bottom w:val="none" w:sz="0" w:space="0" w:color="auto"/>
            <w:right w:val="none" w:sz="0" w:space="0" w:color="auto"/>
          </w:divBdr>
        </w:div>
        <w:div w:id="962032602">
          <w:marLeft w:val="640"/>
          <w:marRight w:val="0"/>
          <w:marTop w:val="0"/>
          <w:marBottom w:val="0"/>
          <w:divBdr>
            <w:top w:val="none" w:sz="0" w:space="0" w:color="auto"/>
            <w:left w:val="none" w:sz="0" w:space="0" w:color="auto"/>
            <w:bottom w:val="none" w:sz="0" w:space="0" w:color="auto"/>
            <w:right w:val="none" w:sz="0" w:space="0" w:color="auto"/>
          </w:divBdr>
        </w:div>
        <w:div w:id="667833738">
          <w:marLeft w:val="640"/>
          <w:marRight w:val="0"/>
          <w:marTop w:val="0"/>
          <w:marBottom w:val="0"/>
          <w:divBdr>
            <w:top w:val="none" w:sz="0" w:space="0" w:color="auto"/>
            <w:left w:val="none" w:sz="0" w:space="0" w:color="auto"/>
            <w:bottom w:val="none" w:sz="0" w:space="0" w:color="auto"/>
            <w:right w:val="none" w:sz="0" w:space="0" w:color="auto"/>
          </w:divBdr>
        </w:div>
        <w:div w:id="631862359">
          <w:marLeft w:val="640"/>
          <w:marRight w:val="0"/>
          <w:marTop w:val="0"/>
          <w:marBottom w:val="0"/>
          <w:divBdr>
            <w:top w:val="none" w:sz="0" w:space="0" w:color="auto"/>
            <w:left w:val="none" w:sz="0" w:space="0" w:color="auto"/>
            <w:bottom w:val="none" w:sz="0" w:space="0" w:color="auto"/>
            <w:right w:val="none" w:sz="0" w:space="0" w:color="auto"/>
          </w:divBdr>
        </w:div>
        <w:div w:id="1219168779">
          <w:marLeft w:val="640"/>
          <w:marRight w:val="0"/>
          <w:marTop w:val="0"/>
          <w:marBottom w:val="0"/>
          <w:divBdr>
            <w:top w:val="none" w:sz="0" w:space="0" w:color="auto"/>
            <w:left w:val="none" w:sz="0" w:space="0" w:color="auto"/>
            <w:bottom w:val="none" w:sz="0" w:space="0" w:color="auto"/>
            <w:right w:val="none" w:sz="0" w:space="0" w:color="auto"/>
          </w:divBdr>
        </w:div>
      </w:divsChild>
    </w:div>
    <w:div w:id="1775903429">
      <w:bodyDiv w:val="1"/>
      <w:marLeft w:val="0"/>
      <w:marRight w:val="0"/>
      <w:marTop w:val="0"/>
      <w:marBottom w:val="0"/>
      <w:divBdr>
        <w:top w:val="none" w:sz="0" w:space="0" w:color="auto"/>
        <w:left w:val="none" w:sz="0" w:space="0" w:color="auto"/>
        <w:bottom w:val="none" w:sz="0" w:space="0" w:color="auto"/>
        <w:right w:val="none" w:sz="0" w:space="0" w:color="auto"/>
      </w:divBdr>
      <w:divsChild>
        <w:div w:id="2147236832">
          <w:marLeft w:val="640"/>
          <w:marRight w:val="0"/>
          <w:marTop w:val="0"/>
          <w:marBottom w:val="0"/>
          <w:divBdr>
            <w:top w:val="none" w:sz="0" w:space="0" w:color="auto"/>
            <w:left w:val="none" w:sz="0" w:space="0" w:color="auto"/>
            <w:bottom w:val="none" w:sz="0" w:space="0" w:color="auto"/>
            <w:right w:val="none" w:sz="0" w:space="0" w:color="auto"/>
          </w:divBdr>
        </w:div>
        <w:div w:id="170730070">
          <w:marLeft w:val="640"/>
          <w:marRight w:val="0"/>
          <w:marTop w:val="0"/>
          <w:marBottom w:val="0"/>
          <w:divBdr>
            <w:top w:val="none" w:sz="0" w:space="0" w:color="auto"/>
            <w:left w:val="none" w:sz="0" w:space="0" w:color="auto"/>
            <w:bottom w:val="none" w:sz="0" w:space="0" w:color="auto"/>
            <w:right w:val="none" w:sz="0" w:space="0" w:color="auto"/>
          </w:divBdr>
        </w:div>
        <w:div w:id="1549687277">
          <w:marLeft w:val="640"/>
          <w:marRight w:val="0"/>
          <w:marTop w:val="0"/>
          <w:marBottom w:val="0"/>
          <w:divBdr>
            <w:top w:val="none" w:sz="0" w:space="0" w:color="auto"/>
            <w:left w:val="none" w:sz="0" w:space="0" w:color="auto"/>
            <w:bottom w:val="none" w:sz="0" w:space="0" w:color="auto"/>
            <w:right w:val="none" w:sz="0" w:space="0" w:color="auto"/>
          </w:divBdr>
        </w:div>
        <w:div w:id="230776171">
          <w:marLeft w:val="640"/>
          <w:marRight w:val="0"/>
          <w:marTop w:val="0"/>
          <w:marBottom w:val="0"/>
          <w:divBdr>
            <w:top w:val="none" w:sz="0" w:space="0" w:color="auto"/>
            <w:left w:val="none" w:sz="0" w:space="0" w:color="auto"/>
            <w:bottom w:val="none" w:sz="0" w:space="0" w:color="auto"/>
            <w:right w:val="none" w:sz="0" w:space="0" w:color="auto"/>
          </w:divBdr>
        </w:div>
        <w:div w:id="1922181478">
          <w:marLeft w:val="640"/>
          <w:marRight w:val="0"/>
          <w:marTop w:val="0"/>
          <w:marBottom w:val="0"/>
          <w:divBdr>
            <w:top w:val="none" w:sz="0" w:space="0" w:color="auto"/>
            <w:left w:val="none" w:sz="0" w:space="0" w:color="auto"/>
            <w:bottom w:val="none" w:sz="0" w:space="0" w:color="auto"/>
            <w:right w:val="none" w:sz="0" w:space="0" w:color="auto"/>
          </w:divBdr>
        </w:div>
        <w:div w:id="1416517766">
          <w:marLeft w:val="640"/>
          <w:marRight w:val="0"/>
          <w:marTop w:val="0"/>
          <w:marBottom w:val="0"/>
          <w:divBdr>
            <w:top w:val="none" w:sz="0" w:space="0" w:color="auto"/>
            <w:left w:val="none" w:sz="0" w:space="0" w:color="auto"/>
            <w:bottom w:val="none" w:sz="0" w:space="0" w:color="auto"/>
            <w:right w:val="none" w:sz="0" w:space="0" w:color="auto"/>
          </w:divBdr>
        </w:div>
        <w:div w:id="785582444">
          <w:marLeft w:val="640"/>
          <w:marRight w:val="0"/>
          <w:marTop w:val="0"/>
          <w:marBottom w:val="0"/>
          <w:divBdr>
            <w:top w:val="none" w:sz="0" w:space="0" w:color="auto"/>
            <w:left w:val="none" w:sz="0" w:space="0" w:color="auto"/>
            <w:bottom w:val="none" w:sz="0" w:space="0" w:color="auto"/>
            <w:right w:val="none" w:sz="0" w:space="0" w:color="auto"/>
          </w:divBdr>
        </w:div>
        <w:div w:id="126627737">
          <w:marLeft w:val="640"/>
          <w:marRight w:val="0"/>
          <w:marTop w:val="0"/>
          <w:marBottom w:val="0"/>
          <w:divBdr>
            <w:top w:val="none" w:sz="0" w:space="0" w:color="auto"/>
            <w:left w:val="none" w:sz="0" w:space="0" w:color="auto"/>
            <w:bottom w:val="none" w:sz="0" w:space="0" w:color="auto"/>
            <w:right w:val="none" w:sz="0" w:space="0" w:color="auto"/>
          </w:divBdr>
        </w:div>
        <w:div w:id="237595909">
          <w:marLeft w:val="640"/>
          <w:marRight w:val="0"/>
          <w:marTop w:val="0"/>
          <w:marBottom w:val="0"/>
          <w:divBdr>
            <w:top w:val="none" w:sz="0" w:space="0" w:color="auto"/>
            <w:left w:val="none" w:sz="0" w:space="0" w:color="auto"/>
            <w:bottom w:val="none" w:sz="0" w:space="0" w:color="auto"/>
            <w:right w:val="none" w:sz="0" w:space="0" w:color="auto"/>
          </w:divBdr>
        </w:div>
        <w:div w:id="300040283">
          <w:marLeft w:val="640"/>
          <w:marRight w:val="0"/>
          <w:marTop w:val="0"/>
          <w:marBottom w:val="0"/>
          <w:divBdr>
            <w:top w:val="none" w:sz="0" w:space="0" w:color="auto"/>
            <w:left w:val="none" w:sz="0" w:space="0" w:color="auto"/>
            <w:bottom w:val="none" w:sz="0" w:space="0" w:color="auto"/>
            <w:right w:val="none" w:sz="0" w:space="0" w:color="auto"/>
          </w:divBdr>
        </w:div>
        <w:div w:id="2042510386">
          <w:marLeft w:val="640"/>
          <w:marRight w:val="0"/>
          <w:marTop w:val="0"/>
          <w:marBottom w:val="0"/>
          <w:divBdr>
            <w:top w:val="none" w:sz="0" w:space="0" w:color="auto"/>
            <w:left w:val="none" w:sz="0" w:space="0" w:color="auto"/>
            <w:bottom w:val="none" w:sz="0" w:space="0" w:color="auto"/>
            <w:right w:val="none" w:sz="0" w:space="0" w:color="auto"/>
          </w:divBdr>
        </w:div>
        <w:div w:id="1762799498">
          <w:marLeft w:val="640"/>
          <w:marRight w:val="0"/>
          <w:marTop w:val="0"/>
          <w:marBottom w:val="0"/>
          <w:divBdr>
            <w:top w:val="none" w:sz="0" w:space="0" w:color="auto"/>
            <w:left w:val="none" w:sz="0" w:space="0" w:color="auto"/>
            <w:bottom w:val="none" w:sz="0" w:space="0" w:color="auto"/>
            <w:right w:val="none" w:sz="0" w:space="0" w:color="auto"/>
          </w:divBdr>
        </w:div>
        <w:div w:id="1587302079">
          <w:marLeft w:val="640"/>
          <w:marRight w:val="0"/>
          <w:marTop w:val="0"/>
          <w:marBottom w:val="0"/>
          <w:divBdr>
            <w:top w:val="none" w:sz="0" w:space="0" w:color="auto"/>
            <w:left w:val="none" w:sz="0" w:space="0" w:color="auto"/>
            <w:bottom w:val="none" w:sz="0" w:space="0" w:color="auto"/>
            <w:right w:val="none" w:sz="0" w:space="0" w:color="auto"/>
          </w:divBdr>
        </w:div>
        <w:div w:id="432896894">
          <w:marLeft w:val="640"/>
          <w:marRight w:val="0"/>
          <w:marTop w:val="0"/>
          <w:marBottom w:val="0"/>
          <w:divBdr>
            <w:top w:val="none" w:sz="0" w:space="0" w:color="auto"/>
            <w:left w:val="none" w:sz="0" w:space="0" w:color="auto"/>
            <w:bottom w:val="none" w:sz="0" w:space="0" w:color="auto"/>
            <w:right w:val="none" w:sz="0" w:space="0" w:color="auto"/>
          </w:divBdr>
        </w:div>
        <w:div w:id="1249189760">
          <w:marLeft w:val="640"/>
          <w:marRight w:val="0"/>
          <w:marTop w:val="0"/>
          <w:marBottom w:val="0"/>
          <w:divBdr>
            <w:top w:val="none" w:sz="0" w:space="0" w:color="auto"/>
            <w:left w:val="none" w:sz="0" w:space="0" w:color="auto"/>
            <w:bottom w:val="none" w:sz="0" w:space="0" w:color="auto"/>
            <w:right w:val="none" w:sz="0" w:space="0" w:color="auto"/>
          </w:divBdr>
        </w:div>
        <w:div w:id="333190582">
          <w:marLeft w:val="640"/>
          <w:marRight w:val="0"/>
          <w:marTop w:val="0"/>
          <w:marBottom w:val="0"/>
          <w:divBdr>
            <w:top w:val="none" w:sz="0" w:space="0" w:color="auto"/>
            <w:left w:val="none" w:sz="0" w:space="0" w:color="auto"/>
            <w:bottom w:val="none" w:sz="0" w:space="0" w:color="auto"/>
            <w:right w:val="none" w:sz="0" w:space="0" w:color="auto"/>
          </w:divBdr>
        </w:div>
        <w:div w:id="134640894">
          <w:marLeft w:val="640"/>
          <w:marRight w:val="0"/>
          <w:marTop w:val="0"/>
          <w:marBottom w:val="0"/>
          <w:divBdr>
            <w:top w:val="none" w:sz="0" w:space="0" w:color="auto"/>
            <w:left w:val="none" w:sz="0" w:space="0" w:color="auto"/>
            <w:bottom w:val="none" w:sz="0" w:space="0" w:color="auto"/>
            <w:right w:val="none" w:sz="0" w:space="0" w:color="auto"/>
          </w:divBdr>
        </w:div>
      </w:divsChild>
    </w:div>
    <w:div w:id="1905333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F14D9A-7E6A-4CBD-BC9D-0A56EA70707C}">
  <we:reference id="wa104382081" version="1.46.0.0" store="en-US" storeType="OMEX"/>
  <we:alternateReferences>
    <we:reference id="WA104382081" version="1.46.0.0" store="" storeType="OMEX"/>
  </we:alternateReferences>
  <we:properties>
    <we:property name="MENDELEY_CITATIONS" value="[{&quot;citationID&quot;:&quot;MENDELEY_CITATION_b0f1ef1c-483e-4d71-ba22-d46957b6dc1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BmMWVmMWMtNDgzZS00ZDcxLWJhMjItZDQ2OTU3YjZkYzFkIiwicHJvcGVydGllcyI6eyJub3RlSW5kZXgiOjB9LCJpc0VkaXRlZCI6ZmFsc2UsIm1hbnVhbE92ZXJyaWRlIjp7ImlzTWFudWFsbHlPdmVycmlkZGVuIjpmYWxzZSwiY2l0ZXByb2NUZXh0IjoiPHN1cD4xLDI8L3N1cD4iLCJtYW51YWxPdmVycmlkZVRleHQiOiIifSwiY2l0YXRpb25JdGVtcyI6W3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LHsiaWQiOiI5ZDY4NDZjMC1kNjMwLTMwYTAtOWQxMS0xOGFlZTViMmYwN2UiLCJpdGVtRGF0YSI6eyJ0eXBlIjoiYXJ0aWNsZS1qb3VybmFsIiwiaWQiOiI5ZDY4NDZjMC1kNjMwLTMwYTAtOWQxMS0xOGFlZTViMmYwN2UiLCJ0aXRsZSI6IlBhdGllbnQgY2hhcmFjdGVyaXN0aWNzIGFzc29jaWF0ZWQgd2l0aCB0aGUgc3VjY2Vzc2Z1bCB0cmFuc2l0aW9uIHRvIHZpcnR1YWwgY2FyZTogTGVzc29ucyBsZWFybmVkIGZyb20gdGhlIGZpcnN0IG1pbGxpb24gcGF0aWVudHMuIiwiYXV0aG9yIjpbeyJmYW1pbHkiOiJaYWNocmlzb24iLCJnaXZlbiI6IktvcmkgUyIsInBhcnNlLW5hbWVzIjpmYWxzZSwiZHJvcHBpbmctcGFydGljbGUiOiIiLCJub24tZHJvcHBpbmctcGFydGljbGUiOiIifSx7ImZhbWlseSI6IllhbiIsImdpdmVuIjoiWmhpeXUiLCJwYXJzZS1uYW1lcyI6ZmFsc2UsImRyb3BwaW5nLXBhcnRpY2xlIjoiIiwibm9uLWRyb3BwaW5nLXBhcnRpY2xlIjoiIn0seyJmYW1pbHkiOiJTZXF1aXN0IiwiZ2l2ZW4iOiJUaG9tYXMiLCJwYXJzZS1uYW1lcyI6ZmFsc2UsImRyb3BwaW5nLXBhcnRpY2xlIjoiIiwibm9uLWRyb3BwaW5nLXBhcnRpY2xlIjoiIn0seyJmYW1pbHkiOiJMaWN1cnNlIiwiZ2l2ZW4iOiJBZGFtIiwicGFyc2UtbmFtZXMiOmZhbHNlLCJkcm9wcGluZy1wYXJ0aWNsZSI6IiIsIm5vbi1kcm9wcGluZy1wYXJ0aWNsZSI6IiJ9LHsiZmFtaWx5IjoiVGFuLU1jR3JvcnkiLCJnaXZlbiI6IkFzd2l0YSIsInBhcnNlLW5hbWVzIjpmYWxzZSwiZHJvcHBpbmctcGFydGljbGUiOiIiLCJub24tZHJvcHBpbmctcGFydGljbGUiOiIifSx7ImZhbWlseSI6IkVyc2tpbmUiLCJnaXZlbiI6IkFsaXN0YWlyIiwicGFyc2UtbmFtZXMiOmZhbHNlLCJkcm9wcGluZy1wYXJ0aWNsZSI6IiIsIm5vbi1kcm9wcGluZy1wYXJ0aWNsZSI6IiJ9LHsiZmFtaWx5IjoiU2Nod2FtbSIsImdpdmVuIjoiTGVlIEgiLCJwYXJzZS1uYW1lcyI6ZmFsc2UsImRyb3BwaW5nLXBhcnRpY2xlIjoiIiwibm9uLWRyb3BwaW5nLXBhcnRpY2xlIjoiIn1dLCJjb250YWluZXItdGl0bGUiOiJKb3VybmFsIG9mIHRlbGVtZWRpY2luZSBhbmQgdGVsZWNhcmUiLCJjb250YWluZXItdGl0bGUtc2hvcnQiOiJKIFRlbGVtZWQgVGVsZWNhcmUiLCJhY2Nlc3NlZCI6eyJkYXRlLXBhcnRzIjpbWzIwMjIsNiwyXV19LCJET0kiOiIxMC4xMTc3LzEzNTc2MzNYMjExMDE1NTQ3IiwiSVNTTiI6IjE3NTgtMTEwOSIsIlBNSUQiOiIzNDEyMDUwNiIsIlVSTCI6Imh0dHA6Ly93d3cubmNiaS5ubG0ubmloLmdvdi9wdWJtZWQvMzQxMjA1MDYiLCJpc3N1ZWQiOnsiZGF0ZS1wYXJ0cyI6W1syMDIxLDYsMTNdXX0sInBhZ2UiOiIxMzU3NjMzWDIxMTAxNTU0NyIsImFic3RyYWN0IjoiSU5UUk9EVUNUSU9OIFRoZSBpbmNyZWFzZWQgdXNlIG9mIHRlbGVoZWFsdGggdG8gbWFpbnRhaW4gYW1idWxhdG9yeSBjYXJlIGR1cmluZyB0aGUgQ09WSUQtMTkgcGFuZGVtaWMgaGFkIHBvdGVudGlhbCB0byBleGFjZXJiYXRlIG9yIGRpbWluaXNoIGRpc3Bhcml0aWVzIGluIGFjY2VzcyB0byBjYXJlLiBPQkpFQ1RJVkUgVGhlIHB1cnBvc2Ugb2YgdGhpcyBzdHVkeSB3YXMgdG8gZGVzY3JpYmUgcGF0aWVudCBjaGFyYWN0ZXJpc3RpY3MgYXNzb2NpYXRlZCB3aXRoIHN1Y2Nlc3NmdWwgdHJhbnNpdGlvbiBmcm9tIGluLXBlcnNvbiB0byB2aXJ0dWFsIGNhcmUsIGFuZCB2aWRlbyB2cyBhdWRpby1vbmx5IHBhcnRpY2lwYXRpb24uIE1FVEhPRFMgVGhpcyB3YXMgYSByZXRyb3NwZWN0aXZlIGFuYWx5c2lzIG9mIGVsZWN0cm9uaWMgaGVhbHRoIHJlY29yZCBkYXRhIGZyb20gYWxsIHBhdGllbnRzIHdpdGggYW1idWxhdG9yeSB2aXNpdHMgZnJvbSAxIE9jdG9iZXIgMjAxOS0zMCBTZXB0ZW1iZXIgMjAyMCBpbiBhIGxhcmdlIGludGVncmF0ZWQgaGVhbHRoIHN5c3RlbSBpbiB0aGUgTm9ydGhlYXN0IFVTQS4gVGhlIG91dGNvbWUgb2YgaW50ZXJlc3Qgd2FzIHJlY2VpcHQgb2YgdmlydHVhbCBjYXJlLCBhbmQgdmlkZW8gdnMgYXVkaW8tb25seSBwYXJ0aWNpcGF0aW9uLiBXZSBtYXRjaGVkIGhvbWUgYWRkcmVzc2VzIHdpdGggY2Vuc3VzLXRyYWN0IGxldmVsIGFyZWEgc29jaWFsIHZ1bG5lcmFiaWxpdHkgaW5kZXggKFNWSSkgYW5kIEludGVybmV0IGFjY2Vzcy4gQW1vbmcgYW1idWxhdG9yeSBjYXJlIHBhdGllbnRzLCB3ZSB1c2VkIGxvZ2lzdGljIHJlZ3Jlc3Npb24gdG8gaWRlbnRpZnkgY2hhcmFjdGVyaXN0aWNzIGFzc29jaWF0ZWQgd2l0aCB2aXJ0dWFsIHBhcnRpY2lwYXRpb24uIEFtb25nIHZpcnR1YWwgcGFydGljaXBhbnRzLCB3ZSBpZGVudGlmaWVkIGNoYXJhY3RlcmlzdGljcyBhc3NvY2lhdGVkIHdpdGggdmlkZW8gdnMgYXVkaW8tb25seSB2aXNpdHMuIFJFU1VMVFMgQW1vbmcgMSwyNDEsMzEzIHBhdGllbnRzLCA1MjgsNTQyICg0Mi42JSkgd2VyZSB2aXJ0dWFsIHBhcnRpY2lwYW50cy4gUmVsYXRpdmUgdG8gaW4tcGVyc29uIG9ubHksIHZpcnR1YWwgcGFydGljaXBhbnRzIHdlcmUgb2xkZXIsIG1vcmUgb2Z0ZW4gRW5nbGlzaC1wcm9maWNpZW50IGFuZCB3aXRoIGFjdGl2YXRlZCBwYXRpZW50IHBvcnRhbC4gQ2hhcmFjdGVyaXN0aWNzIGFzc29jaWF0ZWQgd2l0aCB2aXJ0dWFsIHBhcnRpY2lwYXRpb24gaW5jbHVkZWQgcGF0aWVudHMgd2l0aDogb25seSBiZWhhdmlvdXJhbCBoZWFsdGggdmlzaXRzLCBDT1ZJRCBwYXRpZW50cywgaGlnaGVzdCBxdWFydGlsZSBvZiB2aXNpdCBmcmVxdWVuY3ksIGFuZCBtdWx0aXBsZSB2aXNpdCB0eXBlcy4gQ2hhcmFjdGVyaXN0aWNzIGFzc29jaWF0ZWQgd2l0aCB2aWRlbyBwYXJ0aWNpcGF0aW9uIChyZWxhdGl2ZSB0byBhdWRpby1vbmx5KSBpbmNsdWRlZCBiZWluZyB5b3VuZ2VyIGFuZCBwYXRpZW50cyB3aXRoOiBvbmx5IGJlaGF2aW91cmFsIGhlYWx0aCB2aXNpdHMsIGhpZ2hlc3QgcXVhcnRpbGUgb2YgdmlzaXQgZnJlcXVlbmN5LCBub24tSGlzcGFuaWMgYmxhY2sgcmFjZSwgbGltaXRlZCBFbmdsaXNoIHByb2ZpY2llbmN5IGFuZCBpbmFjdGl2YXRlZCBwb3J0YWwgYWNjb3VudC4gRElTQ1VTU0lPTiBJbiBvdXIgcmVnaW9uYWwgaGVhbHRoY2FyZSBzeXN0ZW0sIHRoZSB0cmFuc2l0aW9uIHRvIHZpcnR1YWwgY2FyZSBkdXJpbmcgQ09WSUQgd2FzIHZpdGFsIGZvciBjb250aW51ZWQgYWNjZXNzIHRvIGNhcmUsIGJ1dCBzdWJzdGFudGlhbCBpbmVxdWl0eSByZW1haW5lZC4gV2l0aG91dCBhdWRpby1vbmx5IHZpc2l0cywgYWNjZXNzIHRvIGNhcmUgd291bGQgaGF2ZSBiZWVuIGV2ZW4gbW9yZSBsaW1pdGVkIGZvciBvdXIgbW9zdCB2dWxuZXJhYmxlIHBhdGllbnRzLiIsInB1Ymxpc2hlciI6IlNBR0UgUHVibGljYXRpb25zU2FnZSBVSzogTG9uZG9uLCBFbmdsYW5kIn0sImlzVGVtcG9yYXJ5IjpmYWxzZX1dfQ==&quot;,&quot;citationItems&quot;:[{&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id&quot;:&quot;9d6846c0-d630-30a0-9d11-18aee5b2f07e&quot;,&quot;itemData&quot;:{&quot;type&quot;:&quot;article-journal&quot;,&quot;id&quot;:&quot;9d6846c0-d630-30a0-9d11-18aee5b2f07e&quot;,&quot;title&quot;:&quot;Patient characteristics associated with the successful transition to virtual care: Lessons learned from the first million patients.&quot;,&quot;author&quot;:[{&quot;family&quot;:&quot;Zachrison&quot;,&quot;given&quot;:&quot;Kori S&quot;,&quot;parse-names&quot;:false,&quot;dropping-particle&quot;:&quot;&quot;,&quot;non-dropping-particle&quot;:&quot;&quot;},{&quot;family&quot;:&quot;Yan&quot;,&quot;given&quot;:&quot;Zhiyu&quot;,&quot;parse-names&quot;:false,&quot;dropping-particle&quot;:&quot;&quot;,&quot;non-dropping-particle&quot;:&quot;&quot;},{&quot;family&quot;:&quot;Sequist&quot;,&quot;given&quot;:&quot;Thomas&quot;,&quot;parse-names&quot;:false,&quot;dropping-particle&quot;:&quot;&quot;,&quot;non-dropping-particle&quot;:&quot;&quot;},{&quot;family&quot;:&quot;Licurse&quot;,&quot;given&quot;:&quot;Adam&quot;,&quot;parse-names&quot;:false,&quot;dropping-particle&quot;:&quot;&quot;,&quot;non-dropping-particle&quot;:&quot;&quot;},{&quot;family&quot;:&quot;Tan-McGrory&quot;,&quot;given&quot;:&quot;Aswita&quot;,&quot;parse-names&quot;:false,&quot;dropping-particle&quot;:&quot;&quot;,&quot;non-dropping-particle&quot;:&quot;&quot;},{&quot;family&quot;:&quot;Erskine&quot;,&quot;given&quot;:&quot;Alistair&quot;,&quot;parse-names&quot;:false,&quot;dropping-particle&quot;:&quot;&quot;,&quot;non-dropping-particle&quot;:&quot;&quot;},{&quot;family&quot;:&quot;Schwamm&quot;,&quot;given&quot;:&quot;Lee H&quot;,&quot;parse-names&quot;:false,&quot;dropping-particle&quot;:&quot;&quot;,&quot;non-dropping-particle&quot;:&quot;&quot;}],&quot;container-title&quot;:&quot;Journal of telemedicine and telecare&quot;,&quot;container-title-short&quot;:&quot;J Telemed Telecare&quot;,&quot;accessed&quot;:{&quot;date-parts&quot;:[[2022,6,2]]},&quot;DOI&quot;:&quot;10.1177/1357633X211015547&quot;,&quot;ISSN&quot;:&quot;1758-1109&quot;,&quot;PMID&quot;:&quot;34120506&quot;,&quot;URL&quot;:&quot;http://www.ncbi.nlm.nih.gov/pubmed/34120506&quot;,&quot;issued&quot;:{&quot;date-parts&quot;:[[2021,6,13]]},&quot;page&quot;:&quot;1357633X211015547&quot;,&quot;abstract&quot;:&quot;INTRODUCTION The increased use of telehealth to maintain ambulatory care during the COVID-19 pandemic had potential to exacerbate or diminish disparities in access to care. OBJECTIVE The purpose of this study was to describe patient characteristics associated with successful transition from in-person to virtual care, and video vs audio-only participation. METHODS This was a retrospective analysis of electronic health record data from all patients with ambulatory visits from 1 October 2019-30 September 2020 in a large integrated health system in the Northeast USA. The outcome of interest was receipt of virtual care, and video vs audio-only participation. We matched home addresses with census-tract level area social vulnerability index (SVI) and Internet access. Among ambulatory care patients, we used logistic regression to identify characteristics associated with virtual participation. Among virtual participants, we identified characteristics associated with video vs audio-only visits. RESULTS Among 1,241,313 patients, 528,542 (42.6%) were virtual participants. Relative to in-person only, virtual participants were older, more often English-proficient and with activated patient portal. Characteristics associated with virtual participation included patients with: only behavioural health visits, COVID patients, highest quartile of visit frequency, and multiple visit types. Characteristics associated with video participation (relative to audio-only) included being younger and patients with: only behavioural health visits, highest quartile of visit frequency, non-Hispanic black race, limited English proficiency and inactivated portal account. DISCUSSION In our regional healthcare system, the transition to virtual care during COVID was vital for continued access to care, but substantial inequity remained. Without audio-only visits, access to care would have been even more limited for our most vulnerable patients.&quot;,&quot;publisher&quot;:&quot;SAGE PublicationsSage UK: London, England&quot;},&quot;isTemporary&quot;:false}]},{&quot;citationID&quot;:&quot;MENDELEY_CITATION_2d900470-6c56-4d91-a0bf-fe5f342044d5&quot;,&quot;properties&quot;:{&quot;noteIndex&quot;:0},&quot;isEdited&quot;:false,&quot;manualOverride&quot;:{&quot;isManuallyOverridden&quot;:false,&quot;citeprocText&quot;:&quot;&lt;sup&gt;1,3–7&lt;/sup&gt;&quot;,&quot;manualOverrideText&quot;:&quot;&quot;},&quot;citationTag&quot;:&quot;MENDELEY_CITATION_v3_eyJjaXRhdGlvbklEIjoiTUVOREVMRVlfQ0lUQVRJT05fMmQ5MDA0NzAtNmM1Ni00ZDkxLWEwYmYtZmU1ZjM0MjA0NGQ1IiwicHJvcGVydGllcyI6eyJub3RlSW5kZXgiOjB9LCJpc0VkaXRlZCI6ZmFsc2UsIm1hbnVhbE92ZXJyaWRlIjp7ImlzTWFudWFsbHlPdmVycmlkZGVuIjpmYWxzZSwiY2l0ZXByb2NUZXh0IjoiPHN1cD4xLDPigJM3PC9zdXA+IiwibWFudWFsT3ZlcnJpZGVUZXh0IjoiIn0sImNpdGF0aW9uSXRlbXMiOlt7ImlkIjoiODNlMGM0NDYtN2FhYi0zOTdhLThmNjQtNzY1NzAzZDM0MjYyIiwiaXRlbURhdGEiOnsidHlwZSI6ImFydGljbGUtam91cm5hbCIsImlkIjoiODNlMGM0NDYtN2FhYi0zOTdhLThmNjQtNzY1NzAzZDM0MjYyIiwidGl0bGUiOiJQcmV2YWxlbmNlIGFuZCBDaGFyYWN0ZXJpc3RpY3Mgb2YgVGVsZWhlYWx0aCBVdGlsaXphdGlvbiBpbiB0aGUgVW5pdGVkIFN0YXRlcyIsImF1dGhvciI6W3siZmFtaWx5IjoiRmlzY2hlciIsImdpdmVuIjoiU2hpcmEgSC4iLCJwYXJzZS1uYW1lcyI6ZmFsc2UsImRyb3BwaW5nLXBhcnRpY2xlIjoiIiwibm9uLWRyb3BwaW5nLXBhcnRpY2xlIjoiIn0seyJmYW1pbHkiOiJSYXkiLCJnaXZlbiI6IktyaXN0aW4gTi4iLCJwYXJzZS1uYW1lcyI6ZmFsc2UsImRyb3BwaW5nLXBhcnRpY2xlIjoiIiwibm9uLWRyb3BwaW5nLXBhcnRpY2xlIjoiIn0seyJmYW1pbHkiOiJNZWhyb3RyYSIsImdpdmVuIjoiQXRlZXYiLCJwYXJzZS1uYW1lcyI6ZmFsc2UsImRyb3BwaW5nLXBhcnRpY2xlIjoiIiwibm9uLWRyb3BwaW5nLXBhcnRpY2xlIjoiIn0seyJmYW1pbHkiOiJCbG9vbSIsImdpdmVuIjoiRXJpa2EgTGl0dmluIiwicGFyc2UtbmFtZXMiOmZhbHNlLCJkcm9wcGluZy1wYXJ0aWNsZSI6IiIsIm5vbi1kcm9wcGluZy1wYXJ0aWNsZSI6IiJ9LHsiZmFtaWx5IjoiVXNjaGVyLVBpbmVzIiwiZ2l2ZW4iOiJMb3JpIiwicGFyc2UtbmFtZXMiOmZhbHNlLCJkcm9wcGluZy1wYXJ0aWNsZSI6IiIsIm5vbi1kcm9wcGluZy1wYXJ0aWNsZSI6IiJ9XSwiY29udGFpbmVyLXRpdGxlIjoiSkFNQSBuZXR3b3JrIG9wZW4iLCJhY2Nlc3NlZCI6eyJkYXRlLXBhcnRzIjpbWzIwMjIsMTEsMTVdXX0sIkRPSSI6IjEwLjEwMDEvSkFNQU5FVFdPUktPUEVOLjIwMjAuMjIzMDIiLCJJU1NOIjoiMjU3NC0zODA1IiwiUE1JRCI6IjMzMTA0MjA4IiwiVVJMIjoiaHR0cHM6Ly9wdWJtZWQtbmNiaS1ubG0tbmloLWdvdi50cmVhZHdlbGwuaWRtLm9jbGMub3JnLzMzMTA0MjA4LyIsImlzc3VlZCI6eyJkYXRlLXBhcnRzIjpbWzIwMjAsMTAsMV1dfSwicGFnZSI6ImUyMDIyMzAyIiwiYWJzdHJhY3QiOiJJbXBvcnRhbmNlOiBUZWxlaGVhbHRoIHNlcnZpY2VzLCB3aGljaCBhbGxvdyBwYXRpZW50cyB0byBjb21tdW5pY2F0ZSB3aXRoIGEgcmVtb3RlbHkgbG9jYXRlZCBjbGluaWNpYW4sIGFyZSBpbmNyZWFzaW5nbHkgYXZhaWxhYmxlOyBob3dldmVyLCBwcmV2YWxlbmNlIG9mIHRlbGVoZWFsdGggdXNlLCBpbmNsdWRpbmcgdmlkZW9jb25mZXJlbmNpbmcgdmlzaXRzLCByZW1haW5zIHVuY2xlYXIuIE9iamVjdGl2ZTogVG8gbWVhc3VyZSB0aGUgdXNlIG9mIGFuZCB3aWxsaW5nbmVzcyB0byB1c2UgdGVsZWhlYWx0aCBtb2RhbGl0aWVzIGFjcm9zcyB0aGUgVVMgcG9wdWxhdGlvbi4gRGVzaWduLCBTZXR0aW5nLCBhbmQgUGFydGljaXBhbnRzOiBUaGlzIHN1cnZleSBzdHVkeSwgY29uZHVjdGVkIGJldHdlZW4gRmVicnVhcnkgMjAxOSBhbmQgQXByaWwgMjAxOSwgYXNrZWQgcGFydGljaXBhbnRzIGFib3V0IHRoZWlyIHVzZSBvZiBkaWZmZXJlbnQgdGVsZWhlYWx0aCBtb2RhbGl0aWVzLCByZWFzb25zIGZvciBub3QgdXNpbmcgdmlkZW9jb25mZXJlbmNpbmcgdmlzaXRzLCBhbmQgd2lsbGluZ25lc3MgdG8gdXNlIHZpZGVvY29uZmVyZW5jaW5nIHZpc2l0cy4gUXVlc3Rpb25zIHdlcmUgY29udGludW91c2x5IHBvc2VkIHRvIHBhbmVsIG1lbWJlcnMgYW5kIGNsb3NlZCBhZnRlciAyNTU1IHJlc3BvbnNlcyB3ZXJlIG9idGFpbmVkLCBhdCB3aGljaCBwb2ludCAzOTMyIHBhbmVsIG1lbWJlcnMgaGFkIGJlZW4gaW52aXRlZCwgZm9yIGEgNjUuMCUgcmVzcG9uc2UgcmF0ZS4gRXhwb3N1cmVzOiBEZW1vZ3JhcGhpYyBjaGFyYWN0ZXJpc3RpY3MgKGllLCBhZ2UsIHNleCwgcmFjZSwgcnVyYWwvdXJiYW4gcmVzaWRlbmN5LCBlZHVjYXRpb24gbGV2ZWwsIGFuZCBpbmNvbWUpLiBNYWluIE91dGNvbWVzIGFuZCBNZWFzdXJlczogU2VsZi1yZXBvcnRlZCB1c2Ugb2Ygc3BlY2lmaWMgdGVsZWhlYWx0aCBtb2RhbGl0aWVzLCByZWFzb25zIGZvciBub251c2UsIGFuZCB3aWxsaW5nbmVzcyB0byB1c2UgdmlkZW9jb25mZXJlbmNpbmcgaW4gdGhlIGZ1dHVyZS4gUmVzdWx0czogQSB0b3RhbCBvZiAyNTU1IGluZGl2aWR1YWxzIGNvbXBsZXRlZCB0aGUgc3VydmV5IHdpdGggYSBtZWFuIChTRCkgYWdlIG9mIDU3LjIgKDE0LjIpIHllYXJzOyAxNDUzIHJlc3BvbmRlbnRzICh3ZWlnaHRlZCBwZXJjZW50YWdlLCA1MS45JSkgd2VyZSB3b21lbiwgYW5kIDIwNDMgKHdlaWdodGVkIHBlcmNlbnRhZ2UsIDczLjQlKSB3ZXJlIFdoaXRlIGluZGl2aWR1YWxzLiBPdmVyYWxsLCAxMzQzIHJlc3BvbmRlbnRzICh3ZWlnaHRlZCBwZXJjZW50YWdlLCA1MC44JSkgcmVwb3J0ZWQgdXNlIG9mIGEgbm9udGVsZXBob25lIHRlbGVoZWFsdGggbW9kYWxpdHksIHJhbmdpbmcgZnJvbSA4NzMgcmVzcG9uZGVudHMgKHdlaWdodGVkIHBlcmNlbnRhZ2UsIDMxLjklKSBmb3IgcGF0aWVudCBwb3J0YWxzIGFuZCA4OSByZXNwb25kZW50cyAod2VpZ2h0ZWQgcGVyY2VudGFnZSwgNC4yJSkgZm9yIHZpZGVvY29uZmVyZW5jaW5nIHZpc2l0cy4gQWx0aG91Z2ggMTMwOSByZXNwb25kZW50cyAod2VpZ2h0ZWQgcGVyY2VudGFnZSwgNDkuMiUpIG92ZXJhbGwgYW5zd2VyZWQgdGhhdCB0aGV5IHdlcmUgd2lsbGluZyBvciB2ZXJ5IHdpbGxpbmcgdG8gdXNlIHZpZGVvY29uZmVyZW5jaW5nIHZpc2l0cywgcmVzcG9uZGVudHMgd2hvIHdlcmUgQmxhY2sgaW5kaXZpZHVhbHMgKE9SLCAwLjU4OyA5NSUgQ0ksIDAuMzgtMC45MSksIGFnZWQgb2xkZXIgdGhhbiA2NSB5ZWFycyAoT1IsIDAuNTE7IDk1JSBDSSwgMC40MC0wLjY2KSwgb3IgaGFkIGxlc3MgZWR1Y2F0aW9uIChoaWdoIHNjaG9vbCBvciBsZXNzIHZzIGFkdmFuY2VkIGRlZ3JlZXM6IE9SLCAwLjM3OyA5NSUgQ0ksIDAuMjUtMC41Nikgd2VyZSBsZXNzIGxpa2VseSB0byBleHByZXNzIHdpbGxpbmduZXNzLiBDb25jbHVzaW9ucyBhbmQgUmVsZXZhbmNlOiBEZXNwaXRlIHRoZSBmb2N1c2VkIHBvbGljeSBhdHRlbnRpb24gb24gdmlkZW9jb25mZXJlbmNpbmcgdmlzaXRzLCB0aGUgcmVzdWx0cyBvZiB0aGlzIHN1cnZleSBzdHVkeSBzdWdnZXN0IHRoYXQgb3RoZXIgZm9ybXMgb2YgdGVsZWhlYWx0aCB3ZXJlIG1vcmUgZG9taW5hbnQgcHJpb3IgdG8gMjAyMC4gVGFyZ2V0ZWQgZWZmb3J0cyBtYXkgYmUgbmVjZXNzYXJ5IGZvciB2aWRlb2NvbmZlcmVuY2luZyB2aXNpdHMgdG8gcmVhY2ggcGF0aWVudCBncm91cHMgd2hvIGFyZSBvbGRlciBvciBoYXZlIGxlc3MgZWR1Y2F0aW9uLCBhbmQgcGF5ZXIgcG9saWNpZXMgc3VwcG9ydGluZyBvdGhlciBmb3JtcyBvZiB0ZWxlbWVkaWNpbmUgbWF5IGJlIGFwcHJvcHJpYXRlIHRvIGVuaGFuY2UgYWNjZXNzLiIsInB1Ymxpc2hlciI6IkpBTUEgTmV0dyBPcGVuIiwiaXNzdWUiOiIxMCIsInZvbHVtZSI6IjMiLCJjb250YWluZXItdGl0bGUtc2hvcnQiOiJKQU1BIE5ldHcgT3BlbiJ9LCJpc1RlbXBvcmFyeSI6ZmFsc2V9LHsiaWQiOiJjMjA3MzA0Yy01OGFkLTM2N2ItYmJkOC04ODc5NzZhMDU0NWIiLCJpdGVtRGF0YSI6eyJ0eXBlIjoiYXJ0aWNsZS1qb3VybmFsIiwiaWQiOiJjMjA3MzA0Yy01OGFkLTM2N2ItYmJkOC04ODc5NzZhMDU0NWIiLCJ0aXRsZSI6IlBhdGllbnQgcHJlZmVyZW5jZXMgZm9yIGRpcmVjdC10by1jb25zdW1lciB0ZWxlbWVkaWNpbmUgc2VydmljZXM6IGEgbmF0aW9ud2lkZSBzdXJ2ZXkiLCJhdXRob3IiOlt7ImZhbWlseSI6IldlbGNoIiwiZ2l2ZW4iOiJCcmFuZG9uIE0uIiwicGFyc2UtbmFtZXMiOmZhbHNlLCJkcm9wcGluZy1wYXJ0aWNsZSI6IiIsIm5vbi1kcm9wcGluZy1wYXJ0aWNsZSI6IiJ9LHsiZmFtaWx5IjoiSGFydmV5IiwiZ2l2ZW4iOiJKaWxsaWFuIiwicGFyc2UtbmFtZXMiOmZhbHNlLCJkcm9wcGluZy1wYXJ0aWNsZSI6IiIsIm5vbi1kcm9wcGluZy1wYXJ0aWNsZSI6IiJ9LHsiZmFtaWx5IjoiTydDb25uZWxsIiwiZ2l2ZW4iOiJOYXRoYW5pZWwgUy4iLCJwYXJzZS1uYW1lcyI6ZmFsc2UsImRyb3BwaW5nLXBhcnRpY2xlIjoiIiwibm9uLWRyb3BwaW5nLXBhcnRpY2xlIjoiIn0seyJmYW1pbHkiOiJNY0VsbGlnb3R0IiwiZ2l2ZW4iOiJKYW1lcyBULiIsInBhcnNlLW5hbWVzIjpmYWxzZSwiZHJvcHBpbmctcGFydGljbGUiOiIiLCJub24tZHJvcHBpbmctcGFydGljbGUiOiIifV0sImNvbnRhaW5lci10aXRsZSI6IkJNQyBoZWFsdGggc2VydmljZXMgcmVzZWFyY2giLCJhY2Nlc3NlZCI6eyJkYXRlLXBhcnRzIjpbWzIwMjIsMTEsMTVdXX0sIkRPSSI6IjEwLjExODYvUzEyOTEzLTAxNy0yNzQ0LTgiLCJJU1NOIjoiMTQ3Mi02OTYzIiwiUE1JRCI6IjI5MTgzMzcyIiwiVVJMIjoiaHR0cHM6Ly9wdWJtZWQtbmNiaS1ubG0tbmloLWdvdi50cmVhZHdlbGwuaWRtLm9jbGMub3JnLzI5MTgzMzcyLyIsImlzc3VlZCI6eyJkYXRlLXBhcnRzIjpbWzIwMTcsMTEsMjhdXX0sImFic3RyYWN0IjoiQmFja2dyb3VuZDogRGlyZWN0LXRvLWNvbnN1bWVyIChEVEMpIHRlbGVtZWRpY2luZSBwcm92aWRlcnMgaGFzIHRoZSBwb3RlbnRpYWwgdG8gY2hhbmdlIHRoZSB0cmFkaXRpb25hbCBwYXRpZW50LXBoeXNpY2lhbiByZWxhdGlvbnNoaXAuIFByb2Zlc3Npb25hbCBtZWRpY2FsIG9yZ2FuaXphdGlvbnMgcmVjb21tZW5kIHRoYXQgdGVsZW1lZGljaW5lIGV4aXN0IHdpdGhpbiB0aGUgbWVkaWNhbCBob21lLiBUaGlzIHN0dWR5IGFpbXMgdG8gdW5kZXJzdGFuZCBwYXRpZW50cycgcHJlZmVyZW5jZXMgYW5kIGRlc2lyZXMgZm9yIERUQyB0ZWxlbWVkaWNpbmUuIE1ldGhvZHM6IFdlIGNvbmR1Y3RlZCBhIG5hdGlvbndpZGUgc3VydmV5IG9mIDQzNDUgc3VydmV5IHJlc3BvbmRlbnRzIGRlbW9ncmFwaGljYWxseSBiYWxhbmNlZCB0byByZXByZXNlbnQgdGhlIFVuaXRlZCBTdGF0ZXMgYWR1bHQgcG9wdWxhdGlvbi4gVGhlIHN1cnZleSBjb25zaXN0ZWQgb2YgcXVlc3Rpb25zIGFzc2Vzc2luZyB0aGUgcmVzcG9uZGVudHMnIGF0dHJpYnV0ZXMgYW5kIHRoZWlyIHdpbGxpbmduZXNzIGFuZCBjb21mb3J0YWJpbGl0eSB1c2luZyB0ZWxlbWVkaWNpbmUgYXMgd2VsbCBhcyB0aGUgaW1wb3J0YW5jZSBhbmQgZGVzaXJlZCBhdHRyaWJ1dGVzIG9mIGEgcHJvdmlkZXIgcHJvdmlkaW5nIGNhcmUgdmlhIHRlbGVtZWRpY2luZS4gUmVzdWx0czogUmVsYXRpdmVseSBmZXcgcmVzcG9uZGVudHMgKDMuNSUpIGhhZCBldmVyIGhhZCBhbiBvbmxpbmUgdmlkZW8gdmlzaXQgd2l0aCB0aGVpciBjYXJlIHByb3ZpZGVyLiBSZXNwb25kZW50cyB3ZXJlIG1vcmUgd2lsbGluZyB0byBzZWUgdGhlaXIgb3duIHByb3ZpZGVyIHZpYSB0ZWxlbWVkaWNpbmUgdGhhbiB1bndpbGxpbmcgKDUyJSB2cy4gMjUlKS4gQWRkaXRpb25hbGx5LCByZXNwb25kZW50cyB3ZXJlIGxlc3Mgd2lsbGluZyB0byB1c2UgdGVsZW1lZGljaW5lIHRvIHNlZSBhIGRpZmZlcmVudCBwcm92aWRlciBmcm9tIHRoZSBzYW1lIGhlYWx0aGNhcmUgb3JnYW5pemF0aW9uICgzNSUpIGFuZCB3ZXJlIGxlYXN0IHdpbGxpbmcgdG8gc2VlIGEgZGlmZmVyZW50IHByb3ZpZGVyIGZyb20gYSBkaWZmZXJlbnQgb3JnYW5pemF0aW9uICgxOSUpLiBGb3J0eS1vbmUgcGVyY2VudCBvZiByZXNwb25kZW50cyBmZWx0IGl0IHdhcyB1bmltcG9ydGFudCB0aGF0IHRoZWlyIGN1cnJlbnQgcHJvdmlkZXIgb2ZmZXIgdGVsZW1lZGljaW5lLCBhbmQgb25seSAxNSUgd291bGQgY29uc2lkZXIgbGVhdmluZyB0aGVpciBjdXJyZW50IHByb3ZpZGVyIHRvIGEgbmV3IHByb3ZpZGVyIHdobyBvZmZlcnMgdGVsZW1lZGljaW5lIGFzIGFuIG9wdGlvbi4gTW9yZSB0aGFuIGhhbGYgKDU2JSkgb2YgcmVzcG9uZGVudHMgZmVsdCBpdCB3YXMgaW1wb3J0YW50IHRvIGhhdmUgYW4gZXN0YWJsaXNoZWQgcmVsYXRpb25zaGlwIHdpdGggYSBwcm92aWRlciB0aGV5J3JlIGhhdmluZyBhIHRlbGVtZWRpY2luZSB2aXNpdCB3aXRoLiBOZWFybHkgdHdvLXRoaXJkcyBvZiByZXNwb25kZW50cyAoNjAlKSBmZWx0IGl0IHdhcyBpbXBvcnRhbnQgZm9yIGEgdGVsZW1lZGljaW5lIHByb3ZpZGVyIHRvIGhhdmUgYWNjZXNzIHRvIHRoZWlyIGhlYWx0aCByZWNvcmRzLiBDb25jbHVzaW9uczogUGF0aWVudHMgcHJlZmVyIHRvIHVzZSB0ZWxlbWVkaWNpbmUgd2l0aCB0aGVpciBvd24gZG9jdG9yIHdpdGggd2hvbSB0aGV5IGhhdmUgYW4gZXN0YWJsaXNoZWQgcmVsYXRpb25zaGlwLiIsInB1Ymxpc2hlciI6IkJNQyBIZWFsdGggU2VydiBSZXMiLCJpc3N1ZSI6IjEiLCJ2b2x1bWUiOiIxNyIsImNvbnRhaW5lci10aXRsZS1zaG9ydCI6IkJNQyBIZWFsdGggU2VydiBSZXMifSwiaXNUZW1wb3JhcnkiOmZhbHNlfSx7ImlkIjoiNWU3NWFlOWYtOTVkNi0zNDIwLWEyMGQtNzcyNGI2ZmJhMjVmIiwiaXRlbURhdGEiOnsidHlwZSI6ImFydGljbGUtam91cm5hbCIsImlkIjoiNWU3NWFlOWYtOTVkNi0zNDIwLWEyMGQtNzcyNGI2ZmJhMjVmIiwidGl0bGUiOiJUZWxlaGVhbHRoIGFuZCBwYXRpZW50IHNhdGlzZmFjdGlvbjogYSBzeXN0ZW1hdGljIHJldmlldyBhbmQgbmFycmF0aXZlIGFuYWx5c2lzIiwiYXV0aG9yIjpbeyJmYW1pbHkiOiJLcnVzZSIsImdpdmVuIjoiQ2xlbWVucyBTY290dCIsInBhcnNlLW5hbWVzIjpmYWxzZSwiZHJvcHBpbmctcGFydGljbGUiOiIiLCJub24tZHJvcHBpbmctcGFydGljbGUiOiIifSx7ImZhbWlseSI6Iktyb3dza2kiLCJnaXZlbiI6Ik5pY29sZSIsInBhcnNlLW5hbWVzIjpmYWxzZSwiZHJvcHBpbmctcGFydGljbGUiOiIiLCJub24tZHJvcHBpbmctcGFydGljbGUiOiIifSx7ImZhbWlseSI6IlJvZHJpZ3VleiIsImdpdmVuIjoiQmxhbmNhIiwicGFyc2UtbmFtZXMiOmZhbHNlLCJkcm9wcGluZy1wYXJ0aWNsZSI6IiIsIm5vbi1kcm9wcGluZy1wYXJ0aWNsZSI6IiJ9LHsiZmFtaWx5IjoiVHJhbiIsImdpdmVuIjoiTGFuIiwicGFyc2UtbmFtZXMiOmZhbHNlLCJkcm9wcGluZy1wYXJ0aWNsZSI6IiIsIm5vbi1kcm9wcGluZy1wYXJ0aWNsZSI6IiJ9LHsiZmFtaWx5IjoiVmVsYSIsImdpdmVuIjoiSmFja2VsaW5lIiwicGFyc2UtbmFtZXMiOmZhbHNlLCJkcm9wcGluZy1wYXJ0aWNsZSI6IiIsIm5vbi1kcm9wcGluZy1wYXJ0aWNsZSI6IiJ9LHsiZmFtaWx5IjoiQnJvb2tzIiwiZ2l2ZW4iOiJNYXR0aGV3IiwicGFyc2UtbmFtZXMiOmZhbHNlLCJkcm9wcGluZy1wYXJ0aWNsZSI6IiIsIm5vbi1kcm9wcGluZy1wYXJ0aWNsZSI6IiJ9XSwiY29udGFpbmVyLXRpdGxlIjoiQk1KIG9wZW4iLCJhY2Nlc3NlZCI6eyJkYXRlLXBhcnRzIjpbWzIwMjIsMTEsMTVdXX0sIkRPSSI6IjEwLjExMzYvQk1KT1BFTi0yMDE3LTAxNjI0MiIsIklTU04iOiIyMDQ0LTYwNTUiLCJQTUlEIjoiMjg3NzUxODgiLCJVUkwiOiJodHRwczovL3B1Ym1lZC1uY2JpLW5sbS1uaWgtZ292LnRyZWFkd2VsbC5pZG0ub2NsYy5vcmcvMjg3NzUxODgvIiwiaXNzdWVkIjp7ImRhdGUtcGFydHMiOltbMjAxNyw4LDFdXX0sImFic3RyYWN0IjoiQmFja2dyb3VuZCBUaGUgdXNlIG9mIHRlbGVoZWFsdGggc3RlYWRpbHkgaW5jcmVhc2VzIGFzIGl0IGhhcyBiZWNvbWUgYSB2aWFibGUgbW9kYWxpdHkgdG8gcGF0aWVudCBjYXJlLiBFYXJseSBhZG9wdGVycyBhdHRlbXB0IHRvIHVzZSB0ZWxlaGVhbHRoIHRvIGRlbGl2ZXIgaGlnaC1xdWFsaXR5IGNhcmUuIFBhdGllbnQgc2F0aXNmYWN0aW9uIGlzIGEga2V5IGluZGljYXRvciBvZiBob3cgd2VsbCB0aGUgdGVsZW1lZGljaW5lIG1vZGFsaXR5IG1ldCBwYXRpZW50IGV4cGVjdGF0aW9ucy4gT2JqZWN0aXZlIFRoZSBvYmplY3RpdmUgb2YgdGhpcyBzeXN0ZW1hdGljIHJldmlldyBhbmQgbmFycmF0aXZlIGFuYWx5c2lzIGlzIHRvIGV4cGxvcmUgdGhlIGFzc29jaWF0aW9uIG9mIHRlbGVoZWFsdGggYW5kIHBhdGllbnQgc2F0aXNmYWN0aW9uIGluIHJlZ2FyZHMgdG8gZWZmZWN0aXZlbmVzcyBhbmQgZWZmaWNpZW5jeS4gTWV0aG9kcyBCb29sZWFuIGV4cHJlc3Npb25zIGJldHdlZW4ga2V5d29yZHMgY3JlYXRlZCBhIGNvbXBsZXggc2VhcmNoIHN0cmluZy4gVmFyaWF0aW9ucyBvZiB0aGlzIHN0cmluZyB3ZXJlIHVzZWQgaW4gQ3VtdWxhdGl2ZSBJbmRleCBvZiBOdXJzaW5nIGFuZCBBbGxpZWQgSGVhbHRoIExpdGVyYXR1cmUgYW5kIE1FRExJTkUuIFJlc3VsdHMgMjE5MyBhcnRpY2xlcyB3ZXJlIGZpbHRlcmVkIGFuZCBhc3Nlc3NlZCBmb3Igc3VpdGFiaWxpdHkgKG49NDQpLiBGYWN0b3JzIHJlbGF0aW5nIHRvIGVmZmVjdGl2ZW5lc3MgYW5kIGVmZmljaWVuY3kgd2VyZSBpZGVudGlmaWVkIHVzaW5nIGNvbnNlbnN1cy4gVGhlIGZhY3RvcnMgbGlzdGVkIG1vc3Qgb2Z0ZW4gd2VyZSBpbXByb3ZlZCBvdXRjb21lcyAoMjAlKSwgcHJlZmVycmVkIG1vZGFsaXR5ICgxMCUpLCBlYXNlIG9mIHVzZSAoOSUpLCBsb3cgY29zdCA4JSksIGltcHJvdmVkIGNvbW11bmljYXRpb24gKDglKSBhbmQgZGVjcmVhc2VkIHRyYXZlbCB0aW1lICg3JSksIHdoaWNoIGluIHRvdGFsIGFjY291bnRlZCBmb3IgNjElIG9mIG9jY3VycmVuY2VzLiBDb25jbHVzaW9uIFRoaXMgcmV2aWV3IGlkZW50aWZpZWQgYSB2YXJpZXR5IG9mIGZhY3RvcnMgb2YgYXNzb2NpYXRpb24gYmV0d2VlbiB0ZWxlaGVhbHRoIGFuZCBwYXRpZW50IHNhdGlzZmFjdGlvbi4gS25vd2xlZGdlIG9mIHRoZXNlIGZhY3RvcnMgY291bGQgaGVscCBpbXBsZW1lbnRlcnMgdG8gbWF0Y2ggaW50ZXJ2ZW50aW9ucyBhcyBzb2x1dGlvbnMgdG8gc3BlY2lmaWMgcHJvYmxlbXMuIiwicHVibGlzaGVyIjoiQk1KIE9wZW4iLCJpc3N1ZSI6IjgiLCJ2b2x1bWUiOiI3IiwiY29udGFpbmVyLXRpdGxlLXNob3J0IjoiQk1KIE9wZW4ifSwiaXNUZW1wb3JhcnkiOmZhbHNlfSx7ImlkIjoiNGU3M2Y4MTAtNmVjZi0zNjViLTk4OWItODY2ZjFhNmNkZmNjIiwiaXRlbURhdGEiOnsidHlwZSI6ImFydGljbGUtam91cm5hbCIsImlkIjoiNGU3M2Y4MTAtNmVjZi0zNjViLTk4OWItODY2ZjFhNmNkZmNjIiwidGl0bGUiOiJBcmUgU3RhdGUgVGVsZWhlYWx0aCBQb2xpY2llcyBBc3NvY2lhdGVkIFdpdGggVGhlIFVzZSBPZiBUZWxlaGVhbHRoIFNlcnZpY2VzIEFtb25nIFVuZGVyc2VydmVkIFBvcHVsYXRpb25zPyIsImF1dGhvciI6W3siZmFtaWx5IjoiUGFyayIsImdpdmVuIjoiSmVvbmd5b3VuZyIsInBhcnNlLW5hbWVzIjpmYWxzZSwiZHJvcHBpbmctcGFydGljbGUiOiIiLCJub24tZHJvcHBpbmctcGFydGljbGUiOiIifSx7ImZhbWlseSI6IkVyaWtzb24iLCJnaXZlbiI6IkNsZXNlIiwicGFyc2UtbmFtZXMiOmZhbHNlLCJkcm9wcGluZy1wYXJ0aWNsZSI6IiIsIm5vbi1kcm9wcGluZy1wYXJ0aWNsZSI6IiJ9LHsiZmFtaWx5IjoiSGFuIiwiZ2l2ZW4iOiJYaW54aW4iLCJwYXJzZS1uYW1lcyI6ZmFsc2UsImRyb3BwaW5nLXBhcnRpY2xlIjoiIiwibm9uLWRyb3BwaW5nLXBhcnRpY2xlIjoiIn0seyJmYW1pbHkiOiJJeWVyIiwiZ2l2ZW4iOiJQcmVldGkiLCJwYXJzZS1uYW1lcyI6ZmFsc2UsImRyb3BwaW5nLXBhcnRpY2xlIjoiIiwibm9uLWRyb3BwaW5nLXBhcnRpY2xlIjoiIn1dLCJjb250YWluZXItdGl0bGUiOiJIZWFsdGggYWZmYWlycyAoUHJvamVjdCBIb3BlKSIsImFjY2Vzc2VkIjp7ImRhdGUtcGFydHMiOltbMjAyMiwxMSwxNV1dfSwiRE9JIjoiMTAuMTM3Ny9ITFRIQUZGLjIwMTguMDUxMDEiLCJJU1NOIjoiMTU0NC01MjA4IiwiUE1JRCI6IjMwNjMzNjc5IiwiVVJMIjoiaHR0cHM6Ly9wdWJtZWQtbmNiaS1ubG0tbmloLWdvdi50cmVhZHdlbGwuaWRtLm9jbGMub3JnLzMwNjMzNjc5LyIsImlzc3VlZCI6eyJkYXRlLXBhcnRzIjpbWzIwMTgsMTIsMV1dfSwicGFnZSI6IjIwNjAtMjA2OCIsImFic3RyYWN0IjoiVXNpbmcgZm91ciB5ZWFycyBvZiBkYXRhIGZyb20gYSBuYXRpb25hbGx5IHJlcHJlc2VudGF0aXZlIGNvbnN1bWVyIHN1cnZleSwgd2UgZXhhbWluZWQgdHJlbmRzIGluIHRlbGVoZWFsdGggdXNhZ2Ugb3ZlciB0aW1lIGFuZCB0aGUgcm9sZSBzdGF0ZSB0ZWxlaGVhbHRoIHBvbGljaWVzIHBsYXkgaW4gdGVsZWhlYWx0aCB1c2UuIFRlbGVoZWFsdGggdXNlIGluY3JlYXNlZCBkcmFtYXRpY2FsbHkgZHVyaW5nIHRoZSBwZXJpb2QgMjAxM+KAkzE2LCB3aXRoIG5ldyBtb2RhbGl0aWVzIHN1Y2ggYXMgbGl2ZSB2aWRlbywgbGl2ZSBjaGF0LCB0ZXh0aW5nLCBhbmQgbW9iaWxlIGFwcHMgZ2FpbmluZyB0cmFjdGlvbi4gVGhlIHJhdGUgb2YgbGl2ZSB2aWRlbyBjb21tdW5pY2F0aW9uIHJvc2UgZnJvbSA2LjYgcGVyY2VudCBpbiBKdW5lIDIwMTMgdG8gMjEuNiBwZXJjZW50IGluIERlY2VtYmVyIDIwMTYuIEhvd2V2ZXIsIHVuZGVyc2VydmVkIHBvcHVsYXRpb25z4oCUaW5jbHVkaW5nIE1lZGljYWlkLCBsb3ctaW5jb21lLCBhbmQgcnVyYWwgcG9wdWxhdGlvbnPigJRkaWQgbm90IHVzZSBsaXZlIHZpZGVvIGNvbW11bmljYXRpb24gYXMgd2lkZWx5IGFzIG90aGVyIGdyb3VwcyBkaWQuIExlc3MgcmVzdHJpY3RpdmUgc3RhdGUgdGVsZWhlYWx0aCBwb2xpY2llcyB3ZXJlIG5vdCBhc3NvY2lhdGVkIHdpdGggaW5jcmVhc2VkIHVzYWdlIG92ZXJhbGwgb3IgYW1vbmcgdW5kZXJzZXJ2ZWQgcG9wdWxhdGlvbnMuIFRoaXMgc3R1ZHkgc3VnZ2VzdHMgdGhhdCBzdGF0ZSBlZmZvcnRzIGFsb25lIHRvIHJlbW92ZSBiYXJyaWVycyB0byB1c2luZyB0ZWxlaGVhbHRoIG1pZ2h0IG5vdCBiZSBzdWZmaWNpZW50IGZvciBpbmNyZWFzaW5nIHVzZSwgYW5kIG5ldyBpbmNlbnRpdmVzIGZvciBwcm92aWRlcnMgYW5kIGNvbnN1bWVycyB0byBhZG9wdCBhbmQgdXNlIHRlbGVoZWFsdGggbWF5IGJlIG5lZWRlZC4iLCJwdWJsaXNoZXIiOiJIZWFsdGggQWZmIChNaWxsd29vZCkiLCJpc3N1ZSI6IjEyIiwidm9sdW1lIjoiMzciLCJjb250YWluZXItdGl0bGUtc2hvcnQiOiJIZWFsdGggQWZmIChNaWxsd29vZCkifSwiaXNUZW1wb3JhcnkiOmZhbHNlfSx7ImlkIjoiNjY0YzgxOWYtMzUwOC0zZWFiLWEzZWEtMDJmNjZiZTM3ZjQ2IiwiaXRlbURhdGEiOnsidHlwZSI6ImFydGljbGUtam91cm5hbCIsImlkIjoiNjY0YzgxOWYtMzUwOC0zZWFiLWEzZWEtMDJmNjZiZTM3ZjQ2IiwidGl0bGUiOiJSZWR1Y2VkIE5vLVNob3cgUmF0ZXMgYW5kIFN1c3RhaW5lZCBQYXRpZW50IFNhdGlzZmFjdGlvbiBvZiBUZWxlaGVhbHRoIER1cmluZyB0aGUgQ09WSUQtMTkgUGFuZGVtaWMiLCJhdXRob3IiOlt7ImZhbWlseSI6IkRyZXJ1cCIsImdpdmVuIjoiQnJlbmRlbiIsInBhcnNlLW5hbWVzIjpmYWxzZSwiZHJvcHBpbmctcGFydGljbGUiOiIiLCJub24tZHJvcHBpbmctcGFydGljbGUiOiIifSx7ImZhbWlseSI6IkVzcGVuc2NoaWVkIiwiZ2l2ZW4iOiJKZW5uaWZlciIsInBhcnNlLW5hbWVzIjpmYWxzZSwiZHJvcHBpbmctcGFydGljbGUiOiIiLCJub24tZHJvcHBpbmctcGFydGljbGUiOiIifSx7ImZhbWlseSI6IldpZWRlbWVyIiwiZ2l2ZW4iOiJKb3NlcGgiLCJwYXJzZS1uYW1lcyI6ZmFsc2UsImRyb3BwaW5nLXBhcnRpY2xlIjoiIiwibm9uLWRyb3BwaW5nLXBhcnRpY2xlIjoiIn0seyJmYW1pbHkiOiJIYW1pbHRvbiIsImdpdmVuIjoiTGlzYS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AwMiIsIklTU04iOiIxNTU2LTM2NjkiLCJQTUlEIjoiMzM2NjE3MDgiLCJVUkwiOiJodHRwczovL3B1Ym1lZC1uY2JpLW5sbS1uaWgtZ292LnRyZWFkd2VsbC5pZG0ub2NsYy5vcmcvMzM2NjE3MDgvIiwiaXNzdWVkIjp7ImRhdGUtcGFydHMiOltbMjAyMSwxMiwxXV19LCJwYWdlIjoiMTQwOS0xNDE1IiwiYWJzdHJhY3QiOiJJbnRyb2R1Y3Rpb246IFRoZSB1bnByZWNlZGVudGVkIENPVklELTE5IHBhbmRlbWljIGhhcyB0aHJ1c3QgdGVsZWhlYWx0aCBpbnRvIHRoZSBjZW50ZXIgc3RhZ2Ugb2YgaGVhbHRoIGNhcmUsIGxlYWRpbmcgdG8gYSBkcmFtYXRpYyBpbmNyZWFzZSBpbiB1dGlsaXphdGlvbiBvZiB0ZWxlaGVhbHRoIHNlcnZpY2VzLiBUaGUgaW1wYWN0IG9mIHRlbGVoZWFsdGggb24gcGF0aWVudCBzYXRpc2ZhY3Rpb24gZHVyaW5nIHRoZSBjdXJyZW50IHBhbmRlbWljIGlzIHlldCB0byBiZSBmdWxseSB1bmRlcnN0b29kLiBPYmplY3RpdmU6IFRoaXMgc3R1ZHkgYWltZWQgdG8gaWRlbnRpZnkgcGF0aWVudCBwZXJzcGVjdGl2ZXMgYW5kIGJlaGF2aW9ycyB0b3dhcmQgdmlydHVhbCBwcmltYXJ5IGNhcmUgYXBwb2ludG1lbnRzIGF0IGEgdGVsZWhlYWx0aC1uYcOvdmUgaW5zdGl0dXRpb24gZHVyaW5nIHRoZSBDT1ZJRC0xOSBwYW5kZW1pYyBhbmQgZXN0YWJsaXNoIHRoZSByYXRlIG9mIG1pc3NlZCBhcHBvaW50bWVudHMgdG8gaGVscCBndWlkZSBmdXR1cmUgaW1wbGVtZW50YXRpb24gb2YgdGVsZWhlYWx0aCBzZXJ2aWNlcy4gTWV0aG9kczogUGF0aWVudHMgYXQgYSBwcmltYXJ5IGFuZCBzcGVjaWFsdHkgY2FyZSBjbGluaWMsIHNlZW4gYmV0d2VlbiBNYXJjaCBhbmQgTWF5IDIwMjAsIGNvbXBsZXRlZCBhIHN1cnZleSBhbmFseXppbmcgbmluZSBjb21tb25seSB1c2VkIHNhdGlzZmFjdGlvbiBtZXRyaWNzLiBUaGUgcmF0ZSBvZiBtaXNzZWQgYXBwb2ludG1lbnRzIHdhcyByZWNvcmRlZCBhbmQgY29tcGFyZWQgd2l0aCBhbmFsb2dvdXMgY29ob3J0cyBvZiBpbi1wZXJzb24gb2ZmaWNlIHZpc2l0cy4gUmVzdWx0czogVGhlIG5vLXNob3cgcmF0ZSBvZiB0ZWxlaGVhbHRoIHZpc2l0cyBkdXJpbmcgdGhlIENPVklELTE5IHBhbmRlbWljIHdhcyA3LjUlICgxNC8xODYpLCBsb3dlciB0aGFuIGJvdGggdGhlIG5vLXNob3cgcmF0ZSBvZiAzNi4xJSBmb3IgaW4tb2ZmaWNlIHZpc2l0cyAoNTYvMTU1KSAocCA8IDAuMDAwMSkgYW5kIGEgcHJlLXBhbmRlbWljIGluLW9mZmljZSBuby1zaG93IHJhdGUgb2YgMjkuOCUgKDEyOS80MzMpIChwIDwgMC4wMDAxKS4gU3VydmV5ZWQgcGF0aWVudHMgd2hvIGV4cGVyaWVuY2VkIHRlbGVoZWFsdGggdmlzaXRzIChuID0gNjUpIGhhZCBzaW1pbGFyIHNhdGlzZmFjdGlvbiBjb21wYXJlZCB3aXRoIHRob3NlIHN1cnZleWVkIHdobyBhdHRlbmRlZCBpbi1vZmZpY2UgdmlzaXRzIChuID0gMzYpIGluIHNldmVuIG9mIG5pbmUgbWV0cmljcy4gTm8gc3RhdGlzdGljYWxseSBzaWduaWZpY2FudCBkaWZmZXJlbmNlcyB3ZXJlIGlkZW50aWZpZWQgaW4gdGhlIHNhdGlzZmFjdGlvbiBtZXRyaWNzIHdpdGggdGVsZWhlYWx0aCB2aXNpdHMgcGVyZm9ybWVkIG9uIHZpZGVvIChuID0gMjYpIHZlcnN1cyB0aGUgcGhvbmUtb25seSBmb3JtYXQgKG4gPSAzOCkuIFBhdGllbnRzIGFnZWQgNjUgeWVhcnMgb3Igb3ZlciB3ZXJlIGxlc3MgbGlrZWx5IHRvIGhhdmUgYSB2aWRlbyBjb21wb25lbnQgdG8gdGhlaXIgdmlydHVhbCB2aXNpdCAoMS8xMiwgOC4zJSkgdGhhbiB0aG9zZSB1bmRlciBhZ2UgNjUgKDI1LzQ0LCA1Ni44JSkgKHAgPSAwLjAwMzEpLiBEaXNjdXNzaW9uL0NvbmNsdXNpb25zOiBUZWxlaGVhbHRoIG9mZmVycyBzaWduaWZpY2FudCBiZW5lZml0cyBmb3IgYm90aCBwYXRpZW50cyBhbmQgcHJvdmlkZXJzLCBzdHJvbmdseSBzdXBwb3J0aW5nIGl0cyB3aWRlc3ByZWFkIHV0aWxpemF0aW9uIGJvdGggZHVyaW5nIGFuZCBmb2xsb3dpbmcgdGhlIENPVklELTE5IHBhbmRlbWljLiIsInB1Ymxpc2hlciI6IlRlbGVtZWQgSiBFIEhlYWx0aCIsImlzc3VlIjoiMTIiLCJ2b2x1bWUiOiIyNyIsImNvbnRhaW5lci10aXRsZS1zaG9ydCI6IlRlbGVtZWQgSiBFIEhlYWx0aCJ9LCJpc1RlbXBvcmFyeSI6ZmFsc2V9LHsiaWQiOiIzYzg0NzBiNi0yNDhmLTM2MWQtYmIwMC0zODI4N2ExODg5MTQiLCJpdGVtRGF0YSI6eyJ0eXBlIjoiYXJ0aWNsZS1qb3VybmFsIiwiaWQiOiIzYzg0NzBiNi0yNDhmLTM2MWQtYmIwMC0zODI4N2ExODg5MTQiLCJ0aXRsZSI6IlVzZSBvZiBUZWxlaGVhbHRoIER1cmluZyB0aGUgQ09WSUQtMTkgUGFuZGVtaWM6IFNjb3BpbmcgUmV2aWV3IiwiYXV0aG9yIjpbeyJmYW1pbHkiOiJEb3JhaXN3YW15IiwiZ2l2ZW4iOiJTYXRoeWFuYXJheWFuYW4iLCJwYXJzZS1uYW1lcyI6ZmFsc2UsImRyb3BwaW5nLXBhcnRpY2xlIjoiIiwibm9uLWRyb3BwaW5nLXBhcnRpY2xlIjoiIn0seyJmYW1pbHkiOiJBYnJhaGFtIiwiZ2l2ZW4iOiJBbWl0IiwicGFyc2UtbmFtZXMiOmZhbHNlLCJkcm9wcGluZy1wYXJ0aWNsZSI6IiIsIm5vbi1kcm9wcGluZy1wYXJ0aWNsZSI6IiJ9LHsiZmFtaWx5IjoiTWFtdGFuaSIsImdpdmVuIjoiUmF2aW5kZXIiLCJwYXJzZS1uYW1lcyI6ZmFsc2UsImRyb3BwaW5nLXBhcnRpY2xlIjoiIiwibm9uLWRyb3BwaW5nLXBhcnRpY2xlIjoiIn0seyJmYW1pbHkiOiJDaGVlbWEiLCJnaXZlbiI6IlNvaGFpbGEiLCJwYXJzZS1uYW1lcyI6ZmFsc2UsImRyb3BwaW5nLXBhcnRpY2xlIjoiIiwibm9uLWRyb3BwaW5nLXBhcnRpY2xlIjoiIn1dLCJjb250YWluZXItdGl0bGUiOiJKb3VybmFsIG9mIG1lZGljYWwgSW50ZXJuZXQgcmVzZWFyY2giLCJhY2Nlc3NlZCI6eyJkYXRlLXBhcnRzIjpbWzIwMjIsMTEsMTVdXX0sIkRPSSI6IjEwLjIxOTYvMjQwODciLCJJU1NOIjoiMTQzOC04ODcxIiwiUE1JRCI6IjMzMTQ3MTY2IiwiVVJMIjoiaHR0cHM6Ly9wdWJtZWQtbmNiaS1ubG0tbmloLWdvdi50cmVhZHdlbGwuaWRtLm9jbGMub3JnLzMzMTQ3MTY2LyIsImlzc3VlZCI6eyJkYXRlLXBhcnRzIjpbWzIwMjAsMTIsMV1dfSwiYWJzdHJhY3QiOiJCYWNrZ3JvdW5kOiBXaXRoIG92ZXIgMzcuOCBtaWxsaW9uIGNhc2VzIGFuZCBvdmVyIDEgbWlsbGlvbiBkZWF0aHMgd29ybGR3aWRlLCB0aGUgQ09WSUQtMTkgcGFuZGVtaWMgaGFzIGNyZWF0ZWQgYSBzb2NpZXRhbCBhbmQgZWNvbm9taWMgdXBoZWF2YWwgb2YgdW5wYXJhbGxlbGVkIG1hZ25pdHVkZS4gQSBwb3NpdGl2ZSB0cmFuc2Zvcm1hdGlvbiBoYXMgYmVlbiBicm91Z2h0IGFib3V0IGJ5IGlubm92YXRpdmUgc29sdXRpb25zIGluIHRoZSBoZWFsdGggY2FyZSBzZWN0b3IgdGhhdCBhaW0gdG8gbWl0aWdhdGUgdGhlIGltcGFjdCBvZiBDT1ZJRC0xOSBvbiBodW1hbiBoZWFsdGguIEZvciBpbnN0YW5jZSwgdGhlIHVzZSBvZiB0ZWxlaGVhbHRoIGhhcyBiZWVuIG9uIHRoZSByaXNlIGFtaWRzdCB0aGlzIHB1YmxpYyBoZWFsdGggZW1lcmdlbmN5LiBPYmplY3RpdmU6IEdpdmVuIHRoZSB1bnByZWNlZGVudGVkIHNjYWxlIG9mIHRoZSBwYW5kZW1pYyB3aXRoIG5vIGRlZmluaXRpdmUgZW5kcG9pbnQsIHdlIGFpbWVkIHRvIHNjb3BlIHRoZSBleGlzdGluZyB0ZWxlaGVhbHRoLXJlbGF0ZWQgbGl0ZXJhdHVyZSBkdXJpbmcgYSBkZWZpbmVkIHBlcmlvZCBvZiB0aGUgb25nb2luZyBwYW5kZW1pYyAoaWUsIEphbnVhcnkgdG8gSnVuZSAyMDIwKS4gTWV0aG9kczogT3VyIHNjb3BpbmcgcmV2aWV3IHdhcyBndWlkZWQgYnkgdGhlIEpvYW5uYSBCcmlnZ3MgSW5zdGl0dXRlIFJldmlld2VyIE1hbnVhbC4gV2Ugc3lzdGVtYXRpY2FsbHkgc2VhcmNoZWQgUHViTWVkIGFuZCBFbWJhc2UgZGF0YWJhc2VzIHdpdGggc3BlY2lmaWMgZWxpZ2liaWxpdHkgY3JpdGVyaWEuIERhdGEgZXh0cmFjdGVkIGZyb20gdGhlIHNob3J0bGlzdGVkIGFydGljbGVzIGluY2x1ZGVkIGZpcnN0IGF1dGhvciBhbmQgYWZmaWxpYXRpb24sIGpvdXJuYWwgdGl0bGUsIHB1YmxpY2F0aW9uIHR5cGUsIHRlcm1pbm9sb2dpZXMgdXNlZCB0byBkZXNjcmliZSB0ZWxlaGVhbHRoIGFuZCB0aGVpciBhY2NvbXBhbnlpbmcgZGVmaW5pdGlvbnMsIGhlYWx0aCBkaXNjaXBsaW5lIG9yIG1lZGljYWwgc3BlY2lhbHRpZXMgYW5kIHN1YnNwZWNpYWx0aWVzIHdoZXJlaW4gdGVsZWhlYWx0aCBoYWQgYmVlbiBhcHBsaWVkLCB0aGUgcHVycG9zZSBvZiB0ZWxlaGVhbHRoIHVzZSwgYW5kIHRoZSBhdXRob3JzJyBvdmVyYWxsIHNlbnRpbWVudCBvbiB0ZWxlaGVhbHRoIHVzZS4gV2UgY29sbGF0ZWQgdGhlIGF2YWlsYWJsZSBpbmZvcm1hdGlvbiBhbmQgdXNlZCBkZXNjcmlwdGl2ZSBzdGF0aXN0aWNzIHRvIGFuYWx5emUgdGhlIHN5bnRoZXNpemVkIGRhdGEuIFJlc3VsdHM6IEluIGFsbCwgNTQzIGFydGljbGVzIHB1Ymxpc2hlZCBhY3Jvc3MgMzMxIGRpZmZlcmVudCBqb3VybmFscyB3ZXJlIGluY2x1ZGVkIGluIHRoaXMgc2NvcGluZyByZXZpZXcuIFRoZSBKb3VybmFsIG9mIE1lZGljYWwgSW50ZXJuZXQgUmVzZWFyY2ggYW5kIGl0cyBzaXN0ZXIgam91cm5hbHMgZmVhdHVyZWQgdGhlIGhpZ2hlc3QgbnVtYmVyIG9mIGFydGljbGVzICgyNS81NDMsIDQuNiUpLiBOZWFybHkgYWxsICg1MzMvNTQzLCA5OC4yJSkgYXJ0aWNsZXMgd2VyZSBpbiBFbmdsaXNoLiBUaGUgbWFqb3JpdHkgb2YgdGhlIGFydGljbGVzIHdlcmUgb3BpbmlvbnMsIGNvbW1lbnRhcmllcywgYW5kIHBlcnNwZWN0aXZlcyAoMzMzLzU0MywgNjEuMyUpLiBNb3N0IGF1dGhvcnMgb2YgdGhlIGFydGljbGVzIHJldmlld2VkIHdlcmUgZnJvbSBoaWdoLWluY29tZSBjb3VudHJpZXMgKDQ3MC81NDMsIDg2LjYlKSwgZXNwZWNpYWxseSBmcm9tIHRoZSBVbml0ZWQgU3RhdGVzIG9mIEFtZXJpY2EgKDIzNy81NDMsIDQzLjYlKS4gSW4gYWxsLCAzOSBkaWZmZXJlbnQgZGVmaW5pdGlvbnMgd2VyZSB1c2VkIHRvIGRlc2NyaWJlIHRlcm1zIGVxdWl2YWxlbnQgdG8gdGVsZWhlYWx0aC4gQSBzbWFsbCBwZXJjZW50YWdlICg0Mi81NDMsIDcuNyUpIG9mIHRoZSBhcnRpY2xlcyBmb2N1c2VkIG9uIHRoZSBwcm92aXNpb24gb2YgQ09WSUQtMTktcmVsYXRlZCBjYXJlLiBNb3Jlb3ZlciwgNDkuNyUgKDI3MC81NDMpIG9mIHRoZSBhcnRpY2xlcyBwcmltYXJpbHkgZm9jdXNlZCBvbiB0aGUgcHJvdmlzaW9uIG9mIG11bHRpcGxlIGNvbXBvbmVudHMgb2YgY2xpbmljYWwgY2FyZSwgYW5kIDIzJSAoMTI1LzU0Mykgb2YgdGhlIGFydGljbGVzIGZvY3VzZWQgb24gdmFyaW91cyBzcGVjaWFsdGllcyBhbmQgc3Vic3BlY2lhbHRpZXMgb2YgaW50ZXJuYWwgbWVkaWNpbmUuIEZvciBhIHZhc3QgbWFqb3JpdHkgKDQ2MS81NDMsIDg0LjklKSBvZiB0aGUgYXJ0aWNsZXMsIHRoZSBhdXRob3JzIGV4cHJlc3NlZCBhIGNlbGVicmF0b3J5IHNlbnRpbWVudCBhYm91dCB0aGUgdXNlIG9mIHRlbGVoZWFsdGguIENvbmNsdXNpb25zOiBUaGlzIHJldmlldyBpZGVudGlmaWVkIGNvbnNpZGVyYWJsZSBlbWVyZ2luZyBsaXRlcmF0dXJlIG9uIHRlbGVoZWFsdGggZHVyaW5nIHRoZSBmaXJzdCBzaXggbW9udGhzIG9mIHRoZSBDT1ZJRC0xOSBwYW5kZW1pYywgYWxiZWl0IG1vc3RseSBmcm9tIGhpZ2gtaW5jb21lIGNvdW50cmllcy4gVGhlcmUgaXMgY29tcGVsbGluZyBldmlkZW5jZSB0byBzdWdnZXN0IHRoYXQgdGVsZWhlYWx0aCBtYXkgaGF2ZSBhIHNpZ25pZmljYW50IGVmZmVjdCBvbiBhZHZhbmNpbmcgaGVhbHRoIGNhcmUgaW4gdGhlIGZ1dHVyZS4gSG93ZXZlciwgdGhlIGZlYXNpYmlsaXR5IGFuZCBhcHBsaWNhdGlvbiBvZiB0ZWxlaGVhbHRoIGluIHJlc291cmNlLWxpbWl0ZWQgc2V0dGluZ3MgYW5kIGxvdy0gYW5kIG1pZGRsZS1pbmNvbWUgY291bnRyaWVzIG11c3QgYmUgZXN0YWJsaXNoZWQgdG8gYXZhaWwgaXRzIHBvdGVudGlhbCBhbmQgdHJhbnNmb3JtIGhlYWx0aCBjYXJlIGZvciB0aGUgd29ybGQncyBwb3B1bGF0aW9uLiBHaXZlbiB0aGUgcmFwaWRpdHkgd2l0aCB3aGljaCB0ZWxlaGVhbHRoIGlzIGFkdmFuY2luZywgYSBnbG9iYWwgY29uc2Vuc3VzIG9uIGRlZmluaXRpb25zLCBib3VuZGFyaWVzLCBwcm90b2NvbHMsIG1vbml0b3JpbmcsIGV2YWx1YXRpb24sIGFuZCBkYXRhIHByaXZhY3kgaXMgdXJnZW50bHkgbmVlZGVkLiIsInB1Ymxpc2hlciI6IkogTWVkIEludGVybmV0IFJlcyIsImlzc3VlIjoiMTIiLCJ2b2x1bWUiOiIyMiIsImNvbnRhaW5lci10aXRsZS1zaG9ydCI6IkogTWVkIEludGVybmV0IFJlcyJ9LCJpc1RlbXBvcmFyeSI6ZmFsc2V9XX0=&quot;,&quot;citationItems&quot;:[{&quot;id&quot;:&quot;83e0c446-7aab-397a-8f64-765703d34262&quot;,&quot;itemData&quot;:{&quot;type&quot;:&quot;article-journal&quot;,&quot;id&quot;:&quot;83e0c446-7aab-397a-8f64-765703d34262&quot;,&quot;title&quot;:&quot;Prevalence and Characteristics of Telehealth Utilization in the United States&quot;,&quot;author&quot;:[{&quot;family&quot;:&quot;Fischer&quot;,&quot;given&quot;:&quot;Shira H.&quot;,&quot;parse-names&quot;:false,&quot;dropping-particle&quot;:&quot;&quot;,&quot;non-dropping-particle&quot;:&quot;&quot;},{&quot;family&quot;:&quot;Ray&quot;,&quot;given&quot;:&quot;Kristin N.&quot;,&quot;parse-names&quot;:false,&quot;dropping-particle&quot;:&quot;&quot;,&quot;non-dropping-particle&quot;:&quot;&quot;},{&quot;family&quot;:&quot;Mehrotra&quot;,&quot;given&quot;:&quot;Ateev&quot;,&quot;parse-names&quot;:false,&quot;dropping-particle&quot;:&quot;&quot;,&quot;non-dropping-particle&quot;:&quot;&quot;},{&quot;family&quot;:&quot;Bloom&quot;,&quot;given&quot;:&quot;Erika Litvin&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0.22302&quot;,&quot;ISSN&quot;:&quot;2574-3805&quot;,&quot;PMID&quot;:&quot;33104208&quot;,&quot;URL&quot;:&quot;https://pubmed-ncbi-nlm-nih-gov.treadwell.idm.oclc.org/33104208/&quot;,&quot;issued&quot;:{&quot;date-parts&quot;:[[2020,10,1]]},&quot;page&quot;:&quot;e2022302&quot;,&quot;abstract&quot;:&quot;Importance: Telehealth services, which allow patients to communicate with a remotely located clinician, are increasingly available; however, prevalence of telehealth use, including videoconferencing visits, remains unclear. Objective: To measure the use of and willingness to use telehealth modalities across the US population. Design, Setting, and Participants: This survey study, conducted between February 2019 and April 2019, asked participants about their use of different telehealth modalities, reasons for not using videoconferencing visits, and willingness to use videoconferencing visits. Questions were continuously posed to panel members and closed after 2555 responses were obtained, at which point 3932 panel members had been invited, for a 65.0% response rate. Exposures: Demographic characteristics (ie, age, sex, race, rural/urban residency, education level, and income). Main Outcomes and Measures: Self-reported use of specific telehealth modalities, reasons for nonuse, and willingness to use videoconferencing in the future. Results: A total of 2555 individuals completed the survey with a mean (SD) age of 57.2 (14.2) years; 1453 respondents (weighted percentage, 51.9%) were women, and 2043 (weighted percentage, 73.4%) were White individuals. Overall, 1343 respondents (weighted percentage, 50.8%) reported use of a nontelephone telehealth modality, ranging from 873 respondents (weighted percentage, 31.9%) for patient portals and 89 respondents (weighted percentage, 4.2%) for videoconferencing visits. Although 1309 respondents (weighted percentage, 49.2%) overall answered that they were willing or very willing to use videoconferencing visits, respondents who were Black individuals (OR, 0.58; 95% CI, 0.38-0.91), aged older than 65 years (OR, 0.51; 95% CI, 0.40-0.66), or had less education (high school or less vs advanced degrees: OR, 0.37; 95% CI, 0.25-0.56) were less likely to express willingness. Conclusions and Relevance: Despite the focused policy attention on videoconferencing visits, the results of this survey study suggest that other forms of telehealth were more dominant prior to 2020. Targeted efforts may be necessary for videoconferencing visits to reach patient groups who are older or have less education, and payer policies supporting other forms of telemedicine may be appropriate to enhance access.&quot;,&quot;publisher&quot;:&quot;JAMA Netw Open&quot;,&quot;issue&quot;:&quot;10&quot;,&quot;volume&quot;:&quot;3&quot;,&quot;container-title-short&quot;:&quot;JAMA Netw Open&quot;},&quot;isTemporary&quot;:false},{&quot;id&quot;:&quot;c207304c-58ad-367b-bbd8-887976a0545b&quot;,&quot;itemData&quot;:{&quot;type&quot;:&quot;article-journal&quot;,&quot;id&quot;:&quot;c207304c-58ad-367b-bbd8-887976a0545b&quot;,&quot;title&quot;:&quot;Patient preferences for direct-to-consumer telemedicine services: a nationwide survey&quot;,&quot;author&quot;:[{&quot;family&quot;:&quot;Welch&quot;,&quot;given&quot;:&quot;Brandon M.&quot;,&quot;parse-names&quot;:false,&quot;dropping-particle&quot;:&quot;&quot;,&quot;non-dropping-particle&quot;:&quot;&quot;},{&quot;family&quot;:&quot;Harvey&quot;,&quot;given&quot;:&quot;Jillian&quot;,&quot;parse-names&quot;:false,&quot;dropping-particle&quot;:&quot;&quot;,&quot;non-dropping-particle&quot;:&quot;&quot;},{&quot;family&quot;:&quot;O'Connell&quot;,&quot;given&quot;:&quot;Nathaniel S.&quot;,&quot;parse-names&quot;:false,&quot;dropping-particle&quot;:&quot;&quot;,&quot;non-dropping-particle&quot;:&quot;&quot;},{&quot;family&quot;:&quot;McElligott&quot;,&quot;given&quot;:&quot;James T.&quot;,&quot;parse-names&quot;:false,&quot;dropping-particle&quot;:&quot;&quot;,&quot;non-dropping-particle&quot;:&quot;&quot;}],&quot;container-title&quot;:&quot;BMC health services research&quot;,&quot;accessed&quot;:{&quot;date-parts&quot;:[[2022,11,15]]},&quot;DOI&quot;:&quot;10.1186/S12913-017-2744-8&quot;,&quot;ISSN&quot;:&quot;1472-6963&quot;,&quot;PMID&quot;:&quot;29183372&quot;,&quot;URL&quot;:&quot;https://pubmed-ncbi-nlm-nih-gov.treadwell.idm.oclc.org/29183372/&quot;,&quot;issued&quot;:{&quot;date-parts&quot;:[[2017,11,28]]},&quot;abstract&quot;:&quot;Background: Direct-to-consumer (DTC) telemedicine providers has the potential to change the traditional patient-physician relationship. Professional medical organizations recommend that telemedicine exist within the medical home. This study aims to understand patients' preferences and desires for DTC telemedicine. Methods: We conducted a nationwide survey of 4345 survey respondents demographically balanced to represent the United States adult population. The survey consisted of questions assessing the respondents' attributes and their willingness and comfortability using telemedicine as well as the importance and desired attributes of a provider providing care via telemedicine. Results: Relatively few respondents (3.5%) had ever had an online video visit with their care provider. Respondents were more willing to see their own provider via telemedicine than unwilling (52% vs. 25%). Additionally, respondents were less willing to use telemedicine to see a different provider from the same healthcare organization (35%) and were least willing to see a different provider from a different organization (19%). Forty-one percent of respondents felt it was unimportant that their current provider offer telemedicine, and only 15% would consider leaving their current provider to a new provider who offers telemedicine as an option. More than half (56%) of respondents felt it was important to have an established relationship with a provider they're having a telemedicine visit with. Nearly two-thirds of respondents (60%) felt it was important for a telemedicine provider to have access to their health records. Conclusions: Patients prefer to use telemedicine with their own doctor with whom they have an established relationship.&quot;,&quot;publisher&quot;:&quot;BMC Health Serv Res&quot;,&quot;issue&quot;:&quot;1&quot;,&quot;volume&quot;:&quot;17&quot;,&quot;container-title-short&quot;:&quot;BMC Health Serv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id&quot;:&quot;4e73f810-6ecf-365b-989b-866f1a6cdfcc&quot;,&quot;itemData&quot;:{&quot;type&quot;:&quot;article-journal&quot;,&quot;id&quot;:&quot;4e73f810-6ecf-365b-989b-866f1a6cdfcc&quot;,&quot;title&quot;:&quot;Are State Telehealth Policies Associated With The Use Of Telehealth Services Among Underserved Populations?&quot;,&quot;author&quot;:[{&quot;family&quot;:&quot;Park&quot;,&quot;given&quot;:&quot;Jeongyoung&quot;,&quot;parse-names&quot;:false,&quot;dropping-particle&quot;:&quot;&quot;,&quot;non-dropping-particle&quot;:&quot;&quot;},{&quot;family&quot;:&quot;Erikson&quot;,&quot;given&quot;:&quot;Clese&quot;,&quot;parse-names&quot;:false,&quot;dropping-particle&quot;:&quot;&quot;,&quot;non-dropping-particle&quot;:&quot;&quot;},{&quot;family&quot;:&quot;Han&quot;,&quot;given&quot;:&quot;Xinxin&quot;,&quot;parse-names&quot;:false,&quot;dropping-particle&quot;:&quot;&quot;,&quot;non-dropping-particle&quot;:&quot;&quot;},{&quot;family&quot;:&quot;Iyer&quot;,&quot;given&quot;:&quot;Preeti&quot;,&quot;parse-names&quot;:false,&quot;dropping-particle&quot;:&quot;&quot;,&quot;non-dropping-particle&quot;:&quot;&quot;}],&quot;container-title&quot;:&quot;Health affairs (Project Hope)&quot;,&quot;accessed&quot;:{&quot;date-parts&quot;:[[2022,11,15]]},&quot;DOI&quot;:&quot;10.1377/HLTHAFF.2018.05101&quot;,&quot;ISSN&quot;:&quot;1544-5208&quot;,&quot;PMID&quot;:&quot;30633679&quot;,&quot;URL&quot;:&quot;https://pubmed-ncbi-nlm-nih-gov.treadwell.idm.oclc.org/30633679/&quot;,&quot;issued&quot;:{&quot;date-parts&quot;:[[2018,12,1]]},&quot;page&quot;:&quot;2060-2068&quot;,&quot;abstract&quot;:&quot;Using four years of data from a nationally representative consumer survey, we examined trends in telehealth usage over time and the role state telehealth policies play in telehealth use. Telehealth use increased dramatically during the period 2013–16, with new modalities such as live video, live chat, texting, and mobile apps gaining traction. The rate of live video communication rose from 6.6 percent in June 2013 to 21.6 percent in December 2016. However, underserved populations—including Medicaid, low-income, and rural populations—did not use live video communication as widely as other groups did. Less restrictive state telehealth policies were not associated with increased usage overall or among underserved populations. This study suggests that state efforts alone to remove barriers to using telehealth might not be sufficient for increasing use, and new incentives for providers and consumers to adopt and use telehealth may be needed.&quot;,&quot;publisher&quot;:&quot;Health Aff (Millwood)&quot;,&quot;issue&quot;:&quot;12&quot;,&quot;volume&quot;:&quot;37&quot;,&quot;container-title-short&quot;:&quot;Health Aff (Millwood)&quot;},&quot;isTemporary&quot;:false},{&quot;id&quot;:&quot;664c819f-3508-3eab-a3ea-02f66be37f46&quot;,&quot;itemData&quot;:{&quot;type&quot;:&quot;article-journal&quot;,&quot;id&quot;:&quot;664c819f-3508-3eab-a3ea-02f66be37f46&quot;,&quot;title&quot;:&quot;Reduced No-Show Rates and Sustained Patient Satisfaction of Telehealth During the COVID-19 Pandemic&quot;,&quot;author&quot;:[{&quot;family&quot;:&quot;Drerup&quot;,&quot;given&quot;:&quot;Brenden&quot;,&quot;parse-names&quot;:false,&quot;dropping-particle&quot;:&quot;&quot;,&quot;non-dropping-particle&quot;:&quot;&quot;},{&quot;family&quot;:&quot;Espenschied&quot;,&quot;given&quot;:&quot;Jennifer&quot;,&quot;parse-names&quot;:false,&quot;dropping-particle&quot;:&quot;&quot;,&quot;non-dropping-particle&quot;:&quot;&quot;},{&quot;family&quot;:&quot;Wiedemer&quot;,&quot;given&quot;:&quot;Joseph&quot;,&quot;parse-names&quot;:false,&quot;dropping-particle&quot;:&quot;&quot;,&quot;non-dropping-particle&quot;:&quot;&quot;},{&quot;family&quot;:&quot;Hamilton&quot;,&quot;given&quot;:&quot;Lis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002&quot;,&quot;ISSN&quot;:&quot;1556-3669&quot;,&quot;PMID&quot;:&quot;33661708&quot;,&quot;URL&quot;:&quot;https://pubmed-ncbi-nlm-nih-gov.treadwell.idm.oclc.org/33661708/&quot;,&quot;issued&quot;:{&quot;date-parts&quot;:[[2021,12,1]]},&quot;page&quot;:&quot;1409-1415&quot;,&quot;abstract&quot;:&quot;Introduction: The unprecedented COVID-19 pandemic has thrust telehealth into the center stage of health care, leading to a dramatic increase in utilization of telehealth services. The impact of telehealth on patient satisfaction during the current pandemic is yet to be fully understood. Objective: This study aimed to identify patient perspectives and behaviors toward virtual primary care appointments at a telehealth-naïve institution during the COVID-19 pandemic and establish the rate of missed appointments to help guide future implementation of telehealth services. Methods: Patients at a primary and specialty care clinic, seen between March and May 2020, completed a survey analyzing nine commonly used satisfaction metrics. The rate of missed appointments was recorded and compared with analogous cohorts of in-person office visits. Results: The no-show rate of telehealth visits during the COVID-19 pandemic was 7.5% (14/186), lower than both the no-show rate of 36.1% for in-office visits (56/155) (p &lt; 0.0001) and a pre-pandemic in-office no-show rate of 29.8% (129/433) (p &lt; 0.0001). Surveyed patients who experienced telehealth visits (n = 65) had similar satisfaction compared with those surveyed who attended in-office visits (n = 36) in seven of nine metrics. No statistically significant differences were identified in the satisfaction metrics with telehealth visits performed on video (n = 26) versus the phone-only format (n = 38). Patients aged 65 years or over were less likely to have a video component to their virtual visit (1/12, 8.3%) than those under age 65 (25/44, 56.8%) (p = 0.0031). Discussion/Conclusions: Telehealth offers significant benefits for both patients and providers, strongly supporting its widespread utilization both during and following the COVID-19 pandemic.&quot;,&quot;publisher&quot;:&quot;Telemed J E Health&quot;,&quot;issue&quot;:&quot;12&quot;,&quot;volume&quot;:&quot;27&quot;,&quot;container-title-short&quot;:&quot;Telemed J E Health&quot;},&quot;isTemporary&quot;:false},{&quot;id&quot;:&quot;3c8470b6-248f-361d-bb00-38287a188914&quot;,&quot;itemData&quot;:{&quot;type&quot;:&quot;article-journal&quot;,&quot;id&quot;:&quot;3c8470b6-248f-361d-bb00-38287a188914&quot;,&quot;title&quot;:&quot;Use of Telehealth During the COVID-19 Pandemic: Scoping Review&quot;,&quot;author&quot;:[{&quot;family&quot;:&quot;Doraiswamy&quot;,&quot;given&quot;:&quot;Sathyanarayanan&quot;,&quot;parse-names&quot;:false,&quot;dropping-particle&quot;:&quot;&quot;,&quot;non-dropping-particle&quot;:&quot;&quot;},{&quot;family&quot;:&quot;Abraham&quot;,&quot;given&quot;:&quot;Amit&quot;,&quot;parse-names&quot;:false,&quot;dropping-particle&quot;:&quot;&quot;,&quot;non-dropping-particle&quot;:&quot;&quot;},{&quot;family&quot;:&quot;Mamtani&quot;,&quot;given&quot;:&quot;Ravinder&quot;,&quot;parse-names&quot;:false,&quot;dropping-particle&quot;:&quot;&quot;,&quot;non-dropping-particle&quot;:&quot;&quot;},{&quot;family&quot;:&quot;Cheema&quot;,&quot;given&quot;:&quot;Sohaila&quot;,&quot;parse-names&quot;:false,&quot;dropping-particle&quot;:&quot;&quot;,&quot;non-dropping-particle&quot;:&quot;&quot;}],&quot;container-title&quot;:&quot;Journal of medical Internet research&quot;,&quot;accessed&quot;:{&quot;date-parts&quot;:[[2022,11,15]]},&quot;DOI&quot;:&quot;10.2196/24087&quot;,&quot;ISSN&quot;:&quot;1438-8871&quot;,&quot;PMID&quot;:&quot;33147166&quot;,&quot;URL&quot;:&quot;https://pubmed-ncbi-nlm-nih-gov.treadwell.idm.oclc.org/33147166/&quot;,&quot;issued&quot;:{&quot;date-parts&quot;:[[2020,12,1]]},&quot;abstract&quot;:&quot;Background: With over 37.8 million cases and over 1 million deaths worldwide, the COVID-19 pandemic has created a societal and economic upheaval of unparalleled magnitude. A positive transformation has been brought about by innovative solutions in the health care sector that aim to mitigate the impact of COVID-19 on human health. For instance, the use of telehealth has been on the rise amidst this public health emergency. Objective: Given the unprecedented scale of the pandemic with no definitive endpoint, we aimed to scope the existing telehealth-related literature during a defined period of the ongoing pandemic (ie, January to June 2020). Methods: Our scoping review was guided by the Joanna Briggs Institute Reviewer Manual. We systematically searched PubMed and Embase databases with specific eligibility criteria. Data extracted from the shortlisted articles included first author and affiliation, journal title, publication type, terminologies used to describe telehealth and their accompanying definitions, health discipline or medical specialties and subspecialties wherein telehealth had been applied, the purpose of telehealth use, and the authors' overall sentiment on telehealth use. We collated the available information and used descriptive statistics to analyze the synthesized data. Results: In all, 543 articles published across 331 different journals were included in this scoping review. The Journal of Medical Internet Research and its sister journals featured the highest number of articles (25/543, 4.6%). Nearly all (533/543, 98.2%) articles were in English. The majority of the articles were opinions, commentaries, and perspectives (333/543, 61.3%). Most authors of the articles reviewed were from high-income countries (470/543, 86.6%), especially from the United States of America (237/543, 43.6%). In all, 39 different definitions were used to describe terms equivalent to telehealth. A small percentage (42/543, 7.7%) of the articles focused on the provision of COVID-19-related care. Moreover, 49.7% (270/543) of the articles primarily focused on the provision of multiple components of clinical care, and 23% (125/543) of the articles focused on various specialties and subspecialties of internal medicine. For a vast majority (461/543, 84.9%) of the articles, the authors expressed a celebratory sentiment about the use of telehealth. Conclusions: This review identified considerable emerging literature on telehealth during the first six months of the COVID-19 pandemic, albeit mostly from high-income countries. There is compelling evidence to suggest that telehealth may have a significant effect on advancing health care in the future. However, the feasibility and application of telehealth in resource-limited settings and low- and middle-income countries must be established to avail its potential and transform health care for the world's population. Given the rapidity with which telehealth is advancing, a global consensus on definitions, boundaries, protocols, monitoring, evaluation, and data privacy is urgently needed.&quot;,&quot;publisher&quot;:&quot;J Med Internet Res&quot;,&quot;issue&quot;:&quot;12&quot;,&quot;volume&quot;:&quot;22&quot;,&quot;container-title-short&quot;:&quot;J Med Internet Res&quot;},&quot;isTemporary&quot;:false}]},{&quot;citationID&quot;:&quot;MENDELEY_CITATION_baeccaeb-24e9-45de-a8c3-7000396a1ba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FlY2NhZWItMjRlOS00NWRlLWE4YzMtNzAwMDM5NmExYmFjIiwicHJvcGVydGllcyI6eyJub3RlSW5kZXgiOjB9LCJpc0VkaXRlZCI6ZmFsc2UsIm1hbnVhbE92ZXJyaWRlIjp7ImlzTWFudWFsbHlPdmVycmlkZGVuIjpmYWxzZSwiY2l0ZXByb2NUZXh0IjoiPHN1cD44PC9zdXA+IiwibWFudWFsT3ZlcnJpZGVUZXh0IjoiIn0sImNpdGF0aW9uSXRlbXMiOlt7ImlkIjoiZGU0ODY4NjUtMTE3Yi0zMjJmLTllMDgtNDI2Y2MyMTlhMzJkIiwiaXRlbURhdGEiOnsidHlwZSI6ImFydGljbGUtam91cm5hbCIsImlkIjoiZGU0ODY4NjUtMTE3Yi0zMjJmLTllMDgtNDI2Y2MyMTlhMzJkIiwidGl0bGUiOiJQZW9wbGUncyBFeHBlcmllbmNlcyBhbmQgU2F0aXNmYWN0aW9uIFdpdGggVGVsZWhlYWx0aCBEdXJpbmcgdGhlIENPVklELTE5IFBhbmRlbWljIGluIEF1c3RyYWxpYTogQ3Jvc3MtU2VjdGlvbmFsIFN1cnZleSBTdHVkeSIsImF1dGhvciI6W3siZmFtaWx5IjoiSXNhdXRpZXIiLCJnaXZlbiI6Ikplbm5pZmVyIE0uSi4iLCJwYXJzZS1uYW1lcyI6ZmFsc2UsImRyb3BwaW5nLXBhcnRpY2xlIjoiIiwibm9uLWRyb3BwaW5nLXBhcnRpY2xlIjoiIn0seyJmYW1pbHkiOiJDb3BwIiwiZ2l2ZW4iOiJUZXNzYSIsInBhcnNlLW5hbWVzIjpmYWxzZSwiZHJvcHBpbmctcGFydGljbGUiOiIiLCJub24tZHJvcHBpbmctcGFydGljbGUiOiIifSx7ImZhbWlseSI6IkF5cmUiLCJnaXZlbiI6Ikp1bGllIiwicGFyc2UtbmFtZXMiOmZhbHNlLCJkcm9wcGluZy1wYXJ0aWNsZSI6IiIsIm5vbi1kcm9wcGluZy1wYXJ0aWNsZSI6IiJ9LHsiZmFtaWx5IjoiQ3ZlamljIiwiZ2l2ZW4iOiJFcmluIiwicGFyc2UtbmFtZXMiOmZhbHNlLCJkcm9wcGluZy1wYXJ0aWNsZSI6IiIsIm5vbi1kcm9wcGluZy1wYXJ0aWNsZSI6IiJ9LHsiZmFtaWx5IjoiTWV5ZXJvd2l0ei1LYXR6IiwiZ2l2ZW4iOiJHaWRlb24iLCJwYXJzZS1uYW1lcyI6ZmFsc2UsImRyb3BwaW5nLXBhcnRpY2xlIjoiIiwibm9uLWRyb3BwaW5nLXBhcnRpY2xlIjoiIn0seyJmYW1pbHkiOiJCYXRjdXAiLCJnaXZlbiI6IkNhcnlzIiwicGFyc2UtbmFtZXMiOmZhbHNlLCJkcm9wcGluZy1wYXJ0aWNsZSI6IiIsIm5vbi1kcm9wcGluZy1wYXJ0aWNsZSI6IiJ9LHsiZmFtaWx5IjoiQm9ubmVyIiwiZ2l2ZW4iOiJDYXJpc3NhIiwicGFyc2UtbmFtZXMiOmZhbHNlLCJkcm9wcGluZy1wYXJ0aWNsZSI6IiIsIm5vbi1kcm9wcGluZy1wYXJ0aWNsZSI6IiJ9LHsiZmFtaWx5IjoiRG9kZCIsImdpdmVuIjoiUmFjaGFlbCIsInBhcnNlLW5hbWVzIjpmYWxzZSwiZHJvcHBpbmctcGFydGljbGUiOiIiLCJub24tZHJvcHBpbmctcGFydGljbGUiOiIifSx7ImZhbWlseSI6Ik5pY2tlbCIsImdpdmVuIjoiQnJvb2tlIiwicGFyc2UtbmFtZXMiOmZhbHNlLCJkcm9wcGluZy1wYXJ0aWNsZSI6IiIsIm5vbi1kcm9wcGluZy1wYXJ0aWNsZSI6IiJ9LHsiZmFtaWx5IjoiUGlja2xlcyIsImdpdmVuIjoiS3Jpc3RlbiIsInBhcnNlLW5hbWVzIjpmYWxzZSwiZHJvcHBpbmctcGFydGljbGUiOiIiLCJub24tZHJvcHBpbmctcGFydGljbGUiOiIifSx7ImZhbWlseSI6IkNvcm5lbGwiLCJnaXZlbiI6IlNhbXVlbCIsInBhcnNlLW5hbWVzIjpmYWxzZSwiZHJvcHBpbmctcGFydGljbGUiOiIiLCJub24tZHJvcHBpbmctcGFydGljbGUiOiIifSx7ImZhbWlseSI6IkRha2luIiwiZ2l2ZW4iOiJUaG9tYXMiLCJwYXJzZS1uYW1lcyI6ZmFsc2UsImRyb3BwaW5nLXBhcnRpY2xlIjoiIiwibm9uLWRyb3BwaW5nLXBhcnRpY2xlIjoiIn0seyJmYW1pbHkiOiJNY0NhZmZlcnkiLCJnaXZlbiI6IktpcnN0ZW4gSi4iLCJwYXJzZS1uYW1lcyI6ZmFsc2UsImRyb3BwaW5nLXBhcnRpY2xlIjoiIiwibm9uLWRyb3BwaW5nLXBhcnRpY2xlIjoiIn1dLCJjb250YWluZXItdGl0bGUiOiJKb3VybmFsIG9mIG1lZGljYWwgSW50ZXJuZXQgcmVzZWFyY2giLCJhY2Nlc3NlZCI6eyJkYXRlLXBhcnRzIjpbWzIwMjIsMTEsMTVdXX0sIkRPSSI6IjEwLjIxOTYvMjQ1MzEiLCJJU1NOIjoiMTQzOC04ODcxIiwiUE1JRCI6IjMzMTU2ODA2IiwiVVJMIjoiaHR0cHM6Ly9wdWJtZWQtbmNiaS1ubG0tbmloLWdvdi50cmVhZHdlbGwuaWRtLm9jbGMub3JnLzMzMTU2ODA2LyIsImlzc3VlZCI6eyJkYXRlLXBhcnRzIjpbWzIwMjAsMTIsMV1dfSwiYWJzdHJhY3QiOiJCYWNrZ3JvdW5kOiBJbiByZXNwb25zZSB0byB0aGUgQ09WSUQtMTkgcGFuZGVtaWMsIHRlbGVoZWFsdGggaGFzIHJhcGlkbHkgYmVlbiBhZG9wdGVkIHRvIGRlbGl2ZXIgaGVhbHRoIGNhcmUgc2VydmljZXMgYXJvdW5kIHRoZSB3b3JsZC4gVG8gZGF0ZSwgc3R1ZGllcyBoYXZlIG5vdCBjb21wYXJlZCBwZW9wbGUncyBleHBlcmllbmNlcyB3aXRoIHRlbGVoZWFsdGggc2VydmljZXMgZHVyaW5nIHRoZSBwYW5kZW1pYyBpbiBBdXN0cmFsaWEgdG8gdGhlaXIgZXhwZXJpZW5jZXMgd2l0aCB0cmFkaXRpb25hbCBpbi1wZXJzb24gdmlzaXRzLiBPYmplY3RpdmU6IFRoaXMgc3R1ZHkgYWltZWQgdG8gY29tcGFyZSBwYXJ0aWNpcGFudHMnIHBlcmNlcHRpb25zIG9mIHRlbGVoZWFsdGggY29uc3VsdHMgdG8gdGhlaXIgcGVyY2VwdGlvbnMgb2YgdHJhZGl0aW9uYWwgaW4tcGVyc29uIHZpc2l0cyBhbmQgaW52ZXN0aWdhdGUgd2hldGhlciBwZW9wbGUgYmVsaWV2ZSB0aGF0IHRlbGVoZWFsdGggc2VydmljZXMgd291bGQgYmUgdXNlZnVsIGFmdGVyIHRoZSBwYW5kZW1pYy4gTWV0aG9kczogQSBuYXRpb25hbCwgY3Jvc3Mtc2VjdGlvbmFsLCBjb21tdW5pdHkgc3VydmV5IHdhcyBjb25kdWN0ZWQgYmV0d2VlbiBKdW5lIDUgYW5kIEp1bmUgMTIsIDIwMjAgaW4gQXVzdHJhbGlhLiBJbiB0b3RhbCwgMTM2OSBwYXJ0aWNpcGFudHMgd2hvIHdlcmUgYWdlZCDiiaUxOCB5ZWFycyBhbmQgbGl2ZWQgaW4gQXVzdHJhbGlhIHdlcmUgcmVjcnVpdGVkIHZpYSB0YXJnZXRlZCBhZHZlcnRpc2VtZW50cyBvbiBzb2NpYWwgbWVkaWEgKGllLCBGYWNlYm9vayBhbmQgSW5zdGFncmFtKS4gUGFydGljaXBhbnRzIHJlc3BvbmRlZCB0byBzdXJ2ZXkgcXVlc3Rpb25zIGFib3V0IHRoZWlyIHRlbGVoZWFsdGggZXhwZXJpZW5jZSwgd2hpY2ggaW5jbHVkZWQgYSBmcmVlLXRleHQgcmVzcG9uc2Ugb3B0aW9uLiBBIGdlbmVyYWxpemVkIGxpbmVhciBtb2RlbCB3YXMgdXNlZCB0byBlc3RpbWF0ZSB0aGUgYWRqdXN0ZWQgcmVsYXRpdmUgcmlza3Mgb2YgaGF2aW5nIGEgcG9vcmVyIHRlbGVoZWFsdGggZXhwZXJpZW5jZSB0aGFuIGEgdHJhZGl0aW9uYWwgaW4tcGVyc29uIHZpc2l0IGV4cGVyaWVuY2UuIENvbnRlbnQgYW5hbHlzaXMgd2FzIHBlcmZvcm1lZCB0byBkZXRlcm1pbmUgdGhlIHJlYXNvbnMgd2h5IHRlbGVoZWFsdGggZXhwZXJpZW5jZXMgd2VyZSB3b3JzZSB0aGFuIHRyYWRpdGlvbmFsIGluLXBlcnNvbiB2aXNpdCBleHBlcmllbmNlcy4gUmVzdWx0czogT2YgdGhlIDU5NiB0ZWxlaGVhbHRoIHVzZXJzLCB0aGUgbWFqb3JpdHkgb2YgcmVzcG9uZGVudHMgKG49MzY5LCA2MS45JSkgc3RhdGVkIHRoYXQgdGhlaXIgdGVsZWhlYWx0aCBleHBlcmllbmNlIHdhcyDigJxqdXN0IGFzIGdvb2QgYXPigJ0gb3Ig4oCcYmV0dGVyIHRoYW7igJ0gdGhlaXIgdHJhZGl0aW9uYWwgaW4tcGVyc29uIG1lZGljYWwgYXBwb2ludG1lbnQgZXhwZXJpZW5jZS4gT24gYXZlcmFnZSwgcmVzcG9uZGVudHMgcGVyY2VpdmVkIHRoYXQgdGVsZWhlYWx0aCB3b3VsZCBiZSBtb2RlcmF0ZWx5IHVzZWZ1bCB0byB2ZXJ5IHVzZWZ1bCBmb3IgbWVkaWNhbCBhcHBvaW50bWVudHMgYWZ0ZXIgdGhlIENPVklELTE5IHBhbmRlbWljIGVuZHMgKG1lYW4gMy42NywgU0QgMS4xKS4gQmVpbmcgbWFsZSAoUD0uMDA3KSwgaGF2aW5nIGEgaGlzdG9yeSBvZiBib3RoIGRlcHJlc3Npb24gYW5kIGFueGlldHkgKFA9LjAxNiksIGFuZCBsb3dlciBwYXRpZW50IGFjdGl2YXRpb24gc2NvcmVzIChpZSwgaW5kaXZpZHVhbHMnIHdpbGxpbmduZXNzIHRvIHRha2Ugb24gdGhlIHJvbGUgb2YgbWFuYWdpbmcgdGhlaXIgaGVhbHRoL2hlYWx0aCBjYXJlKSAoUD0uMDM2KSB3ZXJlIHNpZ25pZmljYW50bHkgYXNzb2NpYXRlZCB3aXRoIGEgcG9vciB0ZWxlaGVhbHRoIGV4cGVyaWVuY2UuIEluIHRvdGFsLCA2IG92ZXJhcmNoaW5nIHRoZW1lcyB3ZXJlIGlkZW50aWZpZWQgZnJvbSBmcmVlLXRleHQgcmVzcG9uc2VzIGZvciB3aHkgcGFydGljaXBhbnRzJyB0ZWxlaGVhbHRoIGV4cGVyaWVuY2VzIHdlcmUgcG9vcmVyIHRoYW4gdGhlaXIgdHJhZGl0aW9uYWwgaW4tcGVyc29uIG1lZGljYWwgYXBwb2ludG1lbnQgZXhwZXJpZW5jZXMsIGFzIGZvbGxvd3M6IGNvbW11bmljYXRpb24gaXMgbm90IGFzIGVmZmVjdGl2ZSwgbGltaXRhdGlvbnMgd2l0aCB0ZWNobm9sb2d5LCBpc3N1ZXMgd2l0aCBvYnRhaW5pbmcgcHJlc2NyaXB0aW9ucyBhbmQgcGF0aG9sb2d5IHJlc3VsdHMsIHJlZHVjZWQgY29uZmlkZW5jZSBpbiB0aGVpciBkb2N0b3IsIGFkZGl0aW9uYWwgYnVyZGVuIGZvciBjb21wbGV4IGNhcmUsIGFuZCBpbmFiaWxpdHkgdG8gYmUgcGh5c2ljYWxseSBleGFtaW5lZC4gQ29uY2x1c2lvbnM6IEJhc2VkIG9uIG91ciBzYW1wbGUncyByZXNwb25zZXMsIHRlbGVoZWFsdGggYXBwb2ludG1lbnQgZXhwZXJpZW5jZXMgd2VyZSBjb21wYXJhYmxlIHRvIHRyYWRpdGlvbmFsIGluLXBlcnNvbiBtZWRpY2FsIGFwcG9pbnRtZW50IGV4cGVyaWVuY2VzLiBUZWxlaGVhbHRoIG1heSBiZSB3b3J0aHdoaWxlIGFzIGEgbW9kZSBvZiBoZWFsdGggY2FyZSBkZWxpdmVyeSB3aGlsZSB0aGUgcGFuZGVtaWMgY29udGludWVzLCBhbmQgaXQgbWF5IGNvbnRpbnVlIHRvIGJlIHdvcnRod2hpbGUgYWZ0ZXIgdGhlIHBhbmRlbWljLiIsInB1Ymxpc2hlciI6IkogTWVkIEludGVybmV0IFJlcyIsImlzc3VlIjoiMTIiLCJ2b2x1bWUiOiIyMiIsImNvbnRhaW5lci10aXRsZS1zaG9ydCI6IkogTWVkIEludGVybmV0IFJlcyJ9LCJpc1RlbXBvcmFyeSI6ZmFsc2V9XX0=&quot;,&quot;citationItems&quot;:[{&quot;id&quot;:&quot;de486865-117b-322f-9e08-426cc219a32d&quot;,&quot;itemData&quot;:{&quot;type&quot;:&quot;article-journal&quot;,&quot;id&quot;:&quot;de486865-117b-322f-9e08-426cc219a32d&quot;,&quot;title&quot;:&quot;People's Experiences and Satisfaction With Telehealth During the COVID-19 Pandemic in Australia: Cross-Sectional Survey Study&quot;,&quot;author&quot;:[{&quot;family&quot;:&quot;Isautier&quot;,&quot;given&quot;:&quot;Jennifer M.J.&quot;,&quot;parse-names&quot;:false,&quot;dropping-particle&quot;:&quot;&quot;,&quot;non-dropping-particle&quot;:&quot;&quot;},{&quot;family&quot;:&quot;Copp&quot;,&quot;given&quot;:&quot;Tessa&quot;,&quot;parse-names&quot;:false,&quot;dropping-particle&quot;:&quot;&quot;,&quot;non-dropping-particle&quot;:&quot;&quot;},{&quot;family&quot;:&quot;Ayre&quot;,&quot;given&quot;:&quot;Julie&quot;,&quot;parse-names&quot;:false,&quot;dropping-particle&quot;:&quot;&quot;,&quot;non-dropping-particle&quot;:&quot;&quot;},{&quot;family&quot;:&quot;Cvejic&quot;,&quot;given&quot;:&quot;Erin&quot;,&quot;parse-names&quot;:false,&quot;dropping-particle&quot;:&quot;&quot;,&quot;non-dropping-particle&quot;:&quot;&quot;},{&quot;family&quot;:&quot;Meyerowitz-Katz&quot;,&quot;given&quot;:&quot;Gideon&quot;,&quot;parse-names&quot;:false,&quot;dropping-particle&quot;:&quot;&quot;,&quot;non-dropping-particle&quot;:&quot;&quot;},{&quot;family&quot;:&quot;Batcup&quot;,&quot;given&quot;:&quot;Carys&quot;,&quot;parse-names&quot;:false,&quot;dropping-particle&quot;:&quot;&quot;,&quot;non-dropping-particle&quot;:&quot;&quot;},{&quot;family&quot;:&quot;Bonner&quot;,&quot;given&quot;:&quot;Carissa&quot;,&quot;parse-names&quot;:false,&quot;dropping-particle&quot;:&quot;&quot;,&quot;non-dropping-particle&quot;:&quot;&quot;},{&quot;family&quot;:&quot;Dodd&quot;,&quot;given&quot;:&quot;Rachael&quot;,&quot;parse-names&quot;:false,&quot;dropping-particle&quot;:&quot;&quot;,&quot;non-dropping-particle&quot;:&quot;&quot;},{&quot;family&quot;:&quot;Nickel&quot;,&quot;given&quot;:&quot;Brooke&quot;,&quot;parse-names&quot;:false,&quot;dropping-particle&quot;:&quot;&quot;,&quot;non-dropping-particle&quot;:&quot;&quot;},{&quot;family&quot;:&quot;Pickles&quot;,&quot;given&quot;:&quot;Kristen&quot;,&quot;parse-names&quot;:false,&quot;dropping-particle&quot;:&quot;&quot;,&quot;non-dropping-particle&quot;:&quot;&quot;},{&quot;family&quot;:&quot;Cornell&quot;,&quot;given&quot;:&quot;Samuel&quot;,&quot;parse-names&quot;:false,&quot;dropping-particle&quot;:&quot;&quot;,&quot;non-dropping-particle&quot;:&quot;&quot;},{&quot;family&quot;:&quot;Dakin&quot;,&quot;given&quot;:&quot;Thomas&quot;,&quot;parse-names&quot;:false,&quot;dropping-particle&quot;:&quot;&quot;,&quot;non-dropping-particle&quot;:&quot;&quot;},{&quot;family&quot;:&quot;McCaffery&quot;,&quot;given&quot;:&quot;Kirsten J.&quot;,&quot;parse-names&quot;:false,&quot;dropping-particle&quot;:&quot;&quot;,&quot;non-dropping-particle&quot;:&quot;&quot;}],&quot;container-title&quot;:&quot;Journal of medical Internet research&quot;,&quot;accessed&quot;:{&quot;date-parts&quot;:[[2022,11,15]]},&quot;DOI&quot;:&quot;10.2196/24531&quot;,&quot;ISSN&quot;:&quot;1438-8871&quot;,&quot;PMID&quot;:&quot;33156806&quot;,&quot;URL&quot;:&quot;https://pubmed-ncbi-nlm-nih-gov.treadwell.idm.oclc.org/33156806/&quot;,&quot;issued&quot;:{&quot;date-parts&quot;:[[2020,12,1]]},&quot;abstract&quot;:&quot;Background: In response to the COVID-19 pandemic, telehealth has rapidly been adopted to deliver health care services around the world. To date, studies have not compared people's experiences with telehealth services during the pandemic in Australia to their experiences with traditional in-person visits. Objective: This study aimed to compare participants' perceptions of telehealth consults to their perceptions of traditional in-person visits and investigate whether people believe that telehealth services would be useful after the pandemic. Methods: A national, cross-sectional, community survey was conducted between June 5 and June 12, 2020 in Australia. In total, 1369 participants who were aged ≥18 years and lived in Australia were recruited via targeted advertisements on social media (ie, Facebook and Instagram). Participants responded to survey questions about their telehealth experience, which included a free-text response option. A generalized linear model was used to estimate the adjusted relative risks of having a poorer telehealth experience than a traditional in-person visit experience. Content analysis was performed to determine the reasons why telehealth experiences were worse than traditional in-person visit experiences. Results: Of the 596 telehealth users, the majority of respondents (n=369, 61.9%) stated that their telehealth experience was “just as good as” or “better than” their traditional in-person medical appointment experience. On average, respondents perceived that telehealth would be moderately useful to very useful for medical appointments after the COVID-19 pandemic ends (mean 3.67, SD 1.1). Being male (P=.007), having a history of both depression and anxiety (P=.016), and lower patient activation scores (ie, individuals' willingness to take on the role of managing their health/health care) (P=.036) were significantly associated with a poor telehealth experience. In total, 6 overarching themes were identified from free-text responses for why participants' telehealth experiences were poorer than their traditional in-person medical appointment experiences, as follows: communication is not as effective, limitations with technology, issues with obtaining prescriptions and pathology results, reduced confidence in their doctor, additional burden for complex care, and inability to be physically examined. Conclusions: Based on our sample's responses, telehealth appointment experiences were comparable to traditional in-person medical appointment experiences. Telehealth may be worthwhile as a mode of health care delivery while the pandemic continues, and it may continue to be worthwhile after the pandemic.&quot;,&quot;publisher&quot;:&quot;J Med Internet Res&quot;,&quot;issue&quot;:&quot;12&quot;,&quot;volume&quot;:&quot;22&quot;,&quot;container-title-short&quot;:&quot;J Med Internet Res&quot;},&quot;isTemporary&quot;:false}]},{&quot;citationID&quot;:&quot;MENDELEY_CITATION_e8133c1e-2534-4bf3-9803-c2acd0fb66a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xMzNjMWUtMjUzNC00YmYzLTk4MDMtYzJhY2QwZmI2NmE1IiwicHJvcGVydGllcyI6eyJub3RlSW5kZXgiOjB9LCJpc0VkaXRlZCI6ZmFsc2UsIm1hbnVhbE92ZXJyaWRlIjp7ImlzTWFudWFsbHlPdmVycmlkZGVuIjpmYWxzZSwiY2l0ZXByb2NUZXh0IjoiPHN1cD45PC9zdXA+IiwibWFudWFsT3ZlcnJpZGVUZXh0IjoiIn0sImNpdGF0aW9uSXRlbXMiOlt7ImlkIjoiZGE0NDJhOWYtMTFhNS0zMmI3LWE1YWQtOGQzNTVlZGEzOTk1IiwiaXRlbURhdGEiOnsidHlwZSI6ImFydGljbGUtam91cm5hbCIsImlkIjoiZGE0NDJhOWYtMTFhNS0zMmI3LWE1YWQtOGQzNTVlZGEzOTk1IiwidGl0bGUiOiJBc3Nlc3NtZW50IG9mIFBhdGllbnQgUHJlZmVyZW5jZXMgZm9yIFRlbGVoZWFsdGggaW4gUG9zdC1DT1ZJRC0xOSBQYW5kZW1pYyBIZWFsdGggQ2FyZSIsImF1dGhvciI6W3siZmFtaWx5IjoiUHJlZG1vcmUiLCJnaXZlbiI6IlphY2hhcnkgUy4iLCJwYXJzZS1uYW1lcyI6ZmFsc2UsImRyb3BwaW5nLXBhcnRpY2xlIjoiIiwibm9uLWRyb3BwaW5nLXBhcnRpY2xlIjoiIn0seyJmYW1pbHkiOiJSb3RoIiwiZ2l2ZW4iOiJFbGl6YWJldGgiLCJwYXJzZS1uYW1lcyI6ZmFsc2UsImRyb3BwaW5nLXBhcnRpY2xlIjoiIiwibm9uLWRyb3BwaW5nLXBhcnRpY2xlIjoiIn0seyJmYW1pbHkiOiJCcmVzbGF1IiwiZ2l2ZW4iOiJKb3NodWEiLCJwYXJzZS1uYW1lcyI6ZmFsc2UsImRyb3BwaW5nLXBhcnRpY2xlIjoiIiwibm9uLWRyb3BwaW5nLXBhcnRpY2xlIjoiIn0seyJmYW1pbHkiOiJGaXNjaGVyIiwiZ2l2ZW4iOiJTaGlyYSBILiIsInBhcnNlLW5hbWVzIjpmYWxzZSwiZHJvcHBpbmctcGFydGljbGUiOiIiLCJub24tZHJvcHBpbmctcGFydGljbGUiOiIifSx7ImZhbWlseSI6IlVzY2hlci1QaW5lcyIsImdpdmVuIjoiTG9yaSIsInBhcnNlLW5hbWVzIjpmYWxzZSwiZHJvcHBpbmctcGFydGljbGUiOiIiLCJub24tZHJvcHBpbmctcGFydGljbGUiOiIifV0sImNvbnRhaW5lci10aXRsZSI6IkpBTUEgbmV0d29yayBvcGVuIiwiYWNjZXNzZWQiOnsiZGF0ZS1wYXJ0cyI6W1syMDIyLDExLDE1XV19LCJET0kiOiIxMC4xMDAxL0pBTUFORVRXT1JLT1BFTi4yMDIxLjM2NDA1IiwiSVNTTiI6IjI1NzQtMzgwNSIsIlBNSUQiOiIzNDg1MTQwMCIsIlVSTCI6Imh0dHBzOi8vcHVibWVkLW5jYmktbmxtLW5paC1nb3YudHJlYWR3ZWxsLmlkbS5vY2xjLm9yZy8zNDg1MTQwMC8iLCJpc3N1ZWQiOnsiZGF0ZS1wYXJ0cyI6W1syMDIxLDEyLDJdXX0sImFic3RyYWN0IjoiSW1wb3J0YW5jZTogVGVsZWhlYWx0aCB1c2UgZ3JlYXRseSBpbmNyZWFzZWQgaW4gMjAyMCBkdXJpbmcgdGhlIGZpcnN0IHllYXIgb2YgdGhlIENPVklELTE5IHBhbmRlbWljLiBQYXRpZW50IHByZWZlcmVuY2VzIGZvciB0ZWxlaGVhbHRoIG9yIGluLXBlcnNvbiBjYXJlIGFyZSBhbiBpbXBvcnRhbnQgZmFjdG9yIGluIGRlZmluaW5nIHRoZSByb2xlIG9mIHRlbGVoZWFsdGggaW4gdGhlIHBvc3RwYW5kZW1pYyB3b3JsZC4gT2JqZWN0aXZlOiBUbyBhc2NlcnRhaW4gcGF0aWVudCBwcmVmZXJlbmNlcyBmb3IgdmlkZW8gdmlzaXRzIGFmdGVyIHRoZSBvbmdvaW5nIENPVklELTE5IHB1YmxpYyBoZWFsdGggZW1lcmdlbmN5IGFuZCB0byBpZGVudGlmeSBwYXRpZW50IHBlcmNlcHRpb25zIG9mIHRoZSB2YWx1ZSBvZiB2aWRlbyB2aXNpdHMgYW5kIHRoZSByb2xlIG9mIG91dC1vZi1wb2NrZXQgY29zdCBpbiBjaGFuZ2luZyBwYXRpZW50IHByZWZlcmVuY2UgZm9yIGVhY2ggdmlzaXQgbW9kYWxpdHkuIERlc2lnbiwgU2V0dGluZywgYW5kIFBhcnRpY2lwYW50czogVGhpcyBzdXJ2ZXkgc3R1ZHkgd2FzIGNvbmR1Y3RlZCB1c2luZyBhIG5hdGlvbmFsbHkgcmVwcmVzZW50YXRpdmUgc2FtcGxlIG9mIGFkdWx0IG1lbWJlcnMgb2YgdGhlIFJBTkQgQW1lcmljYW4gTGlmZSBQYW5lbC4gVGhlIGRhdGEgd2VyZSBvYnRhaW5lZCBmcm9tIHRoZSBBbWVyaWNhbiBMaWZlIFBhbmVsIE9tbmlidXMgU3VydmV5LCB3aGljaCB3YXMgZmllbGRlZCBiZXR3ZWVuIE1hcmNoIDggYW5kIDE5LCAyMDIxLiBNYWluIE91dGNvbWVzIGFuZCBNZWFzdXJlczogUHJlZmVyZW5jZXMgZm9yIHZpZGVvIHZpc2l0cyB2cyBpbi1wZXJzb24gY2FyZSB3ZXJlIGFuYWx5emVkIGluIHRoZSBzdXJ2ZXkuIFRoZSBmaXJzdCBxdWVzdGlvbiB3YXMgYWJvdXQgcGFydGljaXBhbnRzJyBiYXNlbGluZSBwcmVmZXJlbmNlIGZvciBhbiBpbi1wZXJzb24gb3IgYSB2aWRlbyB2aXNpdCBmb3IgYSBub25lbWVyZ2VuY3kgaGVhbHRoIGlzc3VlLiBUaGUgc2Vjb25kIHF1ZXN0aW9uIGVudGFpbGVkIGNob29zaW5nIGJldHdlZW4gdGhlIHByZWZlcnJlZCB2aXNpdCBtb2RhbGl0eSB3aXRoIGEgY29zdCBvZiAkMzAgYW5kIGFub3RoZXIgbW9kYWxpdHkgd2l0aCBhIGNvc3Qgb2YgJDEwLiBRdWVzdGlvbnMgYWxzbyBpbnZvbHZlZCBkZW1vZ3JhcGhpYyBjaGFyYWN0ZXJpc3RpY3MsIGV4cGVyaWVuY2Ugd2l0aCB2aWRlbyB2aXNpdHMsIHdpbGxpbmduZXNzIHRvIHVzZSB2aWRlbyB2aXNpdHMsIGFuZCBwcmVmZXJlbmNlcyBmb3IgdGhlIGFtb3VudCBvZiB0ZWxlaGVhbHRoIHVzZSBhZnRlciB0aGUgQ09WSUQtMTkgcGFuZGVtaWMuIFJlc3VsdHM6IEEgdG90YWwgb2YgMjA4MCBvZiAzMzkxIHNhbXBsZWQgcGFuZWwgbWVtYmVycyBjb21wbGV0ZWQgdGhlIHN1cnZleSAocGFydGljaXBhdGlvbiByYXRlLCA2MS4zJSkuIFBhcnRpY2lwYW50cyBpbiB0aGUgd2VpZ2h0ZWQgc2FtcGxlIGhhZCBhIG1lYW4gKFNFKSBhZ2Ugb2YgNTEuMSAoMC42NykgeWVhcnMgYW5kIHdlcmUgcHJpbWFyaWx5IHdvbWVuICgxMDc5IFs1MS45JV0pLiBNb3N0IHBhcnRpY2lwYW50cyAoNjYuNSUpIHByZWZlcnJlZCBhdCBsZWFzdCBzb21lIHZpZGVvIHZpc2l0cyBpbiB0aGUgZnV0dXJlLCBidXQgd2hlbiBmYWNlZCB3aXRoIGEgY2hvaWNlIGJldHdlZW4gYW4gaW4tcGVyc29uIG9yIGEgdmlkZW8gdmlzaXQgZm9yIGEgaGVhbHRoIGNhcmUgZW5jb3VudGVyIHRoYXQgY291bGQgYmUgY29uZHVjdGVkIGVpdGhlciB3YXksIG1vcmUgdGhhbiBoYWxmIG9mIHJlc3BvbmRlbnRzICg1My4wJSkgcHJlZmVycmVkIGFuIGluLXBlcnNvbiB2aXNpdC4gQW1vbmcgdGhvc2Ugd2hvIGluaXRpYWxseSBwcmVmZXJyZWQgYW4gaW4tcGVyc29uIHZpc2l0IHdoZW4gb3V0LW9mLXBvY2tldCBjb3N0cyB3ZXJlIG5vdCBhIGZhY3RvciwgNDkuOCUgc3RpbGwgcHJlZmVycmVkIGluLXBlcnNvbiBjYXJlIGFuZCAyMy41JSBzd2l0Y2hlZCB0byBhIHZpZGVvIHZpc2l0IHdoZW4gY29uZnJvbnRlZCB3aXRoIGhpZ2hlciByZWxhdGl2ZSBjb3N0cyBmb3IgaW4tcGVyc29uIGNhcmUuIEluIGNvbnRyYXN0LCBhbW9uZyB0aG9zZSB3aG8gaW5pdGlhbGx5IHByZWZlcnJlZCBhIHZpZGVvIHZpc2l0LCBvbmx5IDE4LjklIHN0aWxsIHByZWZlcnJlZCBhIHZpZGVvIHZpc2l0IGFuZCA2MS43JSBzd2l0Y2hlZCB0byBpbi1wZXJzb24gdmlzaXQgd2hlbiBjb25mcm9udGVkIHdpdGggaGlnaGVyIHJlbGF0aXZlIGNvc3RzIGZvciB2aWRlbyB2aXNpdHMuIENvbmNsdXNpb25zIGFuZCBSZWxldmFuY2U6IFRoaXMgc3VydmV5IHN0dWR5IGZvdW5kIHRoYXQgcGFydGljaXBhbnRzIHdlcmUgZ2VuZXJhbGx5IHdpbGxpbmcgdG8gdXNlIHZpZGVvIHZpc2l0cyBidXQgcHJlZmVycmVkIGluLXBlcnNvbiBjYXJlLCBhbmQgdGhvc2Ugd2hvIHByZWZlcnJlZCB2aWRlbyB2aXNpdHMgd2VyZSBtb3JlIHNlbnNpdGl2ZSB0byBwYXlpbmcgb3V0LW9mLXBvY2tldCBjb3N0LiBUaGVzZSByZXN1bHRzIHN1Z2dlc3QgdGhhdCB1bmRlcnN0YW5kaW5nIHBhdGllbnQgcHJlZmVyZW5jZXMgd2lsbCBoZWxwIGlkZW50aWZ5IHRlbGVoZWFsdGgncyByb2xlIGluIGZ1dHVyZSBoZWFsdGggY2FyZSBkZWxpdmVyeS4uIiwicHVibGlzaGVyIjoiSkFNQSBOZXR3IE9wZW4iLCJpc3N1ZSI6IjEyIiwidm9sdW1lIjoiNCIsImNvbnRhaW5lci10aXRsZS1zaG9ydCI6IkpBTUEgTmV0dyBPcGVuIn0sImlzVGVtcG9yYXJ5IjpmYWxzZX1dfQ==&quot;,&quot;citationItems&quot;:[{&quot;id&quot;:&quot;da442a9f-11a5-32b7-a5ad-8d355eda3995&quot;,&quot;itemData&quot;:{&quot;type&quot;:&quot;article-journal&quot;,&quot;id&quot;:&quot;da442a9f-11a5-32b7-a5ad-8d355eda3995&quot;,&quot;title&quot;:&quot;Assessment of Patient Preferences for Telehealth in Post-COVID-19 Pandemic Health Care&quot;,&quot;author&quot;:[{&quot;family&quot;:&quot;Predmore&quot;,&quot;given&quot;:&quot;Zachary S.&quot;,&quot;parse-names&quot;:false,&quot;dropping-particle&quot;:&quot;&quot;,&quot;non-dropping-particle&quot;:&quot;&quot;},{&quot;family&quot;:&quot;Roth&quot;,&quot;given&quot;:&quot;Elizabeth&quot;,&quot;parse-names&quot;:false,&quot;dropping-particle&quot;:&quot;&quot;,&quot;non-dropping-particle&quot;:&quot;&quot;},{&quot;family&quot;:&quot;Breslau&quot;,&quot;given&quot;:&quot;Joshua&quot;,&quot;parse-names&quot;:false,&quot;dropping-particle&quot;:&quot;&quot;,&quot;non-dropping-particle&quot;:&quot;&quot;},{&quot;family&quot;:&quot;Fischer&quot;,&quot;given&quot;:&quot;Shira H.&quot;,&quot;parse-names&quot;:false,&quot;dropping-particle&quot;:&quot;&quot;,&quot;non-dropping-particle&quot;:&quot;&quot;},{&quot;family&quot;:&quot;Uscher-Pines&quot;,&quot;given&quot;:&quot;Lori&quot;,&quot;parse-names&quot;:false,&quot;dropping-particle&quot;:&quot;&quot;,&quot;non-dropping-particle&quot;:&quot;&quot;}],&quot;container-title&quot;:&quot;JAMA network open&quot;,&quot;accessed&quot;:{&quot;date-parts&quot;:[[2022,11,15]]},&quot;DOI&quot;:&quot;10.1001/JAMANETWORKOPEN.2021.36405&quot;,&quot;ISSN&quot;:&quot;2574-3805&quot;,&quot;PMID&quot;:&quot;34851400&quot;,&quot;URL&quot;:&quot;https://pubmed-ncbi-nlm-nih-gov.treadwell.idm.oclc.org/34851400/&quot;,&quot;issued&quot;:{&quot;date-parts&quot;:[[2021,12,2]]},&quot;abstract&quot;:&quot;Importance: Telehealth use greatly increased in 2020 during the first year of the COVID-19 pandemic. Patient preferences for telehealth or in-person care are an important factor in defining the role of telehealth in the postpandemic world. Objective: To ascertain patient preferences for video visits after the ongoing COVID-19 public health emergency and to identify patient perceptions of the value of video visits and the role of out-of-pocket cost in changing patient preference for each visit modality. Design, Setting, and Participants: This survey study was conducted using a nationally representative sample of adult members of the RAND American Life Panel. The data were obtained from the American Life Panel Omnibus Survey, which was fielded between March 8 and 19, 2021. Main Outcomes and Measures: Preferences for video visits vs in-person care were analyzed in the survey. The first question was about participants' baseline preference for an in-person or a video visit for a nonemergency health issue. The second question entailed choosing between the preferred visit modality with a cost of $30 and another modality with a cost of $10. Questions also involved demographic characteristics, experience with video visits, willingness to use video visits, and preferences for the amount of telehealth use after the COVID-19 pandemic. Results: A total of 2080 of 3391 sampled panel members completed the survey (participation rate, 61.3%). Participants in the weighted sample had a mean (SE) age of 51.1 (0.67) years and were primarily women (1079 [51.9%]). Most participants (66.5%) preferred at least some video visits in the future, but when faced with a choice between an in-person or a video visit for a health care encounter that could be conducted either way, more than half of respondents (53.0%) preferred an in-person visit. Among those who initially preferred an in-person visit when out-of-pocket costs were not a factor, 49.8% still preferred in-person care and 23.5% switched to a video visit when confronted with higher relative costs for in-person care. In contrast, among those who initially preferred a video visit, only 18.9% still preferred a video visit and 61.7% switched to in-person visit when confronted with higher relative costs for video visits. Conclusions and Relevance: This survey study found that participants were generally willing to use video visits but preferred in-person care, and those who preferred video visits were more sensitive to paying out-of-pocket cost. These results suggest that understanding patient preferences will help identify telehealth's role in future health care delivery..&quot;,&quot;publisher&quot;:&quot;JAMA Netw Open&quot;,&quot;issue&quot;:&quot;12&quot;,&quot;volume&quot;:&quot;4&quot;,&quot;container-title-short&quot;:&quot;JAMA Netw Open&quot;},&quot;isTemporary&quot;:false}]},{&quot;citationID&quot;:&quot;MENDELEY_CITATION_e658f5b8-0780-48af-bc2b-7ca4b95527ab&quot;,&quot;properties&quot;:{&quot;noteIndex&quot;:0},&quot;isEdited&quot;:false,&quot;manualOverride&quot;:{&quot;isManuallyOverridden&quot;:false,&quot;citeprocText&quot;:&quot;&lt;sup&gt;10–13&lt;/sup&gt;&quot;,&quot;manualOverrideText&quot;:&quot;&quot;},&quot;citationTag&quot;:&quot;MENDELEY_CITATION_v3_eyJjaXRhdGlvbklEIjoiTUVOREVMRVlfQ0lUQVRJT05fZTY1OGY1YjgtMDc4MC00OGFmLWJjMmItN2NhNGI5NTUyN2FiIiwicHJvcGVydGllcyI6eyJub3RlSW5kZXgiOjB9LCJpc0VkaXRlZCI6ZmFsc2UsIm1hbnVhbE92ZXJyaWRlIjp7ImlzTWFudWFsbHlPdmVycmlkZGVuIjpmYWxzZSwiY2l0ZXByb2NUZXh0IjoiPHN1cD4xMOKAkzEzPC9zdXA+IiwibWFudWFsT3ZlcnJpZGVUZXh0IjoiIn0sImNpdGF0aW9uSXRlbXMiOlt7ImlkIjoiNTQyOWZkOWQtOTBjNS0zNDkxLTg5N2EtMDE0MDI2ODc3ZDE1IiwiaXRlbURhdGEiOnsidHlwZSI6ImFydGljbGUtam91cm5hbCIsImlkIjoiNTQyOWZkOWQtOTBjNS0zNDkxLTg5N2EtMDE0MDI2ODc3ZDE1IiwidGl0bGUiOiJBbWJ1bGF0b3J5IG5ldXJvc3VyZ2VyeSBpbiB0aGUgQ09WSUQtMTkgZXJhOiBwYXRpZW50IGFuZCBwcm92aWRlciBzYXRpc2ZhY3Rpb24gd2l0aCB0ZWxlbWVkaWNpbmUiLCJhdXRob3IiOlt7ImZhbWlseSI6Ik1vaGFudHkiLCJnaXZlbiI6IkFsaW5hIiwicGFyc2UtbmFtZXMiOmZhbHNlLCJkcm9wcGluZy1wYXJ0aWNsZSI6IiIsIm5vbi1kcm9wcGluZy1wYXJ0aWNsZSI6IiJ9LHsiZmFtaWx5IjoiU3Jpbml2YXNhbiIsImdpdmVuIjoiVmlzaXNoIE0uIiwicGFyc2UtbmFtZXMiOmZhbHNlLCJkcm9wcGluZy1wYXJ0aWNsZSI6IiIsIm5vbi1kcm9wcGluZy1wYXJ0aWNsZSI6IiJ9LHsiZmFtaWx5IjoiQnVya2hhcmR0IiwiZ2l2ZW4iOiJKYW4gS2FybCIsInBhcnNlLW5hbWVzIjpmYWxzZSwiZHJvcHBpbmctcGFydGljbGUiOiIiLCJub24tZHJvcHBpbmctcGFydGljbGUiOiIifSx7ImZhbWlseSI6IkpvaG5zb24iLCJnaXZlbiI6IkplcmVtaWFoIiwicGFyc2UtbmFtZXMiOmZhbHNlLCJkcm9wcGluZy1wYXJ0aWNsZSI6IiIsIm5vbi1kcm9wcGluZy1wYXJ0aWNsZSI6IiJ9LHsiZmFtaWx5IjoiUGF0ZWwiLCJnaXZlbiI6IkFrYXNoIEouIiwicGFyc2UtbmFtZXMiOmZhbHNlLCJkcm9wcGluZy1wYXJ0aWNsZSI6IiIsIm5vbi1kcm9wcGluZy1wYXJ0aWNsZSI6IiJ9LHsiZmFtaWx5IjoiU2hldGgiLCJnaXZlbiI6IlNhbWVlciBBLiIsInBhcnNlLW5hbWVzIjpmYWxzZSwiZHJvcHBpbmctcGFydGljbGUiOiIiLCJub24tZHJvcHBpbmctcGFydGljbGUiOiIifSx7ImZhbWlseSI6IlZpc3dhbmF0aGFuIiwiZ2l2ZW4iOiJBc2h3aW4iLCJwYXJzZS1uYW1lcyI6ZmFsc2UsImRyb3BwaW5nLXBhcnRpY2xlIjoiIiwibm9uLWRyb3BwaW5nLXBhcnRpY2xlIjoiIn0seyJmYW1pbHkiOiJZb3Nob3IiLCJnaXZlbiI6IkRhbmllbCIsInBhcnNlLW5hbWVzIjpmYWxzZSwiZHJvcHBpbmctcGFydGljbGUiOiIiLCJub24tZHJvcHBpbmctcGFydGljbGUiOiIifSx7ImZhbWlseSI6IkthbiIsImdpdmVuIjoiUGV0ZXIiLCJwYXJzZS1uYW1lcyI6ZmFsc2UsImRyb3BwaW5nLXBhcnRpY2xlIjoiIiwibm9uLWRyb3BwaW5nLXBhcnRpY2xlIjoiIn1dLCJjb250YWluZXItdGl0bGUiOiJOZXVyb3N1cmdpY2FsIGZvY3VzIiwiYWNjZXNzZWQiOnsiZGF0ZS1wYXJ0cyI6W1syMDIyLDExLDE1XV19LCJET0kiOiIxMC4zMTcxLzIwMjAuOS5GT0NVUzIwNTk2IiwiSVNTTiI6IjEwOTItMDY4NCIsIlBNSUQiOiIzMzI2MDEyNiIsIlVSTCI6Imh0dHBzOi8vcHVibWVkLW5jYmktbmxtLW5paC1nb3YudHJlYWR3ZWxsLmlkbS5vY2xjLm9yZy8zMzI2MDEyNi8iLCJpc3N1ZWQiOnsiZGF0ZS1wYXJ0cyI6W1syMDIwLDEyLDFdXX0sInBhZ2UiOiIxLTgiLCJhYnN0cmFjdCI6Ik9CSkVDVElWRSBUZWxlbWVkaWNpbmUgaGFzIHJhcGlkbHkgZXhwYW5kZWQgaW4gdGhlIHJlY2VudCB5ZWFycyBhcyB0ZWNobm9sb2dpZXMgaGF2ZSBhZmZvcmRlZCBoZWFsdGhjYXJlIHByYWN0aXRpb25lcnMgdGhlIGFiaWxpdHkgdG8gZGlhZ25vc2UgYW5kIHRyZWF0IHBhdGllbnRzIHJlbW90ZWx5LiBEdWUgdG8gdGhlIENPVklELTE5IHBhbmRlbWljLCBub25lc3NlbnRpYWwgY2xpbmljYWwgdmlzaXRzIHdlcmUgZ3JlYXRseSBsaW1pdGVkLCBhbmQgbXVjaCBvZiB0aGUgb3V0cGF0aWVudCBuZXVyb3N1cmdpY2FsIHByYWN0aWNlIGF0IHRoZSBhdXRob3Jz4oCZIGluc3RpdHV0aW9uIHdhcyBzaGlmdGVkIHF1aWNrbHkgdG8gdGVsZWhlYWx0aC4gQWx0aG91Z2ggdGhlcmUgYXJlIHByaW9yIGRhdGEgc3VnZ2VzdGluZyB0aGF0IHRoZSB1c2Ugb2YgdGVsZW1lZGljaW5lIGlzIHNhdGlzZmFjdG9yeSBpbiBvdGhlciBzdXJnaWNhbCBmaWVsZHMsIGRhdGEgaW4gbmV1cm9zdXJnZXJ5IGFyZSBsaW1pdGVkLiBUaGlzIHN0dWR5IGFpbWVkIHRvIGludmVzdGlnYXRlIGJvdGggcGF0aWVudCBhbmQgcHJvdmlkZXIgc2F0aXNmYWN0aW9uIHdpdGggdGVsZW1lZGljaW5lIGFuZCBpdHMgc3RyZW5ndGhzIGFuZCBsaW1pdGF0aW9ucyBpbiBvdXRwYXRpZW50IG5ldXJvc3VyZ2VyeSB2aXNpdHMuIE1FVEhPRFMgVGhpcyBxdWFsaXR5IGltcHJvdmVtZW50IHN0dWR5IHdhcyBkZXNpZ25lZCB0byBhbmFseXplIHByb3ZpZGVyIGFuZCBwYXRpZW50IHNhdGlzZmFjdGlvbiB3aXRoIHRlbGVtZWRpY2luZSBjb25zdWx0YXRpb25zIGluIGFuIG91dHBhdGllbnQgbmV1cm9zdXJnZXJ5IGNsaW5pYyBzZXR0aW5nIGF0IGEgdGVydGlhcnkgY2FyZSwgbGFyZ2Utdm9sdW1lLCBhY2FkZW1pYyBjZW50ZXIuIFRoZSBhdXRob3JzIGRlc2lnbmVkIGFuIDExLXF1ZXN0aW9uIHN1cnZleSBmb3IgbmV1cm9zdXJnaWNhbCBwcm92aWRlcnMgYW5kIGEgMTMtcXVlc3Rpb24gc3VydmV5IGZvciBwYXRpZW50cyB1c2luZyBib3RoIGNsb3NlZCA1LXBvaW50IExpa2VydCBzY2FsZSByZXNwb25zZXMgYW5kIG11bHRpcGxlIGNob2ljZSByZXNwb25zZXMuIFRoZSBxdWVzdGlvbm5haXJlcyB3ZXJlIGFkbWluaXN0ZXJlZCB0byBwYXRpZW50cyBhbmQgcHJvdmlkZXJzIGR1cmluZyB0aGUgcGVyaW9kIHdoZW4gdGhlIGNsaW5pYyByZXN0cmljdGVkIGluLXBlcnNvbiB2aXNpdHMuIEF0IHRoZSBjb25jbHVzaW9uIG9mIHRoZSBzdHVkeSwgdGhlIG92ZXJhbGwgZGF0YSB3ZXJlIGFuYWx5emVkIHF1YWxpdGF0aXZlbHkgYW5kIHF1YW50aXRhdGl2ZWx5LiBSRVNVTFRTIER1cmluZyB0aGUgc3R1ZHkgcGVyaW9kLCA2MDcgc3VydmV5cyB3ZXJlIHNlbnQgb3V0IHRvIHBhdGllbnRzIHNlZW4gYnkgdGVsZWhlYWx0aCBhdCB0aGUgYXV0aG9yc+KAmSBhY2FkZW1pYyBjZW50ZXIsIGFuZCAxMjIgcmVzcG9uc2VzIHdlcmUgcmVjZWl2ZWQuIEZvciB0aGUgcHJvdmlkZXIgc3VydmV5LCA4NSBzdXJ2ZXlzIHdlcmUgc2VudCBvdXQgdG8gcHJvdmlkZXJzIGF0IHRoZSBhdXRob3Jz4oCZIGNlbnRlciBhbmQgb3RoZXIgYWNhZGVtaWMgY2VudGVycywgYW5kIDQwIHN1cnZleXMgd2VyZSByZWNlaXZlZC4gTmluZXR5LXR3byBwZXJjZW50IG9mIHBhdGllbnRzIGFncmVlZCBvciBzdHJvbmdseSBhZ3JlZWQgdGhhdCB0aGV5IHdlcmUgc2F0aXNmaWVkIHdpdGggdGhhdCBwYXJ0aWN1bGFyIHRlbGVoZWFsdGggdmlzaXQuIEVpZ2h0eS1laWdodCBwZXJjZW50IG9mIHBhdGllbnRzIGFncmVlZCB0aGF0IHRoZWlyIHRlbGVoZWFsdGggdmlzaXQgd2FzIG1vcmUgY29udmVuaWVudCBmb3IgdGhlbSB0aGFuIGFuIGluLXBlcnNvbiB2aXNpdCwgYnV0IG9ubHkgMzYlIG9mIHBhdGllbnRzIHN0YXRlZCB0aGV5IHdvdWxkIGxpa2UgdGhlaXIgZnV0dXJlIHZpc2l0cyB0byBiZSB0ZWxlaGVhbHRoLiBTaXh0eS10aHJlZSBwZXJjZW50IG9mIHByb3ZpZGVycyBhZ3JlZWQgdGhhdCB0ZWxlaGVhbHRoIHZpc2l0cyB3ZXJlIG1vcmUgY29udmVuaWVudCBmb3IgdGhlbSB0aGFuIGluLXBlcnNvbiB2aXNpdHMsIGFuZCA4NSUgb2YgcmVzcG9uZGluZyBwcm92aWRlcnMgc3RhdGVkIHRoYXQgdGhleSB3aXNoZWQgdG8gaW5jb3Jwb3JhdGUgdGVsZWhlYWx0aCBpbnRvIHRoZWlyIGZ1dHVyZSBwcmFjdGljZS4gQ09OQ0xVU0lPTlMgQWx0aG91Z2ggdGhlIGF1dGhvcnPigJkgdHJhbnNpdGlvbiB0byB0ZWxlaGVhbHRoIHdhcyBib3RoIHJhcGlkIGFuZCB1bmV4cGVjdGVkLCBtb3N0IHByb3ZpZGVycyBhbmQgcGF0aWVudHMgcmVwb3J0ZWQgcG9zaXRpdmUgZXhwZXJpZW5jZXMgd2l0aCB0aGVpciB0ZWxlbWVkaWNpbmUgdmlzaXRzIGFuZCBmb3VuZCB0ZWxlbWVkaWNpbmUgdG8gYmUgYW4gZWZmZWN0aXZlIGZvcm0gb2YgYW1idWxhdG9yeSBuZXVyb3N1cmdpY2FsIGNhcmUuIE5vdCBhbGwgcGF0aWVudHMgcHJlZmVycmVkIHRlbGVtZWRpY2luZSB2aXNpdHMgb3ZlciBpbi1wZXJzb24gdmlzaXRzLCBidXQgdGhlIGhpZ2ggc2F0aXNmYWN0aW9uIHdpdGggdGVsZW1lZGljaW5lIGJ5IGJvdGggcHJvdmlkZXJzIGFuZCBwYXRpZW50cyBpcyBwcm9taXNpbmcgdG8gdGhlIGZ1dHVyZSBleHBhbnNpb24gb2YgdGVsZWhlYWx0aCBpbiBhbWJ1bGF0b3J5IG5ldXJvc3VyZ2VyeS4iLCJwdWJsaXNoZXIiOiJOZXVyb3N1cmcgRm9jdXMiLCJpc3N1ZSI6IjYiLCJ2b2x1bWUiOiI0OSIsImNvbnRhaW5lci10aXRsZS1zaG9ydCI6Ik5ldXJvc3VyZyBGb2N1cyJ9LCJpc1RlbXBvcmFyeSI6ZmFsc2V9LHsiaWQiOiI2MmJkNmUwYy1lZWM5LTM2NDEtOThiMy02NjJjOTNmNWY4YzIiLCJpdGVtRGF0YSI6eyJ0eXBlIjoiYXJ0aWNsZS1qb3VybmFsIiwiaWQiOiI2MmJkNmUwYy1lZWM5LTM2NDEtOThiMy02NjJjOTNmNWY4YzIiLCJ0aXRsZSI6IlRlbGVtZWRpY2luZSBpbiBQcmltYXJ5IENhcmUgRHVyaW5nIHRoZSBDT1ZJRC0xOSBQYW5kZW1pYzogUHJvdmlkZXIgYW5kIFBhdGllbnQgU2F0aXNmYWN0aW9uIEV4YW1pbmVkIiwiYXV0aG9yIjpbeyJmYW1pbHkiOiJWb3NidXJnIiwiZ2l2ZW4iOiJSLiBXZXNsZXkiLCJwYXJzZS1uYW1lcyI6ZmFsc2UsImRyb3BwaW5nLXBhcnRpY2xlIjoiIiwibm9uLWRyb3BwaW5nLXBhcnRpY2xlIjoiIn0seyJmYW1pbHkiOiJSb2JpbnNvbiIsImdpdmVuIjoiS29ydG5leSBBLiIsInBhcnNlLW5hbWVzIjpmYWxzZSwiZHJvcHBpbmctcGFydGljbGUiOiIiLCJub24tZHJvcHBpbmctcGFydGljbGUiOiIifV0sImNvbnRhaW5lci10aXRsZSI6IlRlbGVtZWRpY2luZSBqb3VybmFsIGFuZCBlLWhlYWx0aCA6IHRoZSBvZmZpY2lhbCBqb3VybmFsIG9mIHRoZSBBbWVyaWNhbiBUZWxlbWVkaWNpbmUgQXNzb2NpYXRpb24iLCJhY2Nlc3NlZCI6eyJkYXRlLXBhcnRzIjpbWzIwMjIsMTEsMTVdXX0sIkRPSSI6IjEwLjEwODkvVE1KLjIwMjEuMDE3NCIsIklTU04iOiIxNTU2LTM2NjkiLCJQTUlEIjoiMzM5OTk3NDAiLCJVUkwiOiJodHRwczovL3B1Ym1lZC1uY2JpLW5sbS1uaWgtZ292LnRyZWFkd2VsbC5pZG0ub2NsYy5vcmcvMzM5OTk3NDAvIiwiaXNzdWVkIjp7ImRhdGUtcGFydHMiOltbMjAyMiwyLDFdXX0sInBhZ2UiOiIxNjctMTc1IiwiYWJzdHJhY3QiOiJJbnRyb2R1Y3Rpb246IER1cmluZyB0aGUgQ09WSUQtMTkgcGFuZGVtaWMgdGVsZW1lZGljaW5lIHdhcyByYXBpZGx5IGV4cGFuZGVkIGFuZCBpbmNvcnBvcmF0ZWQgaW50byBkYXktdG8tZGF5IHByYWN0aWNlIGJ5IHByaW1hcnkgY2FyZSBwcm92aWRlcnMgdG8gYWxsb3cgY29udGludWVkIGFjY2VzcyB0byBjYXJlIGZvciBwYXRpZW50cyBkdXJpbmcgdGhpcyB0aW1lLiBUaGUgcXVpY2sgYWRvcHRpb24gb2YgdGVsZW1lZGljaW5lIG9jY3VycmVkIG91dCBvZiBuZWNlc3NpdHkgZm9yIHNvY2lhbCBkaXN0YW5jaW5nLCBhbmQgZXZpZGVuY2UtYmFzZWQgYXBwcm9hY2hlcyBhcmUgbmVlZGVkIHRvIGRldGVybWluZSB0aGUgZnV0dXJlIHV0aWxpdHkgb2YgdGhpcyBhcHByb2FjaCB0byBkZWxpdmVyaW5nIGNhcmUuIFRoZSBvYmplY3RpdmUgb2YgdGhpcyBzdHVkeSB3YXMgdG8gaWRlbnRpZnkgZmFjdG9ycyBhc3NvY2lhdGVkIHdpdGggYm90aCBwcm92aWRlciBhbmQgcGF0aWVudCBzYXRpc2ZhY3Rpb24gd2l0aCB0ZWxlbWVkaWNpbmUgdmlzaXRzIGluIGEgcHJpbWFyeSBjYXJlIHNldHRpbmcgZHVyaW5nIHRoZSBDT1ZJRC0xOSBwYW5kZW1pYy4gTWF0ZXJpYWxzIGFuZCBNZXRob2RzOiBUaGlzIHN1cnZleS1iYXNlZCBzdHVkeSB3YXMgY29uZHVjdGVkIGluIDIwMjAuIFN1cnZleXMgd2VyZSBkaXN0cmlidXRlZCBlbGVjdHJvbmljYWxseSBieSBlLW1haWwgdG8gcHJvdmlkZXJzIGFuZCBwYXRpZW50cy4gUGFydGljaXBhbnRzOiBTdXJ2ZXlzIHJlbGF0ZWQgdG8gc2F0aXNmYWN0aW9uIGxldmVscyB3aXRoIHRlbGVtZWRpY2luZSB3ZXJlIGRpc3RyaWJ1dGVkIHRvIDczIHByaW1hcnkgY2FyZSBwcm92aWRlcnMgYW5kIDYsNjI2IHBhdGllbnRzLiBNYWluIE91dGNvbWVzIGFuZCBNZWFzdXJlczogVGhlIHByaW1hcnkgbWVhc3VyZXMgb2YgdGhpcyBzdHVkeSB3ZXJlIHNhdGlzZmFjdGlvbiBsZXZlbCB3aXRoIHRlbGVtZWRpY2luZSBpbiBwcmltYXJ5IGNhcmUuIFJlc3VsdHM6IFN0dWRpZXMgd2VyZSBjb21wbGV0ZWQgYnkgMjMgcHJpbWFyeSBjYXJlIHByb3ZpZGVycyBhbmQgMSw2OTIgcGF0aWVudHMuIE1vc3QgcGF0aWVudCBwYXJ0aWNpcGFudHMgd2VyZSBmZW1hbGUgKDcwLjglKSwgd2hpdGUgKDg5LjclKSwgbm9uLUhpc3BhbmljIG9yIG5vbi1MYXRpbm8gKDk2LjYlKSwgYW5kIE1hc3NhY2h1c2V0dHMgcmVzaWRlbnRzICg5Ni45JSkuIFZhcmlhYmxlcyB0aGF0IHdlcmUgZm91bmQgdG8gYmUgc2lnbmlmaWNhbnRseSBhc3NvY2lhdGVkIHdpdGggaGlnaGVyIGxldmVscyBvZiBzYXRpc2ZhY3Rpb24gd2l0aCB0ZWxlbWVkaWNpbmUgdmlzaXRzIGluY2x1ZGVkOiB0cmF2ZWwgdGltZSBzYXZlZCA+MzAgbWluIChvZGRzIHJhdGlvIFtPUl0gMS44KSwgaGF2aW5nIGFuIGVhc3kgdmlzaXQgY29ubmVjdGlvbiAoT1IgPSAzLjIpLCB1c2Ugb2YgWm9vbSB2aWRlbyB2aXNpdCBvdmVyIHRlbGVwaG9uZSBvbmx5IChPUiA9IDIuOCksIGFuZCBpZGVudGlmeWluZyBhcyBmZW1hbGUgKE9SIDEuOCkuIENvbmNsdXNpb25zIGFuZCBSZWxldmFuY2U6IFBhdGllbnRzIGFuZCBwcm92aWRlcnMgcmVwb3J0ZWQgaGlnaCBsZXZlbHMgb2Ygc2F0aXNmYWN0aW9uIHdpdGggdGVsZW1lZGljaW5lIHZpc2l0cyBpbiBhIHByaW1hcnkgY2FyZSBzZXR0aW5nLiBQcm92aWRlcnMgZmVsdCB0aGF0IHRlbGVtZWRpY2luZSB2aXNpdHMgdXN1YWxseSB0YWtlIHRoZSBzYW1lIGFtb3VudCBvciBsZXNzIHRpbWUgdGhhbiBpbi1wZXJzb24gdmlzaXRzLiBCb3RoIHByb3ZpZGVycyBhbmQgcGF0aWVudHMgcmVwb3J0ZWQgYSBkZXNpcmUgdG8gc2VlIHRlbGVtZWRpY2luZSB2aXNpdHMgY29udGludWVkIGFmdGVyIHRoZSBwYW5kZW1pYy4gUGF0aWVudHMgd2hvIHNhdmVkIG1vcmUgdGhhbiAzMCBtaW4gb2YgdHJhdmVsIHRpbWUgZm91bmQgaXQgZWFzeSB0byBjb25uZWN0IG9yIHRob3NlIHdobyB3ZXJlIGZlbWFsZSB3ZXJlIG1vcmUgbGlrZWx5IHRvIGJlIHNhdGlzZmllZCB3aXRoIHRlbGVtZWRpY2luZSB2aXNpdHMsIHdoaWxlIHRob3NlIHRoYXQgaGFkIHRlbGVwaG9uZSB2aXNpdHMgd2VyZSBsZXNzIGxpa2VseSB0byBiZSBzYXRpc2ZpZWQgdGhhbiB0aG9zZSB0aGF0IGhhZCBab29tIHZpc2l0cy4iLCJwdWJsaXNoZXIiOiJUZWxlbWVkIEogRSBIZWFsdGgiLCJpc3N1ZSI6IjIiLCJ2b2x1bWUiOiIyOCIsImNvbnRhaW5lci10aXRsZS1zaG9ydCI6IlRlbGVtZWQgSiBFIEhlYWx0aCJ9LCJpc1RlbXBvcmFyeSI6ZmFsc2V9LHsiaWQiOiI4NmEzMzgxNC0zYzM5LTM5YmEtODBmZC01YzQ4YmUzZWRlMTQiLCJpdGVtRGF0YSI6eyJ0eXBlIjoiYXJ0aWNsZS1qb3VybmFsIiwiaWQiOiI4NmEzMzgxNC0zYzM5LTM5YmEtODBmZC01YzQ4YmUzZWRlMTQiLCJ0aXRsZSI6IlNpbmdsZSBpbnN0aXR1dGlvbiBleHBlcmllbmNlIHdpdGggdGVsZW1lZGljaW5lIGZvciBwZWRpYXRyaWMgdXJvbG9neSBvdXRwYXRpZW50IHZpc2l0czogQWRhcHRpbmcgdG8gQ09WSUQtMTkgcmVzdHJpY3Rpb25zLCBwYXRpZW50IHNhdGlzZmFjdGlvbiwgYW5kIGZ1dHVyZSB1dGlsaXphdGlvbiIsImF1dGhvciI6W3siZmFtaWx5IjoiR2FuIiwiZ2l2ZW4iOiJab2UiLCJwYXJzZS1uYW1lcyI6ZmFsc2UsImRyb3BwaW5nLXBhcnRpY2xlIjoiIiwibm9uLWRyb3BwaW5nLXBhcnRpY2xlIjoiIn0seyJmYW1pbHkiOiJMZWUiLCJnaXZlbiI6IlNlbyBZb3VuZyIsInBhcnNlLW5hbWVzIjpmYWxzZSwiZHJvcHBpbmctcGFydGljbGUiOiIiLCJub24tZHJvcHBpbmctcGFydGljbGUiOiIifSx7ImZhbWlseSI6IldlaXNzIiwiZ2l2ZW4iOiJEYW5hIEEuIiwicGFyc2UtbmFtZXMiOmZhbHNlLCJkcm9wcGluZy1wYXJ0aWNsZSI6IiIsIm5vbi1kcm9wcGluZy1wYXJ0aWNsZSI6IiJ9LHsiZmFtaWx5IjoiQmF0YXZpYSIsImdpdmVuIjoiSmFzb24iLCJwYXJzZS1uYW1lcyI6ZmFsc2UsImRyb3BwaW5nLXBhcnRpY2xlIjoiIiwibm9uLWRyb3BwaW5nLXBhcnRpY2xlIjoidmFuIn0seyJmYW1pbHkiOiJTaXUiLCJnaXZlbiI6IlNoYXJtYXluZSIsInBhcnNlLW5hbWVzIjpmYWxzZSwiZHJvcHBpbmctcGFydGljbGUiOiIiLCJub24tZHJvcHBpbmctcGFydGljbGUiOiIifSx7ImZhbWlseSI6IkZyYXppZXIiLCJnaXZlbiI6Ikplbm5pZmVyIiwicGFyc2UtbmFtZXMiOmZhbHNlLCJkcm9wcGluZy1wYXJ0aWNsZSI6IiIsIm5vbi1kcm9wcGluZy1wYXJ0aWNsZSI6IiJ9LHsiZmFtaWx5IjoiWmRlcmljIiwiZ2l2ZW4iOiJTdGVwaGVuIEEuIiwicGFyc2UtbmFtZXMiOmZhbHNlLCJkcm9wcGluZy1wYXJ0aWNsZSI6IiIsIm5vbi1kcm9wcGluZy1wYXJ0aWNsZSI6IiJ9LHsiZmFtaWx5IjoiU2h1a2xhIiwiZ2l2ZW4iOiJBc2VlbSBSLiIsInBhcnNlLW5hbWVzIjpmYWxzZSwiZHJvcHBpbmctcGFydGljbGUiOiIiLCJub24tZHJvcHBpbmctcGFydGljbGUiOiIifSx7ImZhbWlseSI6IlNyaW5pdmFzYW4iLCJnaXZlbiI6IkFydW4gSy4iLCJwYXJzZS1uYW1lcyI6ZmFsc2UsImRyb3BwaW5nLXBhcnRpY2xlIjoiIiwibm9uLWRyb3BwaW5nLXBhcnRpY2xlIjoiIn0seyJmYW1pbHkiOiJLb2xvbiIsImdpdmVuIjoiVGhvbWFzIEYuIiwicGFyc2UtbmFtZXMiOmZhbHNlLCJkcm9wcGluZy1wYXJ0aWNsZSI6IiIsIm5vbi1kcm9wcGluZy1wYXJ0aWNsZSI6IiJ9LHsiZmFtaWx5IjoiWmFvbnR6IiwiZ2l2ZW4iOiJNYXJrIFIuIiwicGFyc2UtbmFtZXMiOmZhbHNlLCJkcm9wcGluZy1wYXJ0aWNsZSI6IiIsIm5vbi1kcm9wcGluZy1wYXJ0aWNsZSI6IiJ9LHsiZmFtaWx5IjoiQ2FubmluZyIsImdpdmVuIjoiRG91Z2xhcyBBLiIsInBhcnNlLW5hbWVzIjpmYWxzZSwiZHJvcHBpbmctcGFydGljbGUiOiIiLCJub24tZHJvcHBpbmctcGFydGljbGUiOiIifSx7ImZhbWlseSI6IkxvbmciLCJnaXZlbiI6IkNocmlzdG9waGVyIEouIiwicGFyc2UtbmFtZXMiOmZhbHNlLCJkcm9wcGluZy1wYXJ0aWNsZSI6IiIsIm5vbi1kcm9wcGluZy1wYXJ0aWNsZSI6IiJ9XSwiY29udGFpbmVyLXRpdGxlIjoiSm91cm5hbCBvZiBwZWRpYXRyaWMgdXJvbG9neSIsImFjY2Vzc2VkIjp7ImRhdGUtcGFydHMiOltbMjAyMiwxMSwxNV1dfSwiRE9JIjoiMTAuMTAxNi9KLkpQVVJPTC4yMDIxLjA1LjAxMiIsIklTU04iOiIxODczLTQ4OTgiLCJQTUlEIjoiMzQwNzg1NzQiLCJVUkwiOiJodHRwczovL3B1Ym1lZC1uY2JpLW5sbS1uaWgtZ292LnRyZWFkd2VsbC5pZG0ub2NsYy5vcmcvMzQwNzg1NzQvIiwiaXNzdWVkIjp7ImRhdGUtcGFydHMiOltbMjAyMSw4LDFdXX0sInBhZ2UiOiI0ODAuZTEtNDgwLmU3IiwiYWJzdHJhY3QiOiJJbnRyb2R1Y3Rpb246IFdpZGVzcHJlYWQgdXRpbGl6YXRpb24gb2YgdGVsZW1lZGljaW5lIGluIG91ciBwcmFjdGljZSB0byBkYXRlIGhhcyBiZWVuIGxpbWl0ZWQgdG8gdGhlIGV2YWx1YXRpb24gb2YgY2VydGFpbiBwb3N0LXN1cmdpY2FsIHBhdGllbnRzLiBUaGUgQ09WSUQtMTkgcGFuZGVtaWMgYWN1dGVseSBzdHJlc3NlZCBvdXIgZXN0YWJsaXNoZWQgc3lzdGVtIGFuZCByZXF1aXJlZCB1cyB0byBlbmhhbmNlIG91ciB1dGlsaXphdGlvbiBvZiB0ZWxlbWVkaWNpbmUuIFdlIGh5cG90aGVzaXplZCB0aGF0IGV4cGFuc2lvbiBvZiB0ZWxlbWVkaWNpbmUgdG8gbmV3IGFuZCBmb2xsb3cgdXAgcGF0aWVudCB2aXNpdHMgZm9yIHBlZGlhdHJpYyB1cm9sb2d5IGNvdWxkIGJlIGRvbmUgZWZmZWN0aXZlbHkgaW4gYSB3YXkgdGhhdCBzYXRpc2ZpZWQgcGF0aWVudCBhbmQgcGFyZW50YWwgZXhwZWN0YXRpb25zLiBNYXRlcmlhbHMgYW5kIG1ldGhvZHM6IFVzaW5nIGEgcHJlLUNPVklELTE5IGVzdGFibGlzaGVkIHRlbGVtZWRpY2luZSBwcm9ncmFtIGJhc2VkIGluIG91ciBlbGVjdHJvbmljIG1lZGljYWwgcmVjb3JkIChFTVIpLCBwYXRpZW50cyBhbmQgcHJvdmlkZXJzIHRyYW5zaXRpb25lZCB0byBwcmltYXJpbHkgdmlydHVhbCB2aXNpdHMgd2hlbiBjbGluaWNhbGx5IGFwcHJvcHJpYXRlLiBHdWlkZWxpbmVzIHdlcmUgZm9ybXVsYXRlZCB0byBkaXJlY3QgcGF0aWVudCBzY2hlZHVsaW5nLCBwcm92aWRlciBhbmQgc3RhZmYgZWR1Y2F0aW9uIHdhcyBwcm92aWRlZCwgaW5jbHVkaW5nIGEgcHJvY2VzcyBtYXAgZGVzaWduZWQgZm9yIG11bHRpcGxlIHByb3ZpZGVycyB0byBjb21wbGV0ZSB2aWRlbyB2aXNpdHMgKFZWKSwgYW5kIHRoZSBFTVIgd2FzIHJlZGVzaWduZWQgdG8gaW5jb3Jwb3JhdGUgdGVsZWhlYWx0aCB0ZXJtaW5vbG9neS4gVGhlIG51bWJlciBvZiBWViBwZXIgcHJvdmlkZXIgd2FzIHJlY29yZGVkIHVzaW5nIHRoZSBlbGVjdHJvbmljIG1lZGljYWwgcmVjb3JkLCBhbmQgcGF0aWVudCByZXBvcnRlZCBvdXRjb21lcyAoUFJPKSB3ZXJlIG1lYXN1cmVkIHVzaW5nIGEgc3RhbmRhcmRpemVkIHF1ZXN0aW9ubmFpcmUuIFJlc3VsdHM6IEEgdG90YWwgb2YgNjMxIFZWIG1ldCBpbmNsdXNpb24gY3JpdGVyaWEgZHVyaW5nIHRoZSBwZXJpb2Qgb2YgTWF5IDIwMTjigJNBcHJpbCAyMDIwLiBUaGlzIGluY2x1ZGVkIDMzNCBmb2xsb3cgdXAsIDE3MiBuZXcsIGFuZCAxMjUgcG9zdG9wZXJhdGl2ZSB2aXNpdHMuIFRoZSBtZWRpYW4gYWdlIG9mIHBhdGllbnRzIGF0IHRpbWUgb2YgdmlzaXQgd2FzIDcgeWVhcnMgKElRUiAy4oCTMTIgeWVhcnMpLCBtZWRpYW4gdmlzaXQgdGltZSB3YXMgMjAgbWluIChJUVIgMTXigJMzMCBtaW4pLCBhbmQgdGhlIG1lZGlhbiB0cmF2ZWwgZGlzdGFuY2Ugc2F2ZWQgYnkgcGVyZm9ybWluZyBhIFZWIHdhcyAxMi4yIG1pbGVzIChJUVIgNi4z4oCTMjYuOCBtaWxlcykuIERpYWdub3NlcyB3ZXJlIHZhcmllZCBhbmQgaW5jbHVkZWQgdGhlIGVudGlyZSBicmVhZHRoIG9mIGEgc3RhbmRhcmQgcGVkaWF0cmljIHVyb2xvZ3kgcHJhY3RpY2UuIFRoZSBQUk8gcXVlc3Rpb25uYWlyZSB3YXMgY29tcGxldGVkIGZvciAzMjUgb2YgdGhvc2UgcGF0aWVudCB2aXNpdHMuIEZhbWlsaWVzIHJlcG9ydGVkIGEgaGlnaCBvdmVyYWxsIHNhdGlzZmFjdGlvbiB3aXRoIHRoZSB2aWRlbyB2aXNpdHMgKG1lZGlhbiBzY29yZSBvZiAxMCBvdXQgb2YgMTApIGFuZCBmZWx0IHRoYXQgdGhlIHZpc2l0IG1ldCB0aGVpciBjaGlsZCdzIG1lZGljYWwgbmVlZHMuIDkwJSBzdGF0ZWQgdGhhdCB0aGV5IHdvdWxkIHN0cm9uZ2x5IHJlY29tbWVuZCBhIHRlbGVoZWFsdGggdmlzaXQgdG8gb3RoZXIgZmFtaWxpZXMuIFBhdGllbnRzIGFuZCBwYXJlbnRzIHJlcG9ydGVkIGJlbmVmaXRzIG9mIFZWIGluY2x1ZGluZyBkZWNyZWFzZWQgdHJhdmVsIGNvc3RzIGFuZCBsZXNzIHRpbWUgdGFrZW4gb2ZmIGZyb20gd29yayBhbmQgc2Nob29sLiBDb25jbHVzaW9uOiBUaGUgRU1SIGVuYWJsZWQgbmltYmxlIHJlZGlyZWN0aW9uIG9mIGNsaW5pY2FsIGNhcmUgaW4gdGhlIHNldHRpbmcgb2YgYSBnbG9iYWwgcGFuZGVtaWMuIFRoZSBlbmhhbmNlZCB1c2Ugb2YgdGVsZW1lZGljaW5lIGhhcyBwcm92ZWQgdG8gYmUgYW4gYWx0ZXJuYXRpdmUgbWV0aG9kIHRvIHByb3ZpZGUgY2FyZSBmb3IgcGVkaWF0cmljIHVyb2xvZ3kgcGF0aWVudHMuIEZhbWlsaWVzIGluZGljYXRlIGEgaGlnaCBkZWdyZWUgb2Ygc2F0aXNmYWN0aW9uIHdpdGggdGhpcyB0ZWNobm9sb2d5IGluIGFkZGl0aW9uIHRvIHNpZ25pZmljYW50IHRpbWUgYW5kIGNvc3Qgc2F2aW5ncy4gVGVsZW1lZGljaW5lIHNob3VsZCByZW1haW4gYSBrZXkgYXNwZWN0IG9mIG1lZGljYWwgY2FyZSBhbmQgZXhwYW5kZWQgZnJvbSBwb3N0LW9wZXJhdGl2ZSB2aXNpdHMgdG8gbmV3IHBhdGllbnQgYW5kIGZvbGxvdyB1cCB2aXNpdHMsIGV2ZW4gYXMgd2UgcmV0dXJuIHRvIG91ciBub3JtYWwgcHJhY3RpY2VzIGFzIHRoZSBwYW5kZW1pYyByZXN0cmljdGlvbnMgc29mdGVuLltGb3JtdWxhIHByZXNlbnRlZF0iLCJwdWJsaXNoZXIiOiJKIFBlZGlhdHIgVXJvbCIsImlzc3VlIjoiNCIsInZvbHVtZSI6IjE3IiwiY29udGFpbmVyLXRpdGxlLXNob3J0IjoiSiBQZWRpYXRyIFVyb2wifSwiaXNUZW1wb3JhcnkiOmZhbHNlfSx7ImlkIjoiNDE1YzIyZGItMjZkYy0zM2FlLWE0ZWUtNTMzMzg1MDYyZTc0IiwiaXRlbURhdGEiOnsidHlwZSI6ImFydGljbGUtam91cm5hbCIsImlkIjoiNDE1YzIyZGItMjZkYy0zM2FlLWE0ZWUtNTMzMzg1MDYyZTc0IiwidGl0bGUiOiJUZWxlbWVkaWNpbmUgYW5kIHBhdGllbnQgc2F0aXNmYWN0aW9uIGR1cmluZyB0aGUgQ09WSUQtMTkgcGFuZGVtaWM6IEEgY2FzZS1jb250cm9sIHN0dWR5IG9mIG91dHBhdGllbnQgcGVkaWF0cmljIHVyb2xvZ3kgcGF0aWVudHMiLCJhdXRob3IiOlt7ImZhbWlseSI6IkhvbHptYW4iLCJnaXZlbiI6IlNhcmFoIEEuIiwicGFyc2UtbmFtZXMiOmZhbHNlLCJkcm9wcGluZy1wYXJ0aWNsZSI6IiIsIm5vbi1kcm9wcGluZy1wYXJ0aWNsZSI6IiJ9LHsiZmFtaWx5IjoiRGF2aXMtRGFvIiwiZ2l2ZW4iOiJDYXJvbCBBLiIsInBhcnNlLW5hbWVzIjpmYWxzZSwiZHJvcHBpbmctcGFydGljbGUiOiIiLCJub24tZHJvcHBpbmctcGFydGljbGUiOiIifSx7ImZhbWlseSI6Iktob3VyeSIsImdpdmVuIjoiQW50b2luZSBFLiIsInBhcnNlLW5hbWVzIjpmYWxzZSwiZHJvcHBpbmctcGFydGljbGUiOiIiLCJub24tZHJvcHBpbmctcGFydGljbGUiOiIifSx7ImZhbWlseSI6IkZvcnRpZXIiLCJnaXZlbiI6Ik1pY2hlbGxlIEEuIiwicGFyc2UtbmFtZXMiOmZhbHNlLCJkcm9wcGluZy1wYXJ0aWNsZSI6IiIsIm5vbi1kcm9wcGluZy1wYXJ0aWNsZSI6IiJ9LHsiZmFtaWx5IjoiTiBLYWluIiwiZ2l2ZW4iOiJaZWV2IiwicGFyc2UtbmFtZXMiOmZhbHNlLCJkcm9wcGluZy1wYXJ0aWNsZSI6IiIsIm5vbi1kcm9wcGluZy1wYXJ0aWNsZSI6IiJ9XSwiY29udGFpbmVyLXRpdGxlIjoiSm91cm5hbCBvZiBjaGlsZCBoZWFsdGggY2FyZSA6IGZvciBwcm9mZXNzaW9uYWxzIHdvcmtpbmcgd2l0aCBjaGlsZHJlbiBpbiB0aGUgaG9zcGl0YWwgYW5kIGNvbW11bml0eSIsImFjY2Vzc2VkIjp7ImRhdGUtcGFydHMiOltbMjAyMiwxMSwxNV1dfSwiRE9JIjoiMTAuMTE3Ny8xMzY3NDkzNTIxMTA1ODI3MiIsIklTU04iOiIxNzQxLTI4ODkiLCJQTUlEIjoiMzQ4NjU1NDgiLCJVUkwiOiJodHRwczovL3B1Ym1lZC1uY2JpLW5sbS1uaWgtZ292LnRyZWFkd2VsbC5pZG0ub2NsYy5vcmcvMzQ4NjU1NDgvIiwiaXNzdWVkIjp7ImRhdGUtcGFydHMiOltbMjAyMV1dfSwiYWJzdHJhY3QiOiJUZWxlbWVkaWNpbmUgaGFzIGluY3JlYXNlZCBkdXJpbmcgdGhlIGNvcm9uYXZpcnVzIGRpc2Vhc2UgMjAxOSBwYW5kZW1pYy4gT3VyIG9iamVjdGl2ZSB3YXMgdG8gZGV0ZXJtaW5lIGlmIHBhdGllbnQgc2F0aXNmYWN0aW9uIHdpdGggdGVsZW1lZGljaW5lIGRpZmZlcmVkIGZyb20gaW4tcGVyc29uIHZpc2l0cyBpbiBhbiBhY2FkZW1pYyBwZWRpYXRyaWMgdXJvbG9neSBjbGluaWMuIEZvbGxvd2luZyBvdXRwYXRpZW50IHRlbGVtZWRpY2luZSBhbmQgaW4tcGVyc29uIHBlZGlhdHJpYyB1cm9sb2d5IHZpc2l0cywgdGhlIHZhbGlkYXRlZCBOUkMgSGVhbHRowqkgUGF0aWVudCBTdXJ2ZXkgd2FzIHVzZWQgdG8gYXNzZXNzIHBhdGllbnQgZXhwZXJpZW5jZS4gUGF0aWVudCBzYXRpc2ZhY3Rpb24gd2FzIGFzc2Vzc2VkIG9uIGEgMTAtcG9pbnQgc2NhbGUgd2l0aCBzY29yZXMgb2YgOeKAkzEwIGNvbnNpZGVyZWQg4oCcc2F0aXNmaWVk4oCdIGFuZCAx4oCTOCBjb25zaWRlcmVkIOKAnG5vdCBzYXRpc2ZpZWQu4oCdIFNhdGlzZmFjdGlvbiBzY29yZXMgYmV0d2VlbiB0ZWxlbWVkaWNpbmUgYW5kIGluLXBlcnNvbiBncm91cHMgd2VyZSBjb21wYXJlZCB1c2luZyBNY05lbWFy4oCZcyB0ZXN0LCBXaWxjb3hvbiBzaWduZWQgcmFuayB0ZXN0LCBhbmQgY29uZGl0aW9uYWwgbG9naXN0aWMgcmVncmVzc2lvbi4gRmlmdHktb25lIHBhdGllbnRzIGhhZCB1cm9sb2d5IHRlbGVtZWRpY2luZSB2aXNpdHMgZHVyaW5nIEFwcmls4oCTQXVndXN0IDIwMjAgYW5kIGNvbXBsZXRlZCB0aGUgTlJDIEhlYWx0aMKpIFBhdGllbnQgU3VydmV5LiBQcm9wZW5zaXR5IHNjb3JlIG1hdGNoaW5nIHdhcyB1c2VkIHRvIGlkZW50aWZ5IDEwMiBpbi1wZXJzb24gY29udHJvbHMgYmV0d2VlbiBKYW51YXJ5IDIwMTkgYW5kIE1hcmNoIDIwMjAuIE5pbmV0eS10d28gcGVyY2VudCBvZiB0ZWxlbWVkaWNpbmUgcGF0aWVudHMgd2VyZSBzYXRpc2ZpZWQgY29tcGFyZWQgdG8gODclIG9mIGluLXBlcnNvbiBwYXRpZW50cyAoT1IgMS43IDk1JSBDSSBbMC41M+KAkzUuNl0pLiBSZWdyZXNzaW9uIGFuYWx5c2lzIGFkanVzdGluZyBmb3IgbWF0Y2hpbmcgdmFyaWFibGVzIGRlbW9uc3RyYXRlZCB0aGF0IHBhdGllbnQgc2F0aXNmYWN0aW9uIHdhcyBoaWdoZXIgZm9yIHRlbGVtZWRpY2luZSBjb21wYXJlZCB0byBpbi1wZXJzb24gdmlzaXRzIGJ1dCB3YXMgbm90IHN0YXRpc3RpY2FsbHkgc2lnbmlmaWNhbnQgKE9SIDEuNSA5NSUgQ0kgWzAuNDPigJM1LjZdKS4gUGF0aWVudCBzYXRpc2ZhY3Rpb24gd2l0aCB0ZWxlbWVkaWNpbmUgd2FzIHNpbWlsYXIgdG8gaW4tcGVyc29uIHZpc2l0cyBpbiB0aGUgcGVkaWF0cmljIHVyb2xvZ3kgY2xpbmljLiBSZWR1Y2VkIHdhaXRpbmcgdGltZSBhbmQgY29udmVuaWVuY2UgYXNzb2NpYXRlZCB3aXRoIHRlbGVtZWRpY2luZSB2aXNpdHMgcHJvdmlkZSBhbiBvcHBvcnR1bml0eSBmb3IgdGVsZW1lZGljaW5lIGFzIGEgdXNlZnVsIG1vZGFsaXR5IGZvciBwZWRpYXRyaWMgdXJvbG9neS4iLCJwdWJsaXNoZXIiOiJKIENoaWxkIEhlYWx0aCBDYXJlIiwiY29udGFpbmVyLXRpdGxlLXNob3J0IjoiSiBDaGlsZCBIZWFsdGggQ2FyZSJ9LCJpc1RlbXBvcmFyeSI6ZmFsc2V9XX0=&quot;,&quot;citationItems&quot;:[{&quot;id&quot;:&quot;5429fd9d-90c5-3491-897a-014026877d15&quot;,&quot;itemData&quot;:{&quot;type&quot;:&quot;article-journal&quot;,&quot;id&quot;:&quot;5429fd9d-90c5-3491-897a-014026877d15&quot;,&quot;title&quot;:&quot;Ambulatory neurosurgery in the COVID-19 era: patient and provider satisfaction with telemedicine&quot;,&quot;author&quot;:[{&quot;family&quot;:&quot;Mohanty&quot;,&quot;given&quot;:&quot;Alina&quot;,&quot;parse-names&quot;:false,&quot;dropping-particle&quot;:&quot;&quot;,&quot;non-dropping-particle&quot;:&quot;&quot;},{&quot;family&quot;:&quot;Srinivasan&quot;,&quot;given&quot;:&quot;Visish M.&quot;,&quot;parse-names&quot;:false,&quot;dropping-particle&quot;:&quot;&quot;,&quot;non-dropping-particle&quot;:&quot;&quot;},{&quot;family&quot;:&quot;Burkhardt&quot;,&quot;given&quot;:&quot;Jan Karl&quot;,&quot;parse-names&quot;:false,&quot;dropping-particle&quot;:&quot;&quot;,&quot;non-dropping-particle&quot;:&quot;&quot;},{&quot;family&quot;:&quot;Johnson&quot;,&quot;given&quot;:&quot;Jeremiah&quot;,&quot;parse-names&quot;:false,&quot;dropping-particle&quot;:&quot;&quot;,&quot;non-dropping-particle&quot;:&quot;&quot;},{&quot;family&quot;:&quot;Patel&quot;,&quot;given&quot;:&quot;Akash J.&quot;,&quot;parse-names&quot;:false,&quot;dropping-particle&quot;:&quot;&quot;,&quot;non-dropping-particle&quot;:&quot;&quot;},{&quot;family&quot;:&quot;Sheth&quot;,&quot;given&quot;:&quot;Sameer A.&quot;,&quot;parse-names&quot;:false,&quot;dropping-particle&quot;:&quot;&quot;,&quot;non-dropping-particle&quot;:&quot;&quot;},{&quot;family&quot;:&quot;Viswanathan&quot;,&quot;given&quot;:&quot;Ashwin&quot;,&quot;parse-names&quot;:false,&quot;dropping-particle&quot;:&quot;&quot;,&quot;non-dropping-particle&quot;:&quot;&quot;},{&quot;family&quot;:&quot;Yoshor&quot;,&quot;given&quot;:&quot;Daniel&quot;,&quot;parse-names&quot;:false,&quot;dropping-particle&quot;:&quot;&quot;,&quot;non-dropping-particle&quot;:&quot;&quot;},{&quot;family&quot;:&quot;Kan&quot;,&quot;given&quot;:&quot;Peter&quot;,&quot;parse-names&quot;:false,&quot;dropping-particle&quot;:&quot;&quot;,&quot;non-dropping-particle&quot;:&quot;&quot;}],&quot;container-title&quot;:&quot;Neurosurgical focus&quot;,&quot;accessed&quot;:{&quot;date-parts&quot;:[[2022,11,15]]},&quot;DOI&quot;:&quot;10.3171/2020.9.FOCUS20596&quot;,&quot;ISSN&quot;:&quot;1092-0684&quot;,&quot;PMID&quot;:&quot;33260126&quot;,&quot;URL&quot;:&quot;https://pubmed-ncbi-nlm-nih-gov.treadwell.idm.oclc.org/33260126/&quot;,&quot;issued&quot;:{&quot;date-parts&quot;:[[2020,12,1]]},&quot;page&quot;:&quot;1-8&quot;,&quot;abstract&quot;:&quot;OBJECTIVE Telemedicine has rapidly expanded in the recent years as technologies have afforded healthcare practitioners the ability to diagnose and treat patients remotely. Due to the COVID-19 pandemic, nonessential clinical visits were greatly limited, and much of the outpatient neurosurgical practice at the authors’ institution was shifted quickly to telehealth. Although there are prior data suggesting that the use of telemedicine is satisfactory in other surgical fields, data in neurosurgery are limited. This study aimed to investigate both patient and provider satisfaction with telemedicine and its strengths and limitations in outpatient neurosurgery visits. METHODS This quality improvement study was designed to analyze provider and patient satisfaction with telemedicine consultations in an outpatient neurosurgery clinic setting at a tertiary care, large-volume, academic center. The authors designed an 11-question survey for neurosurgical providers and a 13-question survey for patients using both closed 5-point Likert scale responses and multiple choice responses. The questionnaires were administered to patients and providers during the period when the clinic restricted in-person visits. At the conclusion of the study, the overall data were analyzed qualitatively and quantitatively. RESULTS During the study period, 607 surveys were sent out to patients seen by telehealth at the authors’ academic center, and 122 responses were received. For the provider survey, 85 surveys were sent out to providers at the authors’ center and other academic centers, and 40 surveys were received. Ninety-two percent of patients agreed or strongly agreed that they were satisfied with that particular telehealth visit. Eighty-eight percent of patients agreed that their telehealth visit was more convenient for them than an in-person visit, but only 36% of patients stated they would like their future visits to be telehealth. Sixty-three percent of providers agreed that telehealth visits were more convenient for them than in-person visits, and 85% of responding providers stated that they wished to incorporate telehealth into their future practice. CONCLUSIONS Although the authors’ transition to telehealth was both rapid and unexpected, most providers and patients reported positive experiences with their telemedicine visits and found telemedicine to be an effective form of ambulatory neurosurgical care. Not all patients preferred telemedicine visits over in-person visits, but the high satisfaction with telemedicine by both providers and patients is promising to the future expansion of telehealth in ambulatory neurosurgery.&quot;,&quot;publisher&quot;:&quot;Neurosurg Focus&quot;,&quot;issue&quot;:&quot;6&quot;,&quot;volume&quot;:&quot;49&quot;,&quot;container-title-short&quot;:&quot;Neurosurg Focus&quot;},&quot;isTemporary&quot;:false},{&quot;id&quot;:&quot;62bd6e0c-eec9-3641-98b3-662c93f5f8c2&quot;,&quot;itemData&quot;:{&quot;type&quot;:&quot;article-journal&quot;,&quot;id&quot;:&quot;62bd6e0c-eec9-3641-98b3-662c93f5f8c2&quot;,&quot;title&quot;:&quot;Telemedicine in Primary Care During the COVID-19 Pandemic: Provider and Patient Satisfaction Examined&quot;,&quot;author&quot;:[{&quot;family&quot;:&quot;Vosburg&quot;,&quot;given&quot;:&quot;R. Wesley&quot;,&quot;parse-names&quot;:false,&quot;dropping-particle&quot;:&quot;&quot;,&quot;non-dropping-particle&quot;:&quot;&quot;},{&quot;family&quot;:&quot;Robinson&quot;,&quot;given&quot;:&quot;Kortney A.&quot;,&quot;parse-names&quot;:false,&quot;dropping-particle&quot;:&quot;&quot;,&quot;non-dropping-particle&quot;:&quot;&quot;}],&quot;container-title&quot;:&quot;Telemedicine journal and e-health : the official journal of the American Telemedicine Association&quot;,&quot;accessed&quot;:{&quot;date-parts&quot;:[[2022,11,15]]},&quot;DOI&quot;:&quot;10.1089/TMJ.2021.0174&quot;,&quot;ISSN&quot;:&quot;1556-3669&quot;,&quot;PMID&quot;:&quot;33999740&quot;,&quot;URL&quot;:&quot;https://pubmed-ncbi-nlm-nih-gov.treadwell.idm.oclc.org/33999740/&quot;,&quot;issued&quot;:{&quot;date-parts&quot;:[[2022,2,1]]},&quot;page&quot;:&quot;167-175&quot;,&quot;abstract&quot;:&quot;Introduction: During the COVID-19 pandemic telemedicine was rapidly expanded and incorporated into day-to-day practice by primary care providers to allow continued access to care for patients during this time. The quick adoption of telemedicine occurred out of necessity for social distancing, and evidence-based approaches are needed to determine the future utility of this approach to delivering care. The objective of this study was to identify factors associated with both provider and patient satisfaction with telemedicine visits in a primary care setting during the COVID-19 pandemic. Materials and Methods: This survey-based study was conducted in 2020. Surveys were distributed electronically by e-mail to providers and patients. Participants: Surveys related to satisfaction levels with telemedicine were distributed to 73 primary care providers and 6,626 patients. Main Outcomes and Measures: The primary measures of this study were satisfaction level with telemedicine in primary care. Results: Studies were completed by 23 primary care providers and 1,692 patients. Most patient participants were female (70.8%), white (89.7%), non-Hispanic or non-Latino (96.6%), and Massachusetts residents (96.9%). Variables that were found to be significantly associated with higher levels of satisfaction with telemedicine visits included: travel time saved &gt;30 min (odds ratio [OR] 1.8), having an easy visit connection (OR = 3.2), use of Zoom video visit over telephone only (OR = 2.8), and identifying as female (OR 1.8). Conclusions and Relevance: Patients and providers reported high levels of satisfaction with telemedicine visits in a primary care setting. Providers felt that telemedicine visits usually take the same amount or less time than in-person visits. Both providers and patients reported a desire to see telemedicine visits continued after the pandemic. Patients who saved more than 30 min of travel time found it easy to connect or those who were female were more likely to be satisfied with telemedicine visits, while those that had telephone visits were less likely to be satisfied than those that had Zoom visits.&quot;,&quot;publisher&quot;:&quot;Telemed J E Health&quot;,&quot;issue&quot;:&quot;2&quot;,&quot;volume&quot;:&quot;28&quot;,&quot;container-title-short&quot;:&quot;Telemed J E Health&quot;},&quot;isTemporary&quot;:false},{&quot;id&quot;:&quot;86a33814-3c39-39ba-80fd-5c48be3ede14&quot;,&quot;itemData&quot;:{&quot;type&quot;:&quot;article-journal&quot;,&quot;id&quot;:&quot;86a33814-3c39-39ba-80fd-5c48be3ede14&quot;,&quot;title&quot;:&quot;Single institution experience with telemedicine for pediatric urology outpatient visits: Adapting to COVID-19 restrictions, patient satisfaction, and future utilization&quot;,&quot;author&quot;:[{&quot;family&quot;:&quot;Gan&quot;,&quot;given&quot;:&quot;Zoe&quot;,&quot;parse-names&quot;:false,&quot;dropping-particle&quot;:&quot;&quot;,&quot;non-dropping-particle&quot;:&quot;&quot;},{&quot;family&quot;:&quot;Lee&quot;,&quot;given&quot;:&quot;Seo Young&quot;,&quot;parse-names&quot;:false,&quot;dropping-particle&quot;:&quot;&quot;,&quot;non-dropping-particle&quot;:&quot;&quot;},{&quot;family&quot;:&quot;Weiss&quot;,&quot;given&quot;:&quot;Dana A.&quot;,&quot;parse-names&quot;:false,&quot;dropping-particle&quot;:&quot;&quot;,&quot;non-dropping-particle&quot;:&quot;&quot;},{&quot;family&quot;:&quot;Batavia&quot;,&quot;given&quot;:&quot;Jason&quot;,&quot;parse-names&quot;:false,&quot;dropping-particle&quot;:&quot;&quot;,&quot;non-dropping-particle&quot;:&quot;van&quot;},{&quot;family&quot;:&quot;Siu&quot;,&quot;given&quot;:&quot;Sharmayne&quot;,&quot;parse-names&quot;:false,&quot;dropping-particle&quot;:&quot;&quot;,&quot;non-dropping-particle&quot;:&quot;&quot;},{&quot;family&quot;:&quot;Frazier&quot;,&quot;given&quot;:&quot;Jennifer&quot;,&quot;parse-names&quot;:false,&quot;dropping-particle&quot;:&quot;&quot;,&quot;non-dropping-particle&quot;:&quot;&quot;},{&quot;family&quot;:&quot;Zderic&quot;,&quot;given&quot;:&quot;Stephen A.&quot;,&quot;parse-names&quot;:false,&quot;dropping-particle&quot;:&quot;&quot;,&quot;non-dropping-particle&quot;:&quot;&quot;},{&quot;family&quot;:&quot;Shukla&quot;,&quot;given&quot;:&quot;Aseem R.&quot;,&quot;parse-names&quot;:false,&quot;dropping-particle&quot;:&quot;&quot;,&quot;non-dropping-particle&quot;:&quot;&quot;},{&quot;family&quot;:&quot;Srinivasan&quot;,&quot;given&quot;:&quot;Arun K.&quot;,&quot;parse-names&quot;:false,&quot;dropping-particle&quot;:&quot;&quot;,&quot;non-dropping-particle&quot;:&quot;&quot;},{&quot;family&quot;:&quot;Kolon&quot;,&quot;given&quot;:&quot;Thomas F.&quot;,&quot;parse-names&quot;:false,&quot;dropping-particle&quot;:&quot;&quot;,&quot;non-dropping-particle&quot;:&quot;&quot;},{&quot;family&quot;:&quot;Zaontz&quot;,&quot;given&quot;:&quot;Mark R.&quot;,&quot;parse-names&quot;:false,&quot;dropping-particle&quot;:&quot;&quot;,&quot;non-dropping-particle&quot;:&quot;&quot;},{&quot;family&quot;:&quot;Canning&quot;,&quot;given&quot;:&quot;Douglas A.&quot;,&quot;parse-names&quot;:false,&quot;dropping-particle&quot;:&quot;&quot;,&quot;non-dropping-particle&quot;:&quot;&quot;},{&quot;family&quot;:&quot;Long&quot;,&quot;given&quot;:&quot;Christopher J.&quot;,&quot;parse-names&quot;:false,&quot;dropping-particle&quot;:&quot;&quot;,&quot;non-dropping-particle&quot;:&quot;&quot;}],&quot;container-title&quot;:&quot;Journal of pediatric urology&quot;,&quot;accessed&quot;:{&quot;date-parts&quot;:[[2022,11,15]]},&quot;DOI&quot;:&quot;10.1016/J.JPUROL.2021.05.012&quot;,&quot;ISSN&quot;:&quot;1873-4898&quot;,&quot;PMID&quot;:&quot;34078574&quot;,&quot;URL&quot;:&quot;https://pubmed-ncbi-nlm-nih-gov.treadwell.idm.oclc.org/34078574/&quot;,&quot;issued&quot;:{&quot;date-parts&quot;:[[2021,8,1]]},&quot;page&quot;:&quot;480.e1-480.e7&quot;,&quot;abstract&quot;:&quot;Introduction: Widespread utilization of telemedicine in our practice to date has been limited to the evaluation of certain post-surgical patients. The COVID-19 pandemic acutely stressed our established system and required us to enhance our utilization of telemedicine. We hypothesized that expansion of telemedicine to new and follow up patient visits for pediatric urology could be done effectively in a way that satisfied patient and parental expectations. Materials and methods: Using a pre-COVID-19 established telemedicine program based in our electronic medical record (EMR), patients and providers transitioned to primarily virtual visits when clinically appropriate. Guidelines were formulated to direct patient scheduling, provider and staff education was provided, including a process map designed for multiple providers to complete video visits (VV), and the EMR was redesigned to incorporate telehealth terminology. The number of VV per provider was recorded using the electronic medical record, and patient reported outcomes (PRO) were measured using a standardized questionnaire. Results: A total of 631 VV met inclusion criteria during the period of May 2018–April 2020. This included 334 follow up, 172 new, and 125 postoperative visits. The median age of patients at time of visit was 7 years (IQR 2–12 years), median visit time was 20 min (IQR 15–30 min), and the median travel distance saved by performing a VV was 12.2 miles (IQR 6.3–26.8 miles). Diagnoses were varied and included the entire breadth of a standard pediatric urology practice. The PRO questionnaire was completed for 325 of those patient visits. Families reported a high overall satisfaction with the video visits (median score of 10 out of 10) and felt that the visit met their child's medical needs. 90% stated that they would strongly recommend a telehealth visit to other families. Patients and parents reported benefits of VV including decreased travel costs and less time taken off from work and school. Conclusion: The EMR enabled nimble redirection of clinical care in the setting of a global pandemic. The enhanced use of telemedicine has proved to be an alternative method to provide care for pediatric urology patients. Families indicate a high degree of satisfaction with this technology in addition to significant time and cost savings. Telemedicine should remain a key aspect of medical care and expanded from post-operative visits to new patient and follow up visits, even as we return to our normal practices as the pandemic restrictions soften.[Formula presented]&quot;,&quot;publisher&quot;:&quot;J Pediatr Urol&quot;,&quot;issue&quot;:&quot;4&quot;,&quot;volume&quot;:&quot;17&quot;,&quot;container-title-short&quot;:&quot;J Pediatr Urol&quot;},&quot;isTemporary&quot;:false},{&quot;id&quot;:&quot;415c22db-26dc-33ae-a4ee-533385062e74&quot;,&quot;itemData&quot;:{&quot;type&quot;:&quot;article-journal&quot;,&quot;id&quot;:&quot;415c22db-26dc-33ae-a4ee-533385062e74&quot;,&quot;title&quot;:&quot;Telemedicine and patient satisfaction during the COVID-19 pandemic: A case-control study of outpatient pediatric urology patients&quot;,&quot;author&quot;:[{&quot;family&quot;:&quot;Holzman&quot;,&quot;given&quot;:&quot;Sarah A.&quot;,&quot;parse-names&quot;:false,&quot;dropping-particle&quot;:&quot;&quot;,&quot;non-dropping-particle&quot;:&quot;&quot;},{&quot;family&quot;:&quot;Davis-Dao&quot;,&quot;given&quot;:&quot;Carol A.&quot;,&quot;parse-names&quot;:false,&quot;dropping-particle&quot;:&quot;&quot;,&quot;non-dropping-particle&quot;:&quot;&quot;},{&quot;family&quot;:&quot;Khoury&quot;,&quot;given&quot;:&quot;Antoine E.&quot;,&quot;parse-names&quot;:false,&quot;dropping-particle&quot;:&quot;&quot;,&quot;non-dropping-particle&quot;:&quot;&quot;},{&quot;family&quot;:&quot;Fortier&quot;,&quot;given&quot;:&quot;Michelle A.&quot;,&quot;parse-names&quot;:false,&quot;dropping-particle&quot;:&quot;&quot;,&quot;non-dropping-particle&quot;:&quot;&quot;},{&quot;family&quot;:&quot;N Kain&quot;,&quot;given&quot;:&quot;Zeev&quot;,&quot;parse-names&quot;:false,&quot;dropping-particle&quot;:&quot;&quot;,&quot;non-dropping-particle&quot;:&quot;&quot;}],&quot;container-title&quot;:&quot;Journal of child health care : for professionals working with children in the hospital and community&quot;,&quot;accessed&quot;:{&quot;date-parts&quot;:[[2022,11,15]]},&quot;DOI&quot;:&quot;10.1177/13674935211058272&quot;,&quot;ISSN&quot;:&quot;1741-2889&quot;,&quot;PMID&quot;:&quot;34865548&quot;,&quot;URL&quot;:&quot;https://pubmed-ncbi-nlm-nih-gov.treadwell.idm.oclc.org/34865548/&quot;,&quot;issued&quot;:{&quot;date-parts&quot;:[[2021]]},&quot;abstract&quot;:&quot;Telemedicine has increased during the coronavirus disease 2019 pandemic. Our objective was to determine if patient satisfaction with telemedicine differed from in-person visits in an academic pediatric urology clinic. Following outpatient telemedicine and in-person pediatric urology visits, the validated NRC Health© Patient Survey was used to assess patient experience. Patient satisfaction was assessed on a 10-point scale with scores of 9–10 considered “satisfied” and 1–8 considered “not satisfied.” Satisfaction scores between telemedicine and in-person groups were compared using McNemar’s test, Wilcoxon signed rank test, and conditional logistic regression. Fifty-one patients had urology telemedicine visits during April–August 2020 and completed the NRC Health© Patient Survey. Propensity score matching was used to identify 102 in-person controls between January 2019 and March 2020. Ninety-two percent of telemedicine patients were satisfied compared to 87% of in-person patients (OR 1.7 95% CI [0.53–5.6]). Regression analysis adjusting for matching variables demonstrated that patient satisfaction was higher for telemedicine compared to in-person visits but was not statistically significant (OR 1.5 95% CI [0.43–5.6]). Patient satisfaction with telemedicine was similar to in-person visits in the pediatric urology clinic. Reduced waiting time and convenience associated with telemedicine visits provide an opportunity for telemedicine as a useful modality for pediatric urology.&quot;,&quot;publisher&quot;:&quot;J Child Health Care&quot;,&quot;container-title-short&quot;:&quot;J Child Health Care&quot;},&quot;isTemporary&quot;:false}]},{&quot;citationID&quot;:&quot;MENDELEY_CITATION_ffd1c628-a56f-486c-ae0e-54e5684810e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ZkMWM2MjgtYTU2Zi00ODZjLWFlMGUtNTRlNTY4NDgxMGUyIiwicHJvcGVydGllcyI6eyJub3RlSW5kZXgiOjB9LCJpc0VkaXRlZCI6ZmFsc2UsIm1hbnVhbE92ZXJyaWRlIjp7ImlzTWFudWFsbHlPdmVycmlkZGVuIjpmYWxzZSwiY2l0ZXByb2NUZXh0IjoiPHN1cD4xNDwvc3VwPiIsIm1hbnVhbE92ZXJyaWRlVGV4dCI6IiJ9LCJjaXRhdGlvbkl0ZW1zIjpbeyJpZCI6Ijg2YmU1M2U0LTQ3ZDctMzdhYS1iZjViLTAzNDMxZTAyNmM5MSIsIml0ZW1EYXRhIjp7InR5cGUiOiJ3ZWJwYWdlIiwiaWQiOiI4NmJlNTNlNC00N2Q3LTM3YWEtYmY1Yi0wMzQzMWUwMjZjOTEiLCJ0aXRsZSI6Ik1ldHJvcG9saXRhbiBQb2xpY3kgUHJvZ3JhbSIsImFjY2Vzc2VkIjp7ImRhdGUtcGFydHMiOltbMjAyMSw1LDIzXV19LCJVUkwiOiJodHRwczovL3d3dy5icm9va2luZ3MuZWR1L3Byb2dyYW0vbWV0cm9wb2xpdGFuLXBvbGljeS1wcm9ncmFtLyIsImNvbnRhaW5lci10aXRsZS1zaG9ydCI6IiJ9LCJpc1RlbXBvcmFyeSI6ZmFsc2V9XX0=&quot;,&quot;citationItems&quot;:[{&quot;id&quot;:&quot;86be53e4-47d7-37aa-bf5b-03431e026c91&quot;,&quot;itemData&quot;:{&quot;type&quot;:&quot;webpage&quot;,&quot;id&quot;:&quot;86be53e4-47d7-37aa-bf5b-03431e026c91&quot;,&quot;title&quot;:&quot;Metropolitan Policy Program&quot;,&quot;accessed&quot;:{&quot;date-parts&quot;:[[2021,5,23]]},&quot;URL&quot;:&quot;https://www.brookings.edu/program/metropolitan-policy-program/&quot;,&quot;container-title-short&quot;:&quot;&quot;},&quot;isTemporary&quot;:false}]},{&quot;citationID&quot;:&quot;MENDELEY_CITATION_a82e128e-56c6-4c6c-84de-0f2d5dcfb429&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YTgyZTEyOGUtNTZjNi00YzZjLTg0ZGUtMGYyZDVkY2ZiNDI5IiwicHJvcGVydGllcyI6eyJub3RlSW5kZXgiOjB9LCJpc0VkaXRlZCI6ZmFsc2UsIm1hbnVhbE92ZXJyaWRlIjp7ImlzTWFudWFsbHlPdmVycmlkZGVuIjpmYWxzZSwiY2l0ZXByb2NUZXh0IjoiPHN1cD41LDE1PC9zdXA+IiwibWFudWFsT3ZlcnJpZGVUZXh0IjoiIn0sImNpdGF0aW9uSXRlbXMiOlt7ImlkIjoiNTc4MzU4MDktMjlkZC0zZjg3LWEwY2QtNDAwZWYxMGZlNzI5IiwiaXRlbURhdGEiOnsidHlwZSI6ImFydGljbGUtam91cm5hbCIsImlkIjoiNTc4MzU4MDktMjlkZC0zZjg3LWEwY2QtNDAwZWYxMGZlNzI5IiwidGl0bGUiOiJQYXRpZW50IGV4cGVyaWVuY2UgaW4gdmlydHVhbCB2aXNpdHMgaGluZ2VzIG9uIHRlY2hub2xvZ3kgYW5kIHRoZSBwYXRpZW50LWNsaW5pY2lhbiByZWxhdGlvbnNoaXA6IEEgbGFyZ2Ugc3VydmV5IHN0dWR5IHdpdGggb3Blbi1lbmRlZCBxdWVzdGlvbnMiLCJhdXRob3IiOlt7ImZhbWlseSI6IlJvc2UiLCJnaXZlbiI6IlN1c2FubmFoIiwicGFyc2UtbmFtZXMiOmZhbHNlLCJkcm9wcGluZy1wYXJ0aWNsZSI6IiIsIm5vbi1kcm9wcGluZy1wYXJ0aWNsZSI6IiJ9LHsiZmFtaWx5IjoiTWNLZWUgSHVyd2l0eiIsImdpdmVuIjoiSGVhdGhlciIsInBhcnNlLW5hbWVzIjpmYWxzZSwiZHJvcHBpbmctcGFydGljbGUiOiIiLCJub24tZHJvcHBpbmctcGFydGljbGUiOiIifSx7ImZhbWlseSI6Ik1lcmNlciIsImdpdmVuIjoiTWFyeSBCZXRoIiwicGFyc2UtbmFtZXMiOmZhbHNlLCJkcm9wcGluZy1wYXJ0aWNsZSI6IiIsIm5vbi1kcm9wcGluZy1wYXJ0aWNsZSI6IiJ9LHsiZmFtaWx5IjoiSGl6bGFuIiwiZ2l2ZW4iOiJTYWJhaGF0IiwicGFyc2UtbmFtZXMiOmZhbHNlLCJkcm9wcGluZy1wYXJ0aWNsZSI6IiIsIm5vbi1kcm9wcGluZy1wYXJ0aWNsZSI6IiJ9LHsiZmFtaWx5IjoiR2FsaSIsImdpdmVuIjoiS2FyaSIsInBhcnNlLW5hbWVzIjpmYWxzZSwiZHJvcHBpbmctcGFydGljbGUiOiIiLCJub24tZHJvcHBpbmctcGFydGljbGUiOiIifSx7ImZhbWlseSI6Ill1IiwiZ2l2ZW4iOiJQZWkgQ2h1biIsInBhcnNlLW5hbWVzIjpmYWxzZSwiZHJvcHBpbmctcGFydGljbGUiOiIiLCJub24tZHJvcHBpbmctcGFydGljbGUiOiIifSx7ImZhbWlseSI6IkZyYW5rZSIsImdpdmVuIjoiQ2Fyb2xpbmUiLCJwYXJzZS1uYW1lcyI6ZmFsc2UsImRyb3BwaW5nLXBhcnRpY2xlIjoiIiwibm9uLWRyb3BwaW5nLXBhcnRpY2xlIjoiIn0seyJmYW1pbHkiOiJNYXJ0aW5leiIsImdpdmVuIjoiS2F0aHJ5biIsInBhcnNlLW5hbWVzIjpmYWxzZSwiZHJvcHBpbmctcGFydGljbGUiOiIiLCJub24tZHJvcHBpbmctcGFydGljbGUiOiIifSx7ImZhbWlseSI6IlN0YW50b24iLCJnaXZlbiI6Ik1hdHRoZXciLCJwYXJzZS1uYW1lcyI6ZmFsc2UsImRyb3BwaW5nLXBhcnRpY2xlIjoiIiwibm9uLWRyb3BwaW5nLXBhcnRpY2xlIjoiIn0seyJmYW1pbHkiOiJGYWltYW4iLCJnaXZlbiI6Ik1hdHRoZXciLCJwYXJzZS1uYW1lcyI6ZmFsc2UsImRyb3BwaW5nLXBhcnRpY2xlIjoiIiwibm9uLWRyb3BwaW5nLXBhcnRpY2xlIjoiIn0seyJmYW1pbHkiOiJSYXNtdXNzZW4iLCJnaXZlbiI6IlBldGVyIiwicGFyc2UtbmFtZXMiOmZhbHNlLCJkcm9wcGluZy1wYXJ0aWNsZSI6IiIsIm5vbi1kcm9wcGluZy1wYXJ0aWNsZSI6IiJ9LHsiZmFtaWx5IjoiQm9pc3N5IiwiZ2l2ZW4iOiJBZHJpZW5uZSIsInBhcnNlLW5hbWVzIjpmYWxzZSwiZHJvcHBpbmctcGFydGljbGUiOiIiLCJub24tZHJvcHBpbmctcGFydGljbGUiOiIifV0sImNvbnRhaW5lci10aXRsZSI6IkpvdXJuYWwgb2YgTWVkaWNhbCBJbnRlcm5ldCBSZXNlYXJjaCIsIkRPSSI6IjEwLjIxOTYvMTg0ODgiLCJJU1NOIjoiMTQzODg4NzEiLCJpc3N1ZWQiOnsiZGF0ZS1wYXJ0cyI6W1syMDIxXV19LCJhYnN0cmFjdCI6IkJhY2tncm91bmQ6IFBhdGllbnQgc2F0aXNmYWN0aW9uIHdpdGggaW4tcGVyc29uIG1lZGljYWwgdmlzaXRzIGluY2x1ZGVzIHBhdGllbnQtY2xpbmljaWFuIGVuZ2FnZW1lbnQuIEhvd2V2ZXIsIGNvbW11bmljYXRpb24sIGVtcGF0aHksIGFuZCBvdGhlciByZWxhdGlvbnNoaXAtY2VudGVyZWQgY2FyZSBtZWFzdXJlcyBpbiB2aXJ0dWFsIHZpc2l0cyBoYXZlIG5vdCBiZWVuIGFkZXF1YXRlbHkgaW52ZXN0aWdhdGVkLiBPYmplY3RpdmU6IFRoaXMgc3R1ZHkgYWltcyB0byBjb21wcmVoZW5zaXZlbHkgY29uc2lkZXIgcGF0aWVudCBleHBlcmllbmNlLCBpbmNsdWRpbmcgcmVsYXRpb25zaGlwLWNlbnRlcmVkIGNhcmUgbWVhc3VyZXMsIHRvIGFzc2VzcyBwYXRpZW50IHNhdGlzZmFjdGlvbiBkdXJpbmcgdmlydHVhbCB2aXNpdHMuIE1ldGhvZHM6IFdlIGNvbmR1Y3RlZCBhIGxhcmdlIHN1cnZleSBzdHVkeSB3aXRoIG9wZW4tZW5kZWQgcXVlc3Rpb25zIHRvIGNvbXByZWhlbnNpdmVseSBhc3Nlc3MgcGF0aWVudHMnIGV4cGVyaWVuY2VzIHdpdGggdmlydHVhbCB2aXNpdHMgaW4gYSBkaXZlcnNlIHBhdGllbnQgcG9wdWxhdGlvbi4gQWR1bHRzIHdpdGggYSB2aXJ0dWFsIHZpc2l0IGJldHdlZW4gSnVuZSAyMSwgMjAxNywgYW5kIEp1bHkgMTIsIDIwMTcsIHdlcmUgaW52aXRlZCB0byBjb21wbGV0ZSBhIHN1cnZleSBvZiAyMSBMaWtlcnQtc2NhbGUgaXRlbXMgYW5kIHRleHRib3hlcyBmb3IgY29tbWVudHMgZm9sbG93aW5nIHRoZWlyIHZpc2l0LiBGYWN0b3IgYW5hbHlzaXMgb2YgdGhlIHN1cnZleSBpdGVtcyByZXZlYWxlZCB0aHJlZSBmYWN0b3JzOiBleHBlcmllbmNlIHdpdGggdGVjaG5vbG9neSwgcGF0aWVudC1jbGluaWNpYW4gZW5nYWdlbWVudCwgYW5kIG92ZXJhbGwgc2F0aXNmYWN0aW9uLiBNdWx0aXZhcmlhYmxlIGxvZ2lzdGljIHJlZ3Jlc3Npb24gd2FzIHVzZWQgdG8gdGVzdCB0aGUgYXNzb2NpYXRpb25zIGFtb25nIHRoZSB0aHJlZSBmYWN0b3JzIGFuZCBwYXRpZW50IGRlbW9ncmFwaGljcywgY2xpbmljaWFuIHR5cGUsIGFuZCBwcmlvciByZWxhdGlvbnNoaXAgd2l0aCB0aGUgY2xpbmljaWFuLiBVc2luZyBxdWFsaXRhdGl2ZSBmcmFtZXdvcmsgYW5hbHlzaXMsIHdlIGlkZW50aWZpZWQgcmVjdXJyZW50IHRoZW1lcyBpbiBzdXJ2ZXkgY29tbWVudHMsIHF1YW50aXRhdGl2ZWx5IGNvZGVkIGNvbW1lbnRzLCBhbmQgY29tcHV0ZWQgZGVzY3JpcHRpdmUgc3RhdGlzdGljcyBvZiB0aGUgY29kZWQgY29tbWVudHMuIFJlc3VsdHM6IEEgdG90YWwgb2YgNjUuNyUgKDQyNi82NDgpIG9mIHRoZSBwYXRpZW50cyBjb21wbGV0ZWQgdGhlIHN1cnZleTsgNjQuMSUgKDI3My80MjYpIG9mIHRoZSByZXNwb25kZW50cyB3ZXJlIHdvbWVuLCBhbmQgdGhlIGF2ZXJhZ2UgYWdlIHdhcyA0NiAocmFuZ2UgMTgtODYpIHllYXJzLiBUaGUgc2FtcGxlIHdhcyBnZW9ncmFwaGljYWxseSBkaXZlcnNlOiA3MC4yJSAoMjk5LzQyNikgZnJvbSBPaGlvLCA2LjglICgyOS80MjYpIGZyb20gRmxvcmlkYSwgNC4yJSAoMTgvNDI2KSBmcm9tIFBlbm5zeWx2YW5pYSwgYW5kIDE4LjclICg4MC80MjYpIGZyb20gb3RoZXIgc3RhdGVzLiBXaXRoIHJlZ2FyZCB0byBpbnN1cmFuY2UgY292ZXJhZ2UsIDU3LjUlICgyNDUvNDI2KSB3ZXJlIHVuZGV0ZXJtaW5lZCwgMjMuNyUgKDEwMS80MjYpIGhhZCB0aGUgaG9zcGl0YWwncyBlbXBsb3llZSBoZWFsdGggaW5zdXJhbmNlLCBhbmQgMTguNyUgKDgwLzQyNikgaGFkIG90aGVyIHByaXZhdGUgaW5zdXJhbmNlLiBUeXBlcyBvZiB2aXJ0dWFsIHZpc2l0cyBhbmQgY2xpbmljaWFucyB2YXJpZWQuIE92ZXJhbGwsIDU4LjQlICgyNDkvNDI2KSBvZiBwYXRpZW50cyBoYWQgYW4gb24tZGVtYW5kIHZpc2l0LCB3aGVyZWFzIDQxLjUlICgxNzcvNDI2KSBoYWQgYSBzY2hlZHVsZWQgdmlzaXQuIEEgdG90YWwgb2YgNDEuOCUgKDE3OC80MjYpIG9mIHBhdGllbnRzIGhhZCBhIHZpcnR1YWwgdmlzaXQgd2l0aCBhIGZhbWlseSBwaHlzaWNpYW4sIDIwLjklICg4OS80MjYpIHdpdGggYW4gYWR2YW5jZWQgcHJhY3RpY2UgcHJvdmlkZXIsIGFuZCB0aGUgcmVzdCBoYWQgYSB2aXNpdCB3aXRoIGEgc3BlY2lhbGlzdC4gTW9zdCBwYXRpZW50cyAoMzkzLzQyMywgOTIuOSUpIGFncmVlZCB0aGF0IHRoZWlyIHZpcnR1YWwgdmlzaXQgY2xpbmljaWFuIHdhcyBpbnRlcmVzdGVkIGluIHRoZW0gYXMgYSBwZXJzb24sIGFuZCB0aGVpciB2aXJ0dWFsIHZpc2l0IG1hZGUgaXQgZWFzeSB0byBnZXQgdGhlIGNhcmUgdGhleSBuZWVkZWQgKDM4My80MjEsIDkwLjklKS4gQSB0b3RhbCBvZiA4MS45JSAoMzQ0LzQyMCkgb2YgcmVzcG9uZGVudHMgYWdyZWVkIG9yIHN0cm9uZ2x5IGFncmVlZCB0aGF0IHRoZWlyIHZpcnR1YWwgdmlzaXQgd2FzIGFzIGdvb2QgYXMgYW4gaW4tcGVyc29uIHZpc2l0IGJ5IGEgY2xpbmljaWFuLiBIYXZpbmcgYSBwcmlvciByZWxhdGlvbnNoaXAgd2l0aCB0aGVpciB2aXJ0dWFsIHZpc2l0IGNsaW5pY2lhbiB3YXMgYXNzb2NpYXRlZCB3aXRoIGxlc3MgY29tZm9ydCBhbmQgZWFzZSB3aXRoIHZpcnR1YWwgdGVjaG5vbG9neSBhbW9uZyBwYXRpZW50cyAob2RkcyByYXRpbyAwLjU4LCA5NSUgQ0kgMC4zNS0wLjk4KS4gSW4gdGVybXMgb2YgdGVjaG5vbG9neSwgcGF0aWVudHMgZm91bmQgdGhlIGludGVyZmFjZSBlYXN5IHRvIHVzZSAoMzkyLzQyMywgOTIuNyUpIGFuZCBmZWx0IGNvbWZvcnRhYmxlIHVzaW5nIGl0ICg0MDEvNDIzLCA5NC44JSkuIFRlY2huaWNhbCBkaWZmaWN1bHRpZXMgd2VyZSBhc3NvY2lhdGVkIHdpdGggbG93ZXIgb2RkcyBvZiBvdmVyYWxsIHNhdGlzZmFjdGlvbiAob2RkcyByYXRpbyAwLjQ2LCA5NSUgQ0kgMC4yOC0wLjc2KS4gQ29uY2x1c2lvbnM6IFBhdGllbnQtY2xpbmljaWFuIGVuZ2FnZW1lbnQgaW4gdmlydHVhbCB2aXNpdHMgd2FzIGNvbXBhcmFibGUgd2l0aCBpbi1wZXJzb24gdmlzaXRzLiBUaGlzIHN0dWR5IHN1cHBvcnRzIHRoZSB2YWx1ZSBhbmQgYWNjZXB0YW5jZSBvZiB2aXJ0dWFsIHZpc2l0cy4gRXZhbHVhdGlvbnMgb2YgdmlydHVhbCB2aXNpdHMgc2hvdWxkIGluY2x1ZGUgYXNzZXNzbWVudHMgb2YgdGVjaG5vbG9neSBhbmQgcGF0aWVudC1jbGluaWNpYW4gZW5nYWdlbWVudCwgYXMgYm90aCBhcmUgbGlrZWx5IHRvIGluZmx1ZW5jZSBwYXRpZW50IHNhdGlzZmFjdGlvbi4iLCJpc3N1ZSI6IjYiLCJ2b2x1bWUiOiIyMyIsImNvbnRhaW5lci10aXRsZS1zaG9ydCI6IkogTWVkIEludGVybmV0IFJlcyJ9LCJpc1RlbXBvcmFyeSI6ZmFsc2V9LHsiaWQiOiI1ZTc1YWU5Zi05NWQ2LTM0MjAtYTIwZC03NzI0YjZmYmEyNWYiLCJpdGVtRGF0YSI6eyJ0eXBlIjoiYXJ0aWNsZS1qb3VybmFsIiwiaWQiOiI1ZTc1YWU5Zi05NWQ2LTM0MjAtYTIwZC03NzI0YjZmYmEyNWYiLCJ0aXRsZSI6IlRlbGVoZWFsdGggYW5kIHBhdGllbnQgc2F0aXNmYWN0aW9uOiBhIHN5c3RlbWF0aWMgcmV2aWV3IGFuZCBuYXJyYXRpdmUgYW5hbHlzaXMiLCJhdXRob3IiOlt7ImZhbWlseSI6IktydXNlIiwiZ2l2ZW4iOiJDbGVtZW5zIFNjb3R0IiwicGFyc2UtbmFtZXMiOmZhbHNlLCJkcm9wcGluZy1wYXJ0aWNsZSI6IiIsIm5vbi1kcm9wcGluZy1wYXJ0aWNsZSI6IiJ9LHsiZmFtaWx5IjoiS3Jvd3NraSIsImdpdmVuIjoiTmljb2xlIiwicGFyc2UtbmFtZXMiOmZhbHNlLCJkcm9wcGluZy1wYXJ0aWNsZSI6IiIsIm5vbi1kcm9wcGluZy1wYXJ0aWNsZSI6IiJ9LHsiZmFtaWx5IjoiUm9kcmlndWV6IiwiZ2l2ZW4iOiJCbGFuY2EiLCJwYXJzZS1uYW1lcyI6ZmFsc2UsImRyb3BwaW5nLXBhcnRpY2xlIjoiIiwibm9uLWRyb3BwaW5nLXBhcnRpY2xlIjoiIn0seyJmYW1pbHkiOiJUcmFuIiwiZ2l2ZW4iOiJMYW4iLCJwYXJzZS1uYW1lcyI6ZmFsc2UsImRyb3BwaW5nLXBhcnRpY2xlIjoiIiwibm9uLWRyb3BwaW5nLXBhcnRpY2xlIjoiIn0seyJmYW1pbHkiOiJWZWxhIiwiZ2l2ZW4iOiJKYWNrZWxpbmUiLCJwYXJzZS1uYW1lcyI6ZmFsc2UsImRyb3BwaW5nLXBhcnRpY2xlIjoiIiwibm9uLWRyb3BwaW5nLXBhcnRpY2xlIjoiIn0seyJmYW1pbHkiOiJCcm9va3MiLCJnaXZlbiI6Ik1hdHRoZXciLCJwYXJzZS1uYW1lcyI6ZmFsc2UsImRyb3BwaW5nLXBhcnRpY2xlIjoiIiwibm9uLWRyb3BwaW5nLXBhcnRpY2xlIjoiIn1dLCJjb250YWluZXItdGl0bGUiOiJCTUogb3BlbiIsImFjY2Vzc2VkIjp7ImRhdGUtcGFydHMiOltbMjAyMiwxMSwxNV1dfSwiRE9JIjoiMTAuMTEzNi9CTUpPUEVOLTIwMTctMDE2MjQyIiwiSVNTTiI6IjIwNDQtNjA1NSIsIlBNSUQiOiIyODc3NTE4OCIsIlVSTCI6Imh0dHBzOi8vcHVibWVkLW5jYmktbmxtLW5paC1nb3YudHJlYWR3ZWxsLmlkbS5vY2xjLm9yZy8yODc3NTE4OC8iLCJpc3N1ZWQiOnsiZGF0ZS1wYXJ0cyI6W1syMDE3LDgsMV1dfSwiYWJzdHJhY3QiOiJCYWNrZ3JvdW5kIFRoZSB1c2Ugb2YgdGVsZWhlYWx0aCBzdGVhZGlseSBpbmNyZWFzZXMgYXMgaXQgaGFzIGJlY29tZSBhIHZpYWJsZSBtb2RhbGl0eSB0byBwYXRpZW50IGNhcmUuIEVhcmx5IGFkb3B0ZXJzIGF0dGVtcHQgdG8gdXNlIHRlbGVoZWFsdGggdG8gZGVsaXZlciBoaWdoLXF1YWxpdHkgY2FyZS4gUGF0aWVudCBzYXRpc2ZhY3Rpb24gaXMgYSBrZXkgaW5kaWNhdG9yIG9mIGhvdyB3ZWxsIHRoZSB0ZWxlbWVkaWNpbmUgbW9kYWxpdHkgbWV0IHBhdGllbnQgZXhwZWN0YXRpb25zLiBPYmplY3RpdmUgVGhlIG9iamVjdGl2ZSBvZiB0aGlzIHN5c3RlbWF0aWMgcmV2aWV3IGFuZCBuYXJyYXRpdmUgYW5hbHlzaXMgaXMgdG8gZXhwbG9yZSB0aGUgYXNzb2NpYXRpb24gb2YgdGVsZWhlYWx0aCBhbmQgcGF0aWVudCBzYXRpc2ZhY3Rpb24gaW4gcmVnYXJkcyB0byBlZmZlY3RpdmVuZXNzIGFuZCBlZmZpY2llbmN5LiBNZXRob2RzIEJvb2xlYW4gZXhwcmVzc2lvbnMgYmV0d2VlbiBrZXl3b3JkcyBjcmVhdGVkIGEgY29tcGxleCBzZWFyY2ggc3RyaW5nLiBWYXJpYXRpb25zIG9mIHRoaXMgc3RyaW5nIHdlcmUgdXNlZCBpbiBDdW11bGF0aXZlIEluZGV4IG9mIE51cnNpbmcgYW5kIEFsbGllZCBIZWFsdGggTGl0ZXJhdHVyZSBhbmQgTUVETElORS4gUmVzdWx0cyAyMTkzIGFydGljbGVzIHdlcmUgZmlsdGVyZWQgYW5kIGFzc2Vzc2VkIGZvciBzdWl0YWJpbGl0eSAobj00NCkuIEZhY3RvcnMgcmVsYXRpbmcgdG8gZWZmZWN0aXZlbmVzcyBhbmQgZWZmaWNpZW5jeSB3ZXJlIGlkZW50aWZpZWQgdXNpbmcgY29uc2Vuc3VzLiBUaGUgZmFjdG9ycyBsaXN0ZWQgbW9zdCBvZnRlbiB3ZXJlIGltcHJvdmVkIG91dGNvbWVzICgyMCUpLCBwcmVmZXJyZWQgbW9kYWxpdHkgKDEwJSksIGVhc2Ugb2YgdXNlICg5JSksIGxvdyBjb3N0IDglKSwgaW1wcm92ZWQgY29tbXVuaWNhdGlvbiAoOCUpIGFuZCBkZWNyZWFzZWQgdHJhdmVsIHRpbWUgKDclKSwgd2hpY2ggaW4gdG90YWwgYWNjb3VudGVkIGZvciA2MSUgb2Ygb2NjdXJyZW5jZXMuIENvbmNsdXNpb24gVGhpcyByZXZpZXcgaWRlbnRpZmllZCBhIHZhcmlldHkgb2YgZmFjdG9ycyBvZiBhc3NvY2lhdGlvbiBiZXR3ZWVuIHRlbGVoZWFsdGggYW5kIHBhdGllbnQgc2F0aXNmYWN0aW9uLiBLbm93bGVkZ2Ugb2YgdGhlc2UgZmFjdG9ycyBjb3VsZCBoZWxwIGltcGxlbWVudGVycyB0byBtYXRjaCBpbnRlcnZlbnRpb25zIGFzIHNvbHV0aW9ucyB0byBzcGVjaWZpYyBwcm9ibGVtcy4iLCJwdWJsaXNoZXIiOiJCTUogT3BlbiIsImlzc3VlIjoiOCIsInZvbHVtZSI6IjciLCJjb250YWluZXItdGl0bGUtc2hvcnQiOiJCTUogT3Blbi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5e75ae9f-95d6-3420-a20d-7724b6fba25f&quot;,&quot;itemData&quot;:{&quot;type&quot;:&quot;article-journal&quot;,&quot;id&quot;:&quot;5e75ae9f-95d6-3420-a20d-7724b6fba25f&quot;,&quot;title&quot;:&quot;Telehealth and patient satisfaction: a systematic review and narrative analysis&quot;,&quot;author&quot;:[{&quot;family&quot;:&quot;Kruse&quot;,&quot;given&quot;:&quot;Clemens Scott&quot;,&quot;parse-names&quot;:false,&quot;dropping-particle&quot;:&quot;&quot;,&quot;non-dropping-particle&quot;:&quot;&quot;},{&quot;family&quot;:&quot;Krowski&quot;,&quot;given&quot;:&quot;Nicole&quot;,&quot;parse-names&quot;:false,&quot;dropping-particle&quot;:&quot;&quot;,&quot;non-dropping-particle&quot;:&quot;&quot;},{&quot;family&quot;:&quot;Rodriguez&quot;,&quot;given&quot;:&quot;Blanca&quot;,&quot;parse-names&quot;:false,&quot;dropping-particle&quot;:&quot;&quot;,&quot;non-dropping-particle&quot;:&quot;&quot;},{&quot;family&quot;:&quot;Tran&quot;,&quot;given&quot;:&quot;Lan&quot;,&quot;parse-names&quot;:false,&quot;dropping-particle&quot;:&quot;&quot;,&quot;non-dropping-particle&quot;:&quot;&quot;},{&quot;family&quot;:&quot;Vela&quot;,&quot;given&quot;:&quot;Jackeline&quot;,&quot;parse-names&quot;:false,&quot;dropping-particle&quot;:&quot;&quot;,&quot;non-dropping-particle&quot;:&quot;&quot;},{&quot;family&quot;:&quot;Brooks&quot;,&quot;given&quot;:&quot;Matthew&quot;,&quot;parse-names&quot;:false,&quot;dropping-particle&quot;:&quot;&quot;,&quot;non-dropping-particle&quot;:&quot;&quot;}],&quot;container-title&quot;:&quot;BMJ open&quot;,&quot;accessed&quot;:{&quot;date-parts&quot;:[[2022,11,15]]},&quot;DOI&quot;:&quot;10.1136/BMJOPEN-2017-016242&quot;,&quot;ISSN&quot;:&quot;2044-6055&quot;,&quot;PMID&quot;:&quot;28775188&quot;,&quot;URL&quot;:&quot;https://pubmed-ncbi-nlm-nih-gov.treadwell.idm.oclc.org/28775188/&quot;,&quot;issued&quot;:{&quot;date-parts&quot;:[[2017,8,1]]},&quot;abstract&quot;:&quot;Background The use of telehealth steadily increases as it has become a viable modality to patient care. Early adopters attempt to use telehealth to deliver high-quality care. Patient satisfaction is a key indicator of how well the telemedicine modality met patient expectations. Objective The objective of this systematic review and narrative analysis is to explore the association of telehealth and patient satisfaction in regards to effectiveness and efficiency. Methods Boolean expressions between keywords created a complex search string. Variations of this string were used in Cumulative Index of Nursing and Allied Health Literature and MEDLINE. Results 2193 articles were filtered and assessed for suitability (n=44). Factors relating to effectiveness and efficiency were identified using consensus. The factors listed most often were improved outcomes (20%), preferred modality (10%), ease of use (9%), low cost 8%), improved communication (8%) and decreased travel time (7%), which in total accounted for 61% of occurrences. Conclusion This review identified a variety of factors of association between telehealth and patient satisfaction. Knowledge of these factors could help implementers to match interventions as solutions to specific problems.&quot;,&quot;publisher&quot;:&quot;BMJ Open&quot;,&quot;issue&quot;:&quot;8&quot;,&quot;volume&quot;:&quot;7&quot;,&quot;container-title-short&quot;:&quot;BMJ Open&quot;},&quot;isTemporary&quot;:false}]},{&quot;citationID&quot;:&quot;MENDELEY_CITATION_d0ba92df-ffc0-4145-9c84-086507afb4e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BiYTkyZGYtZmZjMC00MTQ1LTljODQtMDg2NTA3YWZiNGUzIiwicHJvcGVydGllcyI6eyJub3RlSW5kZXgiOjB9LCJpc0VkaXRlZCI6ZmFsc2UsIm1hbnVhbE92ZXJyaWRlIjp7ImlzTWFudWFsbHlPdmVycmlkZGVuIjpmYWxzZSwiY2l0ZXByb2NUZXh0IjoiPHN1cD4xNjwvc3VwPiIsIm1hbnVhbE92ZXJyaWRlVGV4dCI6IiJ9LCJjaXRhdGlvbkl0ZW1zIjpbeyJpZCI6IjIwNmE4OWFjLTUxZDItMzI1NS1hNmExLTkwZjBiMWRlZjc1OCIsIml0ZW1EYXRhIjp7InR5cGUiOiJhcnRpY2xlLWpvdXJuYWwiLCJpZCI6IjIwNmE4OWFjLTUxZDItMzI1NS1hNmExLTkwZjBiMWRlZjc1OCIsInRpdGxlIjoiUmVleGFtaW5pbmcg4oCcRGVmaW5pbmcgUGF0aWVudCBFeHBlcmllbmNl4oCdOiBUaGUgaHVtYW4gZXhwZXJpZW5jZSBpbiBoZWFsdGhjYXJlIiwiYXV0aG9yIjpbeyJmYW1pbHkiOiJXb2xmIiwiZ2l2ZW4iOiJKYXNvbiBBIiwicGFyc2UtbmFtZXMiOmZhbHNlLCJkcm9wcGluZy1wYXJ0aWNsZSI6IiIsIm5vbi1kcm9wcGluZy1wYXJ0aWNsZSI6IiJ9LHsiZmFtaWx5IjoiTmllZGVyaGF1c2VyIiwiZ2l2ZW4iOiJWaWN0b3JpYSIsInBhcnNlLW5hbWVzIjpmYWxzZSwiZHJvcHBpbmctcGFydGljbGUiOiIiLCJub24tZHJvcHBpbmctcGFydGljbGUiOiIifSx7ImZhbWlseSI6Ik1hcnNoYnVybiIsImdpdmVuIjoiRGlhbm5lIiwicGFyc2UtbmFtZXMiOmZhbHNlLCJkcm9wcGluZy1wYXJ0aWNsZSI6IiIsIm5vbi1kcm9wcGluZy1wYXJ0aWNsZSI6IiJ9LHsiZmFtaWx5IjoiTGFWZWxhIiwiZ2l2ZW4iOiJTaGVycmkgTC4iLCJwYXJzZS1uYW1lcyI6ZmFsc2UsImRyb3BwaW5nLXBhcnRpY2xlIjoiIiwibm9uLWRyb3BwaW5nLXBhcnRpY2xlIjoiIn1dLCJjb250YWluZXItdGl0bGUiOiJQYXRpZW50IEV4cGVyaWVuY2UgSm91cm5hbCIsIkRPSSI6IjEwLjM1NjgwLzIzNzItMDI0Ny4xNTk0IiwiaXNzdWVkIjp7ImRhdGUtcGFydHMiOltbMjAyMV1dfSwiYWJzdHJhY3QiOiLigKYgZWR1IERpYW5uZSBNYXJzaGJ1cm4sIFBoRCwgUk4sIE5FLUJDLCBFYXN0IENhcm9saW5hIFVuaXZlcnNpdHkgQ29sbGVnZSBvZiBOdXJzaW5nLCBtYXJzaGJ1cm5kQGVjdS5lZHUgU2hlcnJpIEwuIExhVmVsYSwgUGhELCBNUEgsIE1CQSwgRGVwYXJ0bWVudCBvZiBWZXRlcmFucyBBZmZhaXJzIChWQSksIENlbnRlciBvZiBJbm5vdmF0aW9uIGZvciBDb21wbGV4IOKApiBJdCBpcyBkcml2ZW4gYnkgdGhlIGN1bHR1cmUgb2YgaGVhbHRoY2FyZSBvcmdhbml6YXRpb25zIGFuZCDigKYiLCJpc3N1ZSI6IjEiLCJ2b2x1bWUiOiI4IiwiY29udGFpbmVyLXRpdGxlLXNob3J0IjoiUGF0aWVudCBFeHAgSiJ9LCJpc1RlbXBvcmFyeSI6ZmFsc2V9XX0=&quot;,&quot;citationItems&quot;:[{&quot;id&quot;:&quot;206a89ac-51d2-3255-a6a1-90f0b1def758&quot;,&quot;itemData&quot;:{&quot;type&quot;:&quot;article-journal&quot;,&quot;id&quot;:&quot;206a89ac-51d2-3255-a6a1-90f0b1def758&quot;,&quot;title&quot;:&quot;Reexamining “Defining Patient Experience”: The human experience in healthcare&quot;,&quot;author&quot;:[{&quot;family&quot;:&quot;Wolf&quot;,&quot;given&quot;:&quot;Jason A&quot;,&quot;parse-names&quot;:false,&quot;dropping-particle&quot;:&quot;&quot;,&quot;non-dropping-particle&quot;:&quot;&quot;},{&quot;family&quot;:&quot;Niederhauser&quot;,&quot;given&quot;:&quot;Victoria&quot;,&quot;parse-names&quot;:false,&quot;dropping-particle&quot;:&quot;&quot;,&quot;non-dropping-particle&quot;:&quot;&quot;},{&quot;family&quot;:&quot;Marshburn&quot;,&quot;given&quot;:&quot;Dianne&quot;,&quot;parse-names&quot;:false,&quot;dropping-particle&quot;:&quot;&quot;,&quot;non-dropping-particle&quot;:&quot;&quot;},{&quot;family&quot;:&quot;LaVela&quot;,&quot;given&quot;:&quot;Sherri L.&quot;,&quot;parse-names&quot;:false,&quot;dropping-particle&quot;:&quot;&quot;,&quot;non-dropping-particle&quot;:&quot;&quot;}],&quot;container-title&quot;:&quot;Patient Experience Journal&quot;,&quot;DOI&quot;:&quot;10.35680/2372-0247.1594&quot;,&quot;issued&quot;:{&quot;date-parts&quot;:[[2021]]},&quot;abstract&quot;:&quot;… edu Dianne Marshburn, PhD, RN, NE-BC, East Carolina University College of Nursing, marshburnd@ecu.edu Sherri L. LaVela, PhD, MPH, MBA, Department of Veterans Affairs (VA), Center of Innovation for Complex … It is driven by the culture of healthcare organizations and …&quot;,&quot;issue&quot;:&quot;1&quot;,&quot;volume&quot;:&quot;8&quot;,&quot;container-title-short&quot;:&quot;Patient Exp J&quot;},&quot;isTemporary&quot;:false}]},{&quot;citationID&quot;:&quot;MENDELEY_CITATION_184d0aca-d6d4-4733-928c-794be4d8411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MTg0ZDBhY2EtZDZkNC00NzMzLTkyOGMtNzk0YmU0ZDg0MTE4IiwicHJvcGVydGllcyI6eyJub3RlSW5kZXgiOjB9LCJpc0VkaXRlZCI6ZmFsc2UsIm1hbnVhbE92ZXJyaWRlIjp7ImlzTWFudWFsbHlPdmVycmlkZGVuIjpmYWxzZSwiY2l0ZXByb2NUZXh0IjoiPHN1cD4xNSwxNzwvc3VwPiIsIm1hbnVhbE92ZXJyaWRlVGV4dCI6IiJ9LCJjaXRhdGlvbkl0ZW1zIjpbeyJpZCI6IjU3ODM1ODA5LTI5ZGQtM2Y4Ny1hMGNkLTQwMGVmMTBmZTcyOSIsIml0ZW1EYXRhIjp7InR5cGUiOiJhcnRpY2xlLWpvdXJuYWwiLCJpZCI6IjU3ODM1ODA5LTI5ZGQtM2Y4Ny1hMGNkLTQwMGVmMTBmZTcyOSIsInRpdGxlIjoiUGF0aWVudCBleHBlcmllbmNlIGluIHZpcnR1YWwgdmlzaXRzIGhpbmdlcyBvbiB0ZWNobm9sb2d5IGFuZCB0aGUgcGF0aWVudC1jbGluaWNpYW4gcmVsYXRpb25zaGlwOiBBIGxhcmdlIHN1cnZleSBzdHVkeSB3aXRoIG9wZW4tZW5kZWQgcXVlc3Rpb25zIiwiYXV0aG9yIjpbeyJmYW1pbHkiOiJSb3NlIiwiZ2l2ZW4iOiJTdXNhbm5haCIsInBhcnNlLW5hbWVzIjpmYWxzZSwiZHJvcHBpbmctcGFydGljbGUiOiIiLCJub24tZHJvcHBpbmctcGFydGljbGUiOiIifSx7ImZhbWlseSI6Ik1jS2VlIEh1cndpdHoiLCJnaXZlbiI6IkhlYXRoZXIiLCJwYXJzZS1uYW1lcyI6ZmFsc2UsImRyb3BwaW5nLXBhcnRpY2xlIjoiIiwibm9uLWRyb3BwaW5nLXBhcnRpY2xlIjoiIn0seyJmYW1pbHkiOiJNZXJjZXIiLCJnaXZlbiI6Ik1hcnkgQmV0aCIsInBhcnNlLW5hbWVzIjpmYWxzZSwiZHJvcHBpbmctcGFydGljbGUiOiIiLCJub24tZHJvcHBpbmctcGFydGljbGUiOiIifSx7ImZhbWlseSI6IkhpemxhbiIsImdpdmVuIjoiU2FiYWhhdCIsInBhcnNlLW5hbWVzIjpmYWxzZSwiZHJvcHBpbmctcGFydGljbGUiOiIiLCJub24tZHJvcHBpbmctcGFydGljbGUiOiIifSx7ImZhbWlseSI6IkdhbGkiLCJnaXZlbiI6IkthcmkiLCJwYXJzZS1uYW1lcyI6ZmFsc2UsImRyb3BwaW5nLXBhcnRpY2xlIjoiIiwibm9uLWRyb3BwaW5nLXBhcnRpY2xlIjoiIn0seyJmYW1pbHkiOiJZdSIsImdpdmVuIjoiUGVpIENodW4iLCJwYXJzZS1uYW1lcyI6ZmFsc2UsImRyb3BwaW5nLXBhcnRpY2xlIjoiIiwibm9uLWRyb3BwaW5nLXBhcnRpY2xlIjoiIn0seyJmYW1pbHkiOiJGcmFua2UiLCJnaXZlbiI6IkNhcm9saW5lIiwicGFyc2UtbmFtZXMiOmZhbHNlLCJkcm9wcGluZy1wYXJ0aWNsZSI6IiIsIm5vbi1kcm9wcGluZy1wYXJ0aWNsZSI6IiJ9LHsiZmFtaWx5IjoiTWFydGluZXoiLCJnaXZlbiI6IkthdGhyeW4iLCJwYXJzZS1uYW1lcyI6ZmFsc2UsImRyb3BwaW5nLXBhcnRpY2xlIjoiIiwibm9uLWRyb3BwaW5nLXBhcnRpY2xlIjoiIn0seyJmYW1pbHkiOiJTdGFudG9uIiwiZ2l2ZW4iOiJNYXR0aGV3IiwicGFyc2UtbmFtZXMiOmZhbHNlLCJkcm9wcGluZy1wYXJ0aWNsZSI6IiIsIm5vbi1kcm9wcGluZy1wYXJ0aWNsZSI6IiJ9LHsiZmFtaWx5IjoiRmFpbWFuIiwiZ2l2ZW4iOiJNYXR0aGV3IiwicGFyc2UtbmFtZXMiOmZhbHNlLCJkcm9wcGluZy1wYXJ0aWNsZSI6IiIsIm5vbi1kcm9wcGluZy1wYXJ0aWNsZSI6IiJ9LHsiZmFtaWx5IjoiUmFzbXVzc2VuIiwiZ2l2ZW4iOiJQZXRlciIsInBhcnNlLW5hbWVzIjpmYWxzZSwiZHJvcHBpbmctcGFydGljbGUiOiIiLCJub24tZHJvcHBpbmctcGFydGljbGUiOiIifSx7ImZhbWlseSI6IkJvaXNzeSIsImdpdmVuIjoiQWRyaWVubmUiLCJwYXJzZS1uYW1lcyI6ZmFsc2UsImRyb3BwaW5nLXBhcnRpY2xlIjoiIiwibm9uLWRyb3BwaW5nLXBhcnRpY2xlIjoiIn1dLCJjb250YWluZXItdGl0bGUiOiJKb3VybmFsIG9mIE1lZGljYWwgSW50ZXJuZXQgUmVzZWFyY2giLCJET0kiOiIxMC4yMTk2LzE4NDg4IiwiSVNTTiI6IjE0Mzg4ODcxIiwiaXNzdWVkIjp7ImRhdGUtcGFydHMiOltbMjAyMV1dfSwiYWJzdHJhY3QiOiJCYWNrZ3JvdW5kOiBQYXRpZW50IHNhdGlzZmFjdGlvbiB3aXRoIGluLXBlcnNvbiBtZWRpY2FsIHZpc2l0cyBpbmNsdWRlcyBwYXRpZW50LWNsaW5pY2lhbiBlbmdhZ2VtZW50LiBIb3dldmVyLCBjb21tdW5pY2F0aW9uLCBlbXBhdGh5LCBhbmQgb3RoZXIgcmVsYXRpb25zaGlwLWNlbnRlcmVkIGNhcmUgbWVhc3VyZXMgaW4gdmlydHVhbCB2aXNpdHMgaGF2ZSBub3QgYmVlbiBhZGVxdWF0ZWx5IGludmVzdGlnYXRlZC4gT2JqZWN0aXZlOiBUaGlzIHN0dWR5IGFpbXMgdG8gY29tcHJlaGVuc2l2ZWx5IGNvbnNpZGVyIHBhdGllbnQgZXhwZXJpZW5jZSwgaW5jbHVkaW5nIHJlbGF0aW9uc2hpcC1jZW50ZXJlZCBjYXJlIG1lYXN1cmVzLCB0byBhc3Nlc3MgcGF0aWVudCBzYXRpc2ZhY3Rpb24gZHVyaW5nIHZpcnR1YWwgdmlzaXRzLiBNZXRob2RzOiBXZSBjb25kdWN0ZWQgYSBsYXJnZSBzdXJ2ZXkgc3R1ZHkgd2l0aCBvcGVuLWVuZGVkIHF1ZXN0aW9ucyB0byBjb21wcmVoZW5zaXZlbHkgYXNzZXNzIHBhdGllbnRzJyBleHBlcmllbmNlcyB3aXRoIHZpcnR1YWwgdmlzaXRzIGluIGEgZGl2ZXJzZSBwYXRpZW50IHBvcHVsYXRpb24uIEFkdWx0cyB3aXRoIGEgdmlydHVhbCB2aXNpdCBiZXR3ZWVuIEp1bmUgMjEsIDIwMTcsIGFuZCBKdWx5IDEyLCAyMDE3LCB3ZXJlIGludml0ZWQgdG8gY29tcGxldGUgYSBzdXJ2ZXkgb2YgMjEgTGlrZXJ0LXNjYWxlIGl0ZW1zIGFuZCB0ZXh0Ym94ZXMgZm9yIGNvbW1lbnRzIGZvbGxvd2luZyB0aGVpciB2aXNpdC4gRmFjdG9yIGFuYWx5c2lzIG9mIHRoZSBzdXJ2ZXkgaXRlbXMgcmV2ZWFsZWQgdGhyZWUgZmFjdG9yczogZXhwZXJpZW5jZSB3aXRoIHRlY2hub2xvZ3ksIHBhdGllbnQtY2xpbmljaWFuIGVuZ2FnZW1lbnQsIGFuZCBvdmVyYWxsIHNhdGlzZmFjdGlvbi4gTXVsdGl2YXJpYWJsZSBsb2dpc3RpYyByZWdyZXNzaW9uIHdhcyB1c2VkIHRvIHRlc3QgdGhlIGFzc29jaWF0aW9ucyBhbW9uZyB0aGUgdGhyZWUgZmFjdG9ycyBhbmQgcGF0aWVudCBkZW1vZ3JhcGhpY3MsIGNsaW5pY2lhbiB0eXBlLCBhbmQgcHJpb3IgcmVsYXRpb25zaGlwIHdpdGggdGhlIGNsaW5pY2lhbi4gVXNpbmcgcXVhbGl0YXRpdmUgZnJhbWV3b3JrIGFuYWx5c2lzLCB3ZSBpZGVudGlmaWVkIHJlY3VycmVudCB0aGVtZXMgaW4gc3VydmV5IGNvbW1lbnRzLCBxdWFudGl0YXRpdmVseSBjb2RlZCBjb21tZW50cywgYW5kIGNvbXB1dGVkIGRlc2NyaXB0aXZlIHN0YXRpc3RpY3Mgb2YgdGhlIGNvZGVkIGNvbW1lbnRzLiBSZXN1bHRzOiBBIHRvdGFsIG9mIDY1LjclICg0MjYvNjQ4KSBvZiB0aGUgcGF0aWVudHMgY29tcGxldGVkIHRoZSBzdXJ2ZXk7IDY0LjElICgyNzMvNDI2KSBvZiB0aGUgcmVzcG9uZGVudHMgd2VyZSB3b21lbiwgYW5kIHRoZSBhdmVyYWdlIGFnZSB3YXMgNDYgKHJhbmdlIDE4LTg2KSB5ZWFycy4gVGhlIHNhbXBsZSB3YXMgZ2VvZ3JhcGhpY2FsbHkgZGl2ZXJzZTogNzAuMiUgKDI5OS80MjYpIGZyb20gT2hpbywgNi44JSAoMjkvNDI2KSBmcm9tIEZsb3JpZGEsIDQuMiUgKDE4LzQyNikgZnJvbSBQZW5uc3lsdmFuaWEsIGFuZCAxOC43JSAoODAvNDI2KSBmcm9tIG90aGVyIHN0YXRlcy4gV2l0aCByZWdhcmQgdG8gaW5zdXJhbmNlIGNvdmVyYWdlLCA1Ny41JSAoMjQ1LzQyNikgd2VyZSB1bmRldGVybWluZWQsIDIzLjclICgxMDEvNDI2KSBoYWQgdGhlIGhvc3BpdGFsJ3MgZW1wbG95ZWUgaGVhbHRoIGluc3VyYW5jZSwgYW5kIDE4LjclICg4MC80MjYpIGhhZCBvdGhlciBwcml2YXRlIGluc3VyYW5jZS4gVHlwZXMgb2YgdmlydHVhbCB2aXNpdHMgYW5kIGNsaW5pY2lhbnMgdmFyaWVkLiBPdmVyYWxsLCA1OC40JSAoMjQ5LzQyNikgb2YgcGF0aWVudHMgaGFkIGFuIG9uLWRlbWFuZCB2aXNpdCwgd2hlcmVhcyA0MS41JSAoMTc3LzQyNikgaGFkIGEgc2NoZWR1bGVkIHZpc2l0LiBBIHRvdGFsIG9mIDQxLjglICgxNzgvNDI2KSBvZiBwYXRpZW50cyBoYWQgYSB2aXJ0dWFsIHZpc2l0IHdpdGggYSBmYW1pbHkgcGh5c2ljaWFuLCAyMC45JSAoODkvNDI2KSB3aXRoIGFuIGFkdmFuY2VkIHByYWN0aWNlIHByb3ZpZGVyLCBhbmQgdGhlIHJlc3QgaGFkIGEgdmlzaXQgd2l0aCBhIHNwZWNpYWxpc3QuIE1vc3QgcGF0aWVudHMgKDM5My80MjMsIDkyLjklKSBhZ3JlZWQgdGhhdCB0aGVpciB2aXJ0dWFsIHZpc2l0IGNsaW5pY2lhbiB3YXMgaW50ZXJlc3RlZCBpbiB0aGVtIGFzIGEgcGVyc29uLCBhbmQgdGhlaXIgdmlydHVhbCB2aXNpdCBtYWRlIGl0IGVhc3kgdG8gZ2V0IHRoZSBjYXJlIHRoZXkgbmVlZGVkICgzODMvNDIxLCA5MC45JSkuIEEgdG90YWwgb2YgODEuOSUgKDM0NC80MjApIG9mIHJlc3BvbmRlbnRzIGFncmVlZCBvciBzdHJvbmdseSBhZ3JlZWQgdGhhdCB0aGVpciB2aXJ0dWFsIHZpc2l0IHdhcyBhcyBnb29kIGFzIGFuIGluLXBlcnNvbiB2aXNpdCBieSBhIGNsaW5pY2lhbi4gSGF2aW5nIGEgcHJpb3IgcmVsYXRpb25zaGlwIHdpdGggdGhlaXIgdmlydHVhbCB2aXNpdCBjbGluaWNpYW4gd2FzIGFzc29jaWF0ZWQgd2l0aCBsZXNzIGNvbWZvcnQgYW5kIGVhc2Ugd2l0aCB2aXJ0dWFsIHRlY2hub2xvZ3kgYW1vbmcgcGF0aWVudHMgKG9kZHMgcmF0aW8gMC41OCwgOTUlIENJIDAuMzUtMC45OCkuIEluIHRlcm1zIG9mIHRlY2hub2xvZ3ksIHBhdGllbnRzIGZvdW5kIHRoZSBpbnRlcmZhY2UgZWFzeSB0byB1c2UgKDM5Mi80MjMsIDkyLjclKSBhbmQgZmVsdCBjb21mb3J0YWJsZSB1c2luZyBpdCAoNDAxLzQyMywgOTQuOCUpLiBUZWNobmljYWwgZGlmZmljdWx0aWVzIHdlcmUgYXNzb2NpYXRlZCB3aXRoIGxvd2VyIG9kZHMgb2Ygb3ZlcmFsbCBzYXRpc2ZhY3Rpb24gKG9kZHMgcmF0aW8gMC40NiwgOTUlIENJIDAuMjgtMC43NikuIENvbmNsdXNpb25zOiBQYXRpZW50LWNsaW5pY2lhbiBlbmdhZ2VtZW50IGluIHZpcnR1YWwgdmlzaXRzIHdhcyBjb21wYXJhYmxlIHdpdGggaW4tcGVyc29uIHZpc2l0cy4gVGhpcyBzdHVkeSBzdXBwb3J0cyB0aGUgdmFsdWUgYW5kIGFjY2VwdGFuY2Ugb2YgdmlydHVhbCB2aXNpdHMuIEV2YWx1YXRpb25zIG9mIHZpcnR1YWwgdmlzaXRzIHNob3VsZCBpbmNsdWRlIGFzc2Vzc21lbnRzIG9mIHRlY2hub2xvZ3kgYW5kIHBhdGllbnQtY2xpbmljaWFuIGVuZ2FnZW1lbnQsIGFzIGJvdGggYXJlIGxpa2VseSB0byBpbmZsdWVuY2UgcGF0aWVudCBzYXRpc2ZhY3Rpb24uIiwiaXNzdWUiOiI2Iiwidm9sdW1lIjoiMjMiLCJjb250YWluZXItdGl0bGUtc2hvcnQiOiJKIE1lZCBJbnRlcm5ldCBSZXMifSwiaXNUZW1wb3JhcnkiOmZhbHNlfSx7ImlkIjoiZDU4NDhiMzctOWQ3NS0zYmUyLWFhMzYtNWFjMzMzMWUwZWM5IiwiaXRlbURhdGEiOnsidHlwZSI6ImFydGljbGUtam91cm5hbCIsImlkIjoiZDU4NDhiMzctOWQ3NS0zYmUyLWFhMzYtNWFjMzMzMWUwZWM5IiwidGl0bGUiOiJCZXlvbmQgQ29udmVuaWVuY2U6IFBhdGllbnRz4oCZIFBlcmNlcHRpb25zIG9mIFBoeXNpY2lhbiBJbnRlcmFjdGlvbmFsIFNraWxscyBhbmQgQ29tcGFzc2lvbiB2aWEgVGVsZW1lZGljaW5lIiwiYXV0aG9yIjpbeyJmYW1pbHkiOiJFbGxpb3R0IiwiZ2l2ZW4iOiJUYW5pYSIsInBhcnNlLW5hbWVzIjpmYWxzZSwiZHJvcHBpbmctcGFydGljbGUiOiIiLCJub24tZHJvcHBpbmctcGFydGljbGUiOiIifSx7ImZhbWlseSI6IlRvbmciLCJnaXZlbiI6IklhbiIsInBhcnNlLW5hbWVzIjpmYWxzZSwiZHJvcHBpbmctcGFydGljbGUiOiIiLCJub24tZHJvcHBpbmctcGFydGljbGUiOiIifSx7ImZhbWlseSI6IlNoZXJpZGFuIiwiZ2l2ZW4iOiJBcndlbiIsInBhcnNlLW5hbWVzIjpmYWxzZSwiZHJvcHBpbmctcGFydGljbGUiOiIiLCJub24tZHJvcHBpbmctcGFydGljbGUiOiIifSx7ImZhbWlseSI6Ikxvd24iLCJnaXZlbiI6IkJldGggQS4iLCJwYXJzZS1uYW1lcyI6ZmFsc2UsImRyb3BwaW5nLXBhcnRpY2xlIjoiIiwibm9uLWRyb3BwaW5nLXBhcnRpY2xlIjoiIn1dLCJjb250YWluZXItdGl0bGUiOiJNYXlvIENsaW5pYyBQcm9jZWVkaW5nczogSW5ub3ZhdGlvbnMsIFF1YWxpdHkgJiBPdXRjb21lcyIsIkRPSSI6IjEwLjEwMTYvai5tYXlvY3BpcW8uMjAyMC4wNC4wMDkiLCJJU1NOIjoiMjU0MjQ1NDgiLCJpc3N1ZWQiOnsiZGF0ZS1wYXJ0cyI6W1syMDIwXV19LCJhYnN0cmFjdCI6Ik9CSkVDVElWRVM6IFRvIHVuZGVyc3RhbmQgdGhlIGludGVycGVyc29uYWwgYW5kIGNvbW11bmljYXRpb24gYmVoYXZpb3JzIHRoYXQgYXJlIHBlcmNlaXZlZCBwb3NpdGl2ZWx5IGJ5IHBhdGllbnRzIGluIGEgdmlkZW8gZW5jb3VudGVyIGFuZCB3aGV0aGVyIHBhdGllbnQtY2VudGVyZWQgcmVsYXRpb25zaGlwcyBjYW4gYmUgZXN0YWJsaXNoZWQgdmlydHVhbGx5LiBQQVRJRU5UUyBBTkQgTUVUSE9EUzogQSBxdWFsaXRhdGl2ZSBhbmFseXNpcyBvZiBwYXRpZW50IHZpc2l0IGZlZWRiYWNrIHdhcyBwZXJmb3JtZWQgdG8gYnVpbGQgY29uc2Vuc3VzIGFyb3VuZCBleGVtcGxhcnkgaW50ZXJwZXJzb25hbCBhbmQgY29tbXVuaWNhdGlvbiBwcmFjdGljZXMgZHVyaW5nIGEgdmlydHVhbCB1cmdlbnQgY2FyZSB2aXNpdC4gVm9sdW50YXJpbHkgc3VibWl0dGVkIHBhdGllbnQgY29tbWVudHMgYXNzb2NpYXRlZCB3aXRoIGEgNS1zdGFyIHJldmlldyBhZnRlciBhIHZpc2l0IHdlcmUgcmFuZG9tbHkgc2VsZWN0ZWQgZnJvbSBtb3JlIHRoYW4gNDksMDAwIGNvbW1lbnRzIGluIGFuIDExLW1vbnRoIHBlcmlvZCwgZnJvbSBKYW51YXJ5IDEsIDIwMTYsIHRocm91Z2ggTm92ZW1iZXIgMzAsIDIwMTYuIFJlc2VhcmNoZXJzIHVzZWQgYSBjb25zZW5zdXMtYmFzZWQsIHdpZGVseSB1c2VkIGhlYWx0aCBjYXJlIGNvbW11bmljYXRpb25zIGZyYW1ld29yayBhcyBhIHNlbnNpdGl6aW5nIHNjYWZmb2xkIHRvIGRldmVsb3AgYSBwcmVsaW1pbmFyeSBzZXQgb2YgY29kZXMuIFJFU1VMVFM6IE1vcmUgdGhhbiAzMCUgb2YgdGhlIGNvbW1lbnRzIGNvZGVkIHdlcmUgY2xhc3NpZmllZCBhcyBCdWlsZGluZyBSYXBwb3J0LiBUaGUgbmV4dCBtb3N0IGZyZXF1ZW50bHkgYXNzaWduZWQgY29kZSB3YXMgU2hhcmVzIEluZm9ybWF0aW9uL1Byb3ZpZGVzIEd1aWRhbmNlLiBBbW9uZyBjb2RhYmxlIGNvbW1lbnRzLCB0aGUgdGhpcmQgbW9zdCBmcmVxdWVudGx5IGFzc2lnbmVkIGNvZGUgd2FzIEVsaWNpdHMgSW5mb3JtYXRpb24uIFByb3ZpZGVkIFRyZWF0bWVudCBhY2NvdW50ZWQgZm9yIG9ubHkgMiUgb2YgY29tbWVudHMuIENPTkNMVVNJT046IFRoZXNlIHJlc3VsdHMgc3VnZ2VzdCB0aGF0IHBhdGllbnRzIHdobyBhcmUgc2F0aXNmaWVkIHdpdGggdGVsZW1lZGljaW5lIGVuY291bnRlcnMgYXBwcmVjaWF0ZSB0aGVpciByZWxhdGlvbmFsIGV4cGVyaWVuY2VzIHdpdGggdGhlIGNsaW5pY2lhbiBhbmQgb3ZlcmFsbCB1c2VyIGV4cGVyaWVuY2UsIGluY2x1ZGluZyBhY2Nlc3MgYW5kIGNvbnZlbmllbmNlLiBIaWdobHkgc2F0aXNmaWVkIHBhdGllbnRzIHdobyBpbnRlcmFjdGVkIHdpdGggcHJvdmlkZXJzIG9uIHRoaXMgcGxhdGZvcm0gY29tbWVudGVkIG9uIGtleSBhc3BlY3RzIG9mIG1lZGljYWwgY29tbXVuaWNhdGlvbiwgcGFydGljdWxhcmx5IHNraWxscyB0aGF0IGRlbW9uc3RyYXRlIHBhdGllbnQtY2VudGVyZWQgcmVsYXRpb25zaGlwIGJ1aWxkaW5nLiBUaGlzIHN1cHBvcnRzIHRoZSBub3Rpb24gdGhhdCBjbGluaWNpYW4tcGF0aWVudCByZWxhdGlvbnNoaXBzIGNhbiBiZSBlc3RhYmxpc2hlZCBpbiBhIHZpZGVvLWZpcnN0IG1vZGVsLCB3aXRob3V0IGEgcHJldmlvdXMgaW4tcGVyc29uIGVuY291bnRlciwgYW5kIHRoYXQgcG9zaXRpdmUgcmF0aW5ncyBkbyBub3Qgc2VlbSB0byBiZSBmb2N1c2VkIHNvbGVseSBvbiBwcmVzY3JpcHRpb24gcmVjZWlwdC4iLCJpc3N1ZSI6IjMiLCJ2b2x1bWUiOiI0IiwiY29udGFpbmVyLXRpdGxlLXNob3J0IjoiTWF5byBDbGluIFByb2MgSW5ub3YgUXVhbCBPdXRjb21lcyJ9LCJpc1RlbXBvcmFyeSI6ZmFsc2V9XX0=&quot;,&quot;citationItems&quot;:[{&quot;id&quot;:&quot;57835809-29dd-3f87-a0cd-400ef10fe729&quot;,&quot;itemData&quot;:{&quot;type&quot;:&quot;article-journal&quot;,&quot;id&quot;:&quot;57835809-29dd-3f87-a0cd-400ef10fe729&quot;,&quot;title&quot;:&quot;Patient experience in virtual visits hinges on technology and the patient-clinician relationship: A large survey study with open-ended questions&quot;,&quot;author&quot;:[{&quot;family&quot;:&quot;Rose&quot;,&quot;given&quot;:&quot;Susannah&quot;,&quot;parse-names&quot;:false,&quot;dropping-particle&quot;:&quot;&quot;,&quot;non-dropping-particle&quot;:&quot;&quot;},{&quot;family&quot;:&quot;McKee Hurwitz&quot;,&quot;given&quot;:&quot;Heather&quot;,&quot;parse-names&quot;:false,&quot;dropping-particle&quot;:&quot;&quot;,&quot;non-dropping-particle&quot;:&quot;&quot;},{&quot;family&quot;:&quot;Mercer&quot;,&quot;given&quot;:&quot;Mary Beth&quot;,&quot;parse-names&quot;:false,&quot;dropping-particle&quot;:&quot;&quot;,&quot;non-dropping-particle&quot;:&quot;&quot;},{&quot;family&quot;:&quot;Hizlan&quot;,&quot;given&quot;:&quot;Sabahat&quot;,&quot;parse-names&quot;:false,&quot;dropping-particle&quot;:&quot;&quot;,&quot;non-dropping-particle&quot;:&quot;&quot;},{&quot;family&quot;:&quot;Gali&quot;,&quot;given&quot;:&quot;Kari&quot;,&quot;parse-names&quot;:false,&quot;dropping-particle&quot;:&quot;&quot;,&quot;non-dropping-particle&quot;:&quot;&quot;},{&quot;family&quot;:&quot;Yu&quot;,&quot;given&quot;:&quot;Pei Chun&quot;,&quot;parse-names&quot;:false,&quot;dropping-particle&quot;:&quot;&quot;,&quot;non-dropping-particle&quot;:&quot;&quot;},{&quot;family&quot;:&quot;Franke&quot;,&quot;given&quot;:&quot;Caroline&quot;,&quot;parse-names&quot;:false,&quot;dropping-particle&quot;:&quot;&quot;,&quot;non-dropping-particle&quot;:&quot;&quot;},{&quot;family&quot;:&quot;Martinez&quot;,&quot;given&quot;:&quot;Kathryn&quot;,&quot;parse-names&quot;:false,&quot;dropping-particle&quot;:&quot;&quot;,&quot;non-dropping-particle&quot;:&quot;&quot;},{&quot;family&quot;:&quot;Stanton&quot;,&quot;given&quot;:&quot;Matthew&quot;,&quot;parse-names&quot;:false,&quot;dropping-particle&quot;:&quot;&quot;,&quot;non-dropping-particle&quot;:&quot;&quot;},{&quot;family&quot;:&quot;Faiman&quot;,&quot;given&quot;:&quot;Matthew&quot;,&quot;parse-names&quot;:false,&quot;dropping-particle&quot;:&quot;&quot;,&quot;non-dropping-particle&quot;:&quot;&quot;},{&quot;family&quot;:&quot;Rasmussen&quot;,&quot;given&quot;:&quot;Peter&quot;,&quot;parse-names&quot;:false,&quot;dropping-particle&quot;:&quot;&quot;,&quot;non-dropping-particle&quot;:&quot;&quot;},{&quot;family&quot;:&quot;Boissy&quot;,&quot;given&quot;:&quot;Adrienne&quot;,&quot;parse-names&quot;:false,&quot;dropping-particle&quot;:&quot;&quot;,&quot;non-dropping-particle&quot;:&quot;&quot;}],&quot;container-title&quot;:&quot;Journal of Medical Internet Research&quot;,&quot;DOI&quot;:&quot;10.2196/18488&quot;,&quot;ISSN&quot;:&quot;14388871&quot;,&quot;issued&quot;:{&quot;date-parts&quot;:[[2021]]},&quot;abstract&quot;:&quot;Background: Patient satisfaction with in-person medical visits includes patient-clinician engagement. However, communication, empathy, and other relationship-centered care measures in virtual visits have not been adequately investigated. Objective: This study aims to comprehensively consider patient experience, including relationship-centered care measures, to assess patient satisfaction during virtual visits. Methods: We conducted a large survey study with open-ended questions to comprehensively assess patients' experiences with virtual visits in a diverse patient population. Adults with a virtual visit between June 21, 2017, and July 12, 2017, were invited to complete a survey of 21 Likert-scale items and textboxes for comments following their visit. Factor analysis of the survey items revealed three factors: experience with technology, patient-clinician engagement, and overall satisfaction. Multivariable logistic regression was used to test the associations among the three factors and patient demographics, clinician type, and prior relationship with the clinician. Using qualitative framework analysis, we identified recurrent themes in survey comments, quantitatively coded comments, and computed descriptive statistics of the coded comments. Results: A total of 65.7% (426/648) of the patients completed the survey; 64.1% (273/426) of the respondents were women, and the average age was 46 (range 18-86) years. The sample was geographically diverse: 70.2% (299/426) from Ohio, 6.8% (29/426) from Florida, 4.2% (18/426) from Pennsylvania, and 18.7% (80/426) from other states. With regard to insurance coverage, 57.5% (245/426) were undetermined, 23.7% (101/426) had the hospital's employee health insurance, and 18.7% (80/426) had other private insurance. Types of virtual visits and clinicians varied. Overall, 58.4% (249/426) of patients had an on-demand visit, whereas 41.5% (177/426) had a scheduled visit. A total of 41.8% (178/426) of patients had a virtual visit with a family physician, 20.9% (89/426) with an advanced practice provider, and the rest had a visit with a specialist. Most patients (393/423, 92.9%) agreed that their virtual visit clinician was interested in them as a person, and their virtual visit made it easy to get the care they needed (383/421, 90.9%). A total of 81.9% (344/420) of respondents agreed or strongly agreed that their virtual visit was as good as an in-person visit by a clinician. Having a prior relationship with their virtual visit clinician was associated with less comfort and ease with virtual technology among patients (odds ratio 0.58, 95% CI 0.35-0.98). In terms of technology, patients found the interface easy to use (392/423, 92.7%) and felt comfortable using it (401/423, 94.8%). Technical difficulties were associated with lower odds of overall satisfaction (odds ratio 0.46, 95% CI 0.28-0.76). Conclusions: Patient-clinician engagement in virtual visits was comparable with in-person visits. This study supports the value and acceptance of virtual visits. Evaluations of virtual visits should include assessments of technology and patient-clinician engagement, as both are likely to influence patient satisfaction.&quot;,&quot;issue&quot;:&quot;6&quot;,&quot;volume&quot;:&quot;23&quot;,&quot;container-title-short&quot;:&quot;J Med Internet Res&quot;},&quot;isTemporary&quot;:false},{&quot;id&quot;:&quot;d5848b37-9d75-3be2-aa36-5ac3331e0ec9&quot;,&quot;itemData&quot;:{&quot;type&quot;:&quot;article-journal&quot;,&quot;id&quot;:&quot;d5848b37-9d75-3be2-aa36-5ac3331e0ec9&quot;,&quot;title&quot;:&quot;Beyond Convenience: Patients’ Perceptions of Physician Interactional Skills and Compassion via Telemedicine&quot;,&quot;author&quot;:[{&quot;family&quot;:&quot;Elliott&quot;,&quot;given&quot;:&quot;Tania&quot;,&quot;parse-names&quot;:false,&quot;dropping-particle&quot;:&quot;&quot;,&quot;non-dropping-particle&quot;:&quot;&quot;},{&quot;family&quot;:&quot;Tong&quot;,&quot;given&quot;:&quot;Ian&quot;,&quot;parse-names&quot;:false,&quot;dropping-particle&quot;:&quot;&quot;,&quot;non-dropping-particle&quot;:&quot;&quot;},{&quot;family&quot;:&quot;Sheridan&quot;,&quot;given&quot;:&quot;Arwen&quot;,&quot;parse-names&quot;:false,&quot;dropping-particle&quot;:&quot;&quot;,&quot;non-dropping-particle&quot;:&quot;&quot;},{&quot;family&quot;:&quot;Lown&quot;,&quot;given&quot;:&quot;Beth A.&quot;,&quot;parse-names&quot;:false,&quot;dropping-particle&quot;:&quot;&quot;,&quot;non-dropping-particle&quot;:&quot;&quot;}],&quot;container-title&quot;:&quot;Mayo Clinic Proceedings: Innovations, Quality &amp; Outcomes&quot;,&quot;DOI&quot;:&quot;10.1016/j.mayocpiqo.2020.04.009&quot;,&quot;ISSN&quot;:&quot;25424548&quot;,&quot;issued&quot;:{&quot;date-parts&quot;:[[2020]]},&quot;abstract&quot;:&quot;OBJECTIVES: To understand the interpersonal and communication behaviors that are perceived positively by patients in a video encounter and whether patient-centered relationships can be established virtually. PATIENTS AND METHODS: A qualitative analysis of patient visit feedback was performed to build consensus around exemplary interpersonal and communication practices during a virtual urgent care visit. Voluntarily submitted patient comments associated with a 5-star review after a visit were randomly selected from more than 49,000 comments in an 11-month period, from January 1, 2016, through November 30, 2016. Researchers used a consensus-based, widely used health care communications framework as a sensitizing scaffold to develop a preliminary set of codes. RESULTS: More than 30% of the comments coded were classified as Building Rapport. The next most frequently assigned code was Shares Information/Provides Guidance. Among codable comments, the third most frequently assigned code was Elicits Information. Provided Treatment accounted for only 2% of comments. CONCLUSION: These results suggest that patients who are satisfied with telemedicine encounters appreciate their relational experiences with the clinician and overall user experience, including access and convenience. Highly satisfied patients who interacted with providers on this platform commented on key aspects of medical communication, particularly skills that demonstrate patient-centered relationship building. This supports the notion that clinician-patient relationships can be established in a video-first model, without a previous in-person encounter, and that positive ratings do not seem to be focused solely on prescription receipt.&quot;,&quot;issue&quot;:&quot;3&quot;,&quot;volume&quot;:&quot;4&quot;,&quot;container-title-short&quot;:&quot;Mayo Clin Proc Innov Qual Outcomes&quot;},&quot;isTemporary&quot;:false}]},{&quot;citationID&quot;:&quot;MENDELEY_CITATION_d32834fc-a876-4fce-92d3-9fa16593d902&quot;,&quot;properties&quot;:{&quot;noteIndex&quot;:0},&quot;isEdited&quot;:false,&quot;manualOverride&quot;:{&quot;isManuallyOverridden&quot;:false,&quot;citeprocText&quot;:&quot;&lt;sup&gt;18,19&lt;/sup&gt;&quot;,&quot;manualOverrideText&quot;:&quot;&quot;},&quot;citationItems&quot;:[{&quot;id&quot;:&quot;d10aae27-f849-3302-8855-fa4623b83e29&quot;,&quot;itemData&quot;:{&quot;type&quot;:&quot;article-journal&quot;,&quot;id&quot;:&quot;d10aae27-f849-3302-8855-fa4623b83e29&quot;,&quot;title&quot;:&quot;Are Patient Satisfaction Instruments Harming Both Patients and Physicians?&quot;,&quot;author&quot;:[{&quot;family&quot;:&quot;Richman&quot;,&quot;given&quot;:&quot;Barak D.&quot;,&quot;parse-names&quot;:false,&quot;dropping-particle&quot;:&quot;&quot;,&quot;non-dropping-particle&quot;:&quot;&quot;},{&quot;family&quot;:&quot;Schulman&quot;,&quot;given&quot;:&quot;Kevin A.&quot;,&quot;parse-names&quot;:false,&quot;dropping-particle&quot;:&quot;&quot;,&quot;non-dropping-particle&quot;:&quot;&quot;}],&quot;container-title&quot;:&quot;JAMA&quot;,&quot;container-title-short&quot;:&quot;JAMA&quot;,&quot;accessed&quot;:{&quot;date-parts&quot;:[[2022,11,27]]},&quot;DOI&quot;:&quot;10.1001/JAMA.2022.21677&quot;,&quot;ISSN&quot;:&quot;0098-7484&quot;,&quot;URL&quot;:&quot;https://jamanetwork.com/journals/jama/fullarticle/2798954&quot;,&quot;issued&quot;:{&quot;date-parts&quot;:[[2022,11,17]]},&quot;abstract&quot;:&quot;&lt;p&gt;In this Viewpoint, Richman and Schulman argue that patient satisfaction surveys may not actually reflect clinical performance or assist efforts to improve patient experience and are not useful tools to measure physician performance.&lt;/p&gt;&quot;},&quot;isTemporary&quot;:false},{&quot;id&quot;:&quot;04d67cd5-be05-3536-a71f-8be86d79e603&quot;,&quot;itemData&quot;:{&quot;type&quot;:&quot;article-journal&quot;,&quot;id&quot;:&quot;04d67cd5-be05-3536-a71f-8be86d79e603&quot;,&quot;title&quot;:&quot;Association Between Individual Primary Care Physician Merit-based Incentive Payment System Score and Measures of Process and Patient Outcomes&quot;,&quot;author&quot;:[{&quot;family&quot;:&quot;Bond&quot;,&quot;given&quot;:&quot;Amelia M.&quot;,&quot;parse-names&quot;:false,&quot;dropping-particle&quot;:&quot;&quot;,&quot;non-dropping-particle&quot;:&quot;&quot;},{&quot;family&quot;:&quot;Schpero&quot;,&quot;given&quot;:&quot;William L.&quot;,&quot;parse-names&quot;:false,&quot;dropping-particle&quot;:&quot;&quot;,&quot;non-dropping-particle&quot;:&quot;&quot;},{&quot;family&quot;:&quot;Casalino&quot;,&quot;given&quot;:&quot;Lawrence P.&quot;,&quot;parse-names&quot;:false,&quot;dropping-particle&quot;:&quot;&quot;,&quot;non-dropping-particle&quot;:&quot;&quot;},{&quot;family&quot;:&quot;Zhang&quot;,&quot;given&quot;:&quot;Manyao&quot;,&quot;parse-names&quot;:false,&quot;dropping-particle&quot;:&quot;&quot;,&quot;non-dropping-particle&quot;:&quot;&quot;},{&quot;family&quot;:&quot;Khullar&quot;,&quot;given&quot;:&quot;Dhruv&quot;,&quot;parse-names&quot;:false,&quot;dropping-particle&quot;:&quot;&quot;,&quot;non-dropping-particle&quot;:&quot;&quot;}],&quot;container-title&quot;:&quot;JAMA&quot;,&quot;container-title-short&quot;:&quot;JAMA&quot;,&quot;accessed&quot;:{&quot;date-parts&quot;:[[2022,12,15]]},&quot;DOI&quot;:&quot;10.1001/JAMA.2022.20619&quot;,&quot;ISSN&quot;:&quot;0098-7484&quot;,&quot;PMID&quot;:&quot;36472595&quot;,&quot;URL&quot;:&quot;https://jamanetwork.com/journals/jama/fullarticle/2799153&quot;,&quot;issued&quot;:{&quot;date-parts&quot;:[[2022,12,6]]},&quot;page&quot;:&quot;2136-2146&quot;,&quot;abstract&quot;:&quot;&lt;h3&gt;Importance&lt;/h3&gt;&lt;p&gt;The Medicare Merit-based Incentive Payment System (MIPS) influences reimbursement for hundreds of thousands of US physicians, but little is known about whether program performance accurately captures the quality of care they provide.&lt;/p&gt;&lt;h3&gt;Objective&lt;/h3&gt;&lt;p&gt;To examine whether primary care physicians’ MIPS scores are associated with performance on process and outcome measures.&lt;/p&gt;&lt;h3&gt;Design, Setting, and Participants&lt;/h3&gt;&lt;p&gt;Cross-sectional study of 80 246 US primary care physicians participating in the MIPS program in 2019.&lt;/p&gt;&lt;h3&gt;Exposures&lt;/h3&gt;&lt;p&gt;MIPS score.&lt;/p&gt;&lt;h3&gt;Main Outcomes and Measures&lt;/h3&gt;&lt;p&gt;The association between physician MIPS scores and performance on 5 unadjusted process measures, 6 adjusted outcome measures, and a composite outcome measure.&lt;/p&gt;&lt;h3&gt;Results&lt;/h3&gt;&lt;p&gt;The study population included 3.4 million patients attributed to 80 246 primary care physicians, including 4773 physicians with low MIPS scores (≤30), 6151 physicians with medium MIPS scores (&amp;gt;30-75), and 69 322 physicians with high MIPS scores (&amp;gt;75). Compared with physicians with high MIPS scores, physicians with low MIPS scores had significantly worse mean performance on 3 of 5 process measures: diabetic eye examinations (56.1% vs 63.2%; difference, −7.1 percentage points [95% CI, −8.0 to −6.2];&lt;i&gt;P&lt;/i&gt; &amp;lt; .001), diabetic HbA&lt;sub&gt;1c&lt;/sub&gt;screening (84.6% vs 89.4%; difference, −4.8 percentage points [95% CI, −5.4 to −4.2];&lt;i&gt;P&lt;/i&gt; &amp;lt; .001), and mammography screening (58.2% vs 70.4%; difference, −12.2 percentage points [95% CI, −13.1 to −11.4];&lt;i&gt;P&lt;/i&gt; &amp;lt; .001) but significantly better mean performance on rates of influenza vaccination (78.0% vs 76.8%; difference, 1.2 percentage points [95% CI, 0.0 to 2.5];&lt;i&gt;P&lt;/i&gt; = .045] and tobacco screening (95.0% vs 94.1%; difference, 0.9 percentage points [95% CI, 0.3 to 1.5];&lt;i&gt;P&lt;/i&gt; = .001). MIPS scores were inconsistently associated with risk-adjusted patient outcomes: compared with physicians with high MIPS scores, physicians with low MIPS scores had significantly better mean performance on 1 outcome (307.6 vs 316.4 emergency department visits per 1000 patients; difference, −8.9 [95% CI, −13.7 to −4.1];&lt;i&gt;P&lt;/i&gt; &amp;lt; .001), worse performance on 1 outcome (255.4 vs 225.2 all-cause hospitalizations per 1000 patients; difference, 30.2 [95% CI, 24.8 to 35.7];&lt;i&gt;P&lt;/i&gt; &amp;lt; .001), and did not have significantly different performance on 4 ambulatory care–sensitive admission outcomes. Nineteen percent of physicians with low MIPS scores had composite outcomes performance in the top quintile, while 21% of physicians with high MIPS scores had outcomes in the bottom quintile. Physicians with low MIPS scores but superior outcomes cared for more medically complex and socially vulnerable patients, compared with physicians with low MIPS scores and poor outcomes.&lt;/p&gt;&lt;h3&gt;Conclusions and Relevance&lt;/h3&gt;&lt;p&gt;Among US primary care physicians in 2019, MIPS scores were inconsistently associated with performance on process and outcome measures. These findings suggest that the MIPS program may be ineffective at measuring and incentivizing quality improvement among US physicians.&lt;/p&gt;&quot;,&quot;publisher&quot;:&quot;American Medical Association&quot;,&quot;issue&quot;:&quot;21&quot;,&quot;volume&quot;:&quot;328&quot;},&quot;isTemporary&quot;:false}],&quot;citationTag&quot;:&quot;MENDELEY_CITATION_v3_eyJjaXRhdGlvbklEIjoiTUVOREVMRVlfQ0lUQVRJT05fZDMyODM0ZmMtYTg3Ni00ZmNlLTkyZDMtOWZhMTY1OTNkOTAyIiwicHJvcGVydGllcyI6eyJub3RlSW5kZXgiOjB9LCJpc0VkaXRlZCI6ZmFsc2UsIm1hbnVhbE92ZXJyaWRlIjp7ImlzTWFudWFsbHlPdmVycmlkZGVuIjpmYWxzZSwiY2l0ZXByb2NUZXh0IjoiPHN1cD4xOCwxOTwvc3VwPiIsIm1hbnVhbE92ZXJyaWRlVGV4dCI6IiJ9LCJjaXRhdGlvbkl0ZW1zIjpbeyJpZCI6ImQxMGFhZTI3LWY4NDktMzMwMi04ODU1LWZhNDYyM2I4M2UyOSIsIml0ZW1EYXRhIjp7InR5cGUiOiJhcnRpY2xlLWpvdXJuYWwiLCJpZCI6ImQxMGFhZTI3LWY4NDktMzMwMi04ODU1LWZhNDYyM2I4M2UyOSIsInRpdGxlIjoiQXJlIFBhdGllbnQgU2F0aXNmYWN0aW9uIEluc3RydW1lbnRzIEhhcm1pbmcgQm90aCBQYXRpZW50cyBhbmQgUGh5c2ljaWFucz8iLCJhdXRob3IiOlt7ImZhbWlseSI6IlJpY2htYW4iLCJnaXZlbiI6IkJhcmFrIEQuIiwicGFyc2UtbmFtZXMiOmZhbHNlLCJkcm9wcGluZy1wYXJ0aWNsZSI6IiIsIm5vbi1kcm9wcGluZy1wYXJ0aWNsZSI6IiJ9LHsiZmFtaWx5IjoiU2NodWxtYW4iLCJnaXZlbiI6IktldmluIEEuIiwicGFyc2UtbmFtZXMiOmZhbHNlLCJkcm9wcGluZy1wYXJ0aWNsZSI6IiIsIm5vbi1kcm9wcGluZy1wYXJ0aWNsZSI6IiJ9XSwiY29udGFpbmVyLXRpdGxlIjoiSkFNQSIsImNvbnRhaW5lci10aXRsZS1zaG9ydCI6IkpBTUEiLCJhY2Nlc3NlZCI6eyJkYXRlLXBhcnRzIjpbWzIwMjIsMTEsMjddXX0sIkRPSSI6IjEwLjEwMDEvSkFNQS4yMDIyLjIxNjc3IiwiSVNTTiI6IjAwOTgtNzQ4NCIsIlVSTCI6Imh0dHBzOi8vamFtYW5ldHdvcmsuY29tL2pvdXJuYWxzL2phbWEvZnVsbGFydGljbGUvMjc5ODk1NCIsImlzc3VlZCI6eyJkYXRlLXBhcnRzIjpbWzIwMjIsMTEsMTddXX0sImFic3RyYWN0IjoiPHA+SW4gdGhpcyBWaWV3cG9pbnQsIFJpY2htYW4gYW5kIFNjaHVsbWFuIGFyZ3VlIHRoYXQgcGF0aWVudCBzYXRpc2ZhY3Rpb24gc3VydmV5cyBtYXkgbm90IGFjdHVhbGx5IHJlZmxlY3QgY2xpbmljYWwgcGVyZm9ybWFuY2Ugb3IgYXNzaXN0IGVmZm9ydHMgdG8gaW1wcm92ZSBwYXRpZW50IGV4cGVyaWVuY2UgYW5kIGFyZSBub3QgdXNlZnVsIHRvb2xzIHRvIG1lYXN1cmUgcGh5c2ljaWFuIHBlcmZvcm1hbmNlLjwvcD4ifSwiaXNUZW1wb3JhcnkiOmZhbHNlfSx7ImlkIjoiMDRkNjdjZDUtYmUwNS0zNTM2LWE3MWYtOGJlODZkNzllNjAzIiwiaXRlbURhdGEiOnsidHlwZSI6ImFydGljbGUtam91cm5hbCIsImlkIjoiMDRkNjdjZDUtYmUwNS0zNTM2LWE3MWYtOGJlODZkNzllNjAzIiwidGl0bGUiOiJBc3NvY2lhdGlvbiBCZXR3ZWVuIEluZGl2aWR1YWwgUHJpbWFyeSBDYXJlIFBoeXNpY2lhbiBNZXJpdC1iYXNlZCBJbmNlbnRpdmUgUGF5bWVudCBTeXN0ZW0gU2NvcmUgYW5kIE1lYXN1cmVzIG9mIFByb2Nlc3MgYW5kIFBhdGllbnQgT3V0Y29tZXMiLCJhdXRob3IiOlt7ImZhbWlseSI6IkJvbmQiLCJnaXZlbiI6IkFtZWxpYSBNLiIsInBhcnNlLW5hbWVzIjpmYWxzZSwiZHJvcHBpbmctcGFydGljbGUiOiIiLCJub24tZHJvcHBpbmctcGFydGljbGUiOiIifSx7ImZhbWlseSI6IlNjaHBlcm8iLCJnaXZlbiI6IldpbGxpYW0gTC4iLCJwYXJzZS1uYW1lcyI6ZmFsc2UsImRyb3BwaW5nLXBhcnRpY2xlIjoiIiwibm9uLWRyb3BwaW5nLXBhcnRpY2xlIjoiIn0seyJmYW1pbHkiOiJDYXNhbGlubyIsImdpdmVuIjoiTGF3cmVuY2UgUC4iLCJwYXJzZS1uYW1lcyI6ZmFsc2UsImRyb3BwaW5nLXBhcnRpY2xlIjoiIiwibm9uLWRyb3BwaW5nLXBhcnRpY2xlIjoiIn0seyJmYW1pbHkiOiJaaGFuZyIsImdpdmVuIjoiTWFueWFvIiwicGFyc2UtbmFtZXMiOmZhbHNlLCJkcm9wcGluZy1wYXJ0aWNsZSI6IiIsIm5vbi1kcm9wcGluZy1wYXJ0aWNsZSI6IiJ9LHsiZmFtaWx5IjoiS2h1bGxhciIsImdpdmVuIjoiRGhydXYiLCJwYXJzZS1uYW1lcyI6ZmFsc2UsImRyb3BwaW5nLXBhcnRpY2xlIjoiIiwibm9uLWRyb3BwaW5nLXBhcnRpY2xlIjoiIn1dLCJjb250YWluZXItdGl0bGUiOiJKQU1BIiwiY29udGFpbmVyLXRpdGxlLXNob3J0IjoiSkFNQSIsImFjY2Vzc2VkIjp7ImRhdGUtcGFydHMiOltbMjAyMiwxMiwxNV1dfSwiRE9JIjoiMTAuMTAwMS9KQU1BLjIwMjIuMjA2MTkiLCJJU1NOIjoiMDA5OC03NDg0IiwiUE1JRCI6IjM2NDcyNTk1IiwiVVJMIjoiaHR0cHM6Ly9qYW1hbmV0d29yay5jb20vam91cm5hbHMvamFtYS9mdWxsYXJ0aWNsZS8yNzk5MTUzIiwiaXNzdWVkIjp7ImRhdGUtcGFydHMiOltbMjAyMiwxMiw2XV19LCJwYWdlIjoiMjEzNi0yMTQ2IiwiYWJzdHJhY3QiOiI8aDM+SW1wb3J0YW5jZTwvaDM+PHA+VGhlIE1lZGljYXJlIE1lcml0LWJhc2VkIEluY2VudGl2ZSBQYXltZW50IFN5c3RlbSAoTUlQUykgaW5mbHVlbmNlcyByZWltYnVyc2VtZW50IGZvciBodW5kcmVkcyBvZiB0aG91c2FuZHMgb2YgVVMgcGh5c2ljaWFucywgYnV0IGxpdHRsZSBpcyBrbm93biBhYm91dCB3aGV0aGVyIHByb2dyYW0gcGVyZm9ybWFuY2UgYWNjdXJhdGVseSBjYXB0dXJlcyB0aGUgcXVhbGl0eSBvZiBjYXJlIHRoZXkgcHJvdmlkZS48L3A+PGgzPk9iamVjdGl2ZTwvaDM+PHA+VG8gZXhhbWluZSB3aGV0aGVyIHByaW1hcnkgY2FyZSBwaHlzaWNpYW5z4oCZIE1JUFMgc2NvcmVzIGFyZSBhc3NvY2lhdGVkIHdpdGggcGVyZm9ybWFuY2Ugb24gcHJvY2VzcyBhbmQgb3V0Y29tZSBtZWFzdXJlcy48L3A+PGgzPkRlc2lnbiwgU2V0dGluZywgYW5kIFBhcnRpY2lwYW50czwvaDM+PHA+Q3Jvc3Mtc2VjdGlvbmFsIHN0dWR5IG9mIDgw4oCvMjQ2IFVTIHByaW1hcnkgY2FyZSBwaHlzaWNpYW5zIHBhcnRpY2lwYXRpbmcgaW4gdGhlIE1JUFMgcHJvZ3JhbSBpbiAyMDE5LjwvcD48aDM+RXhwb3N1cmVzPC9oMz48cD5NSVBTIHNjb3JlLjwvcD48aDM+TWFpbiBPdXRjb21lcyBhbmQgTWVhc3VyZXM8L2gzPjxwPlRoZSBhc3NvY2lhdGlvbiBiZXR3ZWVuIHBoeXNpY2lhbiBNSVBTIHNjb3JlcyBhbmQgcGVyZm9ybWFuY2Ugb24gNSB1bmFkanVzdGVkIHByb2Nlc3MgbWVhc3VyZXMsIDYgYWRqdXN0ZWQgb3V0Y29tZSBtZWFzdXJlcywgYW5kIGEgY29tcG9zaXRlIG91dGNvbWUgbWVhc3VyZS48L3A+PGgzPlJlc3VsdHM8L2gzPjxwPlRoZSBzdHVkeSBwb3B1bGF0aW9uIGluY2x1ZGVkIDMuNCBtaWxsaW9uIHBhdGllbnRzIGF0dHJpYnV0ZWQgdG8gODDigK8yNDYgcHJpbWFyeSBjYXJlIHBoeXNpY2lhbnMsIGluY2x1ZGluZyA0NzczIHBoeXNpY2lhbnMgd2l0aCBsb3cgTUlQUyBzY29yZXMgKOKJpDMwKSwgNjE1MSBwaHlzaWNpYW5zIHdpdGggbWVkaXVtIE1JUFMgc2NvcmVzICgmZ3Q7MzAtNzUpLCBhbmQgNjnigK8zMjIgcGh5c2ljaWFucyB3aXRoIGhpZ2ggTUlQUyBzY29yZXMgKCZndDs3NSkuIENvbXBhcmVkIHdpdGggcGh5c2ljaWFucyB3aXRoIGhpZ2ggTUlQUyBzY29yZXMsIHBoeXNpY2lhbnMgd2l0aCBsb3cgTUlQUyBzY29yZXMgaGFkIHNpZ25pZmljYW50bHkgd29yc2UgbWVhbiBwZXJmb3JtYW5jZSBvbiAzIG9mIDUgcHJvY2VzcyBtZWFzdXJlczogZGlhYmV0aWMgZXllIGV4YW1pbmF0aW9ucyAoNTYuMSUgdnMgNjMuMiU7IGRpZmZlcmVuY2UsIOKIkjcuMSBwZXJjZW50YWdlIHBvaW50cyBbOTUlIENJLCDiiJI4LjAgdG8g4oiSNi4yXTs8aT5QPC9pPuKAiSZsdDvigIkuMDAxKSwgZGlhYmV0aWMgSGJBPHN1Yj4xYzwvc3ViPnNjcmVlbmluZyAoODQuNiUgdnMgODkuNCU7IGRpZmZlcmVuY2UsIOKIkjQuOCBwZXJjZW50YWdlIHBvaW50cyBbOTUlIENJLCDiiJI1LjQgdG8g4oiSNC4yXTs8aT5QPC9pPuKAiSZsdDvigIkuMDAxKSwgYW5kIG1hbW1vZ3JhcGh5IHNjcmVlbmluZyAoNTguMiUgdnMgNzAuNCU7IGRpZmZlcmVuY2UsIOKIkjEyLjIgcGVyY2VudGFnZSBwb2ludHMgWzk1JSBDSSwg4oiSMTMuMSB0byDiiJIxMS40XTs8aT5QPC9pPuKAiSZsdDvigIkuMDAxKSBidXQgc2lnbmlmaWNhbnRseSBiZXR0ZXIgbWVhbiBwZXJmb3JtYW5jZSBvbiByYXRlcyBvZiBpbmZsdWVuemEgdmFjY2luYXRpb24gKDc4LjAlIHZzIDc2LjglOyBkaWZmZXJlbmNlLCAxLjIgcGVyY2VudGFnZSBwb2ludHMgWzk1JSBDSSwgMC4wIHRvIDIuNV07PGk+UDwvaT7igIk94oCJLjA0NV0gYW5kIHRvYmFjY28gc2NyZWVuaW5nICg5NS4wJSB2cyA5NC4xJTsgZGlmZmVyZW5jZSwgMC45IHBlcmNlbnRhZ2UgcG9pbnRzIFs5NSUgQ0ksIDAuMyB0byAxLjVdOzxpPlA8L2k+4oCJPeKAiS4wMDEpLiBNSVBTIHNjb3JlcyB3ZXJlIGluY29uc2lzdGVudGx5IGFzc29jaWF0ZWQgd2l0aCByaXNrLWFkanVzdGVkIHBhdGllbnQgb3V0Y29tZXM6IGNvbXBhcmVkIHdpdGggcGh5c2ljaWFucyB3aXRoIGhpZ2ggTUlQUyBzY29yZXMsIHBoeXNpY2lhbnMgd2l0aCBsb3cgTUlQUyBzY29yZXMgaGFkIHNpZ25pZmljYW50bHkgYmV0dGVyIG1lYW4gcGVyZm9ybWFuY2Ugb24gMSBvdXRjb21lICgzMDcuNiB2cyAzMTYuNCBlbWVyZ2VuY3kgZGVwYXJ0bWVudCB2aXNpdHMgcGVyIDEwMDAgcGF0aWVudHM7IGRpZmZlcmVuY2UsIOKIkjguOSBbOTUlIENJLCDiiJIxMy43IHRvIOKIkjQuMV07PGk+UDwvaT7igIkmbHQ74oCJLjAwMSksIHdvcnNlIHBlcmZvcm1hbmNlIG9uIDEgb3V0Y29tZSAoMjU1LjQgdnMgMjI1LjIgYWxsLWNhdXNlIGhvc3BpdGFsaXphdGlvbnMgcGVyIDEwMDAgcGF0aWVudHM7IGRpZmZlcmVuY2UsIDMwLjIgWzk1JSBDSSwgMjQuOCB0byAzNS43XTs8aT5QPC9pPuKAiSZsdDvigIkuMDAxKSwgYW5kIGRpZCBub3QgaGF2ZSBzaWduaWZpY2FudGx5IGRpZmZlcmVudCBwZXJmb3JtYW5jZSBvbiA0IGFtYnVsYXRvcnkgY2FyZeKAk3NlbnNpdGl2ZSBhZG1pc3Npb24gb3V0Y29tZXMuIE5pbmV0ZWVuIHBlcmNlbnQgb2YgcGh5c2ljaWFucyB3aXRoIGxvdyBNSVBTIHNjb3JlcyBoYWQgY29tcG9zaXRlIG91dGNvbWVzIHBlcmZvcm1hbmNlIGluIHRoZSB0b3AgcXVpbnRpbGUsIHdoaWxlIDIxJSBvZiBwaHlzaWNpYW5zIHdpdGggaGlnaCBNSVBTIHNjb3JlcyBoYWQgb3V0Y29tZXMgaW4gdGhlIGJvdHRvbSBxdWludGlsZS4gUGh5c2ljaWFucyB3aXRoIGxvdyBNSVBTIHNjb3JlcyBidXQgc3VwZXJpb3Igb3V0Y29tZXMgY2FyZWQgZm9yIG1vcmUgbWVkaWNhbGx5IGNvbXBsZXggYW5kIHNvY2lhbGx5IHZ1bG5lcmFibGUgcGF0aWVudHMsIGNvbXBhcmVkIHdpdGggcGh5c2ljaWFucyB3aXRoIGxvdyBNSVBTIHNjb3JlcyBhbmQgcG9vciBvdXRjb21lcy48L3A+PGgzPkNvbmNsdXNpb25zIGFuZCBSZWxldmFuY2U8L2gzPjxwPkFtb25nIFVTIHByaW1hcnkgY2FyZSBwaHlzaWNpYW5zIGluIDIwMTksIE1JUFMgc2NvcmVzIHdlcmUgaW5jb25zaXN0ZW50bHkgYXNzb2NpYXRlZCB3aXRoIHBlcmZvcm1hbmNlIG9uIHByb2Nlc3MgYW5kIG91dGNvbWUgbWVhc3VyZXMuIFRoZXNlIGZpbmRpbmdzIHN1Z2dlc3QgdGhhdCB0aGUgTUlQUyBwcm9ncmFtIG1heSBiZSBpbmVmZmVjdGl2ZSBhdCBtZWFzdXJpbmcgYW5kIGluY2VudGl2aXppbmcgcXVhbGl0eSBpbXByb3ZlbWVudCBhbW9uZyBVUyBwaHlzaWNpYW5zLjwvcD4iLCJwdWJsaXNoZXIiOiJBbWVyaWNhbiBNZWRpY2FsIEFzc29jaWF0aW9uIiwiaXNzdWUiOiIyMSIsInZvbHVtZSI6IjMyOCJ9LCJpc1RlbXBvcmFyeSI6ZmFsc2V9XX0=&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3D967-39CC-4E48-9848-41A80D9F4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8</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c:creator>
  <cp:lastModifiedBy>xml</cp:lastModifiedBy>
  <cp:revision>2</cp:revision>
  <dcterms:created xsi:type="dcterms:W3CDTF">2023-08-02T18:56:00Z</dcterms:created>
  <dcterms:modified xsi:type="dcterms:W3CDTF">2023-08-02T18:56:00Z</dcterms:modified>
</cp:coreProperties>
</file>